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94463E" w14:textId="50D58544" w:rsidR="007B14FB" w:rsidRPr="005B5B71" w:rsidRDefault="00447CAB" w:rsidP="00345AEB">
      <w:pPr>
        <w:pStyle w:val="a2"/>
        <w:spacing w:line="240" w:lineRule="auto"/>
        <w:ind w:firstLine="0"/>
        <w:jc w:val="left"/>
        <w:rPr>
          <w:b/>
          <w:sz w:val="24"/>
          <w:lang w:eastAsia="ja-JP"/>
        </w:rPr>
      </w:pPr>
      <w:r w:rsidRPr="005B5B71">
        <w:rPr>
          <w:b/>
          <w:sz w:val="24"/>
          <w:lang w:eastAsia="ja-JP"/>
        </w:rPr>
        <w:t>Additional</w:t>
      </w:r>
      <w:r w:rsidR="0055650C" w:rsidRPr="005B5B71">
        <w:rPr>
          <w:b/>
          <w:sz w:val="24"/>
          <w:lang w:eastAsia="ja-JP"/>
        </w:rPr>
        <w:t xml:space="preserve"> tables</w:t>
      </w:r>
    </w:p>
    <w:p w14:paraId="3357900A" w14:textId="77777777" w:rsidR="000E6553" w:rsidRPr="005B5B71" w:rsidRDefault="000E6553" w:rsidP="00345AEB">
      <w:pPr>
        <w:pStyle w:val="a2"/>
        <w:spacing w:line="240" w:lineRule="auto"/>
        <w:ind w:firstLine="0"/>
        <w:jc w:val="left"/>
        <w:rPr>
          <w:b/>
          <w:sz w:val="24"/>
          <w:lang w:eastAsia="ja-JP"/>
        </w:rPr>
      </w:pPr>
    </w:p>
    <w:p w14:paraId="413DAF77" w14:textId="6EA94EC2" w:rsidR="007B14FB" w:rsidRPr="005B5B71" w:rsidRDefault="0055650C" w:rsidP="00345AEB">
      <w:pPr>
        <w:pStyle w:val="a2"/>
        <w:spacing w:line="240" w:lineRule="auto"/>
        <w:ind w:firstLine="0"/>
        <w:jc w:val="left"/>
        <w:rPr>
          <w:b/>
          <w:sz w:val="24"/>
          <w:lang w:eastAsia="ja-JP"/>
        </w:rPr>
      </w:pPr>
      <w:proofErr w:type="gramStart"/>
      <w:r w:rsidRPr="005B5B71">
        <w:rPr>
          <w:b/>
          <w:sz w:val="24"/>
          <w:lang w:eastAsia="ja-JP"/>
        </w:rPr>
        <w:t xml:space="preserve">Additional </w:t>
      </w:r>
      <w:r w:rsidR="00447CAB" w:rsidRPr="005B5B71">
        <w:rPr>
          <w:b/>
          <w:sz w:val="24"/>
          <w:lang w:eastAsia="ja-JP"/>
        </w:rPr>
        <w:t xml:space="preserve">Table </w:t>
      </w:r>
      <w:r w:rsidR="007B14FB" w:rsidRPr="005B5B71">
        <w:rPr>
          <w:b/>
          <w:sz w:val="24"/>
          <w:lang w:eastAsia="ja-JP"/>
        </w:rPr>
        <w:t>1</w:t>
      </w:r>
      <w:r w:rsidR="00447CAB" w:rsidRPr="005B5B71">
        <w:rPr>
          <w:b/>
          <w:sz w:val="24"/>
          <w:lang w:eastAsia="ja-JP"/>
        </w:rPr>
        <w:t>.</w:t>
      </w:r>
      <w:proofErr w:type="gramEnd"/>
      <w:r w:rsidR="007B14FB" w:rsidRPr="005B5B71">
        <w:rPr>
          <w:b/>
          <w:sz w:val="24"/>
          <w:lang w:eastAsia="ja-JP"/>
        </w:rPr>
        <w:t xml:space="preserve"> </w:t>
      </w:r>
      <w:r w:rsidR="007B14FB" w:rsidRPr="005B5B71">
        <w:rPr>
          <w:b/>
          <w:i/>
          <w:sz w:val="24"/>
          <w:lang w:eastAsia="ja-JP"/>
        </w:rPr>
        <w:t>International Classification of Diseases, Ninth Revision, Clinical Modification</w:t>
      </w:r>
      <w:r w:rsidR="007B14FB" w:rsidRPr="005B5B71">
        <w:rPr>
          <w:b/>
          <w:sz w:val="24"/>
          <w:lang w:eastAsia="ja-JP"/>
        </w:rPr>
        <w:t xml:space="preserve"> codes for </w:t>
      </w:r>
      <w:r w:rsidR="00A7654D" w:rsidRPr="005B5B71">
        <w:rPr>
          <w:b/>
          <w:sz w:val="24"/>
          <w:lang w:eastAsia="ja-JP"/>
        </w:rPr>
        <w:t>Major Cause</w:t>
      </w:r>
      <w:r w:rsidR="00A56A04" w:rsidRPr="005B5B71">
        <w:rPr>
          <w:b/>
          <w:sz w:val="24"/>
          <w:lang w:eastAsia="ja-JP"/>
        </w:rPr>
        <w:t>s</w:t>
      </w:r>
      <w:r w:rsidR="00A7654D" w:rsidRPr="005B5B71">
        <w:rPr>
          <w:b/>
          <w:sz w:val="24"/>
          <w:lang w:eastAsia="ja-JP"/>
        </w:rPr>
        <w:t xml:space="preserve"> of Sepsis</w:t>
      </w:r>
    </w:p>
    <w:p w14:paraId="76814E48" w14:textId="77777777" w:rsidR="004E4CD0" w:rsidRPr="005B5B71" w:rsidRDefault="004E4CD0" w:rsidP="00345AEB">
      <w:pPr>
        <w:pStyle w:val="a2"/>
        <w:spacing w:line="240" w:lineRule="auto"/>
        <w:ind w:firstLine="0"/>
        <w:jc w:val="left"/>
        <w:rPr>
          <w:b/>
          <w:sz w:val="20"/>
          <w:lang w:eastAsia="ja-JP"/>
        </w:rPr>
      </w:pPr>
    </w:p>
    <w:tbl>
      <w:tblPr>
        <w:tblStyle w:val="aff6"/>
        <w:tblW w:w="12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7229"/>
      </w:tblGrid>
      <w:tr w:rsidR="004E4CD0" w:rsidRPr="005B5B71" w14:paraId="08C186E1" w14:textId="77777777" w:rsidTr="004E4CD0">
        <w:trPr>
          <w:trHeight w:val="423"/>
        </w:trPr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50921" w14:textId="77777777" w:rsidR="004E4CD0" w:rsidRPr="005B5B71" w:rsidRDefault="004E4CD0" w:rsidP="00346742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Infection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C2343" w14:textId="77777777" w:rsidR="004E4CD0" w:rsidRPr="005B5B71" w:rsidRDefault="004E4CD0" w:rsidP="00346742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i/>
                <w:color w:val="000000"/>
                <w:sz w:val="20"/>
                <w:lang w:eastAsia="ja-JP"/>
              </w:rPr>
              <w:t>ICD-9-CM</w:t>
            </w: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 xml:space="preserve"> codes</w:t>
            </w:r>
          </w:p>
        </w:tc>
      </w:tr>
      <w:tr w:rsidR="004E4CD0" w:rsidRPr="005B5B71" w14:paraId="54524C8C" w14:textId="77777777" w:rsidTr="004E4CD0">
        <w:trPr>
          <w:trHeight w:val="494"/>
        </w:trPr>
        <w:tc>
          <w:tcPr>
            <w:tcW w:w="4928" w:type="dxa"/>
            <w:tcBorders>
              <w:top w:val="single" w:sz="4" w:space="0" w:color="auto"/>
            </w:tcBorders>
            <w:vAlign w:val="center"/>
          </w:tcPr>
          <w:p w14:paraId="0360086F" w14:textId="77777777" w:rsidR="004E4CD0" w:rsidRPr="005B5B71" w:rsidRDefault="004E4CD0" w:rsidP="00346742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Pneumonia</w:t>
            </w:r>
          </w:p>
        </w:tc>
        <w:tc>
          <w:tcPr>
            <w:tcW w:w="7229" w:type="dxa"/>
            <w:tcBorders>
              <w:top w:val="single" w:sz="4" w:space="0" w:color="auto"/>
            </w:tcBorders>
            <w:vAlign w:val="center"/>
          </w:tcPr>
          <w:p w14:paraId="163041A0" w14:textId="77777777" w:rsidR="004E4CD0" w:rsidRPr="005B5B71" w:rsidRDefault="004E4CD0" w:rsidP="004E4CD0">
            <w:pPr>
              <w:pStyle w:val="a2"/>
              <w:spacing w:line="240" w:lineRule="auto"/>
              <w:ind w:firstLine="0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481, 482, 483, 485, 486</w:t>
            </w:r>
          </w:p>
        </w:tc>
      </w:tr>
      <w:tr w:rsidR="004E4CD0" w:rsidRPr="005B5B71" w14:paraId="50BF25F4" w14:textId="77777777" w:rsidTr="004E4CD0">
        <w:trPr>
          <w:trHeight w:val="494"/>
        </w:trPr>
        <w:tc>
          <w:tcPr>
            <w:tcW w:w="4928" w:type="dxa"/>
            <w:vAlign w:val="center"/>
          </w:tcPr>
          <w:p w14:paraId="744F8440" w14:textId="77777777" w:rsidR="004E4CD0" w:rsidRPr="005B5B71" w:rsidRDefault="004E4CD0" w:rsidP="00E50D88">
            <w:pPr>
              <w:pStyle w:val="a2"/>
              <w:spacing w:line="240" w:lineRule="auto"/>
              <w:ind w:firstLine="0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Urinary tract infection</w:t>
            </w:r>
          </w:p>
        </w:tc>
        <w:tc>
          <w:tcPr>
            <w:tcW w:w="7229" w:type="dxa"/>
            <w:vAlign w:val="center"/>
          </w:tcPr>
          <w:p w14:paraId="299192F2" w14:textId="77777777" w:rsidR="004E4CD0" w:rsidRPr="005B5B71" w:rsidRDefault="004E4CD0" w:rsidP="004E4CD0">
            <w:pPr>
              <w:pStyle w:val="a2"/>
              <w:spacing w:line="240" w:lineRule="auto"/>
              <w:ind w:firstLine="0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90, 595.0, 595.2-4, 595.89, 595.9, 597, 598.00-01, 599.0</w:t>
            </w:r>
          </w:p>
        </w:tc>
      </w:tr>
      <w:tr w:rsidR="004E4CD0" w:rsidRPr="005B5B71" w14:paraId="41E34581" w14:textId="77777777" w:rsidTr="004E4CD0">
        <w:trPr>
          <w:trHeight w:val="494"/>
        </w:trPr>
        <w:tc>
          <w:tcPr>
            <w:tcW w:w="4928" w:type="dxa"/>
            <w:vAlign w:val="center"/>
          </w:tcPr>
          <w:p w14:paraId="501FEBE3" w14:textId="2EFF21CC" w:rsidR="004E4CD0" w:rsidRPr="005B5B71" w:rsidRDefault="00E50D88" w:rsidP="00E50D88">
            <w:pPr>
              <w:pStyle w:val="a2"/>
              <w:spacing w:line="240" w:lineRule="auto"/>
              <w:ind w:firstLine="0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A</w:t>
            </w:r>
            <w:r w:rsidR="004E4CD0" w:rsidRPr="005B5B71">
              <w:rPr>
                <w:rFonts w:eastAsia="ＭＳ Ｐゴシック"/>
                <w:color w:val="000000"/>
                <w:sz w:val="20"/>
                <w:lang w:eastAsia="ja-JP"/>
              </w:rPr>
              <w:t>bdominal infection</w:t>
            </w:r>
          </w:p>
        </w:tc>
        <w:tc>
          <w:tcPr>
            <w:tcW w:w="7229" w:type="dxa"/>
            <w:vAlign w:val="center"/>
          </w:tcPr>
          <w:p w14:paraId="73A95308" w14:textId="77777777" w:rsidR="004E4CD0" w:rsidRPr="005B5B71" w:rsidRDefault="004E4CD0" w:rsidP="004E4CD0">
            <w:pPr>
              <w:pStyle w:val="a2"/>
              <w:spacing w:line="240" w:lineRule="auto"/>
              <w:ind w:firstLine="0"/>
              <w:rPr>
                <w:rFonts w:eastAsia="ＭＳ Ｐゴシック"/>
                <w:color w:val="000000"/>
                <w:sz w:val="20"/>
              </w:rPr>
            </w:pPr>
          </w:p>
        </w:tc>
      </w:tr>
      <w:tr w:rsidR="004E4CD0" w:rsidRPr="005B5B71" w14:paraId="481DB663" w14:textId="77777777" w:rsidTr="004E4CD0">
        <w:trPr>
          <w:trHeight w:val="494"/>
        </w:trPr>
        <w:tc>
          <w:tcPr>
            <w:tcW w:w="4928" w:type="dxa"/>
            <w:vAlign w:val="center"/>
          </w:tcPr>
          <w:p w14:paraId="46EE3969" w14:textId="77777777" w:rsidR="004E4CD0" w:rsidRPr="005B5B71" w:rsidRDefault="004E4CD0" w:rsidP="00346742">
            <w:pPr>
              <w:pStyle w:val="a2"/>
              <w:spacing w:line="240" w:lineRule="auto"/>
              <w:ind w:leftChars="95" w:left="199" w:firstLine="0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Hepatobiliary</w:t>
            </w:r>
            <w:r w:rsidR="00761F19" w:rsidRPr="005B5B71">
              <w:rPr>
                <w:rFonts w:eastAsia="ＭＳ Ｐゴシック"/>
                <w:color w:val="000000"/>
                <w:sz w:val="20"/>
                <w:lang w:eastAsia="ja-JP"/>
              </w:rPr>
              <w:t xml:space="preserve"> infection</w:t>
            </w:r>
          </w:p>
        </w:tc>
        <w:tc>
          <w:tcPr>
            <w:tcW w:w="7229" w:type="dxa"/>
            <w:vAlign w:val="center"/>
          </w:tcPr>
          <w:p w14:paraId="3C1D38ED" w14:textId="77777777" w:rsidR="004E4CD0" w:rsidRPr="005B5B71" w:rsidRDefault="004E4CD0" w:rsidP="004E4CD0">
            <w:pPr>
              <w:pStyle w:val="a2"/>
              <w:spacing w:line="240" w:lineRule="auto"/>
              <w:ind w:firstLine="0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72, 574-576</w:t>
            </w:r>
          </w:p>
        </w:tc>
      </w:tr>
      <w:tr w:rsidR="004E4CD0" w:rsidRPr="005B5B71" w14:paraId="3D7F2A81" w14:textId="77777777" w:rsidTr="004E4CD0">
        <w:trPr>
          <w:trHeight w:val="494"/>
        </w:trPr>
        <w:tc>
          <w:tcPr>
            <w:tcW w:w="4928" w:type="dxa"/>
            <w:vAlign w:val="center"/>
          </w:tcPr>
          <w:p w14:paraId="36EAC916" w14:textId="77777777" w:rsidR="004E4CD0" w:rsidRPr="005B5B71" w:rsidRDefault="004E4CD0" w:rsidP="00E50D88">
            <w:pPr>
              <w:pStyle w:val="a2"/>
              <w:spacing w:line="240" w:lineRule="auto"/>
              <w:ind w:leftChars="95" w:left="199"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Abdominal and rectal</w:t>
            </w:r>
          </w:p>
        </w:tc>
        <w:tc>
          <w:tcPr>
            <w:tcW w:w="7229" w:type="dxa"/>
            <w:vAlign w:val="center"/>
          </w:tcPr>
          <w:p w14:paraId="683111A7" w14:textId="77777777" w:rsidR="004E4CD0" w:rsidRPr="005B5B71" w:rsidRDefault="004E4CD0" w:rsidP="004E4CD0">
            <w:pPr>
              <w:pStyle w:val="a2"/>
              <w:spacing w:line="240" w:lineRule="auto"/>
              <w:ind w:firstLine="0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40-542, 543.9, 562.01, 562.03, 562.11, 562.13, 567, 569.5, 569.61, 569.71, 569.83</w:t>
            </w:r>
          </w:p>
        </w:tc>
      </w:tr>
      <w:tr w:rsidR="004E4CD0" w:rsidRPr="005B5B71" w14:paraId="02B94D9D" w14:textId="77777777" w:rsidTr="004E4CD0">
        <w:trPr>
          <w:trHeight w:val="494"/>
        </w:trPr>
        <w:tc>
          <w:tcPr>
            <w:tcW w:w="4928" w:type="dxa"/>
            <w:vAlign w:val="center"/>
          </w:tcPr>
          <w:p w14:paraId="528E73D9" w14:textId="77777777" w:rsidR="004E4CD0" w:rsidRPr="005B5B71" w:rsidRDefault="004E4CD0" w:rsidP="00E50D88">
            <w:pPr>
              <w:pStyle w:val="a2"/>
              <w:spacing w:line="240" w:lineRule="auto"/>
              <w:ind w:leftChars="95" w:left="199"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Enteric infection</w:t>
            </w:r>
          </w:p>
        </w:tc>
        <w:tc>
          <w:tcPr>
            <w:tcW w:w="7229" w:type="dxa"/>
            <w:vAlign w:val="center"/>
          </w:tcPr>
          <w:p w14:paraId="3DFF35A2" w14:textId="77777777" w:rsidR="004E4CD0" w:rsidRPr="005B5B71" w:rsidRDefault="004E4CD0" w:rsidP="004E4CD0">
            <w:pPr>
              <w:pStyle w:val="a2"/>
              <w:spacing w:line="240" w:lineRule="auto"/>
              <w:ind w:firstLine="0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08.45, 009</w:t>
            </w:r>
          </w:p>
        </w:tc>
      </w:tr>
      <w:tr w:rsidR="004E4CD0" w:rsidRPr="005B5B71" w14:paraId="151D8CB9" w14:textId="77777777" w:rsidTr="004E4CD0">
        <w:trPr>
          <w:trHeight w:val="494"/>
        </w:trPr>
        <w:tc>
          <w:tcPr>
            <w:tcW w:w="4928" w:type="dxa"/>
            <w:vAlign w:val="center"/>
          </w:tcPr>
          <w:p w14:paraId="19E337A2" w14:textId="77777777" w:rsidR="004E4CD0" w:rsidRPr="005B5B71" w:rsidRDefault="004E4CD0" w:rsidP="00E50D88">
            <w:pPr>
              <w:pStyle w:val="a2"/>
              <w:spacing w:line="240" w:lineRule="auto"/>
              <w:ind w:leftChars="95" w:left="199"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Inflammatory disease of female pelvic organs</w:t>
            </w:r>
          </w:p>
        </w:tc>
        <w:tc>
          <w:tcPr>
            <w:tcW w:w="7229" w:type="dxa"/>
            <w:vAlign w:val="center"/>
          </w:tcPr>
          <w:p w14:paraId="3CDA1327" w14:textId="77777777" w:rsidR="004E4CD0" w:rsidRPr="005B5B71" w:rsidRDefault="004E4CD0" w:rsidP="004E4CD0">
            <w:pPr>
              <w:pStyle w:val="a2"/>
              <w:spacing w:line="240" w:lineRule="auto"/>
              <w:ind w:firstLine="0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614, 616</w:t>
            </w:r>
          </w:p>
        </w:tc>
      </w:tr>
      <w:tr w:rsidR="004E4CD0" w:rsidRPr="005B5B71" w14:paraId="770D6762" w14:textId="77777777" w:rsidTr="004E4CD0">
        <w:trPr>
          <w:trHeight w:val="494"/>
        </w:trPr>
        <w:tc>
          <w:tcPr>
            <w:tcW w:w="4928" w:type="dxa"/>
            <w:tcBorders>
              <w:bottom w:val="single" w:sz="4" w:space="0" w:color="auto"/>
            </w:tcBorders>
            <w:vAlign w:val="center"/>
          </w:tcPr>
          <w:p w14:paraId="29AC489C" w14:textId="7DCDD415" w:rsidR="004E4CD0" w:rsidRPr="005B5B71" w:rsidRDefault="00447CAB" w:rsidP="00346742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Bacteraemia</w:t>
            </w:r>
          </w:p>
        </w:tc>
        <w:tc>
          <w:tcPr>
            <w:tcW w:w="7229" w:type="dxa"/>
            <w:tcBorders>
              <w:bottom w:val="single" w:sz="4" w:space="0" w:color="auto"/>
            </w:tcBorders>
            <w:vAlign w:val="center"/>
          </w:tcPr>
          <w:p w14:paraId="516A5360" w14:textId="77777777" w:rsidR="004E4CD0" w:rsidRPr="005B5B71" w:rsidRDefault="004E4CD0" w:rsidP="004E4CD0">
            <w:pPr>
              <w:pStyle w:val="a2"/>
              <w:spacing w:line="240" w:lineRule="auto"/>
              <w:ind w:firstLine="0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790.7</w:t>
            </w:r>
          </w:p>
        </w:tc>
      </w:tr>
    </w:tbl>
    <w:p w14:paraId="58440ED0" w14:textId="77777777" w:rsidR="004E4CD0" w:rsidRPr="005B5B71" w:rsidRDefault="004E4CD0" w:rsidP="00345AEB">
      <w:pPr>
        <w:pStyle w:val="a2"/>
        <w:spacing w:line="240" w:lineRule="auto"/>
        <w:ind w:firstLine="0"/>
        <w:jc w:val="left"/>
        <w:rPr>
          <w:b/>
          <w:sz w:val="24"/>
          <w:lang w:eastAsia="ja-JP"/>
        </w:rPr>
      </w:pPr>
    </w:p>
    <w:p w14:paraId="45F93746" w14:textId="77777777" w:rsidR="007B14FB" w:rsidRPr="005B5B71" w:rsidRDefault="007B14FB">
      <w:pPr>
        <w:widowControl/>
        <w:spacing w:line="240" w:lineRule="auto"/>
        <w:jc w:val="left"/>
        <w:rPr>
          <w:b/>
          <w:sz w:val="24"/>
          <w:lang w:eastAsia="ja-JP"/>
        </w:rPr>
      </w:pPr>
      <w:r w:rsidRPr="005B5B71">
        <w:rPr>
          <w:b/>
          <w:sz w:val="24"/>
          <w:lang w:eastAsia="ja-JP"/>
        </w:rPr>
        <w:br w:type="page"/>
      </w:r>
    </w:p>
    <w:p w14:paraId="04CA5FFC" w14:textId="4D257AA0" w:rsidR="00DD638C" w:rsidRPr="005B5B71" w:rsidRDefault="00447CAB" w:rsidP="00DD638C">
      <w:pPr>
        <w:pStyle w:val="a2"/>
        <w:spacing w:line="240" w:lineRule="auto"/>
        <w:ind w:firstLine="0"/>
        <w:jc w:val="left"/>
        <w:rPr>
          <w:b/>
          <w:sz w:val="24"/>
          <w:lang w:eastAsia="ja-JP"/>
        </w:rPr>
      </w:pPr>
      <w:proofErr w:type="gramStart"/>
      <w:r w:rsidRPr="005B5B71">
        <w:rPr>
          <w:b/>
          <w:sz w:val="24"/>
          <w:lang w:eastAsia="ja-JP"/>
        </w:rPr>
        <w:lastRenderedPageBreak/>
        <w:t>Additional</w:t>
      </w:r>
      <w:r w:rsidR="0055650C" w:rsidRPr="005B5B71">
        <w:rPr>
          <w:b/>
          <w:sz w:val="24"/>
          <w:lang w:eastAsia="ja-JP"/>
        </w:rPr>
        <w:t xml:space="preserve"> </w:t>
      </w:r>
      <w:r w:rsidR="002D3019">
        <w:rPr>
          <w:b/>
          <w:sz w:val="24"/>
          <w:lang w:eastAsia="ja-JP"/>
        </w:rPr>
        <w:t>Table 2</w:t>
      </w:r>
      <w:r w:rsidR="008A3370" w:rsidRPr="005B5B71">
        <w:rPr>
          <w:b/>
          <w:sz w:val="24"/>
          <w:lang w:eastAsia="ja-JP"/>
        </w:rPr>
        <w:t>.</w:t>
      </w:r>
      <w:proofErr w:type="gramEnd"/>
      <w:r w:rsidR="008A3370" w:rsidRPr="005B5B71">
        <w:rPr>
          <w:b/>
          <w:sz w:val="24"/>
          <w:lang w:eastAsia="ja-JP"/>
        </w:rPr>
        <w:t xml:space="preserve"> </w:t>
      </w:r>
      <w:proofErr w:type="gramStart"/>
      <w:r w:rsidR="00DD638C" w:rsidRPr="005B5B71">
        <w:rPr>
          <w:b/>
          <w:sz w:val="24"/>
          <w:lang w:eastAsia="ja-JP"/>
        </w:rPr>
        <w:t xml:space="preserve">Patient and Hospital Characteristics </w:t>
      </w:r>
      <w:r w:rsidR="0076029E" w:rsidRPr="005B5B71">
        <w:rPr>
          <w:b/>
          <w:sz w:val="24"/>
          <w:lang w:eastAsia="ja-JP"/>
        </w:rPr>
        <w:t>in the Subgroup With Vasopressor Use,</w:t>
      </w:r>
      <w:r w:rsidR="00DD638C" w:rsidRPr="005B5B71">
        <w:rPr>
          <w:b/>
          <w:sz w:val="24"/>
          <w:lang w:eastAsia="ja-JP"/>
        </w:rPr>
        <w:t xml:space="preserve"> 2005-2011.</w:t>
      </w:r>
      <w:proofErr w:type="gramEnd"/>
    </w:p>
    <w:p w14:paraId="62D0FB12" w14:textId="77777777" w:rsidR="00DD638C" w:rsidRPr="005B5B71" w:rsidRDefault="00DD638C" w:rsidP="002A26D6">
      <w:pPr>
        <w:pStyle w:val="a2"/>
        <w:spacing w:line="240" w:lineRule="auto"/>
        <w:ind w:firstLine="0"/>
        <w:jc w:val="left"/>
        <w:rPr>
          <w:b/>
          <w:sz w:val="24"/>
          <w:lang w:eastAsia="ja-JP"/>
        </w:rPr>
      </w:pPr>
    </w:p>
    <w:tbl>
      <w:tblPr>
        <w:tblStyle w:val="aff6"/>
        <w:tblW w:w="0" w:type="auto"/>
        <w:jc w:val="center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5"/>
        <w:gridCol w:w="1300"/>
        <w:gridCol w:w="1300"/>
        <w:gridCol w:w="1300"/>
        <w:gridCol w:w="1301"/>
        <w:gridCol w:w="1300"/>
        <w:gridCol w:w="1300"/>
        <w:gridCol w:w="1301"/>
        <w:gridCol w:w="1301"/>
      </w:tblGrid>
      <w:tr w:rsidR="00DD638C" w:rsidRPr="005B5B71" w14:paraId="240C6763" w14:textId="77777777" w:rsidTr="00DD638C">
        <w:trPr>
          <w:trHeight w:val="423"/>
          <w:jc w:val="center"/>
        </w:trPr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CC80B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Variables</w:t>
            </w:r>
            <w:r w:rsidRPr="005B5B71">
              <w:rPr>
                <w:sz w:val="20"/>
                <w:vertAlign w:val="superscript"/>
                <w:lang w:eastAsia="ja-JP"/>
              </w:rPr>
              <w:t>*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3140D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200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5308F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200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49EC4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2007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B7D40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200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0D4FF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200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7FED3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2010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7A35E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2011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32844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P</w:t>
            </w:r>
            <w:r w:rsidRPr="005B5B71">
              <w:rPr>
                <w:sz w:val="20"/>
                <w:vertAlign w:val="subscript"/>
                <w:lang w:eastAsia="ja-JP"/>
              </w:rPr>
              <w:t>trend</w:t>
            </w:r>
          </w:p>
        </w:tc>
      </w:tr>
      <w:tr w:rsidR="00DD638C" w:rsidRPr="005B5B71" w14:paraId="44316383" w14:textId="77777777" w:rsidTr="00DD638C">
        <w:trPr>
          <w:trHeight w:val="423"/>
          <w:jc w:val="center"/>
        </w:trPr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0AE6FAAA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left"/>
              <w:rPr>
                <w:b/>
                <w:sz w:val="20"/>
                <w:lang w:eastAsia="ja-JP"/>
              </w:rPr>
            </w:pPr>
            <w:r w:rsidRPr="005B5B71">
              <w:rPr>
                <w:b/>
                <w:sz w:val="20"/>
                <w:lang w:eastAsia="ja-JP"/>
              </w:rPr>
              <w:t>Patient characteristic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5A2AF9FD" w14:textId="77777777" w:rsidR="00DD638C" w:rsidRPr="005B5B71" w:rsidRDefault="00DD638C" w:rsidP="00DD638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3DC53B86" w14:textId="77777777" w:rsidR="00DD638C" w:rsidRPr="005B5B71" w:rsidRDefault="00DD638C" w:rsidP="00DD638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52894AA3" w14:textId="77777777" w:rsidR="00DD638C" w:rsidRPr="005B5B71" w:rsidRDefault="00DD638C" w:rsidP="00DD638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78012993" w14:textId="77777777" w:rsidR="00DD638C" w:rsidRPr="005B5B71" w:rsidRDefault="00DD638C" w:rsidP="00DD638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5FA4EEDA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556C042D" w14:textId="77777777" w:rsidR="00DD638C" w:rsidRPr="005B5B71" w:rsidRDefault="00DD638C" w:rsidP="00DD638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2BE90A2A" w14:textId="77777777" w:rsidR="00DD638C" w:rsidRPr="005B5B71" w:rsidRDefault="00DD638C" w:rsidP="00DD638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2637C29A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</w:tr>
      <w:tr w:rsidR="00DD638C" w:rsidRPr="005B5B71" w14:paraId="5F205BBD" w14:textId="77777777" w:rsidTr="00DD638C">
        <w:trPr>
          <w:trHeight w:val="423"/>
          <w:jc w:val="center"/>
        </w:trPr>
        <w:tc>
          <w:tcPr>
            <w:tcW w:w="3515" w:type="dxa"/>
            <w:vAlign w:val="center"/>
          </w:tcPr>
          <w:p w14:paraId="35C38310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Unweighted sample, n</w:t>
            </w:r>
          </w:p>
        </w:tc>
        <w:tc>
          <w:tcPr>
            <w:tcW w:w="1300" w:type="dxa"/>
            <w:vAlign w:val="center"/>
          </w:tcPr>
          <w:p w14:paraId="2887DAED" w14:textId="77777777" w:rsidR="00DD638C" w:rsidRPr="005B5B71" w:rsidRDefault="00DD638C" w:rsidP="00DD638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484</w:t>
            </w:r>
          </w:p>
        </w:tc>
        <w:tc>
          <w:tcPr>
            <w:tcW w:w="1300" w:type="dxa"/>
            <w:vAlign w:val="center"/>
          </w:tcPr>
          <w:p w14:paraId="7EE66EF7" w14:textId="77777777" w:rsidR="00DD638C" w:rsidRPr="005B5B71" w:rsidRDefault="00DD638C" w:rsidP="00DD638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23</w:t>
            </w:r>
          </w:p>
        </w:tc>
        <w:tc>
          <w:tcPr>
            <w:tcW w:w="1300" w:type="dxa"/>
            <w:vAlign w:val="center"/>
          </w:tcPr>
          <w:p w14:paraId="693BF4C3" w14:textId="77777777" w:rsidR="00DD638C" w:rsidRPr="005B5B71" w:rsidRDefault="00DD638C" w:rsidP="00DD638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45</w:t>
            </w:r>
          </w:p>
        </w:tc>
        <w:tc>
          <w:tcPr>
            <w:tcW w:w="1301" w:type="dxa"/>
            <w:vAlign w:val="center"/>
          </w:tcPr>
          <w:p w14:paraId="3C29C092" w14:textId="77777777" w:rsidR="00DD638C" w:rsidRPr="005B5B71" w:rsidRDefault="00DD638C" w:rsidP="00DD638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18</w:t>
            </w:r>
          </w:p>
        </w:tc>
        <w:tc>
          <w:tcPr>
            <w:tcW w:w="1300" w:type="dxa"/>
            <w:vAlign w:val="center"/>
          </w:tcPr>
          <w:p w14:paraId="28CD71D0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59</w:t>
            </w:r>
          </w:p>
        </w:tc>
        <w:tc>
          <w:tcPr>
            <w:tcW w:w="1300" w:type="dxa"/>
            <w:vAlign w:val="center"/>
          </w:tcPr>
          <w:p w14:paraId="6C940B0E" w14:textId="77777777" w:rsidR="00DD638C" w:rsidRPr="005B5B71" w:rsidRDefault="00DD638C" w:rsidP="00DD638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645</w:t>
            </w:r>
          </w:p>
        </w:tc>
        <w:tc>
          <w:tcPr>
            <w:tcW w:w="1301" w:type="dxa"/>
            <w:vAlign w:val="center"/>
          </w:tcPr>
          <w:p w14:paraId="067917C5" w14:textId="77777777" w:rsidR="00DD638C" w:rsidRPr="005B5B71" w:rsidRDefault="00DD638C" w:rsidP="00DD638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607</w:t>
            </w:r>
          </w:p>
        </w:tc>
        <w:tc>
          <w:tcPr>
            <w:tcW w:w="1301" w:type="dxa"/>
            <w:vAlign w:val="center"/>
          </w:tcPr>
          <w:p w14:paraId="6E918175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</w:tr>
      <w:tr w:rsidR="00DD638C" w:rsidRPr="005B5B71" w14:paraId="013EAF74" w14:textId="77777777" w:rsidTr="00DD638C">
        <w:trPr>
          <w:trHeight w:val="423"/>
          <w:jc w:val="center"/>
        </w:trPr>
        <w:tc>
          <w:tcPr>
            <w:tcW w:w="3515" w:type="dxa"/>
            <w:vAlign w:val="center"/>
          </w:tcPr>
          <w:p w14:paraId="776C53C6" w14:textId="77777777" w:rsidR="00DD638C" w:rsidRPr="005B5B71" w:rsidRDefault="00DD638C" w:rsidP="00DD638C">
            <w:pPr>
              <w:pStyle w:val="a2"/>
              <w:spacing w:line="240" w:lineRule="auto"/>
              <w:ind w:leftChars="95" w:left="199"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Weighted sample, n</w:t>
            </w:r>
          </w:p>
        </w:tc>
        <w:tc>
          <w:tcPr>
            <w:tcW w:w="1300" w:type="dxa"/>
            <w:vAlign w:val="center"/>
          </w:tcPr>
          <w:p w14:paraId="11D6C546" w14:textId="77777777" w:rsidR="00DD638C" w:rsidRPr="005B5B71" w:rsidRDefault="00DD638C" w:rsidP="00DD638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392</w:t>
            </w:r>
          </w:p>
        </w:tc>
        <w:tc>
          <w:tcPr>
            <w:tcW w:w="1300" w:type="dxa"/>
            <w:vAlign w:val="center"/>
          </w:tcPr>
          <w:p w14:paraId="775AC918" w14:textId="77777777" w:rsidR="00DD638C" w:rsidRPr="005B5B71" w:rsidRDefault="00DD638C" w:rsidP="00DD638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566</w:t>
            </w:r>
          </w:p>
        </w:tc>
        <w:tc>
          <w:tcPr>
            <w:tcW w:w="1300" w:type="dxa"/>
            <w:vAlign w:val="center"/>
          </w:tcPr>
          <w:p w14:paraId="70E1A689" w14:textId="77777777" w:rsidR="00DD638C" w:rsidRPr="005B5B71" w:rsidRDefault="00DD638C" w:rsidP="00DD638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664</w:t>
            </w:r>
          </w:p>
        </w:tc>
        <w:tc>
          <w:tcPr>
            <w:tcW w:w="1301" w:type="dxa"/>
            <w:vAlign w:val="center"/>
          </w:tcPr>
          <w:p w14:paraId="1BBEC9B0" w14:textId="77777777" w:rsidR="00DD638C" w:rsidRPr="005B5B71" w:rsidRDefault="00DD638C" w:rsidP="00DD638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494</w:t>
            </w:r>
          </w:p>
        </w:tc>
        <w:tc>
          <w:tcPr>
            <w:tcW w:w="1300" w:type="dxa"/>
            <w:vAlign w:val="center"/>
          </w:tcPr>
          <w:p w14:paraId="014C186B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789</w:t>
            </w:r>
          </w:p>
        </w:tc>
        <w:tc>
          <w:tcPr>
            <w:tcW w:w="1300" w:type="dxa"/>
            <w:vAlign w:val="center"/>
          </w:tcPr>
          <w:p w14:paraId="5F516C2E" w14:textId="77777777" w:rsidR="00DD638C" w:rsidRPr="005B5B71" w:rsidRDefault="00DD638C" w:rsidP="00DD638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3293</w:t>
            </w:r>
          </w:p>
        </w:tc>
        <w:tc>
          <w:tcPr>
            <w:tcW w:w="1301" w:type="dxa"/>
            <w:vAlign w:val="center"/>
          </w:tcPr>
          <w:p w14:paraId="51AFFA1A" w14:textId="77777777" w:rsidR="00DD638C" w:rsidRPr="005B5B71" w:rsidRDefault="00DD638C" w:rsidP="00DD638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910</w:t>
            </w:r>
          </w:p>
        </w:tc>
        <w:tc>
          <w:tcPr>
            <w:tcW w:w="1301" w:type="dxa"/>
            <w:vAlign w:val="center"/>
          </w:tcPr>
          <w:p w14:paraId="671A9122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</w:tr>
      <w:tr w:rsidR="00DD638C" w:rsidRPr="005B5B71" w14:paraId="76B734B4" w14:textId="77777777" w:rsidTr="00DD638C">
        <w:trPr>
          <w:trHeight w:val="423"/>
          <w:jc w:val="center"/>
        </w:trPr>
        <w:tc>
          <w:tcPr>
            <w:tcW w:w="3515" w:type="dxa"/>
            <w:vAlign w:val="center"/>
          </w:tcPr>
          <w:p w14:paraId="5CDDB068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Age, y</w:t>
            </w:r>
          </w:p>
        </w:tc>
        <w:tc>
          <w:tcPr>
            <w:tcW w:w="1300" w:type="dxa"/>
            <w:vAlign w:val="center"/>
          </w:tcPr>
          <w:p w14:paraId="3FC5799F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15D7A706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0D2F57FE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6C4F5156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39F03492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4F1DA745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3FA6E0ED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000FBC4B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</w:tr>
      <w:tr w:rsidR="004D568E" w:rsidRPr="005B5B71" w14:paraId="0A8EF5E1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6D6DC4B7" w14:textId="77777777" w:rsidR="004D568E" w:rsidRPr="005B5B71" w:rsidRDefault="004D568E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18-29</w:t>
            </w:r>
          </w:p>
        </w:tc>
        <w:tc>
          <w:tcPr>
            <w:tcW w:w="1300" w:type="dxa"/>
            <w:vAlign w:val="center"/>
          </w:tcPr>
          <w:p w14:paraId="27209A8A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 (1-2)</w:t>
            </w:r>
          </w:p>
        </w:tc>
        <w:tc>
          <w:tcPr>
            <w:tcW w:w="1300" w:type="dxa"/>
            <w:vAlign w:val="center"/>
          </w:tcPr>
          <w:p w14:paraId="28D575ED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 (0-2)</w:t>
            </w:r>
          </w:p>
        </w:tc>
        <w:tc>
          <w:tcPr>
            <w:tcW w:w="1300" w:type="dxa"/>
            <w:vAlign w:val="center"/>
          </w:tcPr>
          <w:p w14:paraId="2019DE1D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1-3)</w:t>
            </w:r>
          </w:p>
        </w:tc>
        <w:tc>
          <w:tcPr>
            <w:tcW w:w="1301" w:type="dxa"/>
            <w:vAlign w:val="center"/>
          </w:tcPr>
          <w:p w14:paraId="1B6AD049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1-4)</w:t>
            </w:r>
          </w:p>
        </w:tc>
        <w:tc>
          <w:tcPr>
            <w:tcW w:w="1300" w:type="dxa"/>
            <w:vAlign w:val="center"/>
          </w:tcPr>
          <w:p w14:paraId="6BC53A83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 (1-3)</w:t>
            </w:r>
          </w:p>
        </w:tc>
        <w:tc>
          <w:tcPr>
            <w:tcW w:w="1300" w:type="dxa"/>
            <w:vAlign w:val="center"/>
          </w:tcPr>
          <w:p w14:paraId="0862A410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 (1-3)</w:t>
            </w:r>
          </w:p>
        </w:tc>
        <w:tc>
          <w:tcPr>
            <w:tcW w:w="1301" w:type="dxa"/>
            <w:vAlign w:val="center"/>
          </w:tcPr>
          <w:p w14:paraId="4B3C9FA7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1-3)</w:t>
            </w:r>
          </w:p>
        </w:tc>
        <w:tc>
          <w:tcPr>
            <w:tcW w:w="1301" w:type="dxa"/>
            <w:vAlign w:val="center"/>
          </w:tcPr>
          <w:p w14:paraId="6FC59917" w14:textId="77777777" w:rsidR="004D568E" w:rsidRPr="005B5B71" w:rsidRDefault="004D568E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39</w:t>
            </w:r>
          </w:p>
        </w:tc>
      </w:tr>
      <w:tr w:rsidR="004D568E" w:rsidRPr="005B5B71" w14:paraId="26FCA0AC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297B6938" w14:textId="77777777" w:rsidR="004D568E" w:rsidRPr="005B5B71" w:rsidRDefault="004D568E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30-39</w:t>
            </w:r>
          </w:p>
        </w:tc>
        <w:tc>
          <w:tcPr>
            <w:tcW w:w="1300" w:type="dxa"/>
            <w:vAlign w:val="center"/>
          </w:tcPr>
          <w:p w14:paraId="7E8050D2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1-5)</w:t>
            </w:r>
          </w:p>
        </w:tc>
        <w:tc>
          <w:tcPr>
            <w:tcW w:w="1300" w:type="dxa"/>
            <w:vAlign w:val="center"/>
          </w:tcPr>
          <w:p w14:paraId="1BA9936F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1-4)</w:t>
            </w:r>
          </w:p>
        </w:tc>
        <w:tc>
          <w:tcPr>
            <w:tcW w:w="1300" w:type="dxa"/>
            <w:vAlign w:val="center"/>
          </w:tcPr>
          <w:p w14:paraId="5389C8A3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1-5)</w:t>
            </w:r>
          </w:p>
        </w:tc>
        <w:tc>
          <w:tcPr>
            <w:tcW w:w="1301" w:type="dxa"/>
            <w:vAlign w:val="center"/>
          </w:tcPr>
          <w:p w14:paraId="67E301B5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2-5)</w:t>
            </w:r>
          </w:p>
        </w:tc>
        <w:tc>
          <w:tcPr>
            <w:tcW w:w="1300" w:type="dxa"/>
            <w:vAlign w:val="center"/>
          </w:tcPr>
          <w:p w14:paraId="0AC57D8F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1-4)</w:t>
            </w:r>
          </w:p>
        </w:tc>
        <w:tc>
          <w:tcPr>
            <w:tcW w:w="1300" w:type="dxa"/>
            <w:vAlign w:val="center"/>
          </w:tcPr>
          <w:p w14:paraId="556E93A4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2-5)</w:t>
            </w:r>
          </w:p>
        </w:tc>
        <w:tc>
          <w:tcPr>
            <w:tcW w:w="1301" w:type="dxa"/>
            <w:vAlign w:val="center"/>
          </w:tcPr>
          <w:p w14:paraId="0E22D95E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2-4)</w:t>
            </w:r>
          </w:p>
        </w:tc>
        <w:tc>
          <w:tcPr>
            <w:tcW w:w="1301" w:type="dxa"/>
            <w:vAlign w:val="center"/>
          </w:tcPr>
          <w:p w14:paraId="69F99601" w14:textId="77777777" w:rsidR="004D568E" w:rsidRPr="005B5B71" w:rsidRDefault="004D568E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60</w:t>
            </w:r>
          </w:p>
        </w:tc>
      </w:tr>
      <w:tr w:rsidR="004D568E" w:rsidRPr="005B5B71" w14:paraId="146EA945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44ACA713" w14:textId="77777777" w:rsidR="004D568E" w:rsidRPr="005B5B71" w:rsidRDefault="004D568E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40-49</w:t>
            </w:r>
          </w:p>
        </w:tc>
        <w:tc>
          <w:tcPr>
            <w:tcW w:w="1300" w:type="dxa"/>
            <w:vAlign w:val="center"/>
          </w:tcPr>
          <w:p w14:paraId="2E924D69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3-8)</w:t>
            </w:r>
          </w:p>
        </w:tc>
        <w:tc>
          <w:tcPr>
            <w:tcW w:w="1300" w:type="dxa"/>
            <w:vAlign w:val="center"/>
          </w:tcPr>
          <w:p w14:paraId="3DB06FE4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9 (7-11)</w:t>
            </w:r>
          </w:p>
        </w:tc>
        <w:tc>
          <w:tcPr>
            <w:tcW w:w="1300" w:type="dxa"/>
            <w:vAlign w:val="center"/>
          </w:tcPr>
          <w:p w14:paraId="34C140E4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8 (6-11)</w:t>
            </w:r>
          </w:p>
        </w:tc>
        <w:tc>
          <w:tcPr>
            <w:tcW w:w="1301" w:type="dxa"/>
            <w:vAlign w:val="center"/>
          </w:tcPr>
          <w:p w14:paraId="74E3341B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4-8)</w:t>
            </w:r>
          </w:p>
        </w:tc>
        <w:tc>
          <w:tcPr>
            <w:tcW w:w="1300" w:type="dxa"/>
            <w:vAlign w:val="center"/>
          </w:tcPr>
          <w:p w14:paraId="4B52E260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3-7)</w:t>
            </w:r>
          </w:p>
        </w:tc>
        <w:tc>
          <w:tcPr>
            <w:tcW w:w="1300" w:type="dxa"/>
            <w:vAlign w:val="center"/>
          </w:tcPr>
          <w:p w14:paraId="45C34C60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 (5-9)</w:t>
            </w:r>
          </w:p>
        </w:tc>
        <w:tc>
          <w:tcPr>
            <w:tcW w:w="1301" w:type="dxa"/>
            <w:vAlign w:val="center"/>
          </w:tcPr>
          <w:p w14:paraId="7055CDFF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8 (5-10)</w:t>
            </w:r>
          </w:p>
        </w:tc>
        <w:tc>
          <w:tcPr>
            <w:tcW w:w="1301" w:type="dxa"/>
            <w:vAlign w:val="center"/>
          </w:tcPr>
          <w:p w14:paraId="26CCA8A6" w14:textId="77777777" w:rsidR="004D568E" w:rsidRPr="005B5B71" w:rsidRDefault="004D568E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91</w:t>
            </w:r>
          </w:p>
        </w:tc>
      </w:tr>
      <w:tr w:rsidR="004D568E" w:rsidRPr="005B5B71" w14:paraId="4C3B4654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7460820C" w14:textId="77777777" w:rsidR="004D568E" w:rsidRPr="005B5B71" w:rsidRDefault="004D568E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50-59</w:t>
            </w:r>
          </w:p>
        </w:tc>
        <w:tc>
          <w:tcPr>
            <w:tcW w:w="1300" w:type="dxa"/>
            <w:vAlign w:val="center"/>
          </w:tcPr>
          <w:p w14:paraId="3569F93A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2 (8-17)</w:t>
            </w:r>
          </w:p>
        </w:tc>
        <w:tc>
          <w:tcPr>
            <w:tcW w:w="1300" w:type="dxa"/>
            <w:vAlign w:val="center"/>
          </w:tcPr>
          <w:p w14:paraId="3D8AEB14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3 (11-17)</w:t>
            </w:r>
          </w:p>
        </w:tc>
        <w:tc>
          <w:tcPr>
            <w:tcW w:w="1300" w:type="dxa"/>
            <w:vAlign w:val="center"/>
          </w:tcPr>
          <w:p w14:paraId="15694346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4 (11-17)</w:t>
            </w:r>
          </w:p>
        </w:tc>
        <w:tc>
          <w:tcPr>
            <w:tcW w:w="1301" w:type="dxa"/>
            <w:vAlign w:val="center"/>
          </w:tcPr>
          <w:p w14:paraId="02468237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6 (13-21)</w:t>
            </w:r>
          </w:p>
        </w:tc>
        <w:tc>
          <w:tcPr>
            <w:tcW w:w="1300" w:type="dxa"/>
            <w:vAlign w:val="center"/>
          </w:tcPr>
          <w:p w14:paraId="65FE2AC8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5 (12-18)</w:t>
            </w:r>
          </w:p>
        </w:tc>
        <w:tc>
          <w:tcPr>
            <w:tcW w:w="1300" w:type="dxa"/>
            <w:vAlign w:val="center"/>
          </w:tcPr>
          <w:p w14:paraId="62BC1A57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4 (11-18)</w:t>
            </w:r>
          </w:p>
        </w:tc>
        <w:tc>
          <w:tcPr>
            <w:tcW w:w="1301" w:type="dxa"/>
            <w:vAlign w:val="center"/>
          </w:tcPr>
          <w:p w14:paraId="654B6AB9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6 (13-20)</w:t>
            </w:r>
          </w:p>
        </w:tc>
        <w:tc>
          <w:tcPr>
            <w:tcW w:w="1301" w:type="dxa"/>
            <w:vAlign w:val="center"/>
          </w:tcPr>
          <w:p w14:paraId="194A235C" w14:textId="77777777" w:rsidR="004D568E" w:rsidRPr="005B5B71" w:rsidRDefault="004D568E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13</w:t>
            </w:r>
          </w:p>
        </w:tc>
      </w:tr>
      <w:tr w:rsidR="004D568E" w:rsidRPr="005B5B71" w14:paraId="39166DAF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1905F06A" w14:textId="77777777" w:rsidR="004D568E" w:rsidRPr="005B5B71" w:rsidRDefault="004D568E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60-69</w:t>
            </w:r>
          </w:p>
        </w:tc>
        <w:tc>
          <w:tcPr>
            <w:tcW w:w="1300" w:type="dxa"/>
            <w:vAlign w:val="center"/>
          </w:tcPr>
          <w:p w14:paraId="13E4DB91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9 (16-21)</w:t>
            </w:r>
          </w:p>
        </w:tc>
        <w:tc>
          <w:tcPr>
            <w:tcW w:w="1300" w:type="dxa"/>
            <w:vAlign w:val="center"/>
          </w:tcPr>
          <w:p w14:paraId="4DC800F9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8 (15-21)</w:t>
            </w:r>
          </w:p>
        </w:tc>
        <w:tc>
          <w:tcPr>
            <w:tcW w:w="1300" w:type="dxa"/>
            <w:vAlign w:val="center"/>
          </w:tcPr>
          <w:p w14:paraId="0CDA2C3F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0 (16-24)</w:t>
            </w:r>
          </w:p>
        </w:tc>
        <w:tc>
          <w:tcPr>
            <w:tcW w:w="1301" w:type="dxa"/>
            <w:vAlign w:val="center"/>
          </w:tcPr>
          <w:p w14:paraId="28E033EC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0 (16-24)</w:t>
            </w:r>
          </w:p>
        </w:tc>
        <w:tc>
          <w:tcPr>
            <w:tcW w:w="1300" w:type="dxa"/>
            <w:vAlign w:val="center"/>
          </w:tcPr>
          <w:p w14:paraId="3C349FB4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2 (19-25)</w:t>
            </w:r>
          </w:p>
        </w:tc>
        <w:tc>
          <w:tcPr>
            <w:tcW w:w="1300" w:type="dxa"/>
            <w:vAlign w:val="center"/>
          </w:tcPr>
          <w:p w14:paraId="49DF945B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2 (19-26)</w:t>
            </w:r>
          </w:p>
        </w:tc>
        <w:tc>
          <w:tcPr>
            <w:tcW w:w="1301" w:type="dxa"/>
            <w:vAlign w:val="center"/>
          </w:tcPr>
          <w:p w14:paraId="214B4A57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7 (23-31)</w:t>
            </w:r>
          </w:p>
        </w:tc>
        <w:tc>
          <w:tcPr>
            <w:tcW w:w="1301" w:type="dxa"/>
            <w:vAlign w:val="center"/>
          </w:tcPr>
          <w:p w14:paraId="606FB8EE" w14:textId="77777777" w:rsidR="004D568E" w:rsidRPr="005B5B71" w:rsidRDefault="004D568E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&lt;0.001</w:t>
            </w:r>
          </w:p>
        </w:tc>
      </w:tr>
      <w:tr w:rsidR="004D568E" w:rsidRPr="005B5B71" w14:paraId="5FAFC6B6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2C7AA9A4" w14:textId="77777777" w:rsidR="004D568E" w:rsidRPr="005B5B71" w:rsidRDefault="004D568E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70-79</w:t>
            </w:r>
          </w:p>
        </w:tc>
        <w:tc>
          <w:tcPr>
            <w:tcW w:w="1300" w:type="dxa"/>
            <w:vAlign w:val="center"/>
          </w:tcPr>
          <w:p w14:paraId="78CAD4F6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8 (24-32)</w:t>
            </w:r>
          </w:p>
        </w:tc>
        <w:tc>
          <w:tcPr>
            <w:tcW w:w="1300" w:type="dxa"/>
            <w:vAlign w:val="center"/>
          </w:tcPr>
          <w:p w14:paraId="1858E026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4 (21-28)</w:t>
            </w:r>
          </w:p>
        </w:tc>
        <w:tc>
          <w:tcPr>
            <w:tcW w:w="1300" w:type="dxa"/>
            <w:vAlign w:val="center"/>
          </w:tcPr>
          <w:p w14:paraId="249BD22C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6 (23-30)</w:t>
            </w:r>
          </w:p>
        </w:tc>
        <w:tc>
          <w:tcPr>
            <w:tcW w:w="1301" w:type="dxa"/>
            <w:vAlign w:val="center"/>
          </w:tcPr>
          <w:p w14:paraId="08DA9696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7 (23-31)</w:t>
            </w:r>
          </w:p>
        </w:tc>
        <w:tc>
          <w:tcPr>
            <w:tcW w:w="1300" w:type="dxa"/>
            <w:vAlign w:val="center"/>
          </w:tcPr>
          <w:p w14:paraId="44CFBF99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6 (23-30)</w:t>
            </w:r>
          </w:p>
        </w:tc>
        <w:tc>
          <w:tcPr>
            <w:tcW w:w="1300" w:type="dxa"/>
            <w:vAlign w:val="center"/>
          </w:tcPr>
          <w:p w14:paraId="70F638E1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6 (23-30)</w:t>
            </w:r>
          </w:p>
        </w:tc>
        <w:tc>
          <w:tcPr>
            <w:tcW w:w="1301" w:type="dxa"/>
            <w:vAlign w:val="center"/>
          </w:tcPr>
          <w:p w14:paraId="30F109F3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2 (19-25)</w:t>
            </w:r>
          </w:p>
        </w:tc>
        <w:tc>
          <w:tcPr>
            <w:tcW w:w="1301" w:type="dxa"/>
            <w:vAlign w:val="center"/>
          </w:tcPr>
          <w:p w14:paraId="2A176CA5" w14:textId="77777777" w:rsidR="004D568E" w:rsidRPr="005B5B71" w:rsidRDefault="004D568E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11</w:t>
            </w:r>
          </w:p>
        </w:tc>
      </w:tr>
      <w:tr w:rsidR="004D568E" w:rsidRPr="005B5B71" w14:paraId="578899CA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75672CF9" w14:textId="77777777" w:rsidR="004D568E" w:rsidRPr="005B5B71" w:rsidRDefault="004D568E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80-89</w:t>
            </w:r>
          </w:p>
        </w:tc>
        <w:tc>
          <w:tcPr>
            <w:tcW w:w="1300" w:type="dxa"/>
            <w:vAlign w:val="center"/>
          </w:tcPr>
          <w:p w14:paraId="12354C23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7 (22-32)</w:t>
            </w:r>
          </w:p>
        </w:tc>
        <w:tc>
          <w:tcPr>
            <w:tcW w:w="1300" w:type="dxa"/>
            <w:vAlign w:val="center"/>
          </w:tcPr>
          <w:p w14:paraId="21B6A1F9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6 (22-30)</w:t>
            </w:r>
          </w:p>
        </w:tc>
        <w:tc>
          <w:tcPr>
            <w:tcW w:w="1300" w:type="dxa"/>
            <w:vAlign w:val="center"/>
          </w:tcPr>
          <w:p w14:paraId="76709D54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2 (18-27)</w:t>
            </w:r>
          </w:p>
        </w:tc>
        <w:tc>
          <w:tcPr>
            <w:tcW w:w="1301" w:type="dxa"/>
            <w:vAlign w:val="center"/>
          </w:tcPr>
          <w:p w14:paraId="5950917B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2 (17-27)</w:t>
            </w:r>
          </w:p>
        </w:tc>
        <w:tc>
          <w:tcPr>
            <w:tcW w:w="1300" w:type="dxa"/>
            <w:vAlign w:val="center"/>
          </w:tcPr>
          <w:p w14:paraId="02EA002B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19-28)</w:t>
            </w:r>
          </w:p>
        </w:tc>
        <w:tc>
          <w:tcPr>
            <w:tcW w:w="1300" w:type="dxa"/>
            <w:vAlign w:val="center"/>
          </w:tcPr>
          <w:p w14:paraId="661514FC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2 (19-26)</w:t>
            </w:r>
          </w:p>
        </w:tc>
        <w:tc>
          <w:tcPr>
            <w:tcW w:w="1301" w:type="dxa"/>
            <w:vAlign w:val="center"/>
          </w:tcPr>
          <w:p w14:paraId="51D2FD8F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0 (17-24)</w:t>
            </w:r>
          </w:p>
        </w:tc>
        <w:tc>
          <w:tcPr>
            <w:tcW w:w="1301" w:type="dxa"/>
            <w:vAlign w:val="center"/>
          </w:tcPr>
          <w:p w14:paraId="26564B04" w14:textId="77777777" w:rsidR="004D568E" w:rsidRPr="005B5B71" w:rsidRDefault="004D568E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02</w:t>
            </w:r>
          </w:p>
        </w:tc>
      </w:tr>
      <w:tr w:rsidR="004D568E" w:rsidRPr="005B5B71" w14:paraId="5A2C355A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2E80C335" w14:textId="77777777" w:rsidR="004D568E" w:rsidRPr="005B5B71" w:rsidRDefault="004D568E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≥90</w:t>
            </w:r>
          </w:p>
        </w:tc>
        <w:tc>
          <w:tcPr>
            <w:tcW w:w="1300" w:type="dxa"/>
            <w:vAlign w:val="center"/>
          </w:tcPr>
          <w:p w14:paraId="1CCDA684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 (4-9)</w:t>
            </w:r>
          </w:p>
        </w:tc>
        <w:tc>
          <w:tcPr>
            <w:tcW w:w="1300" w:type="dxa"/>
            <w:vAlign w:val="center"/>
          </w:tcPr>
          <w:p w14:paraId="1879DCC3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 (5-10)</w:t>
            </w:r>
          </w:p>
        </w:tc>
        <w:tc>
          <w:tcPr>
            <w:tcW w:w="1300" w:type="dxa"/>
            <w:vAlign w:val="center"/>
          </w:tcPr>
          <w:p w14:paraId="1616F145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4-7)</w:t>
            </w:r>
          </w:p>
        </w:tc>
        <w:tc>
          <w:tcPr>
            <w:tcW w:w="1301" w:type="dxa"/>
            <w:vAlign w:val="center"/>
          </w:tcPr>
          <w:p w14:paraId="0932A209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3-7)</w:t>
            </w:r>
          </w:p>
        </w:tc>
        <w:tc>
          <w:tcPr>
            <w:tcW w:w="1300" w:type="dxa"/>
            <w:vAlign w:val="center"/>
          </w:tcPr>
          <w:p w14:paraId="767EEF0F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 (4-8)</w:t>
            </w:r>
          </w:p>
        </w:tc>
        <w:tc>
          <w:tcPr>
            <w:tcW w:w="1300" w:type="dxa"/>
            <w:vAlign w:val="center"/>
          </w:tcPr>
          <w:p w14:paraId="7EA610B3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 (2-6)</w:t>
            </w:r>
          </w:p>
        </w:tc>
        <w:tc>
          <w:tcPr>
            <w:tcW w:w="1301" w:type="dxa"/>
            <w:vAlign w:val="center"/>
          </w:tcPr>
          <w:p w14:paraId="43DBA5C7" w14:textId="77777777" w:rsidR="004D568E" w:rsidRPr="005B5B71" w:rsidRDefault="004D568E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2-5)</w:t>
            </w:r>
          </w:p>
        </w:tc>
        <w:tc>
          <w:tcPr>
            <w:tcW w:w="1301" w:type="dxa"/>
            <w:vAlign w:val="center"/>
          </w:tcPr>
          <w:p w14:paraId="5C739BC8" w14:textId="77777777" w:rsidR="004D568E" w:rsidRPr="005B5B71" w:rsidRDefault="004D568E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004</w:t>
            </w:r>
          </w:p>
        </w:tc>
      </w:tr>
      <w:tr w:rsidR="00DD638C" w:rsidRPr="005B5B71" w14:paraId="13371167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6D079489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Male sex</w:t>
            </w:r>
          </w:p>
        </w:tc>
        <w:tc>
          <w:tcPr>
            <w:tcW w:w="1300" w:type="dxa"/>
            <w:vAlign w:val="center"/>
          </w:tcPr>
          <w:p w14:paraId="56DA399D" w14:textId="77777777" w:rsidR="00DD638C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49 (46-53)</w:t>
            </w:r>
          </w:p>
        </w:tc>
        <w:tc>
          <w:tcPr>
            <w:tcW w:w="1300" w:type="dxa"/>
            <w:vAlign w:val="center"/>
          </w:tcPr>
          <w:p w14:paraId="0CE120F8" w14:textId="77777777" w:rsidR="00DD638C" w:rsidRPr="005B5B71" w:rsidRDefault="00205B2D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5 (50-59)</w:t>
            </w:r>
          </w:p>
        </w:tc>
        <w:tc>
          <w:tcPr>
            <w:tcW w:w="1300" w:type="dxa"/>
            <w:vAlign w:val="center"/>
          </w:tcPr>
          <w:p w14:paraId="33BA70E8" w14:textId="77777777" w:rsidR="00DD638C" w:rsidRPr="005B5B71" w:rsidRDefault="00205B2D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48 (44-52)</w:t>
            </w:r>
          </w:p>
        </w:tc>
        <w:tc>
          <w:tcPr>
            <w:tcW w:w="1301" w:type="dxa"/>
            <w:vAlign w:val="center"/>
          </w:tcPr>
          <w:p w14:paraId="128A5192" w14:textId="77777777" w:rsidR="00DD638C" w:rsidRPr="005B5B71" w:rsidRDefault="00205B2D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49 (45-53)</w:t>
            </w:r>
          </w:p>
        </w:tc>
        <w:tc>
          <w:tcPr>
            <w:tcW w:w="1300" w:type="dxa"/>
            <w:vAlign w:val="center"/>
          </w:tcPr>
          <w:p w14:paraId="5F6806FC" w14:textId="77777777" w:rsidR="00DD638C" w:rsidRPr="005B5B71" w:rsidRDefault="00CC1CE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0 (46-54)</w:t>
            </w:r>
          </w:p>
        </w:tc>
        <w:tc>
          <w:tcPr>
            <w:tcW w:w="1300" w:type="dxa"/>
            <w:vAlign w:val="center"/>
          </w:tcPr>
          <w:p w14:paraId="34E0CD2F" w14:textId="77777777" w:rsidR="00DD638C" w:rsidRPr="005B5B71" w:rsidRDefault="00CC1CE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1 (48-55)</w:t>
            </w:r>
          </w:p>
        </w:tc>
        <w:tc>
          <w:tcPr>
            <w:tcW w:w="1301" w:type="dxa"/>
            <w:vAlign w:val="center"/>
          </w:tcPr>
          <w:p w14:paraId="2F2C6389" w14:textId="77777777" w:rsidR="00DD638C" w:rsidRPr="005B5B71" w:rsidRDefault="00226F6C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1 (46-55)</w:t>
            </w:r>
          </w:p>
        </w:tc>
        <w:tc>
          <w:tcPr>
            <w:tcW w:w="1301" w:type="dxa"/>
            <w:vAlign w:val="center"/>
          </w:tcPr>
          <w:p w14:paraId="54F341FB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</w:t>
            </w:r>
            <w:r w:rsidR="00A00060" w:rsidRPr="005B5B71">
              <w:rPr>
                <w:sz w:val="20"/>
                <w:lang w:eastAsia="ja-JP"/>
              </w:rPr>
              <w:t>.94</w:t>
            </w:r>
          </w:p>
        </w:tc>
      </w:tr>
      <w:tr w:rsidR="00DD638C" w:rsidRPr="005B5B71" w14:paraId="57C70815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42A36061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Race/ethnicity</w:t>
            </w:r>
          </w:p>
        </w:tc>
        <w:tc>
          <w:tcPr>
            <w:tcW w:w="1300" w:type="dxa"/>
            <w:vAlign w:val="center"/>
          </w:tcPr>
          <w:p w14:paraId="10B5396A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136858A0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251C9FAF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5626C0D5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27C0976D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227E0797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57F60146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139BB6F8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</w:tr>
      <w:tr w:rsidR="00205B2D" w:rsidRPr="005B5B71" w14:paraId="0D3B1FC0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098DEC1E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Non-Hispanic white</w:t>
            </w:r>
          </w:p>
        </w:tc>
        <w:tc>
          <w:tcPr>
            <w:tcW w:w="1300" w:type="dxa"/>
            <w:vAlign w:val="center"/>
          </w:tcPr>
          <w:p w14:paraId="24A7F040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2 (63-80)</w:t>
            </w:r>
          </w:p>
        </w:tc>
        <w:tc>
          <w:tcPr>
            <w:tcW w:w="1300" w:type="dxa"/>
            <w:vAlign w:val="center"/>
          </w:tcPr>
          <w:p w14:paraId="59B88750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1 (50-71)</w:t>
            </w:r>
          </w:p>
        </w:tc>
        <w:tc>
          <w:tcPr>
            <w:tcW w:w="1300" w:type="dxa"/>
            <w:vAlign w:val="center"/>
          </w:tcPr>
          <w:p w14:paraId="172BED85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0 (51-69)</w:t>
            </w:r>
          </w:p>
        </w:tc>
        <w:tc>
          <w:tcPr>
            <w:tcW w:w="1301" w:type="dxa"/>
            <w:vAlign w:val="center"/>
          </w:tcPr>
          <w:p w14:paraId="0B43B88C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0 (50-70)</w:t>
            </w:r>
          </w:p>
        </w:tc>
        <w:tc>
          <w:tcPr>
            <w:tcW w:w="1300" w:type="dxa"/>
            <w:vAlign w:val="center"/>
          </w:tcPr>
          <w:p w14:paraId="400B934C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7 (69-84)</w:t>
            </w:r>
          </w:p>
        </w:tc>
        <w:tc>
          <w:tcPr>
            <w:tcW w:w="1300" w:type="dxa"/>
            <w:vAlign w:val="center"/>
          </w:tcPr>
          <w:p w14:paraId="171EAC8B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1 (65-77)</w:t>
            </w:r>
          </w:p>
        </w:tc>
        <w:tc>
          <w:tcPr>
            <w:tcW w:w="1301" w:type="dxa"/>
            <w:vAlign w:val="center"/>
          </w:tcPr>
          <w:p w14:paraId="0ECE137C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6 (59-74)</w:t>
            </w:r>
          </w:p>
        </w:tc>
        <w:tc>
          <w:tcPr>
            <w:tcW w:w="1301" w:type="dxa"/>
            <w:vAlign w:val="center"/>
          </w:tcPr>
          <w:p w14:paraId="12CE3E5D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31</w:t>
            </w:r>
          </w:p>
        </w:tc>
      </w:tr>
      <w:tr w:rsidR="00205B2D" w:rsidRPr="005B5B71" w14:paraId="58E4D6C9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303DB170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Non-Hispanic black</w:t>
            </w:r>
          </w:p>
        </w:tc>
        <w:tc>
          <w:tcPr>
            <w:tcW w:w="1300" w:type="dxa"/>
            <w:vAlign w:val="center"/>
          </w:tcPr>
          <w:p w14:paraId="49CCE15D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 (4-12)</w:t>
            </w:r>
          </w:p>
        </w:tc>
        <w:tc>
          <w:tcPr>
            <w:tcW w:w="1300" w:type="dxa"/>
            <w:vAlign w:val="center"/>
          </w:tcPr>
          <w:p w14:paraId="53EE9828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8 (5-13)</w:t>
            </w:r>
          </w:p>
        </w:tc>
        <w:tc>
          <w:tcPr>
            <w:tcW w:w="1300" w:type="dxa"/>
            <w:vAlign w:val="center"/>
          </w:tcPr>
          <w:p w14:paraId="03501B8A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1 (6-19)</w:t>
            </w:r>
          </w:p>
        </w:tc>
        <w:tc>
          <w:tcPr>
            <w:tcW w:w="1301" w:type="dxa"/>
            <w:vAlign w:val="center"/>
          </w:tcPr>
          <w:p w14:paraId="333D2AEA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 (4-12)</w:t>
            </w:r>
          </w:p>
        </w:tc>
        <w:tc>
          <w:tcPr>
            <w:tcW w:w="1300" w:type="dxa"/>
            <w:vAlign w:val="center"/>
          </w:tcPr>
          <w:p w14:paraId="4CA42C2D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2-5)</w:t>
            </w:r>
          </w:p>
        </w:tc>
        <w:tc>
          <w:tcPr>
            <w:tcW w:w="1300" w:type="dxa"/>
            <w:vAlign w:val="center"/>
          </w:tcPr>
          <w:p w14:paraId="513F8AAC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2 (8-18)</w:t>
            </w:r>
          </w:p>
        </w:tc>
        <w:tc>
          <w:tcPr>
            <w:tcW w:w="1301" w:type="dxa"/>
            <w:vAlign w:val="center"/>
          </w:tcPr>
          <w:p w14:paraId="0DB7B78A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0 (8-14)</w:t>
            </w:r>
          </w:p>
        </w:tc>
        <w:tc>
          <w:tcPr>
            <w:tcW w:w="1301" w:type="dxa"/>
            <w:vAlign w:val="center"/>
          </w:tcPr>
          <w:p w14:paraId="5C08CE72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25</w:t>
            </w:r>
          </w:p>
        </w:tc>
      </w:tr>
      <w:tr w:rsidR="00205B2D" w:rsidRPr="005B5B71" w14:paraId="3014FC23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5E10C205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Hispanic</w:t>
            </w:r>
          </w:p>
        </w:tc>
        <w:tc>
          <w:tcPr>
            <w:tcW w:w="1300" w:type="dxa"/>
            <w:vAlign w:val="center"/>
          </w:tcPr>
          <w:p w14:paraId="43F03453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 (2-10)</w:t>
            </w:r>
          </w:p>
        </w:tc>
        <w:tc>
          <w:tcPr>
            <w:tcW w:w="1300" w:type="dxa"/>
            <w:vAlign w:val="center"/>
          </w:tcPr>
          <w:p w14:paraId="71142D50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 (4-11)</w:t>
            </w:r>
          </w:p>
        </w:tc>
        <w:tc>
          <w:tcPr>
            <w:tcW w:w="1300" w:type="dxa"/>
            <w:vAlign w:val="center"/>
          </w:tcPr>
          <w:p w14:paraId="2E1B5C1C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 (3-12)</w:t>
            </w:r>
          </w:p>
        </w:tc>
        <w:tc>
          <w:tcPr>
            <w:tcW w:w="1301" w:type="dxa"/>
            <w:vAlign w:val="center"/>
          </w:tcPr>
          <w:p w14:paraId="6AA9765C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 (3-10)</w:t>
            </w:r>
          </w:p>
        </w:tc>
        <w:tc>
          <w:tcPr>
            <w:tcW w:w="1300" w:type="dxa"/>
            <w:vAlign w:val="center"/>
          </w:tcPr>
          <w:p w14:paraId="022E9F9C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3-10)</w:t>
            </w:r>
          </w:p>
        </w:tc>
        <w:tc>
          <w:tcPr>
            <w:tcW w:w="1300" w:type="dxa"/>
            <w:vAlign w:val="center"/>
          </w:tcPr>
          <w:p w14:paraId="51ADE4A2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9 (5-15)</w:t>
            </w:r>
          </w:p>
        </w:tc>
        <w:tc>
          <w:tcPr>
            <w:tcW w:w="1301" w:type="dxa"/>
            <w:vAlign w:val="center"/>
          </w:tcPr>
          <w:p w14:paraId="17290734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9 (6-14)</w:t>
            </w:r>
          </w:p>
        </w:tc>
        <w:tc>
          <w:tcPr>
            <w:tcW w:w="1301" w:type="dxa"/>
            <w:vAlign w:val="center"/>
          </w:tcPr>
          <w:p w14:paraId="1C061309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08</w:t>
            </w:r>
          </w:p>
        </w:tc>
      </w:tr>
      <w:tr w:rsidR="00205B2D" w:rsidRPr="005B5B71" w14:paraId="30827C03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3019A993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Asian/native/other</w:t>
            </w:r>
          </w:p>
        </w:tc>
        <w:tc>
          <w:tcPr>
            <w:tcW w:w="1300" w:type="dxa"/>
            <w:vAlign w:val="center"/>
          </w:tcPr>
          <w:p w14:paraId="638B4497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 (2-6)</w:t>
            </w:r>
          </w:p>
        </w:tc>
        <w:tc>
          <w:tcPr>
            <w:tcW w:w="1300" w:type="dxa"/>
            <w:vAlign w:val="center"/>
          </w:tcPr>
          <w:p w14:paraId="70D34D0A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 (3-10)</w:t>
            </w:r>
          </w:p>
        </w:tc>
        <w:tc>
          <w:tcPr>
            <w:tcW w:w="1300" w:type="dxa"/>
            <w:vAlign w:val="center"/>
          </w:tcPr>
          <w:p w14:paraId="753F5FF5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4-10)</w:t>
            </w:r>
          </w:p>
        </w:tc>
        <w:tc>
          <w:tcPr>
            <w:tcW w:w="1301" w:type="dxa"/>
            <w:vAlign w:val="center"/>
          </w:tcPr>
          <w:p w14:paraId="1B51266D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2-6)</w:t>
            </w:r>
          </w:p>
        </w:tc>
        <w:tc>
          <w:tcPr>
            <w:tcW w:w="1300" w:type="dxa"/>
            <w:vAlign w:val="center"/>
          </w:tcPr>
          <w:p w14:paraId="133BF725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3-8)</w:t>
            </w:r>
          </w:p>
        </w:tc>
        <w:tc>
          <w:tcPr>
            <w:tcW w:w="1300" w:type="dxa"/>
            <w:vAlign w:val="center"/>
          </w:tcPr>
          <w:p w14:paraId="7E850E38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 (2-5)</w:t>
            </w:r>
          </w:p>
        </w:tc>
        <w:tc>
          <w:tcPr>
            <w:tcW w:w="1301" w:type="dxa"/>
            <w:vAlign w:val="center"/>
          </w:tcPr>
          <w:p w14:paraId="517F7AFF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 (4-10)</w:t>
            </w:r>
          </w:p>
        </w:tc>
        <w:tc>
          <w:tcPr>
            <w:tcW w:w="1301" w:type="dxa"/>
            <w:vAlign w:val="center"/>
          </w:tcPr>
          <w:p w14:paraId="229E5DD5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48</w:t>
            </w:r>
          </w:p>
        </w:tc>
      </w:tr>
      <w:tr w:rsidR="00205B2D" w:rsidRPr="005B5B71" w14:paraId="72B14B4F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18DC4B72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Unknown</w:t>
            </w:r>
          </w:p>
        </w:tc>
        <w:tc>
          <w:tcPr>
            <w:tcW w:w="1300" w:type="dxa"/>
            <w:vAlign w:val="center"/>
          </w:tcPr>
          <w:p w14:paraId="56470B69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3 (7-23)</w:t>
            </w:r>
          </w:p>
        </w:tc>
        <w:tc>
          <w:tcPr>
            <w:tcW w:w="1300" w:type="dxa"/>
            <w:vAlign w:val="center"/>
          </w:tcPr>
          <w:p w14:paraId="7E8DA16B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9 (10-32)</w:t>
            </w:r>
          </w:p>
        </w:tc>
        <w:tc>
          <w:tcPr>
            <w:tcW w:w="1300" w:type="dxa"/>
            <w:vAlign w:val="center"/>
          </w:tcPr>
          <w:p w14:paraId="1A7683C1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7 (10-28)</w:t>
            </w:r>
          </w:p>
        </w:tc>
        <w:tc>
          <w:tcPr>
            <w:tcW w:w="1301" w:type="dxa"/>
            <w:vAlign w:val="center"/>
          </w:tcPr>
          <w:p w14:paraId="4FA93C95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14-37)</w:t>
            </w:r>
          </w:p>
        </w:tc>
        <w:tc>
          <w:tcPr>
            <w:tcW w:w="1300" w:type="dxa"/>
            <w:vAlign w:val="center"/>
          </w:tcPr>
          <w:p w14:paraId="2A86062F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9 (4-18)</w:t>
            </w:r>
          </w:p>
        </w:tc>
        <w:tc>
          <w:tcPr>
            <w:tcW w:w="1300" w:type="dxa"/>
            <w:vAlign w:val="center"/>
          </w:tcPr>
          <w:p w14:paraId="72A7FBAF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 (2-7)</w:t>
            </w:r>
          </w:p>
        </w:tc>
        <w:tc>
          <w:tcPr>
            <w:tcW w:w="1301" w:type="dxa"/>
            <w:vAlign w:val="center"/>
          </w:tcPr>
          <w:p w14:paraId="316F54C6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 (2-16)</w:t>
            </w:r>
          </w:p>
        </w:tc>
        <w:tc>
          <w:tcPr>
            <w:tcW w:w="1301" w:type="dxa"/>
            <w:vAlign w:val="center"/>
          </w:tcPr>
          <w:p w14:paraId="1713EE7F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008</w:t>
            </w:r>
          </w:p>
        </w:tc>
      </w:tr>
      <w:tr w:rsidR="00DD638C" w:rsidRPr="005B5B71" w14:paraId="67C9D249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16A3195A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Primary health insurance</w:t>
            </w:r>
          </w:p>
        </w:tc>
        <w:tc>
          <w:tcPr>
            <w:tcW w:w="1300" w:type="dxa"/>
            <w:vAlign w:val="center"/>
          </w:tcPr>
          <w:p w14:paraId="0A104AB8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2E0F3116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17DAF455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45DC2477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296FBCED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3EAFA5D1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737914F8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07266A54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</w:tr>
      <w:tr w:rsidR="00205B2D" w:rsidRPr="005B5B71" w14:paraId="08B62468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44951615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Medicare</w:t>
            </w:r>
          </w:p>
        </w:tc>
        <w:tc>
          <w:tcPr>
            <w:tcW w:w="1300" w:type="dxa"/>
            <w:vAlign w:val="center"/>
          </w:tcPr>
          <w:p w14:paraId="267CFC1F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3 (69-78)</w:t>
            </w:r>
          </w:p>
        </w:tc>
        <w:tc>
          <w:tcPr>
            <w:tcW w:w="1300" w:type="dxa"/>
            <w:vAlign w:val="center"/>
          </w:tcPr>
          <w:p w14:paraId="23E0F898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9 (64-74)</w:t>
            </w:r>
          </w:p>
        </w:tc>
        <w:tc>
          <w:tcPr>
            <w:tcW w:w="1300" w:type="dxa"/>
            <w:vAlign w:val="center"/>
          </w:tcPr>
          <w:p w14:paraId="08ADB610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8 (63-73)</w:t>
            </w:r>
          </w:p>
        </w:tc>
        <w:tc>
          <w:tcPr>
            <w:tcW w:w="1301" w:type="dxa"/>
            <w:vAlign w:val="center"/>
          </w:tcPr>
          <w:p w14:paraId="0B2E4B4C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6 (60-71)</w:t>
            </w:r>
          </w:p>
        </w:tc>
        <w:tc>
          <w:tcPr>
            <w:tcW w:w="1300" w:type="dxa"/>
            <w:vAlign w:val="center"/>
          </w:tcPr>
          <w:p w14:paraId="0A0B6107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0 (65-74)</w:t>
            </w:r>
          </w:p>
        </w:tc>
        <w:tc>
          <w:tcPr>
            <w:tcW w:w="1300" w:type="dxa"/>
            <w:vAlign w:val="center"/>
          </w:tcPr>
          <w:p w14:paraId="719608C8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6 (61-71)</w:t>
            </w:r>
          </w:p>
        </w:tc>
        <w:tc>
          <w:tcPr>
            <w:tcW w:w="1301" w:type="dxa"/>
            <w:vAlign w:val="center"/>
          </w:tcPr>
          <w:p w14:paraId="23DBC630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5 (60-70)</w:t>
            </w:r>
          </w:p>
        </w:tc>
        <w:tc>
          <w:tcPr>
            <w:tcW w:w="1301" w:type="dxa"/>
            <w:vAlign w:val="center"/>
          </w:tcPr>
          <w:p w14:paraId="414ED7B5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04</w:t>
            </w:r>
          </w:p>
        </w:tc>
      </w:tr>
      <w:tr w:rsidR="00205B2D" w:rsidRPr="005B5B71" w14:paraId="76706179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4E9F619A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Medicaid</w:t>
            </w:r>
          </w:p>
        </w:tc>
        <w:tc>
          <w:tcPr>
            <w:tcW w:w="1300" w:type="dxa"/>
            <w:vAlign w:val="center"/>
          </w:tcPr>
          <w:p w14:paraId="53703726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 (4-10)</w:t>
            </w:r>
          </w:p>
        </w:tc>
        <w:tc>
          <w:tcPr>
            <w:tcW w:w="1300" w:type="dxa"/>
            <w:vAlign w:val="center"/>
          </w:tcPr>
          <w:p w14:paraId="13007D5B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 (5-11)</w:t>
            </w:r>
          </w:p>
        </w:tc>
        <w:tc>
          <w:tcPr>
            <w:tcW w:w="1300" w:type="dxa"/>
            <w:vAlign w:val="center"/>
          </w:tcPr>
          <w:p w14:paraId="14D5C9A7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 (4-11)</w:t>
            </w:r>
          </w:p>
        </w:tc>
        <w:tc>
          <w:tcPr>
            <w:tcW w:w="1301" w:type="dxa"/>
            <w:vAlign w:val="center"/>
          </w:tcPr>
          <w:p w14:paraId="68A5CAFB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8 (6-11)</w:t>
            </w:r>
          </w:p>
        </w:tc>
        <w:tc>
          <w:tcPr>
            <w:tcW w:w="1300" w:type="dxa"/>
            <w:vAlign w:val="center"/>
          </w:tcPr>
          <w:p w14:paraId="3B68EBAE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8 (6-10)</w:t>
            </w:r>
          </w:p>
        </w:tc>
        <w:tc>
          <w:tcPr>
            <w:tcW w:w="1300" w:type="dxa"/>
            <w:vAlign w:val="center"/>
          </w:tcPr>
          <w:p w14:paraId="43264CA6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9 (7-12)</w:t>
            </w:r>
          </w:p>
        </w:tc>
        <w:tc>
          <w:tcPr>
            <w:tcW w:w="1301" w:type="dxa"/>
            <w:vAlign w:val="center"/>
          </w:tcPr>
          <w:p w14:paraId="2F575F5C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1 (8-14)</w:t>
            </w:r>
          </w:p>
        </w:tc>
        <w:tc>
          <w:tcPr>
            <w:tcW w:w="1301" w:type="dxa"/>
            <w:vAlign w:val="center"/>
          </w:tcPr>
          <w:p w14:paraId="45F22B35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02</w:t>
            </w:r>
          </w:p>
        </w:tc>
      </w:tr>
      <w:tr w:rsidR="00205B2D" w:rsidRPr="005B5B71" w14:paraId="47FF80C6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50585B43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Private</w:t>
            </w:r>
          </w:p>
        </w:tc>
        <w:tc>
          <w:tcPr>
            <w:tcW w:w="1300" w:type="dxa"/>
            <w:vAlign w:val="center"/>
          </w:tcPr>
          <w:p w14:paraId="68B2005D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8 (14-22)</w:t>
            </w:r>
          </w:p>
        </w:tc>
        <w:tc>
          <w:tcPr>
            <w:tcW w:w="1300" w:type="dxa"/>
            <w:vAlign w:val="center"/>
          </w:tcPr>
          <w:p w14:paraId="0FC4E6A0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8 (15-22)</w:t>
            </w:r>
          </w:p>
        </w:tc>
        <w:tc>
          <w:tcPr>
            <w:tcW w:w="1300" w:type="dxa"/>
            <w:vAlign w:val="center"/>
          </w:tcPr>
          <w:p w14:paraId="0FD03EC0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1 (17-26)</w:t>
            </w:r>
          </w:p>
        </w:tc>
        <w:tc>
          <w:tcPr>
            <w:tcW w:w="1301" w:type="dxa"/>
            <w:vAlign w:val="center"/>
          </w:tcPr>
          <w:p w14:paraId="43040F30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2 (17-28)</w:t>
            </w:r>
          </w:p>
        </w:tc>
        <w:tc>
          <w:tcPr>
            <w:tcW w:w="1300" w:type="dxa"/>
            <w:vAlign w:val="center"/>
          </w:tcPr>
          <w:p w14:paraId="0DC76A33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8 (15-23)</w:t>
            </w:r>
          </w:p>
        </w:tc>
        <w:tc>
          <w:tcPr>
            <w:tcW w:w="1300" w:type="dxa"/>
            <w:vAlign w:val="center"/>
          </w:tcPr>
          <w:p w14:paraId="3641DE20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8 (15-22)</w:t>
            </w:r>
          </w:p>
        </w:tc>
        <w:tc>
          <w:tcPr>
            <w:tcW w:w="1301" w:type="dxa"/>
            <w:vAlign w:val="center"/>
          </w:tcPr>
          <w:p w14:paraId="17F342ED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7 (14-21)</w:t>
            </w:r>
          </w:p>
        </w:tc>
        <w:tc>
          <w:tcPr>
            <w:tcW w:w="1301" w:type="dxa"/>
            <w:vAlign w:val="center"/>
          </w:tcPr>
          <w:p w14:paraId="6A5B34A5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64</w:t>
            </w:r>
          </w:p>
        </w:tc>
      </w:tr>
      <w:tr w:rsidR="00205B2D" w:rsidRPr="005B5B71" w14:paraId="22563F83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2FFBF5CF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Self-pay</w:t>
            </w:r>
          </w:p>
        </w:tc>
        <w:tc>
          <w:tcPr>
            <w:tcW w:w="1300" w:type="dxa"/>
            <w:vAlign w:val="center"/>
          </w:tcPr>
          <w:p w14:paraId="7011E3C8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1-4)</w:t>
            </w:r>
          </w:p>
        </w:tc>
        <w:tc>
          <w:tcPr>
            <w:tcW w:w="1300" w:type="dxa"/>
            <w:vAlign w:val="center"/>
          </w:tcPr>
          <w:p w14:paraId="795C6AD6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2-4)</w:t>
            </w:r>
          </w:p>
        </w:tc>
        <w:tc>
          <w:tcPr>
            <w:tcW w:w="1300" w:type="dxa"/>
            <w:vAlign w:val="center"/>
          </w:tcPr>
          <w:p w14:paraId="697B8542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1-3)</w:t>
            </w:r>
          </w:p>
        </w:tc>
        <w:tc>
          <w:tcPr>
            <w:tcW w:w="1301" w:type="dxa"/>
            <w:vAlign w:val="center"/>
          </w:tcPr>
          <w:p w14:paraId="42B41602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1-4)</w:t>
            </w:r>
          </w:p>
        </w:tc>
        <w:tc>
          <w:tcPr>
            <w:tcW w:w="1300" w:type="dxa"/>
            <w:vAlign w:val="center"/>
          </w:tcPr>
          <w:p w14:paraId="11BD2D2F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1-4)</w:t>
            </w:r>
          </w:p>
        </w:tc>
        <w:tc>
          <w:tcPr>
            <w:tcW w:w="1300" w:type="dxa"/>
            <w:vAlign w:val="center"/>
          </w:tcPr>
          <w:p w14:paraId="217B317A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 (2-6)</w:t>
            </w:r>
          </w:p>
        </w:tc>
        <w:tc>
          <w:tcPr>
            <w:tcW w:w="1301" w:type="dxa"/>
            <w:vAlign w:val="center"/>
          </w:tcPr>
          <w:p w14:paraId="0E25E127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2-6)</w:t>
            </w:r>
          </w:p>
        </w:tc>
        <w:tc>
          <w:tcPr>
            <w:tcW w:w="1301" w:type="dxa"/>
            <w:vAlign w:val="center"/>
          </w:tcPr>
          <w:p w14:paraId="5E3B41C0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08</w:t>
            </w:r>
          </w:p>
        </w:tc>
      </w:tr>
      <w:tr w:rsidR="00205B2D" w:rsidRPr="005B5B71" w14:paraId="31000903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61CF597B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Other</w:t>
            </w:r>
          </w:p>
        </w:tc>
        <w:tc>
          <w:tcPr>
            <w:tcW w:w="1300" w:type="dxa"/>
            <w:vAlign w:val="center"/>
          </w:tcPr>
          <w:p w14:paraId="6AA8BC2A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 (0-2)</w:t>
            </w:r>
          </w:p>
        </w:tc>
        <w:tc>
          <w:tcPr>
            <w:tcW w:w="1300" w:type="dxa"/>
            <w:vAlign w:val="center"/>
          </w:tcPr>
          <w:p w14:paraId="66479A75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2-6)</w:t>
            </w:r>
          </w:p>
        </w:tc>
        <w:tc>
          <w:tcPr>
            <w:tcW w:w="1300" w:type="dxa"/>
            <w:vAlign w:val="center"/>
          </w:tcPr>
          <w:p w14:paraId="63FD565D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2-5)</w:t>
            </w:r>
          </w:p>
        </w:tc>
        <w:tc>
          <w:tcPr>
            <w:tcW w:w="1301" w:type="dxa"/>
            <w:vAlign w:val="center"/>
          </w:tcPr>
          <w:p w14:paraId="08E72227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1-5)</w:t>
            </w:r>
          </w:p>
        </w:tc>
        <w:tc>
          <w:tcPr>
            <w:tcW w:w="1300" w:type="dxa"/>
            <w:vAlign w:val="center"/>
          </w:tcPr>
          <w:p w14:paraId="2615E904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1-4)</w:t>
            </w:r>
          </w:p>
        </w:tc>
        <w:tc>
          <w:tcPr>
            <w:tcW w:w="1300" w:type="dxa"/>
            <w:vAlign w:val="center"/>
          </w:tcPr>
          <w:p w14:paraId="319916CB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2-5)</w:t>
            </w:r>
          </w:p>
        </w:tc>
        <w:tc>
          <w:tcPr>
            <w:tcW w:w="1301" w:type="dxa"/>
            <w:vAlign w:val="center"/>
          </w:tcPr>
          <w:p w14:paraId="590C4981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2-5)</w:t>
            </w:r>
          </w:p>
        </w:tc>
        <w:tc>
          <w:tcPr>
            <w:tcW w:w="1301" w:type="dxa"/>
            <w:vAlign w:val="center"/>
          </w:tcPr>
          <w:p w14:paraId="476CB8F2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11</w:t>
            </w:r>
          </w:p>
        </w:tc>
      </w:tr>
      <w:tr w:rsidR="00DD638C" w:rsidRPr="005B5B71" w14:paraId="203D43E7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69667D8C" w14:textId="77777777" w:rsidR="00DD638C" w:rsidRPr="005B5B71" w:rsidRDefault="00761F19" w:rsidP="00DD638C">
            <w:pPr>
              <w:pStyle w:val="a2"/>
              <w:spacing w:line="240" w:lineRule="auto"/>
              <w:ind w:leftChars="95" w:left="199"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Estimated m</w:t>
            </w:r>
            <w:r w:rsidR="00DD638C" w:rsidRPr="005B5B71">
              <w:rPr>
                <w:sz w:val="20"/>
                <w:lang w:eastAsia="ja-JP"/>
              </w:rPr>
              <w:t>edian household income</w:t>
            </w:r>
          </w:p>
        </w:tc>
        <w:tc>
          <w:tcPr>
            <w:tcW w:w="1300" w:type="dxa"/>
            <w:vAlign w:val="center"/>
          </w:tcPr>
          <w:p w14:paraId="1BEB4C50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2CDB547B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7544CE18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1" w:type="dxa"/>
            <w:vAlign w:val="center"/>
          </w:tcPr>
          <w:p w14:paraId="6BA35FA2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7598BFDC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00055E6D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1" w:type="dxa"/>
            <w:vAlign w:val="center"/>
          </w:tcPr>
          <w:p w14:paraId="690426AE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1" w:type="dxa"/>
            <w:vAlign w:val="center"/>
          </w:tcPr>
          <w:p w14:paraId="5F4CCC0F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</w:tr>
      <w:tr w:rsidR="00205B2D" w:rsidRPr="005B5B71" w14:paraId="03A69A48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6962B055" w14:textId="77777777" w:rsidR="00205B2D" w:rsidRPr="005B5B71" w:rsidRDefault="00205B2D" w:rsidP="00DD638C">
            <w:pPr>
              <w:pStyle w:val="a2"/>
              <w:spacing w:line="240" w:lineRule="auto"/>
              <w:ind w:leftChars="190" w:left="399" w:firstLine="0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-25 percentile</w:t>
            </w:r>
          </w:p>
        </w:tc>
        <w:tc>
          <w:tcPr>
            <w:tcW w:w="1300" w:type="dxa"/>
            <w:vAlign w:val="center"/>
          </w:tcPr>
          <w:p w14:paraId="0A13AEA9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2 (15-33)</w:t>
            </w:r>
          </w:p>
        </w:tc>
        <w:tc>
          <w:tcPr>
            <w:tcW w:w="1300" w:type="dxa"/>
            <w:vAlign w:val="center"/>
          </w:tcPr>
          <w:p w14:paraId="30202D96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7 (21-34)</w:t>
            </w:r>
          </w:p>
        </w:tc>
        <w:tc>
          <w:tcPr>
            <w:tcW w:w="1300" w:type="dxa"/>
            <w:vAlign w:val="center"/>
          </w:tcPr>
          <w:p w14:paraId="5D81A311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5 (19-34)</w:t>
            </w:r>
          </w:p>
        </w:tc>
        <w:tc>
          <w:tcPr>
            <w:tcW w:w="1301" w:type="dxa"/>
            <w:vAlign w:val="center"/>
          </w:tcPr>
          <w:p w14:paraId="51599945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4 (18-30)</w:t>
            </w:r>
          </w:p>
        </w:tc>
        <w:tc>
          <w:tcPr>
            <w:tcW w:w="1300" w:type="dxa"/>
            <w:vAlign w:val="center"/>
          </w:tcPr>
          <w:p w14:paraId="7559BA97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5 (20-30)</w:t>
            </w:r>
          </w:p>
        </w:tc>
        <w:tc>
          <w:tcPr>
            <w:tcW w:w="1300" w:type="dxa"/>
            <w:vAlign w:val="center"/>
          </w:tcPr>
          <w:p w14:paraId="0E581A7C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3 (26-40)</w:t>
            </w:r>
          </w:p>
        </w:tc>
        <w:tc>
          <w:tcPr>
            <w:tcW w:w="1301" w:type="dxa"/>
            <w:vAlign w:val="center"/>
          </w:tcPr>
          <w:p w14:paraId="64FCC29D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5 (20-32)</w:t>
            </w:r>
          </w:p>
        </w:tc>
        <w:tc>
          <w:tcPr>
            <w:tcW w:w="1301" w:type="dxa"/>
            <w:vAlign w:val="center"/>
          </w:tcPr>
          <w:p w14:paraId="4FC2EA62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31</w:t>
            </w:r>
          </w:p>
        </w:tc>
      </w:tr>
      <w:tr w:rsidR="00205B2D" w:rsidRPr="005B5B71" w14:paraId="56207645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2979661E" w14:textId="77777777" w:rsidR="00205B2D" w:rsidRPr="005B5B71" w:rsidRDefault="00205B2D" w:rsidP="00DD638C">
            <w:pPr>
              <w:pStyle w:val="a2"/>
              <w:spacing w:line="240" w:lineRule="auto"/>
              <w:ind w:leftChars="190" w:left="399" w:firstLine="0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6-50 percentile</w:t>
            </w:r>
          </w:p>
        </w:tc>
        <w:tc>
          <w:tcPr>
            <w:tcW w:w="1300" w:type="dxa"/>
            <w:vAlign w:val="center"/>
          </w:tcPr>
          <w:p w14:paraId="314F5BF3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4 (17-34)</w:t>
            </w:r>
          </w:p>
        </w:tc>
        <w:tc>
          <w:tcPr>
            <w:tcW w:w="1300" w:type="dxa"/>
            <w:vAlign w:val="center"/>
          </w:tcPr>
          <w:p w14:paraId="4C8744F4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5 (20-30)</w:t>
            </w:r>
          </w:p>
        </w:tc>
        <w:tc>
          <w:tcPr>
            <w:tcW w:w="1300" w:type="dxa"/>
            <w:vAlign w:val="center"/>
          </w:tcPr>
          <w:p w14:paraId="7C6D3002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5 (20-31)</w:t>
            </w:r>
          </w:p>
        </w:tc>
        <w:tc>
          <w:tcPr>
            <w:tcW w:w="1301" w:type="dxa"/>
            <w:vAlign w:val="center"/>
          </w:tcPr>
          <w:p w14:paraId="03D7C819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19-29)</w:t>
            </w:r>
          </w:p>
        </w:tc>
        <w:tc>
          <w:tcPr>
            <w:tcW w:w="1300" w:type="dxa"/>
            <w:vAlign w:val="center"/>
          </w:tcPr>
          <w:p w14:paraId="082414DE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19-29)</w:t>
            </w:r>
          </w:p>
        </w:tc>
        <w:tc>
          <w:tcPr>
            <w:tcW w:w="1300" w:type="dxa"/>
            <w:vAlign w:val="center"/>
          </w:tcPr>
          <w:p w14:paraId="6B413B73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0 (15-24)</w:t>
            </w:r>
          </w:p>
        </w:tc>
        <w:tc>
          <w:tcPr>
            <w:tcW w:w="1301" w:type="dxa"/>
            <w:vAlign w:val="center"/>
          </w:tcPr>
          <w:p w14:paraId="40928A76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19-28)</w:t>
            </w:r>
          </w:p>
        </w:tc>
        <w:tc>
          <w:tcPr>
            <w:tcW w:w="1301" w:type="dxa"/>
            <w:vAlign w:val="center"/>
          </w:tcPr>
          <w:p w14:paraId="50D6A90F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24</w:t>
            </w:r>
          </w:p>
        </w:tc>
      </w:tr>
      <w:tr w:rsidR="00205B2D" w:rsidRPr="005B5B71" w14:paraId="07512189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36661C65" w14:textId="77777777" w:rsidR="00205B2D" w:rsidRPr="005B5B71" w:rsidRDefault="00205B2D" w:rsidP="00DD638C">
            <w:pPr>
              <w:pStyle w:val="a2"/>
              <w:spacing w:line="240" w:lineRule="auto"/>
              <w:ind w:leftChars="190" w:left="399" w:firstLine="0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1-75 percentile</w:t>
            </w:r>
          </w:p>
        </w:tc>
        <w:tc>
          <w:tcPr>
            <w:tcW w:w="1300" w:type="dxa"/>
            <w:vAlign w:val="center"/>
          </w:tcPr>
          <w:p w14:paraId="065C14AE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6 (19-33)</w:t>
            </w:r>
          </w:p>
        </w:tc>
        <w:tc>
          <w:tcPr>
            <w:tcW w:w="1300" w:type="dxa"/>
            <w:vAlign w:val="center"/>
          </w:tcPr>
          <w:p w14:paraId="1591FD5A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4 (19-29)</w:t>
            </w:r>
          </w:p>
        </w:tc>
        <w:tc>
          <w:tcPr>
            <w:tcW w:w="1300" w:type="dxa"/>
            <w:vAlign w:val="center"/>
          </w:tcPr>
          <w:p w14:paraId="1CB12AA2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19-28)</w:t>
            </w:r>
          </w:p>
        </w:tc>
        <w:tc>
          <w:tcPr>
            <w:tcW w:w="1301" w:type="dxa"/>
            <w:vAlign w:val="center"/>
          </w:tcPr>
          <w:p w14:paraId="53BD4086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5 (19-34)</w:t>
            </w:r>
          </w:p>
        </w:tc>
        <w:tc>
          <w:tcPr>
            <w:tcW w:w="1300" w:type="dxa"/>
            <w:vAlign w:val="center"/>
          </w:tcPr>
          <w:p w14:paraId="1E612CF3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6 (21-33)</w:t>
            </w:r>
          </w:p>
        </w:tc>
        <w:tc>
          <w:tcPr>
            <w:tcW w:w="1300" w:type="dxa"/>
            <w:vAlign w:val="center"/>
          </w:tcPr>
          <w:p w14:paraId="110618B5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4 (20-29)</w:t>
            </w:r>
          </w:p>
        </w:tc>
        <w:tc>
          <w:tcPr>
            <w:tcW w:w="1301" w:type="dxa"/>
            <w:vAlign w:val="center"/>
          </w:tcPr>
          <w:p w14:paraId="31EE9499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8 (23-33)</w:t>
            </w:r>
          </w:p>
        </w:tc>
        <w:tc>
          <w:tcPr>
            <w:tcW w:w="1301" w:type="dxa"/>
            <w:vAlign w:val="center"/>
          </w:tcPr>
          <w:p w14:paraId="28C777F1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45</w:t>
            </w:r>
          </w:p>
        </w:tc>
      </w:tr>
      <w:tr w:rsidR="00205B2D" w:rsidRPr="005B5B71" w14:paraId="6304A778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4E803519" w14:textId="77777777" w:rsidR="00205B2D" w:rsidRPr="005B5B71" w:rsidRDefault="00205B2D" w:rsidP="00DD638C">
            <w:pPr>
              <w:pStyle w:val="a2"/>
              <w:spacing w:line="240" w:lineRule="auto"/>
              <w:ind w:leftChars="190" w:left="399" w:firstLine="0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6-100 percentile</w:t>
            </w:r>
          </w:p>
        </w:tc>
        <w:tc>
          <w:tcPr>
            <w:tcW w:w="1300" w:type="dxa"/>
            <w:vAlign w:val="center"/>
          </w:tcPr>
          <w:p w14:paraId="2781DFFE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7 (17-42)</w:t>
            </w:r>
          </w:p>
        </w:tc>
        <w:tc>
          <w:tcPr>
            <w:tcW w:w="1300" w:type="dxa"/>
            <w:vAlign w:val="center"/>
          </w:tcPr>
          <w:p w14:paraId="3C7AD9EE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4 (19-31)</w:t>
            </w:r>
          </w:p>
        </w:tc>
        <w:tc>
          <w:tcPr>
            <w:tcW w:w="1300" w:type="dxa"/>
            <w:vAlign w:val="center"/>
          </w:tcPr>
          <w:p w14:paraId="50076450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7 (20-35)</w:t>
            </w:r>
          </w:p>
        </w:tc>
        <w:tc>
          <w:tcPr>
            <w:tcW w:w="1301" w:type="dxa"/>
            <w:vAlign w:val="center"/>
          </w:tcPr>
          <w:p w14:paraId="46A03DA2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8 (21-36)</w:t>
            </w:r>
          </w:p>
        </w:tc>
        <w:tc>
          <w:tcPr>
            <w:tcW w:w="1300" w:type="dxa"/>
            <w:vAlign w:val="center"/>
          </w:tcPr>
          <w:p w14:paraId="0C695143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5 (20-32)</w:t>
            </w:r>
          </w:p>
        </w:tc>
        <w:tc>
          <w:tcPr>
            <w:tcW w:w="1300" w:type="dxa"/>
            <w:vAlign w:val="center"/>
          </w:tcPr>
          <w:p w14:paraId="3F5F2FE9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18-30)</w:t>
            </w:r>
          </w:p>
        </w:tc>
        <w:tc>
          <w:tcPr>
            <w:tcW w:w="1301" w:type="dxa"/>
            <w:vAlign w:val="center"/>
          </w:tcPr>
          <w:p w14:paraId="41BDDCCE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4 (19-31)</w:t>
            </w:r>
          </w:p>
        </w:tc>
        <w:tc>
          <w:tcPr>
            <w:tcW w:w="1301" w:type="dxa"/>
            <w:vAlign w:val="center"/>
          </w:tcPr>
          <w:p w14:paraId="2BCC988A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57</w:t>
            </w:r>
          </w:p>
        </w:tc>
      </w:tr>
      <w:tr w:rsidR="00DD638C" w:rsidRPr="005B5B71" w14:paraId="6410B208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44998F6B" w14:textId="77777777" w:rsidR="00DD638C" w:rsidRPr="005B5B71" w:rsidRDefault="00DD638C" w:rsidP="00DD638C">
            <w:pPr>
              <w:pStyle w:val="a2"/>
              <w:spacing w:line="240" w:lineRule="auto"/>
              <w:ind w:leftChars="95" w:left="199" w:firstLine="0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Selected comorbidities</w:t>
            </w:r>
            <w:r w:rsidRPr="005B5B71">
              <w:rPr>
                <w:rFonts w:eastAsia="ＭＳ Ｐゴシック"/>
                <w:color w:val="000000"/>
                <w:sz w:val="20"/>
                <w:vertAlign w:val="superscript"/>
              </w:rPr>
              <w:t>†</w:t>
            </w:r>
          </w:p>
        </w:tc>
        <w:tc>
          <w:tcPr>
            <w:tcW w:w="1300" w:type="dxa"/>
            <w:vAlign w:val="center"/>
          </w:tcPr>
          <w:p w14:paraId="521FDA21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2B001129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3C9F1E52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1" w:type="dxa"/>
            <w:vAlign w:val="center"/>
          </w:tcPr>
          <w:p w14:paraId="3F5B141E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241FA50E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6D0BE1F9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1" w:type="dxa"/>
            <w:vAlign w:val="center"/>
          </w:tcPr>
          <w:p w14:paraId="7BE91021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1" w:type="dxa"/>
            <w:vAlign w:val="center"/>
          </w:tcPr>
          <w:p w14:paraId="371CB9CD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</w:tr>
      <w:tr w:rsidR="00DD638C" w:rsidRPr="005B5B71" w14:paraId="2A4EE9D4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6F8ABE76" w14:textId="77777777" w:rsidR="00DD638C" w:rsidRPr="005B5B71" w:rsidRDefault="00DD638C" w:rsidP="00DD638C">
            <w:pPr>
              <w:pStyle w:val="a2"/>
              <w:spacing w:line="240" w:lineRule="auto"/>
              <w:ind w:leftChars="190" w:left="399" w:firstLine="0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Congestive heart failure</w:t>
            </w:r>
          </w:p>
        </w:tc>
        <w:tc>
          <w:tcPr>
            <w:tcW w:w="1300" w:type="dxa"/>
            <w:vAlign w:val="center"/>
          </w:tcPr>
          <w:p w14:paraId="38B9A1BD" w14:textId="77777777" w:rsidR="00DD638C" w:rsidRPr="005B5B71" w:rsidRDefault="00205B2D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39 (35-44)</w:t>
            </w:r>
          </w:p>
        </w:tc>
        <w:tc>
          <w:tcPr>
            <w:tcW w:w="1300" w:type="dxa"/>
            <w:vAlign w:val="center"/>
          </w:tcPr>
          <w:p w14:paraId="447EA6A7" w14:textId="77777777" w:rsidR="00DD638C" w:rsidRPr="005B5B71" w:rsidRDefault="00205B2D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41 (36-45)</w:t>
            </w:r>
          </w:p>
        </w:tc>
        <w:tc>
          <w:tcPr>
            <w:tcW w:w="1300" w:type="dxa"/>
            <w:vAlign w:val="center"/>
          </w:tcPr>
          <w:p w14:paraId="49CC2A16" w14:textId="77777777" w:rsidR="00DD638C" w:rsidRPr="005B5B71" w:rsidRDefault="00205B2D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38 (33-43)</w:t>
            </w:r>
          </w:p>
        </w:tc>
        <w:tc>
          <w:tcPr>
            <w:tcW w:w="1301" w:type="dxa"/>
            <w:vAlign w:val="center"/>
          </w:tcPr>
          <w:p w14:paraId="38776A88" w14:textId="77777777" w:rsidR="00DD638C" w:rsidRPr="005B5B71" w:rsidRDefault="00CC1CE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34 (28-41)</w:t>
            </w:r>
          </w:p>
        </w:tc>
        <w:tc>
          <w:tcPr>
            <w:tcW w:w="1300" w:type="dxa"/>
            <w:vAlign w:val="center"/>
          </w:tcPr>
          <w:p w14:paraId="583EA365" w14:textId="77777777" w:rsidR="00DD638C" w:rsidRPr="005B5B71" w:rsidRDefault="00CC1CE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37 (33-41)</w:t>
            </w:r>
          </w:p>
        </w:tc>
        <w:tc>
          <w:tcPr>
            <w:tcW w:w="1300" w:type="dxa"/>
            <w:vAlign w:val="center"/>
          </w:tcPr>
          <w:p w14:paraId="760F382C" w14:textId="77777777" w:rsidR="00DD638C" w:rsidRPr="005B5B71" w:rsidRDefault="00CC1CE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34 (30-38)</w:t>
            </w:r>
          </w:p>
        </w:tc>
        <w:tc>
          <w:tcPr>
            <w:tcW w:w="1301" w:type="dxa"/>
            <w:vAlign w:val="center"/>
          </w:tcPr>
          <w:p w14:paraId="40EAF20F" w14:textId="77777777" w:rsidR="00DD638C" w:rsidRPr="005B5B71" w:rsidRDefault="00E2091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34 (29-39)</w:t>
            </w:r>
          </w:p>
        </w:tc>
        <w:tc>
          <w:tcPr>
            <w:tcW w:w="1301" w:type="dxa"/>
            <w:vAlign w:val="center"/>
          </w:tcPr>
          <w:p w14:paraId="10550FE1" w14:textId="77777777" w:rsidR="00DD638C" w:rsidRPr="005B5B71" w:rsidRDefault="00A00060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01</w:t>
            </w:r>
          </w:p>
        </w:tc>
      </w:tr>
      <w:tr w:rsidR="00DD638C" w:rsidRPr="005B5B71" w14:paraId="048BCEA2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306D419C" w14:textId="77777777" w:rsidR="00DD638C" w:rsidRPr="005B5B71" w:rsidRDefault="00DD638C" w:rsidP="00DD638C">
            <w:pPr>
              <w:pStyle w:val="a2"/>
              <w:spacing w:line="240" w:lineRule="auto"/>
              <w:ind w:leftChars="190" w:left="399" w:firstLine="0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Pulmonary circulation disorders</w:t>
            </w:r>
          </w:p>
        </w:tc>
        <w:tc>
          <w:tcPr>
            <w:tcW w:w="1300" w:type="dxa"/>
            <w:vAlign w:val="center"/>
          </w:tcPr>
          <w:p w14:paraId="6A7ABE1C" w14:textId="77777777" w:rsidR="00DD638C" w:rsidRPr="005B5B71" w:rsidRDefault="00205B2D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3 (1-4)</w:t>
            </w:r>
          </w:p>
        </w:tc>
        <w:tc>
          <w:tcPr>
            <w:tcW w:w="1300" w:type="dxa"/>
            <w:vAlign w:val="center"/>
          </w:tcPr>
          <w:p w14:paraId="01DC1A1B" w14:textId="77777777" w:rsidR="00DD638C" w:rsidRPr="005B5B71" w:rsidRDefault="00205B2D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4 (2-5)</w:t>
            </w:r>
          </w:p>
        </w:tc>
        <w:tc>
          <w:tcPr>
            <w:tcW w:w="1300" w:type="dxa"/>
            <w:vAlign w:val="center"/>
          </w:tcPr>
          <w:p w14:paraId="73E240CB" w14:textId="77777777" w:rsidR="00DD638C" w:rsidRPr="005B5B71" w:rsidRDefault="00205B2D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9 (6-11)</w:t>
            </w:r>
          </w:p>
        </w:tc>
        <w:tc>
          <w:tcPr>
            <w:tcW w:w="1301" w:type="dxa"/>
            <w:vAlign w:val="center"/>
          </w:tcPr>
          <w:p w14:paraId="49DC946C" w14:textId="77777777" w:rsidR="00DD638C" w:rsidRPr="005B5B71" w:rsidRDefault="00CC1CE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8 (5-11)</w:t>
            </w:r>
          </w:p>
        </w:tc>
        <w:tc>
          <w:tcPr>
            <w:tcW w:w="1300" w:type="dxa"/>
            <w:vAlign w:val="center"/>
          </w:tcPr>
          <w:p w14:paraId="2E36DA90" w14:textId="77777777" w:rsidR="00DD638C" w:rsidRPr="005B5B71" w:rsidRDefault="00CC1CE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1 (8-14)</w:t>
            </w:r>
          </w:p>
        </w:tc>
        <w:tc>
          <w:tcPr>
            <w:tcW w:w="1300" w:type="dxa"/>
            <w:vAlign w:val="center"/>
          </w:tcPr>
          <w:p w14:paraId="096B8C4D" w14:textId="77777777" w:rsidR="00DD638C" w:rsidRPr="005B5B71" w:rsidRDefault="00CC1CE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2 (10-15)</w:t>
            </w:r>
          </w:p>
        </w:tc>
        <w:tc>
          <w:tcPr>
            <w:tcW w:w="1301" w:type="dxa"/>
            <w:vAlign w:val="center"/>
          </w:tcPr>
          <w:p w14:paraId="7DF20C1C" w14:textId="77777777" w:rsidR="00DD638C" w:rsidRPr="005B5B71" w:rsidRDefault="00E2091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2 (9-15)</w:t>
            </w:r>
          </w:p>
        </w:tc>
        <w:tc>
          <w:tcPr>
            <w:tcW w:w="1301" w:type="dxa"/>
            <w:vAlign w:val="center"/>
          </w:tcPr>
          <w:p w14:paraId="49C77978" w14:textId="77777777" w:rsidR="00DD638C" w:rsidRPr="005B5B71" w:rsidRDefault="00A00060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&lt;0.001</w:t>
            </w:r>
          </w:p>
        </w:tc>
      </w:tr>
      <w:tr w:rsidR="00DD638C" w:rsidRPr="005B5B71" w14:paraId="0809D9CE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0282CEC2" w14:textId="77777777" w:rsidR="00DD638C" w:rsidRPr="005B5B71" w:rsidRDefault="00DD638C" w:rsidP="00DD638C">
            <w:pPr>
              <w:pStyle w:val="a2"/>
              <w:spacing w:line="240" w:lineRule="auto"/>
              <w:ind w:leftChars="190" w:left="399" w:firstLine="0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Diabetes, uncomplicated</w:t>
            </w:r>
          </w:p>
        </w:tc>
        <w:tc>
          <w:tcPr>
            <w:tcW w:w="1300" w:type="dxa"/>
            <w:vAlign w:val="center"/>
          </w:tcPr>
          <w:p w14:paraId="6F429AE7" w14:textId="77777777" w:rsidR="00DD638C" w:rsidRPr="005B5B71" w:rsidRDefault="00205B2D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6 (11-20)</w:t>
            </w:r>
          </w:p>
        </w:tc>
        <w:tc>
          <w:tcPr>
            <w:tcW w:w="1300" w:type="dxa"/>
            <w:vAlign w:val="center"/>
          </w:tcPr>
          <w:p w14:paraId="693D7320" w14:textId="77777777" w:rsidR="00DD638C" w:rsidRPr="005B5B71" w:rsidRDefault="00205B2D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7 (14-20)</w:t>
            </w:r>
          </w:p>
        </w:tc>
        <w:tc>
          <w:tcPr>
            <w:tcW w:w="1300" w:type="dxa"/>
            <w:vAlign w:val="center"/>
          </w:tcPr>
          <w:p w14:paraId="7576700F" w14:textId="77777777" w:rsidR="00DD638C" w:rsidRPr="005B5B71" w:rsidRDefault="00205B2D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7 (14-20)</w:t>
            </w:r>
          </w:p>
        </w:tc>
        <w:tc>
          <w:tcPr>
            <w:tcW w:w="1301" w:type="dxa"/>
            <w:vAlign w:val="center"/>
          </w:tcPr>
          <w:p w14:paraId="5BB5DCB1" w14:textId="77777777" w:rsidR="00DD638C" w:rsidRPr="005B5B71" w:rsidRDefault="00CC1CE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0 (17-23)</w:t>
            </w:r>
          </w:p>
        </w:tc>
        <w:tc>
          <w:tcPr>
            <w:tcW w:w="1300" w:type="dxa"/>
            <w:vAlign w:val="center"/>
          </w:tcPr>
          <w:p w14:paraId="6AE06C35" w14:textId="77777777" w:rsidR="00DD638C" w:rsidRPr="005B5B71" w:rsidRDefault="00CC1CE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1 (17-24)</w:t>
            </w:r>
          </w:p>
        </w:tc>
        <w:tc>
          <w:tcPr>
            <w:tcW w:w="1300" w:type="dxa"/>
            <w:vAlign w:val="center"/>
          </w:tcPr>
          <w:p w14:paraId="3EA41B66" w14:textId="77777777" w:rsidR="00DD638C" w:rsidRPr="005B5B71" w:rsidRDefault="00CC1CE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0 (16-23)</w:t>
            </w:r>
          </w:p>
        </w:tc>
        <w:tc>
          <w:tcPr>
            <w:tcW w:w="1301" w:type="dxa"/>
            <w:vAlign w:val="center"/>
          </w:tcPr>
          <w:p w14:paraId="38BBF27E" w14:textId="77777777" w:rsidR="00DD638C" w:rsidRPr="005B5B71" w:rsidRDefault="00E2091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4 (21-28)</w:t>
            </w:r>
          </w:p>
        </w:tc>
        <w:tc>
          <w:tcPr>
            <w:tcW w:w="1301" w:type="dxa"/>
            <w:vAlign w:val="center"/>
          </w:tcPr>
          <w:p w14:paraId="1D52AED5" w14:textId="77777777" w:rsidR="00DD638C" w:rsidRPr="005B5B71" w:rsidRDefault="00A00060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&lt;</w:t>
            </w:r>
            <w:r w:rsidR="00DD638C" w:rsidRPr="005B5B71">
              <w:rPr>
                <w:rFonts w:eastAsia="ＭＳ Ｐゴシック"/>
                <w:color w:val="000000"/>
                <w:sz w:val="20"/>
              </w:rPr>
              <w:t>0.001</w:t>
            </w:r>
          </w:p>
        </w:tc>
      </w:tr>
      <w:tr w:rsidR="00DD638C" w:rsidRPr="005B5B71" w14:paraId="5B6567C0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7CF55EB1" w14:textId="77777777" w:rsidR="00DD638C" w:rsidRPr="005B5B71" w:rsidRDefault="00DD638C" w:rsidP="00DD638C">
            <w:pPr>
              <w:pStyle w:val="a2"/>
              <w:spacing w:line="240" w:lineRule="auto"/>
              <w:ind w:leftChars="190" w:left="399" w:firstLine="0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Liver disease</w:t>
            </w:r>
          </w:p>
        </w:tc>
        <w:tc>
          <w:tcPr>
            <w:tcW w:w="1300" w:type="dxa"/>
            <w:vAlign w:val="center"/>
          </w:tcPr>
          <w:p w14:paraId="6C3EA89B" w14:textId="77777777" w:rsidR="00DD638C" w:rsidRPr="005B5B71" w:rsidRDefault="00205B2D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4 (1-6)</w:t>
            </w:r>
          </w:p>
        </w:tc>
        <w:tc>
          <w:tcPr>
            <w:tcW w:w="1300" w:type="dxa"/>
            <w:vAlign w:val="center"/>
          </w:tcPr>
          <w:p w14:paraId="3AD72956" w14:textId="77777777" w:rsidR="00DD638C" w:rsidRPr="005B5B71" w:rsidRDefault="00205B2D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4 (2-6)</w:t>
            </w:r>
          </w:p>
        </w:tc>
        <w:tc>
          <w:tcPr>
            <w:tcW w:w="1300" w:type="dxa"/>
            <w:vAlign w:val="center"/>
          </w:tcPr>
          <w:p w14:paraId="6B5998CA" w14:textId="77777777" w:rsidR="00DD638C" w:rsidRPr="005B5B71" w:rsidRDefault="00205B2D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 (3-8)</w:t>
            </w:r>
          </w:p>
        </w:tc>
        <w:tc>
          <w:tcPr>
            <w:tcW w:w="1301" w:type="dxa"/>
            <w:vAlign w:val="center"/>
          </w:tcPr>
          <w:p w14:paraId="67476156" w14:textId="77777777" w:rsidR="00DD638C" w:rsidRPr="005B5B71" w:rsidRDefault="00CC1CE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 (3-8)</w:t>
            </w:r>
          </w:p>
        </w:tc>
        <w:tc>
          <w:tcPr>
            <w:tcW w:w="1300" w:type="dxa"/>
            <w:vAlign w:val="center"/>
          </w:tcPr>
          <w:p w14:paraId="386E0612" w14:textId="77777777" w:rsidR="00DD638C" w:rsidRPr="005B5B71" w:rsidRDefault="00CC1CE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6 (4-9)</w:t>
            </w:r>
          </w:p>
        </w:tc>
        <w:tc>
          <w:tcPr>
            <w:tcW w:w="1300" w:type="dxa"/>
            <w:vAlign w:val="center"/>
          </w:tcPr>
          <w:p w14:paraId="6FEBB49B" w14:textId="77777777" w:rsidR="00DD638C" w:rsidRPr="005B5B71" w:rsidRDefault="00CC1CE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6 (4-7)</w:t>
            </w:r>
          </w:p>
        </w:tc>
        <w:tc>
          <w:tcPr>
            <w:tcW w:w="1301" w:type="dxa"/>
            <w:vAlign w:val="center"/>
          </w:tcPr>
          <w:p w14:paraId="407C96DE" w14:textId="77777777" w:rsidR="00DD638C" w:rsidRPr="005B5B71" w:rsidRDefault="00E2091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9 (6-11)</w:t>
            </w:r>
          </w:p>
        </w:tc>
        <w:tc>
          <w:tcPr>
            <w:tcW w:w="1301" w:type="dxa"/>
            <w:vAlign w:val="center"/>
          </w:tcPr>
          <w:p w14:paraId="06B4A688" w14:textId="77777777" w:rsidR="00DD638C" w:rsidRPr="005B5B71" w:rsidRDefault="008259F1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003</w:t>
            </w:r>
          </w:p>
        </w:tc>
      </w:tr>
      <w:tr w:rsidR="00DD638C" w:rsidRPr="005B5B71" w14:paraId="4E4EF8EE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5C4A215E" w14:textId="77777777" w:rsidR="00DD638C" w:rsidRPr="005B5B71" w:rsidRDefault="00DD638C" w:rsidP="00DD638C">
            <w:pPr>
              <w:pStyle w:val="a2"/>
              <w:spacing w:line="240" w:lineRule="auto"/>
              <w:ind w:leftChars="190" w:left="399" w:firstLine="0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Renal failure</w:t>
            </w:r>
          </w:p>
        </w:tc>
        <w:tc>
          <w:tcPr>
            <w:tcW w:w="1300" w:type="dxa"/>
            <w:vAlign w:val="center"/>
          </w:tcPr>
          <w:p w14:paraId="22EEED37" w14:textId="77777777" w:rsidR="00DD638C" w:rsidRPr="005B5B71" w:rsidRDefault="00205B2D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5 (12-19)</w:t>
            </w:r>
          </w:p>
        </w:tc>
        <w:tc>
          <w:tcPr>
            <w:tcW w:w="1300" w:type="dxa"/>
            <w:vAlign w:val="center"/>
          </w:tcPr>
          <w:p w14:paraId="430F1732" w14:textId="77777777" w:rsidR="00DD638C" w:rsidRPr="005B5B71" w:rsidRDefault="00205B2D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4 (21-27)</w:t>
            </w:r>
          </w:p>
        </w:tc>
        <w:tc>
          <w:tcPr>
            <w:tcW w:w="1300" w:type="dxa"/>
            <w:vAlign w:val="center"/>
          </w:tcPr>
          <w:p w14:paraId="34F9A631" w14:textId="77777777" w:rsidR="00DD638C" w:rsidRPr="005B5B71" w:rsidRDefault="00205B2D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4 (20-28)</w:t>
            </w:r>
          </w:p>
        </w:tc>
        <w:tc>
          <w:tcPr>
            <w:tcW w:w="1301" w:type="dxa"/>
            <w:vAlign w:val="center"/>
          </w:tcPr>
          <w:p w14:paraId="68697526" w14:textId="77777777" w:rsidR="00DD638C" w:rsidRPr="005B5B71" w:rsidRDefault="00CC1CE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2 (18-27)</w:t>
            </w:r>
          </w:p>
        </w:tc>
        <w:tc>
          <w:tcPr>
            <w:tcW w:w="1300" w:type="dxa"/>
            <w:vAlign w:val="center"/>
          </w:tcPr>
          <w:p w14:paraId="30C01A5B" w14:textId="77777777" w:rsidR="00DD638C" w:rsidRPr="005B5B71" w:rsidRDefault="00CC1CE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5 (21-30)</w:t>
            </w:r>
          </w:p>
        </w:tc>
        <w:tc>
          <w:tcPr>
            <w:tcW w:w="1300" w:type="dxa"/>
            <w:vAlign w:val="center"/>
          </w:tcPr>
          <w:p w14:paraId="54BFEFF2" w14:textId="77777777" w:rsidR="00DD638C" w:rsidRPr="005B5B71" w:rsidRDefault="00CC1CE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6 (22-30)</w:t>
            </w:r>
          </w:p>
        </w:tc>
        <w:tc>
          <w:tcPr>
            <w:tcW w:w="1301" w:type="dxa"/>
            <w:vAlign w:val="center"/>
          </w:tcPr>
          <w:p w14:paraId="6264FD6A" w14:textId="77777777" w:rsidR="00DD638C" w:rsidRPr="005B5B71" w:rsidRDefault="00E2091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6 (22-30)</w:t>
            </w:r>
          </w:p>
        </w:tc>
        <w:tc>
          <w:tcPr>
            <w:tcW w:w="1301" w:type="dxa"/>
            <w:vAlign w:val="center"/>
          </w:tcPr>
          <w:p w14:paraId="575AB7EE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001</w:t>
            </w:r>
          </w:p>
        </w:tc>
      </w:tr>
      <w:tr w:rsidR="00DD638C" w:rsidRPr="005B5B71" w14:paraId="28665CC9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46B0A9A3" w14:textId="48B87015" w:rsidR="00DD638C" w:rsidRPr="005B5B71" w:rsidRDefault="00DD638C" w:rsidP="00DD638C">
            <w:pPr>
              <w:pStyle w:val="a2"/>
              <w:spacing w:line="240" w:lineRule="auto"/>
              <w:ind w:leftChars="190" w:left="399" w:firstLine="0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 xml:space="preserve">Solid </w:t>
            </w:r>
            <w:r w:rsidR="00447CAB" w:rsidRPr="005B5B71">
              <w:rPr>
                <w:rFonts w:eastAsia="ＭＳ Ｐゴシック"/>
                <w:color w:val="000000"/>
                <w:sz w:val="20"/>
              </w:rPr>
              <w:t>tumour</w:t>
            </w:r>
            <w:r w:rsidRPr="005B5B71">
              <w:rPr>
                <w:rFonts w:eastAsia="ＭＳ Ｐゴシック"/>
                <w:color w:val="000000"/>
                <w:sz w:val="20"/>
              </w:rPr>
              <w:t xml:space="preserve"> without metastasis</w:t>
            </w:r>
          </w:p>
        </w:tc>
        <w:tc>
          <w:tcPr>
            <w:tcW w:w="1300" w:type="dxa"/>
            <w:vAlign w:val="center"/>
          </w:tcPr>
          <w:p w14:paraId="0268B0A1" w14:textId="77777777" w:rsidR="00DD638C" w:rsidRPr="005B5B71" w:rsidRDefault="00205B2D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4 (2-5)</w:t>
            </w:r>
          </w:p>
        </w:tc>
        <w:tc>
          <w:tcPr>
            <w:tcW w:w="1300" w:type="dxa"/>
            <w:vAlign w:val="center"/>
          </w:tcPr>
          <w:p w14:paraId="054CBEDF" w14:textId="77777777" w:rsidR="00DD638C" w:rsidRPr="005B5B71" w:rsidRDefault="00205B2D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4 (2-5)</w:t>
            </w:r>
          </w:p>
        </w:tc>
        <w:tc>
          <w:tcPr>
            <w:tcW w:w="1300" w:type="dxa"/>
            <w:vAlign w:val="center"/>
          </w:tcPr>
          <w:p w14:paraId="6C433532" w14:textId="77777777" w:rsidR="00DD638C" w:rsidRPr="005B5B71" w:rsidRDefault="00205B2D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3 (1-4)</w:t>
            </w:r>
          </w:p>
        </w:tc>
        <w:tc>
          <w:tcPr>
            <w:tcW w:w="1301" w:type="dxa"/>
            <w:vAlign w:val="center"/>
          </w:tcPr>
          <w:p w14:paraId="695CBB3C" w14:textId="77777777" w:rsidR="00DD638C" w:rsidRPr="005B5B71" w:rsidRDefault="00CC1CE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 (3-7)</w:t>
            </w:r>
          </w:p>
        </w:tc>
        <w:tc>
          <w:tcPr>
            <w:tcW w:w="1300" w:type="dxa"/>
            <w:vAlign w:val="center"/>
          </w:tcPr>
          <w:p w14:paraId="2587D613" w14:textId="77777777" w:rsidR="00DD638C" w:rsidRPr="005B5B71" w:rsidRDefault="00CC1CE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3 (2-5)</w:t>
            </w:r>
          </w:p>
        </w:tc>
        <w:tc>
          <w:tcPr>
            <w:tcW w:w="1300" w:type="dxa"/>
            <w:vAlign w:val="center"/>
          </w:tcPr>
          <w:p w14:paraId="672C523E" w14:textId="77777777" w:rsidR="00DD638C" w:rsidRPr="005B5B71" w:rsidRDefault="00CC1CE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4 (2-5)</w:t>
            </w:r>
          </w:p>
        </w:tc>
        <w:tc>
          <w:tcPr>
            <w:tcW w:w="1301" w:type="dxa"/>
            <w:vAlign w:val="center"/>
          </w:tcPr>
          <w:p w14:paraId="2A5C0F55" w14:textId="77777777" w:rsidR="00DD638C" w:rsidRPr="005B5B71" w:rsidRDefault="00E20912" w:rsidP="004F1E0A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4 (3-6)</w:t>
            </w:r>
          </w:p>
        </w:tc>
        <w:tc>
          <w:tcPr>
            <w:tcW w:w="1301" w:type="dxa"/>
            <w:vAlign w:val="center"/>
          </w:tcPr>
          <w:p w14:paraId="28C4FE8E" w14:textId="77777777" w:rsidR="00DD638C" w:rsidRPr="005B5B71" w:rsidRDefault="00A00060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50</w:t>
            </w:r>
          </w:p>
        </w:tc>
      </w:tr>
      <w:tr w:rsidR="00DD638C" w:rsidRPr="005B5B71" w14:paraId="09BD52F8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7A0264A1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left"/>
              <w:rPr>
                <w:b/>
                <w:sz w:val="20"/>
                <w:lang w:eastAsia="ja-JP"/>
              </w:rPr>
            </w:pPr>
            <w:r w:rsidRPr="005B5B71">
              <w:rPr>
                <w:b/>
                <w:sz w:val="20"/>
                <w:lang w:eastAsia="ja-JP"/>
              </w:rPr>
              <w:t>Hospital characteristics</w:t>
            </w:r>
          </w:p>
        </w:tc>
        <w:tc>
          <w:tcPr>
            <w:tcW w:w="1300" w:type="dxa"/>
            <w:vAlign w:val="center"/>
          </w:tcPr>
          <w:p w14:paraId="48DB7DFB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277CEC03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7E770328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36C10E17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27466C3D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53B31881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18BFFD7C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186C31C0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</w:tr>
      <w:tr w:rsidR="00DD638C" w:rsidRPr="005B5B71" w14:paraId="38E270B8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3F249AC2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Region</w:t>
            </w:r>
          </w:p>
        </w:tc>
        <w:tc>
          <w:tcPr>
            <w:tcW w:w="1300" w:type="dxa"/>
            <w:vAlign w:val="center"/>
          </w:tcPr>
          <w:p w14:paraId="7A51D3D3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30382D34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762AFEED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6A82BE89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34D47219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552A0B3D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48FDFB0D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5294FE09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</w:tr>
      <w:tr w:rsidR="00205B2D" w:rsidRPr="005B5B71" w14:paraId="70A59AA1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620B0754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Northeast</w:t>
            </w:r>
          </w:p>
        </w:tc>
        <w:tc>
          <w:tcPr>
            <w:tcW w:w="1300" w:type="dxa"/>
            <w:vAlign w:val="center"/>
          </w:tcPr>
          <w:p w14:paraId="5C24FC1A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8 (29-67)</w:t>
            </w:r>
          </w:p>
        </w:tc>
        <w:tc>
          <w:tcPr>
            <w:tcW w:w="1300" w:type="dxa"/>
            <w:vAlign w:val="center"/>
          </w:tcPr>
          <w:p w14:paraId="11E86271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5 (21-52)</w:t>
            </w:r>
          </w:p>
        </w:tc>
        <w:tc>
          <w:tcPr>
            <w:tcW w:w="1300" w:type="dxa"/>
            <w:vAlign w:val="center"/>
          </w:tcPr>
          <w:p w14:paraId="1B15393B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4 (14-38)</w:t>
            </w:r>
          </w:p>
        </w:tc>
        <w:tc>
          <w:tcPr>
            <w:tcW w:w="1301" w:type="dxa"/>
            <w:vAlign w:val="center"/>
          </w:tcPr>
          <w:p w14:paraId="18415E68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8 (10-30)</w:t>
            </w:r>
          </w:p>
        </w:tc>
        <w:tc>
          <w:tcPr>
            <w:tcW w:w="1300" w:type="dxa"/>
            <w:vAlign w:val="center"/>
          </w:tcPr>
          <w:p w14:paraId="1ECF8AAF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1 (12-36)</w:t>
            </w:r>
          </w:p>
        </w:tc>
        <w:tc>
          <w:tcPr>
            <w:tcW w:w="1300" w:type="dxa"/>
            <w:vAlign w:val="center"/>
          </w:tcPr>
          <w:p w14:paraId="1B081951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14-35)</w:t>
            </w:r>
          </w:p>
        </w:tc>
        <w:tc>
          <w:tcPr>
            <w:tcW w:w="1301" w:type="dxa"/>
            <w:vAlign w:val="center"/>
          </w:tcPr>
          <w:p w14:paraId="20C005AE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14-35)</w:t>
            </w:r>
          </w:p>
        </w:tc>
        <w:tc>
          <w:tcPr>
            <w:tcW w:w="1301" w:type="dxa"/>
            <w:vAlign w:val="center"/>
          </w:tcPr>
          <w:p w14:paraId="01A6A21B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05</w:t>
            </w:r>
          </w:p>
        </w:tc>
      </w:tr>
      <w:tr w:rsidR="00205B2D" w:rsidRPr="005B5B71" w14:paraId="5CE5F3C1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1C2A14DE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Midwest</w:t>
            </w:r>
          </w:p>
        </w:tc>
        <w:tc>
          <w:tcPr>
            <w:tcW w:w="1300" w:type="dxa"/>
            <w:vAlign w:val="center"/>
          </w:tcPr>
          <w:p w14:paraId="156F49C4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4 (11-43)</w:t>
            </w:r>
          </w:p>
        </w:tc>
        <w:tc>
          <w:tcPr>
            <w:tcW w:w="1300" w:type="dxa"/>
            <w:vAlign w:val="center"/>
          </w:tcPr>
          <w:p w14:paraId="696D91C2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9 (10-33)</w:t>
            </w:r>
          </w:p>
        </w:tc>
        <w:tc>
          <w:tcPr>
            <w:tcW w:w="1300" w:type="dxa"/>
            <w:vAlign w:val="center"/>
          </w:tcPr>
          <w:p w14:paraId="2B7DAA1A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2 (13-36)</w:t>
            </w:r>
          </w:p>
        </w:tc>
        <w:tc>
          <w:tcPr>
            <w:tcW w:w="1301" w:type="dxa"/>
            <w:vAlign w:val="center"/>
          </w:tcPr>
          <w:p w14:paraId="0EF36D22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6 (15-40)</w:t>
            </w:r>
          </w:p>
        </w:tc>
        <w:tc>
          <w:tcPr>
            <w:tcW w:w="1300" w:type="dxa"/>
            <w:vAlign w:val="center"/>
          </w:tcPr>
          <w:p w14:paraId="2BAE61FB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8 (18-41)</w:t>
            </w:r>
          </w:p>
        </w:tc>
        <w:tc>
          <w:tcPr>
            <w:tcW w:w="1300" w:type="dxa"/>
            <w:vAlign w:val="center"/>
          </w:tcPr>
          <w:p w14:paraId="5BF1AF9A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6 (15-39)</w:t>
            </w:r>
          </w:p>
        </w:tc>
        <w:tc>
          <w:tcPr>
            <w:tcW w:w="1301" w:type="dxa"/>
            <w:vAlign w:val="center"/>
          </w:tcPr>
          <w:p w14:paraId="61EA837B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4 (15-37)</w:t>
            </w:r>
          </w:p>
        </w:tc>
        <w:tc>
          <w:tcPr>
            <w:tcW w:w="1301" w:type="dxa"/>
            <w:vAlign w:val="center"/>
          </w:tcPr>
          <w:p w14:paraId="7CC2EC08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59</w:t>
            </w:r>
          </w:p>
        </w:tc>
      </w:tr>
      <w:tr w:rsidR="00205B2D" w:rsidRPr="005B5B71" w14:paraId="57D54C2D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7CC50EE6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South</w:t>
            </w:r>
          </w:p>
        </w:tc>
        <w:tc>
          <w:tcPr>
            <w:tcW w:w="1300" w:type="dxa"/>
            <w:vAlign w:val="center"/>
          </w:tcPr>
          <w:p w14:paraId="2ED97AF4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6 (8-31)</w:t>
            </w:r>
          </w:p>
        </w:tc>
        <w:tc>
          <w:tcPr>
            <w:tcW w:w="1300" w:type="dxa"/>
            <w:vAlign w:val="center"/>
          </w:tcPr>
          <w:p w14:paraId="684E9D9B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1 (13-33)</w:t>
            </w:r>
          </w:p>
        </w:tc>
        <w:tc>
          <w:tcPr>
            <w:tcW w:w="1300" w:type="dxa"/>
            <w:vAlign w:val="center"/>
          </w:tcPr>
          <w:p w14:paraId="2B0141A4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1 (21-44)</w:t>
            </w:r>
          </w:p>
        </w:tc>
        <w:tc>
          <w:tcPr>
            <w:tcW w:w="1301" w:type="dxa"/>
            <w:vAlign w:val="center"/>
          </w:tcPr>
          <w:p w14:paraId="6A3FED7E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4 (22-50)</w:t>
            </w:r>
          </w:p>
        </w:tc>
        <w:tc>
          <w:tcPr>
            <w:tcW w:w="1300" w:type="dxa"/>
            <w:vAlign w:val="center"/>
          </w:tcPr>
          <w:p w14:paraId="3186EE77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0 (20-43)</w:t>
            </w:r>
          </w:p>
        </w:tc>
        <w:tc>
          <w:tcPr>
            <w:tcW w:w="1300" w:type="dxa"/>
            <w:vAlign w:val="center"/>
          </w:tcPr>
          <w:p w14:paraId="20771018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4 (23-48)</w:t>
            </w:r>
          </w:p>
        </w:tc>
        <w:tc>
          <w:tcPr>
            <w:tcW w:w="1301" w:type="dxa"/>
            <w:vAlign w:val="center"/>
          </w:tcPr>
          <w:p w14:paraId="12B1196D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7 (19-38)</w:t>
            </w:r>
          </w:p>
        </w:tc>
        <w:tc>
          <w:tcPr>
            <w:tcW w:w="1301" w:type="dxa"/>
            <w:vAlign w:val="center"/>
          </w:tcPr>
          <w:p w14:paraId="2F29209F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10</w:t>
            </w:r>
          </w:p>
        </w:tc>
      </w:tr>
      <w:tr w:rsidR="00205B2D" w:rsidRPr="005B5B71" w14:paraId="177E720B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2CD84113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West</w:t>
            </w:r>
          </w:p>
        </w:tc>
        <w:tc>
          <w:tcPr>
            <w:tcW w:w="1300" w:type="dxa"/>
            <w:vAlign w:val="center"/>
          </w:tcPr>
          <w:p w14:paraId="7F4550DD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2 (6-23)</w:t>
            </w:r>
          </w:p>
        </w:tc>
        <w:tc>
          <w:tcPr>
            <w:tcW w:w="1300" w:type="dxa"/>
            <w:vAlign w:val="center"/>
          </w:tcPr>
          <w:p w14:paraId="213C1BC2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6 (16-39)</w:t>
            </w:r>
          </w:p>
        </w:tc>
        <w:tc>
          <w:tcPr>
            <w:tcW w:w="1300" w:type="dxa"/>
            <w:vAlign w:val="center"/>
          </w:tcPr>
          <w:p w14:paraId="1A01A37E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14-33)</w:t>
            </w:r>
          </w:p>
        </w:tc>
        <w:tc>
          <w:tcPr>
            <w:tcW w:w="1301" w:type="dxa"/>
            <w:vAlign w:val="center"/>
          </w:tcPr>
          <w:p w14:paraId="4BE9CD39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2 (14-33)</w:t>
            </w:r>
          </w:p>
        </w:tc>
        <w:tc>
          <w:tcPr>
            <w:tcW w:w="1300" w:type="dxa"/>
            <w:vAlign w:val="center"/>
          </w:tcPr>
          <w:p w14:paraId="6372E33D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1 (13-31)</w:t>
            </w:r>
          </w:p>
        </w:tc>
        <w:tc>
          <w:tcPr>
            <w:tcW w:w="1300" w:type="dxa"/>
            <w:vAlign w:val="center"/>
          </w:tcPr>
          <w:p w14:paraId="49848BB4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8 (10-28)</w:t>
            </w:r>
          </w:p>
        </w:tc>
        <w:tc>
          <w:tcPr>
            <w:tcW w:w="1301" w:type="dxa"/>
            <w:vAlign w:val="center"/>
          </w:tcPr>
          <w:p w14:paraId="7CF04B7C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6 (17-37)</w:t>
            </w:r>
          </w:p>
        </w:tc>
        <w:tc>
          <w:tcPr>
            <w:tcW w:w="1301" w:type="dxa"/>
            <w:vAlign w:val="center"/>
          </w:tcPr>
          <w:p w14:paraId="298CBEBF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49</w:t>
            </w:r>
          </w:p>
        </w:tc>
      </w:tr>
      <w:tr w:rsidR="00DD638C" w:rsidRPr="005B5B71" w14:paraId="5CB1A3E5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68E9BC80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Location/teaching status</w:t>
            </w:r>
          </w:p>
        </w:tc>
        <w:tc>
          <w:tcPr>
            <w:tcW w:w="1300" w:type="dxa"/>
            <w:vAlign w:val="center"/>
          </w:tcPr>
          <w:p w14:paraId="69F176A7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6F61E40B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1976721C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7004563D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716D5998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0B130ABE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748FCB80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4B7EDB58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</w:tr>
      <w:tr w:rsidR="00205B2D" w:rsidRPr="005B5B71" w14:paraId="14C1537D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25E97BBC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Rural</w:t>
            </w:r>
          </w:p>
        </w:tc>
        <w:tc>
          <w:tcPr>
            <w:tcW w:w="1300" w:type="dxa"/>
            <w:vAlign w:val="center"/>
          </w:tcPr>
          <w:p w14:paraId="093C9239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1-7)</w:t>
            </w:r>
          </w:p>
        </w:tc>
        <w:tc>
          <w:tcPr>
            <w:tcW w:w="1300" w:type="dxa"/>
            <w:vAlign w:val="center"/>
          </w:tcPr>
          <w:p w14:paraId="73C24DA6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 (2-14)</w:t>
            </w:r>
          </w:p>
        </w:tc>
        <w:tc>
          <w:tcPr>
            <w:tcW w:w="1300" w:type="dxa"/>
            <w:vAlign w:val="center"/>
          </w:tcPr>
          <w:p w14:paraId="0029DB4F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9 (5-18)</w:t>
            </w:r>
          </w:p>
        </w:tc>
        <w:tc>
          <w:tcPr>
            <w:tcW w:w="1301" w:type="dxa"/>
            <w:vAlign w:val="center"/>
          </w:tcPr>
          <w:p w14:paraId="60CF1EDE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 (2-11)</w:t>
            </w:r>
          </w:p>
        </w:tc>
        <w:tc>
          <w:tcPr>
            <w:tcW w:w="1300" w:type="dxa"/>
            <w:vAlign w:val="center"/>
          </w:tcPr>
          <w:p w14:paraId="04E01B32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0 (6-18)</w:t>
            </w:r>
          </w:p>
        </w:tc>
        <w:tc>
          <w:tcPr>
            <w:tcW w:w="1300" w:type="dxa"/>
            <w:vAlign w:val="center"/>
          </w:tcPr>
          <w:p w14:paraId="24800849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8 (4-17)</w:t>
            </w:r>
          </w:p>
        </w:tc>
        <w:tc>
          <w:tcPr>
            <w:tcW w:w="1301" w:type="dxa"/>
            <w:vAlign w:val="center"/>
          </w:tcPr>
          <w:p w14:paraId="5ECA980F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8 (4-16)</w:t>
            </w:r>
          </w:p>
        </w:tc>
        <w:tc>
          <w:tcPr>
            <w:tcW w:w="1301" w:type="dxa"/>
            <w:vAlign w:val="center"/>
          </w:tcPr>
          <w:p w14:paraId="1D38527D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10</w:t>
            </w:r>
          </w:p>
        </w:tc>
      </w:tr>
      <w:tr w:rsidR="00205B2D" w:rsidRPr="005B5B71" w14:paraId="30DF8620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57ACA03A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Urban nonteaching</w:t>
            </w:r>
          </w:p>
        </w:tc>
        <w:tc>
          <w:tcPr>
            <w:tcW w:w="1300" w:type="dxa"/>
            <w:vAlign w:val="center"/>
          </w:tcPr>
          <w:p w14:paraId="148BA54B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5 (27-64)</w:t>
            </w:r>
          </w:p>
        </w:tc>
        <w:tc>
          <w:tcPr>
            <w:tcW w:w="1300" w:type="dxa"/>
            <w:vAlign w:val="center"/>
          </w:tcPr>
          <w:p w14:paraId="4C50E804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5 (23-49)</w:t>
            </w:r>
          </w:p>
        </w:tc>
        <w:tc>
          <w:tcPr>
            <w:tcW w:w="1300" w:type="dxa"/>
            <w:vAlign w:val="center"/>
          </w:tcPr>
          <w:p w14:paraId="56E1BD04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3 (23-45)</w:t>
            </w:r>
          </w:p>
        </w:tc>
        <w:tc>
          <w:tcPr>
            <w:tcW w:w="1301" w:type="dxa"/>
            <w:vAlign w:val="center"/>
          </w:tcPr>
          <w:p w14:paraId="2D1D1AF2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8 (26-52)</w:t>
            </w:r>
          </w:p>
        </w:tc>
        <w:tc>
          <w:tcPr>
            <w:tcW w:w="1300" w:type="dxa"/>
            <w:vAlign w:val="center"/>
          </w:tcPr>
          <w:p w14:paraId="509F7D3F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7 (26-49)</w:t>
            </w:r>
          </w:p>
        </w:tc>
        <w:tc>
          <w:tcPr>
            <w:tcW w:w="1300" w:type="dxa"/>
            <w:vAlign w:val="center"/>
          </w:tcPr>
          <w:p w14:paraId="1194B0BB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7 (26-50)</w:t>
            </w:r>
          </w:p>
        </w:tc>
        <w:tc>
          <w:tcPr>
            <w:tcW w:w="1301" w:type="dxa"/>
            <w:vAlign w:val="center"/>
          </w:tcPr>
          <w:p w14:paraId="104CBD6B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3 (32-55)</w:t>
            </w:r>
          </w:p>
        </w:tc>
        <w:tc>
          <w:tcPr>
            <w:tcW w:w="1301" w:type="dxa"/>
            <w:vAlign w:val="center"/>
          </w:tcPr>
          <w:p w14:paraId="6B0B7049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99</w:t>
            </w:r>
          </w:p>
        </w:tc>
      </w:tr>
      <w:tr w:rsidR="00205B2D" w:rsidRPr="005B5B71" w14:paraId="7E8F6488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0A2938CB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Urban teaching</w:t>
            </w:r>
          </w:p>
        </w:tc>
        <w:tc>
          <w:tcPr>
            <w:tcW w:w="1300" w:type="dxa"/>
            <w:vAlign w:val="center"/>
          </w:tcPr>
          <w:p w14:paraId="6A747BF1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3 (34-71)</w:t>
            </w:r>
          </w:p>
        </w:tc>
        <w:tc>
          <w:tcPr>
            <w:tcW w:w="1300" w:type="dxa"/>
            <w:vAlign w:val="center"/>
          </w:tcPr>
          <w:p w14:paraId="11C3AF3C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9 (45-72)</w:t>
            </w:r>
          </w:p>
        </w:tc>
        <w:tc>
          <w:tcPr>
            <w:tcW w:w="1300" w:type="dxa"/>
            <w:vAlign w:val="center"/>
          </w:tcPr>
          <w:p w14:paraId="1B264CBE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7 (45-69)</w:t>
            </w:r>
          </w:p>
        </w:tc>
        <w:tc>
          <w:tcPr>
            <w:tcW w:w="1301" w:type="dxa"/>
            <w:vAlign w:val="center"/>
          </w:tcPr>
          <w:p w14:paraId="275AD47D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7 (44-70)</w:t>
            </w:r>
          </w:p>
        </w:tc>
        <w:tc>
          <w:tcPr>
            <w:tcW w:w="1300" w:type="dxa"/>
            <w:vAlign w:val="center"/>
          </w:tcPr>
          <w:p w14:paraId="6296937A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3 (40-65)</w:t>
            </w:r>
          </w:p>
        </w:tc>
        <w:tc>
          <w:tcPr>
            <w:tcW w:w="1300" w:type="dxa"/>
            <w:vAlign w:val="center"/>
          </w:tcPr>
          <w:p w14:paraId="45A4A7E1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5 (42-67)</w:t>
            </w:r>
          </w:p>
        </w:tc>
        <w:tc>
          <w:tcPr>
            <w:tcW w:w="1301" w:type="dxa"/>
            <w:vAlign w:val="center"/>
          </w:tcPr>
          <w:p w14:paraId="58C9468B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9 (37-61)</w:t>
            </w:r>
          </w:p>
        </w:tc>
        <w:tc>
          <w:tcPr>
            <w:tcW w:w="1301" w:type="dxa"/>
            <w:vAlign w:val="center"/>
          </w:tcPr>
          <w:p w14:paraId="3CA41A3D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44</w:t>
            </w:r>
          </w:p>
        </w:tc>
      </w:tr>
      <w:tr w:rsidR="00DD638C" w:rsidRPr="005B5B71" w14:paraId="1777CE91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5E10B575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Hospital control/ownership</w:t>
            </w:r>
          </w:p>
        </w:tc>
        <w:tc>
          <w:tcPr>
            <w:tcW w:w="1300" w:type="dxa"/>
            <w:vAlign w:val="center"/>
          </w:tcPr>
          <w:p w14:paraId="420E33AD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35E15C73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21A47122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1" w:type="dxa"/>
            <w:vAlign w:val="center"/>
          </w:tcPr>
          <w:p w14:paraId="3C94F886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3A0EF7FC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6B4C4713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1" w:type="dxa"/>
            <w:vAlign w:val="center"/>
          </w:tcPr>
          <w:p w14:paraId="684F9D82" w14:textId="77777777" w:rsidR="00DD638C" w:rsidRPr="005B5B71" w:rsidRDefault="00DD638C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1" w:type="dxa"/>
            <w:vAlign w:val="center"/>
          </w:tcPr>
          <w:p w14:paraId="515A7CEF" w14:textId="77777777" w:rsidR="00DD638C" w:rsidRPr="005B5B71" w:rsidRDefault="00DD638C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</w:tr>
      <w:tr w:rsidR="00205B2D" w:rsidRPr="005B5B71" w14:paraId="721F6D39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6A3C602C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Government</w:t>
            </w:r>
          </w:p>
        </w:tc>
        <w:tc>
          <w:tcPr>
            <w:tcW w:w="1300" w:type="dxa"/>
            <w:vAlign w:val="center"/>
          </w:tcPr>
          <w:p w14:paraId="29426D79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1-8)</w:t>
            </w:r>
          </w:p>
        </w:tc>
        <w:tc>
          <w:tcPr>
            <w:tcW w:w="1300" w:type="dxa"/>
            <w:vAlign w:val="center"/>
          </w:tcPr>
          <w:p w14:paraId="746E8D9A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 (3-15)</w:t>
            </w:r>
          </w:p>
        </w:tc>
        <w:tc>
          <w:tcPr>
            <w:tcW w:w="1300" w:type="dxa"/>
            <w:vAlign w:val="center"/>
          </w:tcPr>
          <w:p w14:paraId="503B3432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2-10)</w:t>
            </w:r>
          </w:p>
        </w:tc>
        <w:tc>
          <w:tcPr>
            <w:tcW w:w="1301" w:type="dxa"/>
            <w:vAlign w:val="center"/>
          </w:tcPr>
          <w:p w14:paraId="0A4E47B2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 (3-15)</w:t>
            </w:r>
          </w:p>
        </w:tc>
        <w:tc>
          <w:tcPr>
            <w:tcW w:w="1300" w:type="dxa"/>
            <w:vAlign w:val="center"/>
          </w:tcPr>
          <w:p w14:paraId="78212FDB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8 (4-15)</w:t>
            </w:r>
          </w:p>
        </w:tc>
        <w:tc>
          <w:tcPr>
            <w:tcW w:w="1300" w:type="dxa"/>
            <w:vAlign w:val="center"/>
          </w:tcPr>
          <w:p w14:paraId="2C35ED9B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 (2-8)</w:t>
            </w:r>
          </w:p>
        </w:tc>
        <w:tc>
          <w:tcPr>
            <w:tcW w:w="1301" w:type="dxa"/>
            <w:vAlign w:val="center"/>
          </w:tcPr>
          <w:p w14:paraId="2BE90F54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 (3-16)</w:t>
            </w:r>
          </w:p>
        </w:tc>
        <w:tc>
          <w:tcPr>
            <w:tcW w:w="1301" w:type="dxa"/>
            <w:vAlign w:val="center"/>
          </w:tcPr>
          <w:p w14:paraId="26FDCFF3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54</w:t>
            </w:r>
          </w:p>
        </w:tc>
      </w:tr>
      <w:tr w:rsidR="00205B2D" w:rsidRPr="005B5B71" w14:paraId="2FAC86ED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3AAE1CA4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Private, non-profit</w:t>
            </w:r>
          </w:p>
        </w:tc>
        <w:tc>
          <w:tcPr>
            <w:tcW w:w="1300" w:type="dxa"/>
            <w:vAlign w:val="center"/>
          </w:tcPr>
          <w:p w14:paraId="448DA003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6 (7-32)</w:t>
            </w:r>
          </w:p>
        </w:tc>
        <w:tc>
          <w:tcPr>
            <w:tcW w:w="1300" w:type="dxa"/>
            <w:vAlign w:val="center"/>
          </w:tcPr>
          <w:p w14:paraId="0840642A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8 (10-30)</w:t>
            </w:r>
          </w:p>
        </w:tc>
        <w:tc>
          <w:tcPr>
            <w:tcW w:w="1300" w:type="dxa"/>
            <w:vAlign w:val="center"/>
          </w:tcPr>
          <w:p w14:paraId="294F6744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7 (10-27)</w:t>
            </w:r>
          </w:p>
        </w:tc>
        <w:tc>
          <w:tcPr>
            <w:tcW w:w="1301" w:type="dxa"/>
            <w:vAlign w:val="center"/>
          </w:tcPr>
          <w:p w14:paraId="66396488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7 (10-27)</w:t>
            </w:r>
          </w:p>
        </w:tc>
        <w:tc>
          <w:tcPr>
            <w:tcW w:w="1300" w:type="dxa"/>
            <w:vAlign w:val="center"/>
          </w:tcPr>
          <w:p w14:paraId="42D2A486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8 (10-29)</w:t>
            </w:r>
          </w:p>
        </w:tc>
        <w:tc>
          <w:tcPr>
            <w:tcW w:w="1300" w:type="dxa"/>
            <w:vAlign w:val="center"/>
          </w:tcPr>
          <w:p w14:paraId="25FE90D5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7 (9-28)</w:t>
            </w:r>
          </w:p>
        </w:tc>
        <w:tc>
          <w:tcPr>
            <w:tcW w:w="1301" w:type="dxa"/>
            <w:vAlign w:val="center"/>
          </w:tcPr>
          <w:p w14:paraId="3207014A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6 (10-24)</w:t>
            </w:r>
          </w:p>
        </w:tc>
        <w:tc>
          <w:tcPr>
            <w:tcW w:w="1301" w:type="dxa"/>
            <w:vAlign w:val="center"/>
          </w:tcPr>
          <w:p w14:paraId="51C9396A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86</w:t>
            </w:r>
          </w:p>
        </w:tc>
      </w:tr>
      <w:tr w:rsidR="00205B2D" w:rsidRPr="005B5B71" w14:paraId="1F91651D" w14:textId="77777777" w:rsidTr="004F1E0A">
        <w:trPr>
          <w:trHeight w:val="423"/>
          <w:jc w:val="center"/>
        </w:trPr>
        <w:tc>
          <w:tcPr>
            <w:tcW w:w="3515" w:type="dxa"/>
            <w:vAlign w:val="center"/>
          </w:tcPr>
          <w:p w14:paraId="08C10FC3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Private, invest-own</w:t>
            </w:r>
          </w:p>
        </w:tc>
        <w:tc>
          <w:tcPr>
            <w:tcW w:w="1300" w:type="dxa"/>
            <w:vAlign w:val="center"/>
          </w:tcPr>
          <w:p w14:paraId="71866143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 (0-5)</w:t>
            </w:r>
          </w:p>
        </w:tc>
        <w:tc>
          <w:tcPr>
            <w:tcW w:w="1300" w:type="dxa"/>
            <w:vAlign w:val="center"/>
          </w:tcPr>
          <w:p w14:paraId="4B4E34BC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1-8)</w:t>
            </w:r>
          </w:p>
        </w:tc>
        <w:tc>
          <w:tcPr>
            <w:tcW w:w="1300" w:type="dxa"/>
            <w:vAlign w:val="center"/>
          </w:tcPr>
          <w:p w14:paraId="1249F1A2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2-11)</w:t>
            </w:r>
          </w:p>
        </w:tc>
        <w:tc>
          <w:tcPr>
            <w:tcW w:w="1301" w:type="dxa"/>
            <w:vAlign w:val="center"/>
          </w:tcPr>
          <w:p w14:paraId="39C78574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1-6)</w:t>
            </w:r>
          </w:p>
        </w:tc>
        <w:tc>
          <w:tcPr>
            <w:tcW w:w="1300" w:type="dxa"/>
            <w:vAlign w:val="center"/>
          </w:tcPr>
          <w:p w14:paraId="3657966C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 (2-17)</w:t>
            </w:r>
          </w:p>
        </w:tc>
        <w:tc>
          <w:tcPr>
            <w:tcW w:w="1300" w:type="dxa"/>
            <w:vAlign w:val="center"/>
          </w:tcPr>
          <w:p w14:paraId="59327A8F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8 (3-16)</w:t>
            </w:r>
          </w:p>
        </w:tc>
        <w:tc>
          <w:tcPr>
            <w:tcW w:w="1301" w:type="dxa"/>
            <w:vAlign w:val="center"/>
          </w:tcPr>
          <w:p w14:paraId="0094AB2D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 (2-9)</w:t>
            </w:r>
          </w:p>
        </w:tc>
        <w:tc>
          <w:tcPr>
            <w:tcW w:w="1301" w:type="dxa"/>
            <w:vAlign w:val="center"/>
          </w:tcPr>
          <w:p w14:paraId="62778E0D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07</w:t>
            </w:r>
          </w:p>
        </w:tc>
      </w:tr>
      <w:tr w:rsidR="00205B2D" w:rsidRPr="005B5B71" w14:paraId="66E37F33" w14:textId="77777777" w:rsidTr="004F1E0A">
        <w:trPr>
          <w:trHeight w:val="423"/>
          <w:jc w:val="center"/>
        </w:trPr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14:paraId="27E0C70E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Other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75411C6E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80 (64-89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5DEC9894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2 (59-83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58A63FE7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3 (62-82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7CEE6E76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4 (62-83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62109422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8 (56-78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310FD284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2 (60-82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470BD696" w14:textId="77777777" w:rsidR="00205B2D" w:rsidRPr="005B5B71" w:rsidRDefault="00205B2D" w:rsidP="004F1E0A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3 (62-81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2C342105" w14:textId="77777777" w:rsidR="00205B2D" w:rsidRPr="005B5B71" w:rsidRDefault="00205B2D" w:rsidP="00DD638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35</w:t>
            </w:r>
          </w:p>
        </w:tc>
      </w:tr>
    </w:tbl>
    <w:p w14:paraId="4093C52F" w14:textId="77777777" w:rsidR="00D958CC" w:rsidRPr="005B5B71" w:rsidRDefault="00D958CC" w:rsidP="00D958CC">
      <w:pPr>
        <w:widowControl/>
        <w:spacing w:line="240" w:lineRule="auto"/>
        <w:jc w:val="left"/>
        <w:rPr>
          <w:sz w:val="24"/>
          <w:lang w:eastAsia="ja-JP"/>
        </w:rPr>
      </w:pPr>
      <w:r w:rsidRPr="005B5B71">
        <w:rPr>
          <w:sz w:val="24"/>
          <w:lang w:eastAsia="ja-JP"/>
        </w:rPr>
        <w:t>Data are expressed as % (95% CI) unless otherwise indicated.</w:t>
      </w:r>
    </w:p>
    <w:p w14:paraId="00006702" w14:textId="77777777" w:rsidR="00D958CC" w:rsidRPr="005B5B71" w:rsidRDefault="00D958CC" w:rsidP="00D958CC">
      <w:pPr>
        <w:widowControl/>
        <w:spacing w:line="240" w:lineRule="auto"/>
        <w:jc w:val="left"/>
        <w:rPr>
          <w:sz w:val="24"/>
          <w:lang w:eastAsia="ja-JP"/>
        </w:rPr>
      </w:pPr>
      <w:r w:rsidRPr="005B5B71">
        <w:rPr>
          <w:sz w:val="24"/>
          <w:lang w:eastAsia="ja-JP"/>
        </w:rPr>
        <w:t>*Percentages may not equal 100 due to rounding.</w:t>
      </w:r>
    </w:p>
    <w:p w14:paraId="2A7C5D6B" w14:textId="77777777" w:rsidR="00A00060" w:rsidRPr="005B5B71" w:rsidRDefault="00A00060">
      <w:pPr>
        <w:widowControl/>
        <w:spacing w:line="240" w:lineRule="auto"/>
        <w:jc w:val="left"/>
        <w:rPr>
          <w:b/>
          <w:sz w:val="24"/>
          <w:lang w:eastAsia="ja-JP"/>
        </w:rPr>
      </w:pPr>
      <w:r w:rsidRPr="005B5B71">
        <w:rPr>
          <w:b/>
          <w:sz w:val="24"/>
          <w:lang w:eastAsia="ja-JP"/>
        </w:rPr>
        <w:br w:type="page"/>
      </w:r>
    </w:p>
    <w:p w14:paraId="0018935D" w14:textId="350C87C1" w:rsidR="00A00060" w:rsidRPr="005B5B71" w:rsidRDefault="00447CAB">
      <w:pPr>
        <w:widowControl/>
        <w:spacing w:line="240" w:lineRule="auto"/>
        <w:jc w:val="left"/>
        <w:rPr>
          <w:b/>
          <w:sz w:val="24"/>
          <w:lang w:eastAsia="ja-JP"/>
        </w:rPr>
      </w:pPr>
      <w:proofErr w:type="gramStart"/>
      <w:r w:rsidRPr="005B5B71">
        <w:rPr>
          <w:b/>
          <w:sz w:val="24"/>
          <w:lang w:eastAsia="ja-JP"/>
        </w:rPr>
        <w:t>Additional</w:t>
      </w:r>
      <w:r w:rsidR="0055650C" w:rsidRPr="005B5B71">
        <w:rPr>
          <w:b/>
          <w:sz w:val="24"/>
          <w:lang w:eastAsia="ja-JP"/>
        </w:rPr>
        <w:t xml:space="preserve"> </w:t>
      </w:r>
      <w:r w:rsidR="002D3019">
        <w:rPr>
          <w:b/>
          <w:sz w:val="24"/>
          <w:lang w:eastAsia="ja-JP"/>
        </w:rPr>
        <w:t>Table 3</w:t>
      </w:r>
      <w:r w:rsidR="00A00060" w:rsidRPr="005B5B71">
        <w:rPr>
          <w:b/>
          <w:sz w:val="24"/>
          <w:lang w:eastAsia="ja-JP"/>
        </w:rPr>
        <w:t>.</w:t>
      </w:r>
      <w:proofErr w:type="gramEnd"/>
      <w:r w:rsidR="00A00060" w:rsidRPr="005B5B71">
        <w:rPr>
          <w:b/>
          <w:sz w:val="24"/>
          <w:lang w:eastAsia="ja-JP"/>
        </w:rPr>
        <w:t xml:space="preserve"> </w:t>
      </w:r>
      <w:proofErr w:type="gramStart"/>
      <w:r w:rsidR="00A00060" w:rsidRPr="005B5B71">
        <w:rPr>
          <w:b/>
          <w:sz w:val="24"/>
          <w:lang w:eastAsia="ja-JP"/>
        </w:rPr>
        <w:t>Patient and Hospital Characteristics</w:t>
      </w:r>
      <w:r w:rsidR="0076029E" w:rsidRPr="005B5B71">
        <w:rPr>
          <w:b/>
          <w:sz w:val="24"/>
          <w:lang w:eastAsia="ja-JP"/>
        </w:rPr>
        <w:t xml:space="preserve"> in the Subgroup Without Vasopressor Use</w:t>
      </w:r>
      <w:r w:rsidR="00A00060" w:rsidRPr="005B5B71">
        <w:rPr>
          <w:b/>
          <w:sz w:val="24"/>
          <w:lang w:eastAsia="ja-JP"/>
        </w:rPr>
        <w:t>, 2005-2011.</w:t>
      </w:r>
      <w:proofErr w:type="gramEnd"/>
    </w:p>
    <w:tbl>
      <w:tblPr>
        <w:tblStyle w:val="aff6"/>
        <w:tblW w:w="0" w:type="auto"/>
        <w:jc w:val="center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5"/>
        <w:gridCol w:w="1300"/>
        <w:gridCol w:w="1300"/>
        <w:gridCol w:w="1300"/>
        <w:gridCol w:w="1301"/>
        <w:gridCol w:w="1300"/>
        <w:gridCol w:w="1300"/>
        <w:gridCol w:w="1301"/>
        <w:gridCol w:w="1301"/>
      </w:tblGrid>
      <w:tr w:rsidR="00A00060" w:rsidRPr="005B5B71" w14:paraId="45603A57" w14:textId="77777777" w:rsidTr="00A00060">
        <w:trPr>
          <w:trHeight w:val="423"/>
          <w:jc w:val="center"/>
        </w:trPr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A0E9B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Variables</w:t>
            </w:r>
            <w:r w:rsidRPr="005B5B71">
              <w:rPr>
                <w:sz w:val="20"/>
                <w:vertAlign w:val="superscript"/>
                <w:lang w:eastAsia="ja-JP"/>
              </w:rPr>
              <w:t>*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F3683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200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B1DC6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200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21B21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2007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7B7E6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200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6D696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200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2FEC6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2010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4DA4D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2011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7BD27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P</w:t>
            </w:r>
            <w:r w:rsidRPr="005B5B71">
              <w:rPr>
                <w:sz w:val="20"/>
                <w:vertAlign w:val="subscript"/>
                <w:lang w:eastAsia="ja-JP"/>
              </w:rPr>
              <w:t>trend</w:t>
            </w:r>
          </w:p>
        </w:tc>
      </w:tr>
      <w:tr w:rsidR="00A00060" w:rsidRPr="005B5B71" w14:paraId="31F49AC7" w14:textId="77777777" w:rsidTr="00A00060">
        <w:trPr>
          <w:trHeight w:val="423"/>
          <w:jc w:val="center"/>
        </w:trPr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17AAE5CA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left"/>
              <w:rPr>
                <w:b/>
                <w:sz w:val="20"/>
                <w:lang w:eastAsia="ja-JP"/>
              </w:rPr>
            </w:pPr>
            <w:r w:rsidRPr="005B5B71">
              <w:rPr>
                <w:b/>
                <w:sz w:val="20"/>
                <w:lang w:eastAsia="ja-JP"/>
              </w:rPr>
              <w:t>Patient characteristic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123E231E" w14:textId="77777777" w:rsidR="00A00060" w:rsidRPr="005B5B71" w:rsidRDefault="00A00060" w:rsidP="00A00060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74D5FA3B" w14:textId="77777777" w:rsidR="00A00060" w:rsidRPr="005B5B71" w:rsidRDefault="00A00060" w:rsidP="00A00060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4FED9C73" w14:textId="77777777" w:rsidR="00A00060" w:rsidRPr="005B5B71" w:rsidRDefault="00A00060" w:rsidP="00A00060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6997BAB9" w14:textId="77777777" w:rsidR="00A00060" w:rsidRPr="005B5B71" w:rsidRDefault="00A00060" w:rsidP="00A00060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7CE327F7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318129FD" w14:textId="77777777" w:rsidR="00A00060" w:rsidRPr="005B5B71" w:rsidRDefault="00A00060" w:rsidP="00A00060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4334A11B" w14:textId="77777777" w:rsidR="00A00060" w:rsidRPr="005B5B71" w:rsidRDefault="00A00060" w:rsidP="00A00060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55156C9D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</w:tr>
      <w:tr w:rsidR="00A00060" w:rsidRPr="005B5B71" w14:paraId="58E4C2D1" w14:textId="77777777" w:rsidTr="00A00060">
        <w:trPr>
          <w:trHeight w:val="423"/>
          <w:jc w:val="center"/>
        </w:trPr>
        <w:tc>
          <w:tcPr>
            <w:tcW w:w="3515" w:type="dxa"/>
            <w:vAlign w:val="center"/>
          </w:tcPr>
          <w:p w14:paraId="0FE292AC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Unweighted sample, n</w:t>
            </w:r>
          </w:p>
        </w:tc>
        <w:tc>
          <w:tcPr>
            <w:tcW w:w="1300" w:type="dxa"/>
            <w:vAlign w:val="center"/>
          </w:tcPr>
          <w:p w14:paraId="022183D0" w14:textId="77777777" w:rsidR="00A00060" w:rsidRPr="005B5B71" w:rsidRDefault="00A00060" w:rsidP="00A00060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343</w:t>
            </w:r>
          </w:p>
        </w:tc>
        <w:tc>
          <w:tcPr>
            <w:tcW w:w="1300" w:type="dxa"/>
            <w:vAlign w:val="center"/>
          </w:tcPr>
          <w:p w14:paraId="5ACA864C" w14:textId="77777777" w:rsidR="00A00060" w:rsidRPr="005B5B71" w:rsidRDefault="00A00060" w:rsidP="00A00060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260</w:t>
            </w:r>
          </w:p>
        </w:tc>
        <w:tc>
          <w:tcPr>
            <w:tcW w:w="1300" w:type="dxa"/>
            <w:vAlign w:val="center"/>
          </w:tcPr>
          <w:p w14:paraId="268EF33F" w14:textId="77777777" w:rsidR="00A00060" w:rsidRPr="005B5B71" w:rsidRDefault="00A00060" w:rsidP="00A00060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451</w:t>
            </w:r>
          </w:p>
        </w:tc>
        <w:tc>
          <w:tcPr>
            <w:tcW w:w="1301" w:type="dxa"/>
            <w:vAlign w:val="center"/>
          </w:tcPr>
          <w:p w14:paraId="55167600" w14:textId="77777777" w:rsidR="00A00060" w:rsidRPr="005B5B71" w:rsidRDefault="00A00060" w:rsidP="00A00060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863</w:t>
            </w:r>
          </w:p>
        </w:tc>
        <w:tc>
          <w:tcPr>
            <w:tcW w:w="1300" w:type="dxa"/>
            <w:vAlign w:val="center"/>
          </w:tcPr>
          <w:p w14:paraId="59B9CE17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879</w:t>
            </w:r>
          </w:p>
        </w:tc>
        <w:tc>
          <w:tcPr>
            <w:tcW w:w="1300" w:type="dxa"/>
            <w:vAlign w:val="center"/>
          </w:tcPr>
          <w:p w14:paraId="48243E5E" w14:textId="77777777" w:rsidR="00A00060" w:rsidRPr="005B5B71" w:rsidRDefault="00A00060" w:rsidP="00A00060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797</w:t>
            </w:r>
          </w:p>
        </w:tc>
        <w:tc>
          <w:tcPr>
            <w:tcW w:w="1301" w:type="dxa"/>
            <w:vAlign w:val="center"/>
          </w:tcPr>
          <w:p w14:paraId="31797936" w14:textId="77777777" w:rsidR="00A00060" w:rsidRPr="005B5B71" w:rsidRDefault="00A00060" w:rsidP="00A00060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786</w:t>
            </w:r>
          </w:p>
        </w:tc>
        <w:tc>
          <w:tcPr>
            <w:tcW w:w="1301" w:type="dxa"/>
            <w:vAlign w:val="center"/>
          </w:tcPr>
          <w:p w14:paraId="1C2BD706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</w:tr>
      <w:tr w:rsidR="00A00060" w:rsidRPr="005B5B71" w14:paraId="7A109509" w14:textId="77777777" w:rsidTr="00A00060">
        <w:trPr>
          <w:trHeight w:val="423"/>
          <w:jc w:val="center"/>
        </w:trPr>
        <w:tc>
          <w:tcPr>
            <w:tcW w:w="3515" w:type="dxa"/>
            <w:vAlign w:val="center"/>
          </w:tcPr>
          <w:p w14:paraId="5B12AA42" w14:textId="77777777" w:rsidR="00A00060" w:rsidRPr="005B5B71" w:rsidRDefault="00A00060" w:rsidP="00A00060">
            <w:pPr>
              <w:pStyle w:val="a2"/>
              <w:spacing w:line="240" w:lineRule="auto"/>
              <w:ind w:leftChars="95" w:left="199"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Weighted sample, n</w:t>
            </w:r>
          </w:p>
        </w:tc>
        <w:tc>
          <w:tcPr>
            <w:tcW w:w="1300" w:type="dxa"/>
            <w:vAlign w:val="center"/>
          </w:tcPr>
          <w:p w14:paraId="761A9A1D" w14:textId="77777777" w:rsidR="00A00060" w:rsidRPr="005B5B71" w:rsidRDefault="00A00060" w:rsidP="00A00060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1554</w:t>
            </w:r>
          </w:p>
        </w:tc>
        <w:tc>
          <w:tcPr>
            <w:tcW w:w="1300" w:type="dxa"/>
            <w:vAlign w:val="center"/>
          </w:tcPr>
          <w:p w14:paraId="75973934" w14:textId="77777777" w:rsidR="00A00060" w:rsidRPr="005B5B71" w:rsidRDefault="00A00060" w:rsidP="00A00060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1062</w:t>
            </w:r>
          </w:p>
        </w:tc>
        <w:tc>
          <w:tcPr>
            <w:tcW w:w="1300" w:type="dxa"/>
            <w:vAlign w:val="center"/>
          </w:tcPr>
          <w:p w14:paraId="457A64AB" w14:textId="77777777" w:rsidR="00A00060" w:rsidRPr="005B5B71" w:rsidRDefault="00A00060" w:rsidP="00A00060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2198</w:t>
            </w:r>
          </w:p>
        </w:tc>
        <w:tc>
          <w:tcPr>
            <w:tcW w:w="1301" w:type="dxa"/>
            <w:vAlign w:val="center"/>
          </w:tcPr>
          <w:p w14:paraId="0374D9CE" w14:textId="77777777" w:rsidR="00A00060" w:rsidRPr="005B5B71" w:rsidRDefault="00A00060" w:rsidP="00A00060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4069</w:t>
            </w:r>
          </w:p>
        </w:tc>
        <w:tc>
          <w:tcPr>
            <w:tcW w:w="1300" w:type="dxa"/>
            <w:vAlign w:val="center"/>
          </w:tcPr>
          <w:p w14:paraId="34D4539B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4450</w:t>
            </w:r>
          </w:p>
        </w:tc>
        <w:tc>
          <w:tcPr>
            <w:tcW w:w="1300" w:type="dxa"/>
            <w:vAlign w:val="center"/>
          </w:tcPr>
          <w:p w14:paraId="50983BBF" w14:textId="77777777" w:rsidR="00A00060" w:rsidRPr="005B5B71" w:rsidRDefault="00A00060" w:rsidP="00A00060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3999</w:t>
            </w:r>
          </w:p>
        </w:tc>
        <w:tc>
          <w:tcPr>
            <w:tcW w:w="1301" w:type="dxa"/>
            <w:vAlign w:val="center"/>
          </w:tcPr>
          <w:p w14:paraId="7B38F170" w14:textId="77777777" w:rsidR="00A00060" w:rsidRPr="005B5B71" w:rsidRDefault="00A00060" w:rsidP="00A00060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3373</w:t>
            </w:r>
          </w:p>
        </w:tc>
        <w:tc>
          <w:tcPr>
            <w:tcW w:w="1301" w:type="dxa"/>
            <w:vAlign w:val="center"/>
          </w:tcPr>
          <w:p w14:paraId="52935AD6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</w:tr>
      <w:tr w:rsidR="00A00060" w:rsidRPr="005B5B71" w14:paraId="51A2B940" w14:textId="77777777" w:rsidTr="00A00060">
        <w:trPr>
          <w:trHeight w:val="423"/>
          <w:jc w:val="center"/>
        </w:trPr>
        <w:tc>
          <w:tcPr>
            <w:tcW w:w="3515" w:type="dxa"/>
            <w:vAlign w:val="center"/>
          </w:tcPr>
          <w:p w14:paraId="69327D8B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Age, y</w:t>
            </w:r>
          </w:p>
        </w:tc>
        <w:tc>
          <w:tcPr>
            <w:tcW w:w="1300" w:type="dxa"/>
            <w:vAlign w:val="center"/>
          </w:tcPr>
          <w:p w14:paraId="51072053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19700066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78CC0046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4533789D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62A6EA30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38731465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31E2422E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5011B03B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</w:tr>
      <w:tr w:rsidR="001A6992" w:rsidRPr="005B5B71" w14:paraId="032C24AB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6AA9A2B7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18-29</w:t>
            </w:r>
          </w:p>
        </w:tc>
        <w:tc>
          <w:tcPr>
            <w:tcW w:w="1300" w:type="dxa"/>
            <w:vAlign w:val="center"/>
          </w:tcPr>
          <w:p w14:paraId="08D437DA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1-3)</w:t>
            </w:r>
          </w:p>
        </w:tc>
        <w:tc>
          <w:tcPr>
            <w:tcW w:w="1300" w:type="dxa"/>
            <w:vAlign w:val="center"/>
          </w:tcPr>
          <w:p w14:paraId="506F52DA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1-2)</w:t>
            </w:r>
          </w:p>
        </w:tc>
        <w:tc>
          <w:tcPr>
            <w:tcW w:w="1300" w:type="dxa"/>
            <w:vAlign w:val="center"/>
          </w:tcPr>
          <w:p w14:paraId="59CA58EC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2-3)</w:t>
            </w:r>
          </w:p>
        </w:tc>
        <w:tc>
          <w:tcPr>
            <w:tcW w:w="1301" w:type="dxa"/>
            <w:vAlign w:val="center"/>
          </w:tcPr>
          <w:p w14:paraId="42C24CDF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2-3)</w:t>
            </w:r>
          </w:p>
        </w:tc>
        <w:tc>
          <w:tcPr>
            <w:tcW w:w="1300" w:type="dxa"/>
            <w:vAlign w:val="center"/>
          </w:tcPr>
          <w:p w14:paraId="330BD982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2-3)</w:t>
            </w:r>
          </w:p>
        </w:tc>
        <w:tc>
          <w:tcPr>
            <w:tcW w:w="1300" w:type="dxa"/>
            <w:vAlign w:val="center"/>
          </w:tcPr>
          <w:p w14:paraId="68A4298A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2-3)</w:t>
            </w:r>
          </w:p>
        </w:tc>
        <w:tc>
          <w:tcPr>
            <w:tcW w:w="1301" w:type="dxa"/>
            <w:vAlign w:val="center"/>
          </w:tcPr>
          <w:p w14:paraId="7CDA80C0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1-3)</w:t>
            </w:r>
          </w:p>
        </w:tc>
        <w:tc>
          <w:tcPr>
            <w:tcW w:w="1301" w:type="dxa"/>
            <w:vAlign w:val="center"/>
          </w:tcPr>
          <w:p w14:paraId="658A3BFC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62</w:t>
            </w:r>
          </w:p>
        </w:tc>
      </w:tr>
      <w:tr w:rsidR="001A6992" w:rsidRPr="005B5B71" w14:paraId="3A075DD3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4F8759BC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30-39</w:t>
            </w:r>
          </w:p>
        </w:tc>
        <w:tc>
          <w:tcPr>
            <w:tcW w:w="1300" w:type="dxa"/>
            <w:vAlign w:val="center"/>
          </w:tcPr>
          <w:p w14:paraId="168A622F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3-4)</w:t>
            </w:r>
          </w:p>
        </w:tc>
        <w:tc>
          <w:tcPr>
            <w:tcW w:w="1300" w:type="dxa"/>
            <w:vAlign w:val="center"/>
          </w:tcPr>
          <w:p w14:paraId="55E56A3B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 (3-4)</w:t>
            </w:r>
          </w:p>
        </w:tc>
        <w:tc>
          <w:tcPr>
            <w:tcW w:w="1300" w:type="dxa"/>
            <w:vAlign w:val="center"/>
          </w:tcPr>
          <w:p w14:paraId="5D294C5F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3-4)</w:t>
            </w:r>
          </w:p>
        </w:tc>
        <w:tc>
          <w:tcPr>
            <w:tcW w:w="1301" w:type="dxa"/>
            <w:vAlign w:val="center"/>
          </w:tcPr>
          <w:p w14:paraId="1463CAC8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2-3)</w:t>
            </w:r>
          </w:p>
        </w:tc>
        <w:tc>
          <w:tcPr>
            <w:tcW w:w="1300" w:type="dxa"/>
            <w:vAlign w:val="center"/>
          </w:tcPr>
          <w:p w14:paraId="53670E35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3-4)</w:t>
            </w:r>
          </w:p>
        </w:tc>
        <w:tc>
          <w:tcPr>
            <w:tcW w:w="1300" w:type="dxa"/>
            <w:vAlign w:val="center"/>
          </w:tcPr>
          <w:p w14:paraId="3398DFE5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2-4)</w:t>
            </w:r>
          </w:p>
        </w:tc>
        <w:tc>
          <w:tcPr>
            <w:tcW w:w="1301" w:type="dxa"/>
            <w:vAlign w:val="center"/>
          </w:tcPr>
          <w:p w14:paraId="0AD22977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2-3)</w:t>
            </w:r>
          </w:p>
        </w:tc>
        <w:tc>
          <w:tcPr>
            <w:tcW w:w="1301" w:type="dxa"/>
            <w:vAlign w:val="center"/>
          </w:tcPr>
          <w:p w14:paraId="3B8D6278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14</w:t>
            </w:r>
          </w:p>
        </w:tc>
      </w:tr>
      <w:tr w:rsidR="001A6992" w:rsidRPr="005B5B71" w14:paraId="78C17B80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47A74563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40-49</w:t>
            </w:r>
          </w:p>
        </w:tc>
        <w:tc>
          <w:tcPr>
            <w:tcW w:w="1300" w:type="dxa"/>
            <w:vAlign w:val="center"/>
          </w:tcPr>
          <w:p w14:paraId="771DC9B8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8 (7-9)</w:t>
            </w:r>
          </w:p>
        </w:tc>
        <w:tc>
          <w:tcPr>
            <w:tcW w:w="1300" w:type="dxa"/>
            <w:vAlign w:val="center"/>
          </w:tcPr>
          <w:p w14:paraId="4CD0811E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8 (7-9)</w:t>
            </w:r>
          </w:p>
        </w:tc>
        <w:tc>
          <w:tcPr>
            <w:tcW w:w="1300" w:type="dxa"/>
            <w:vAlign w:val="center"/>
          </w:tcPr>
          <w:p w14:paraId="75F63DAD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9 (8-11)</w:t>
            </w:r>
          </w:p>
        </w:tc>
        <w:tc>
          <w:tcPr>
            <w:tcW w:w="1301" w:type="dxa"/>
            <w:vAlign w:val="center"/>
          </w:tcPr>
          <w:p w14:paraId="02A917A1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8 (7-9)</w:t>
            </w:r>
          </w:p>
        </w:tc>
        <w:tc>
          <w:tcPr>
            <w:tcW w:w="1300" w:type="dxa"/>
            <w:vAlign w:val="center"/>
          </w:tcPr>
          <w:p w14:paraId="2BFC1FAE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 (6-8)</w:t>
            </w:r>
          </w:p>
        </w:tc>
        <w:tc>
          <w:tcPr>
            <w:tcW w:w="1300" w:type="dxa"/>
            <w:vAlign w:val="center"/>
          </w:tcPr>
          <w:p w14:paraId="025825CB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8 (7-9)</w:t>
            </w:r>
          </w:p>
        </w:tc>
        <w:tc>
          <w:tcPr>
            <w:tcW w:w="1301" w:type="dxa"/>
            <w:vAlign w:val="center"/>
          </w:tcPr>
          <w:p w14:paraId="0AAE7D1E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 (6-8)</w:t>
            </w:r>
          </w:p>
        </w:tc>
        <w:tc>
          <w:tcPr>
            <w:tcW w:w="1301" w:type="dxa"/>
            <w:vAlign w:val="center"/>
          </w:tcPr>
          <w:p w14:paraId="6302AD5C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19</w:t>
            </w:r>
          </w:p>
        </w:tc>
      </w:tr>
      <w:tr w:rsidR="001A6992" w:rsidRPr="005B5B71" w14:paraId="2F636966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31ABCD4B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50-59</w:t>
            </w:r>
          </w:p>
        </w:tc>
        <w:tc>
          <w:tcPr>
            <w:tcW w:w="1300" w:type="dxa"/>
            <w:vAlign w:val="center"/>
          </w:tcPr>
          <w:p w14:paraId="26EF9063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6 (15-18)</w:t>
            </w:r>
          </w:p>
        </w:tc>
        <w:tc>
          <w:tcPr>
            <w:tcW w:w="1300" w:type="dxa"/>
            <w:vAlign w:val="center"/>
          </w:tcPr>
          <w:p w14:paraId="4F82ED25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7 (15-19)</w:t>
            </w:r>
          </w:p>
        </w:tc>
        <w:tc>
          <w:tcPr>
            <w:tcW w:w="1300" w:type="dxa"/>
            <w:vAlign w:val="center"/>
          </w:tcPr>
          <w:p w14:paraId="6CD093B5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5 (13-16)</w:t>
            </w:r>
          </w:p>
        </w:tc>
        <w:tc>
          <w:tcPr>
            <w:tcW w:w="1301" w:type="dxa"/>
            <w:vAlign w:val="center"/>
          </w:tcPr>
          <w:p w14:paraId="18BF7CD8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5 (14-17)</w:t>
            </w:r>
          </w:p>
        </w:tc>
        <w:tc>
          <w:tcPr>
            <w:tcW w:w="1300" w:type="dxa"/>
            <w:vAlign w:val="center"/>
          </w:tcPr>
          <w:p w14:paraId="05252823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7 (16-18)</w:t>
            </w:r>
          </w:p>
        </w:tc>
        <w:tc>
          <w:tcPr>
            <w:tcW w:w="1300" w:type="dxa"/>
            <w:vAlign w:val="center"/>
          </w:tcPr>
          <w:p w14:paraId="7D818CFF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5 (14-16)</w:t>
            </w:r>
          </w:p>
        </w:tc>
        <w:tc>
          <w:tcPr>
            <w:tcW w:w="1301" w:type="dxa"/>
            <w:vAlign w:val="center"/>
          </w:tcPr>
          <w:p w14:paraId="6E0AFB02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6 (15-18)</w:t>
            </w:r>
          </w:p>
        </w:tc>
        <w:tc>
          <w:tcPr>
            <w:tcW w:w="1301" w:type="dxa"/>
            <w:vAlign w:val="center"/>
          </w:tcPr>
          <w:p w14:paraId="364C7CFB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90</w:t>
            </w:r>
          </w:p>
        </w:tc>
      </w:tr>
      <w:tr w:rsidR="001A6992" w:rsidRPr="005B5B71" w14:paraId="78C9D232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13CF3B16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60-69</w:t>
            </w:r>
          </w:p>
        </w:tc>
        <w:tc>
          <w:tcPr>
            <w:tcW w:w="1300" w:type="dxa"/>
            <w:vAlign w:val="center"/>
          </w:tcPr>
          <w:p w14:paraId="101A63FB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9 (17-21)</w:t>
            </w:r>
          </w:p>
        </w:tc>
        <w:tc>
          <w:tcPr>
            <w:tcW w:w="1300" w:type="dxa"/>
            <w:vAlign w:val="center"/>
          </w:tcPr>
          <w:p w14:paraId="5F7A555F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0 (18-21)</w:t>
            </w:r>
          </w:p>
        </w:tc>
        <w:tc>
          <w:tcPr>
            <w:tcW w:w="1300" w:type="dxa"/>
            <w:vAlign w:val="center"/>
          </w:tcPr>
          <w:p w14:paraId="7329F866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0 (18-22)</w:t>
            </w:r>
          </w:p>
        </w:tc>
        <w:tc>
          <w:tcPr>
            <w:tcW w:w="1301" w:type="dxa"/>
            <w:vAlign w:val="center"/>
          </w:tcPr>
          <w:p w14:paraId="2C2B478F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1 (20-23)</w:t>
            </w:r>
          </w:p>
        </w:tc>
        <w:tc>
          <w:tcPr>
            <w:tcW w:w="1300" w:type="dxa"/>
            <w:vAlign w:val="center"/>
          </w:tcPr>
          <w:p w14:paraId="1364FF03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1 (20-23)</w:t>
            </w:r>
          </w:p>
        </w:tc>
        <w:tc>
          <w:tcPr>
            <w:tcW w:w="1300" w:type="dxa"/>
            <w:vAlign w:val="center"/>
          </w:tcPr>
          <w:p w14:paraId="2497C333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2 (20-24)</w:t>
            </w:r>
          </w:p>
        </w:tc>
        <w:tc>
          <w:tcPr>
            <w:tcW w:w="1301" w:type="dxa"/>
            <w:vAlign w:val="center"/>
          </w:tcPr>
          <w:p w14:paraId="6D283C56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22-25)</w:t>
            </w:r>
          </w:p>
        </w:tc>
        <w:tc>
          <w:tcPr>
            <w:tcW w:w="1301" w:type="dxa"/>
            <w:vAlign w:val="center"/>
          </w:tcPr>
          <w:p w14:paraId="3B9FB404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&lt;0.001</w:t>
            </w:r>
          </w:p>
        </w:tc>
      </w:tr>
      <w:tr w:rsidR="001A6992" w:rsidRPr="005B5B71" w14:paraId="45F1A0D6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7191B2B6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70-79</w:t>
            </w:r>
          </w:p>
        </w:tc>
        <w:tc>
          <w:tcPr>
            <w:tcW w:w="1300" w:type="dxa"/>
            <w:vAlign w:val="center"/>
          </w:tcPr>
          <w:p w14:paraId="7D81D558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5 (23-27)</w:t>
            </w:r>
          </w:p>
        </w:tc>
        <w:tc>
          <w:tcPr>
            <w:tcW w:w="1300" w:type="dxa"/>
            <w:vAlign w:val="center"/>
          </w:tcPr>
          <w:p w14:paraId="78E27A17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4 (23-26)</w:t>
            </w:r>
          </w:p>
        </w:tc>
        <w:tc>
          <w:tcPr>
            <w:tcW w:w="1300" w:type="dxa"/>
            <w:vAlign w:val="center"/>
          </w:tcPr>
          <w:p w14:paraId="2372BE91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4 (23-26)</w:t>
            </w:r>
          </w:p>
        </w:tc>
        <w:tc>
          <w:tcPr>
            <w:tcW w:w="1301" w:type="dxa"/>
            <w:vAlign w:val="center"/>
          </w:tcPr>
          <w:p w14:paraId="04057E0C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22-25)</w:t>
            </w:r>
          </w:p>
        </w:tc>
        <w:tc>
          <w:tcPr>
            <w:tcW w:w="1300" w:type="dxa"/>
            <w:vAlign w:val="center"/>
          </w:tcPr>
          <w:p w14:paraId="61C13CC4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22-25)</w:t>
            </w:r>
          </w:p>
        </w:tc>
        <w:tc>
          <w:tcPr>
            <w:tcW w:w="1300" w:type="dxa"/>
            <w:vAlign w:val="center"/>
          </w:tcPr>
          <w:p w14:paraId="4D452410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4 (22-26)</w:t>
            </w:r>
          </w:p>
        </w:tc>
        <w:tc>
          <w:tcPr>
            <w:tcW w:w="1301" w:type="dxa"/>
            <w:vAlign w:val="center"/>
          </w:tcPr>
          <w:p w14:paraId="70855320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21-24)</w:t>
            </w:r>
          </w:p>
        </w:tc>
        <w:tc>
          <w:tcPr>
            <w:tcW w:w="1301" w:type="dxa"/>
            <w:vAlign w:val="center"/>
          </w:tcPr>
          <w:p w14:paraId="45D2E03F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06</w:t>
            </w:r>
          </w:p>
        </w:tc>
      </w:tr>
      <w:tr w:rsidR="001A6992" w:rsidRPr="005B5B71" w14:paraId="0FC6FA51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61B40450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80-89</w:t>
            </w:r>
          </w:p>
        </w:tc>
        <w:tc>
          <w:tcPr>
            <w:tcW w:w="1300" w:type="dxa"/>
            <w:vAlign w:val="center"/>
          </w:tcPr>
          <w:p w14:paraId="52165158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21-25)</w:t>
            </w:r>
          </w:p>
        </w:tc>
        <w:tc>
          <w:tcPr>
            <w:tcW w:w="1300" w:type="dxa"/>
            <w:vAlign w:val="center"/>
          </w:tcPr>
          <w:p w14:paraId="3D3B8678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2 (20-24)</w:t>
            </w:r>
          </w:p>
        </w:tc>
        <w:tc>
          <w:tcPr>
            <w:tcW w:w="1300" w:type="dxa"/>
            <w:vAlign w:val="center"/>
          </w:tcPr>
          <w:p w14:paraId="2FA279D8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1 (19-23)</w:t>
            </w:r>
          </w:p>
        </w:tc>
        <w:tc>
          <w:tcPr>
            <w:tcW w:w="1301" w:type="dxa"/>
            <w:vAlign w:val="center"/>
          </w:tcPr>
          <w:p w14:paraId="07291B8E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2 (20-23)</w:t>
            </w:r>
          </w:p>
        </w:tc>
        <w:tc>
          <w:tcPr>
            <w:tcW w:w="1300" w:type="dxa"/>
            <w:vAlign w:val="center"/>
          </w:tcPr>
          <w:p w14:paraId="4F12C005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1 (20-23)</w:t>
            </w:r>
          </w:p>
        </w:tc>
        <w:tc>
          <w:tcPr>
            <w:tcW w:w="1300" w:type="dxa"/>
            <w:vAlign w:val="center"/>
          </w:tcPr>
          <w:p w14:paraId="1D5D6AD1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1 (19-23)</w:t>
            </w:r>
          </w:p>
        </w:tc>
        <w:tc>
          <w:tcPr>
            <w:tcW w:w="1301" w:type="dxa"/>
            <w:vAlign w:val="center"/>
          </w:tcPr>
          <w:p w14:paraId="23D79617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1 (19-23)</w:t>
            </w:r>
          </w:p>
        </w:tc>
        <w:tc>
          <w:tcPr>
            <w:tcW w:w="1301" w:type="dxa"/>
            <w:vAlign w:val="center"/>
          </w:tcPr>
          <w:p w14:paraId="20A5B2BF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19</w:t>
            </w:r>
          </w:p>
        </w:tc>
      </w:tr>
      <w:tr w:rsidR="001A6992" w:rsidRPr="005B5B71" w14:paraId="6929E10F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5F7DC05A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≥90</w:t>
            </w:r>
          </w:p>
        </w:tc>
        <w:tc>
          <w:tcPr>
            <w:tcW w:w="1300" w:type="dxa"/>
            <w:vAlign w:val="center"/>
          </w:tcPr>
          <w:p w14:paraId="76492F1C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 (3-5)</w:t>
            </w:r>
          </w:p>
        </w:tc>
        <w:tc>
          <w:tcPr>
            <w:tcW w:w="1300" w:type="dxa"/>
            <w:vAlign w:val="center"/>
          </w:tcPr>
          <w:p w14:paraId="70A12D05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4-6)</w:t>
            </w:r>
          </w:p>
        </w:tc>
        <w:tc>
          <w:tcPr>
            <w:tcW w:w="1300" w:type="dxa"/>
            <w:vAlign w:val="center"/>
          </w:tcPr>
          <w:p w14:paraId="72490FBA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4-6)</w:t>
            </w:r>
          </w:p>
        </w:tc>
        <w:tc>
          <w:tcPr>
            <w:tcW w:w="1301" w:type="dxa"/>
            <w:vAlign w:val="center"/>
          </w:tcPr>
          <w:p w14:paraId="77ED3699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4-6)</w:t>
            </w:r>
          </w:p>
        </w:tc>
        <w:tc>
          <w:tcPr>
            <w:tcW w:w="1300" w:type="dxa"/>
            <w:vAlign w:val="center"/>
          </w:tcPr>
          <w:p w14:paraId="6254784D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4-6)</w:t>
            </w:r>
          </w:p>
        </w:tc>
        <w:tc>
          <w:tcPr>
            <w:tcW w:w="1300" w:type="dxa"/>
            <w:vAlign w:val="center"/>
          </w:tcPr>
          <w:p w14:paraId="5D981164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5-6)</w:t>
            </w:r>
          </w:p>
        </w:tc>
        <w:tc>
          <w:tcPr>
            <w:tcW w:w="1301" w:type="dxa"/>
            <w:vAlign w:val="center"/>
          </w:tcPr>
          <w:p w14:paraId="2DE006FD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4-6)</w:t>
            </w:r>
          </w:p>
        </w:tc>
        <w:tc>
          <w:tcPr>
            <w:tcW w:w="1301" w:type="dxa"/>
            <w:vAlign w:val="center"/>
          </w:tcPr>
          <w:p w14:paraId="0678F3B3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43</w:t>
            </w:r>
          </w:p>
        </w:tc>
      </w:tr>
      <w:tr w:rsidR="00A00060" w:rsidRPr="005B5B71" w14:paraId="4E12303D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06ABDDC9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Male sex</w:t>
            </w:r>
          </w:p>
        </w:tc>
        <w:tc>
          <w:tcPr>
            <w:tcW w:w="1300" w:type="dxa"/>
            <w:vAlign w:val="center"/>
          </w:tcPr>
          <w:p w14:paraId="0A6819A0" w14:textId="77777777" w:rsidR="00A00060" w:rsidRPr="005B5B71" w:rsidRDefault="001A6992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2 (49-54)</w:t>
            </w:r>
          </w:p>
        </w:tc>
        <w:tc>
          <w:tcPr>
            <w:tcW w:w="1300" w:type="dxa"/>
            <w:vAlign w:val="center"/>
          </w:tcPr>
          <w:p w14:paraId="56ABCC0A" w14:textId="77777777" w:rsidR="00A00060" w:rsidRPr="005B5B71" w:rsidRDefault="001A6992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1 (48-53)</w:t>
            </w:r>
          </w:p>
        </w:tc>
        <w:tc>
          <w:tcPr>
            <w:tcW w:w="1300" w:type="dxa"/>
            <w:vAlign w:val="center"/>
          </w:tcPr>
          <w:p w14:paraId="17BF8F53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1 (49-53)</w:t>
            </w:r>
          </w:p>
        </w:tc>
        <w:tc>
          <w:tcPr>
            <w:tcW w:w="1301" w:type="dxa"/>
            <w:vAlign w:val="center"/>
          </w:tcPr>
          <w:p w14:paraId="2AEA2803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0 (48-52)</w:t>
            </w:r>
          </w:p>
        </w:tc>
        <w:tc>
          <w:tcPr>
            <w:tcW w:w="1300" w:type="dxa"/>
            <w:vAlign w:val="center"/>
          </w:tcPr>
          <w:p w14:paraId="740DD227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0 (48-52)</w:t>
            </w:r>
          </w:p>
        </w:tc>
        <w:tc>
          <w:tcPr>
            <w:tcW w:w="1300" w:type="dxa"/>
            <w:vAlign w:val="center"/>
          </w:tcPr>
          <w:p w14:paraId="514424EB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0 (48-52)</w:t>
            </w:r>
          </w:p>
        </w:tc>
        <w:tc>
          <w:tcPr>
            <w:tcW w:w="1301" w:type="dxa"/>
            <w:vAlign w:val="center"/>
          </w:tcPr>
          <w:p w14:paraId="3E4923DD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49 (47-51)</w:t>
            </w:r>
          </w:p>
        </w:tc>
        <w:tc>
          <w:tcPr>
            <w:tcW w:w="1301" w:type="dxa"/>
            <w:vAlign w:val="center"/>
          </w:tcPr>
          <w:p w14:paraId="16F19C9F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07</w:t>
            </w:r>
          </w:p>
        </w:tc>
      </w:tr>
      <w:tr w:rsidR="00A00060" w:rsidRPr="005B5B71" w14:paraId="4E604A0B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2AD18202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Race/ethnicity</w:t>
            </w:r>
          </w:p>
        </w:tc>
        <w:tc>
          <w:tcPr>
            <w:tcW w:w="1300" w:type="dxa"/>
            <w:vAlign w:val="center"/>
          </w:tcPr>
          <w:p w14:paraId="42754524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27EA5BAF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64CC07BD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0251BC39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14AE9307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084B2F7E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4769A4E1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3AE716BE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</w:tr>
      <w:tr w:rsidR="001A6992" w:rsidRPr="005B5B71" w14:paraId="41589BFC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5F056BB9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Non-Hispanic white</w:t>
            </w:r>
          </w:p>
        </w:tc>
        <w:tc>
          <w:tcPr>
            <w:tcW w:w="1300" w:type="dxa"/>
            <w:vAlign w:val="center"/>
          </w:tcPr>
          <w:p w14:paraId="6E028F57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9 (55-63)</w:t>
            </w:r>
          </w:p>
        </w:tc>
        <w:tc>
          <w:tcPr>
            <w:tcW w:w="1300" w:type="dxa"/>
            <w:vAlign w:val="center"/>
          </w:tcPr>
          <w:p w14:paraId="7341F576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2 (48-57)</w:t>
            </w:r>
          </w:p>
        </w:tc>
        <w:tc>
          <w:tcPr>
            <w:tcW w:w="1300" w:type="dxa"/>
            <w:vAlign w:val="center"/>
          </w:tcPr>
          <w:p w14:paraId="4472AF9F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3 (49-57)</w:t>
            </w:r>
          </w:p>
        </w:tc>
        <w:tc>
          <w:tcPr>
            <w:tcW w:w="1301" w:type="dxa"/>
            <w:vAlign w:val="center"/>
          </w:tcPr>
          <w:p w14:paraId="7EC8350F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7 (53-61)</w:t>
            </w:r>
          </w:p>
        </w:tc>
        <w:tc>
          <w:tcPr>
            <w:tcW w:w="1300" w:type="dxa"/>
            <w:vAlign w:val="center"/>
          </w:tcPr>
          <w:p w14:paraId="61A87988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0 (56-65)</w:t>
            </w:r>
          </w:p>
        </w:tc>
        <w:tc>
          <w:tcPr>
            <w:tcW w:w="1300" w:type="dxa"/>
            <w:vAlign w:val="center"/>
          </w:tcPr>
          <w:p w14:paraId="174B44A1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2 (58-66)</w:t>
            </w:r>
          </w:p>
        </w:tc>
        <w:tc>
          <w:tcPr>
            <w:tcW w:w="1301" w:type="dxa"/>
            <w:vAlign w:val="center"/>
          </w:tcPr>
          <w:p w14:paraId="3D948F62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4 (60-68)</w:t>
            </w:r>
          </w:p>
        </w:tc>
        <w:tc>
          <w:tcPr>
            <w:tcW w:w="1301" w:type="dxa"/>
            <w:vAlign w:val="center"/>
          </w:tcPr>
          <w:p w14:paraId="074D739A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&lt;0.001</w:t>
            </w:r>
          </w:p>
        </w:tc>
      </w:tr>
      <w:tr w:rsidR="001A6992" w:rsidRPr="005B5B71" w14:paraId="51545876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7F64DF7F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Non-Hispanic black</w:t>
            </w:r>
          </w:p>
        </w:tc>
        <w:tc>
          <w:tcPr>
            <w:tcW w:w="1300" w:type="dxa"/>
            <w:vAlign w:val="center"/>
          </w:tcPr>
          <w:p w14:paraId="5BDEF9E1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 (6-9)</w:t>
            </w:r>
          </w:p>
        </w:tc>
        <w:tc>
          <w:tcPr>
            <w:tcW w:w="1300" w:type="dxa"/>
            <w:vAlign w:val="center"/>
          </w:tcPr>
          <w:p w14:paraId="14251890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0 (8-12)</w:t>
            </w:r>
          </w:p>
        </w:tc>
        <w:tc>
          <w:tcPr>
            <w:tcW w:w="1300" w:type="dxa"/>
            <w:vAlign w:val="center"/>
          </w:tcPr>
          <w:p w14:paraId="6E2C0E66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9 (7-11)</w:t>
            </w:r>
          </w:p>
        </w:tc>
        <w:tc>
          <w:tcPr>
            <w:tcW w:w="1301" w:type="dxa"/>
            <w:vAlign w:val="center"/>
          </w:tcPr>
          <w:p w14:paraId="2B3140D6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9 (7-11)</w:t>
            </w:r>
          </w:p>
        </w:tc>
        <w:tc>
          <w:tcPr>
            <w:tcW w:w="1300" w:type="dxa"/>
            <w:vAlign w:val="center"/>
          </w:tcPr>
          <w:p w14:paraId="1B912D3B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9 (8-11)</w:t>
            </w:r>
          </w:p>
        </w:tc>
        <w:tc>
          <w:tcPr>
            <w:tcW w:w="1300" w:type="dxa"/>
            <w:vAlign w:val="center"/>
          </w:tcPr>
          <w:p w14:paraId="2B8101F5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1 (10-14)</w:t>
            </w:r>
          </w:p>
        </w:tc>
        <w:tc>
          <w:tcPr>
            <w:tcW w:w="1301" w:type="dxa"/>
            <w:vAlign w:val="center"/>
          </w:tcPr>
          <w:p w14:paraId="0F34DF76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1 (10-13)</w:t>
            </w:r>
          </w:p>
        </w:tc>
        <w:tc>
          <w:tcPr>
            <w:tcW w:w="1301" w:type="dxa"/>
            <w:vAlign w:val="center"/>
          </w:tcPr>
          <w:p w14:paraId="7A6D61F8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002</w:t>
            </w:r>
          </w:p>
        </w:tc>
      </w:tr>
      <w:tr w:rsidR="001A6992" w:rsidRPr="005B5B71" w14:paraId="65D2C060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2BD279F7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Hispanic</w:t>
            </w:r>
          </w:p>
        </w:tc>
        <w:tc>
          <w:tcPr>
            <w:tcW w:w="1300" w:type="dxa"/>
            <w:vAlign w:val="center"/>
          </w:tcPr>
          <w:p w14:paraId="449DBD11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8 (6-10)</w:t>
            </w:r>
          </w:p>
        </w:tc>
        <w:tc>
          <w:tcPr>
            <w:tcW w:w="1300" w:type="dxa"/>
            <w:vAlign w:val="center"/>
          </w:tcPr>
          <w:p w14:paraId="726B01D3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1 (8-14)</w:t>
            </w:r>
          </w:p>
        </w:tc>
        <w:tc>
          <w:tcPr>
            <w:tcW w:w="1300" w:type="dxa"/>
            <w:vAlign w:val="center"/>
          </w:tcPr>
          <w:p w14:paraId="0E31F4E4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9 (7-12)</w:t>
            </w:r>
          </w:p>
        </w:tc>
        <w:tc>
          <w:tcPr>
            <w:tcW w:w="1301" w:type="dxa"/>
            <w:vAlign w:val="center"/>
          </w:tcPr>
          <w:p w14:paraId="2D8C7E69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9 (7-11)</w:t>
            </w:r>
          </w:p>
        </w:tc>
        <w:tc>
          <w:tcPr>
            <w:tcW w:w="1300" w:type="dxa"/>
            <w:vAlign w:val="center"/>
          </w:tcPr>
          <w:p w14:paraId="01DA42BD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0 (8-12)</w:t>
            </w:r>
          </w:p>
        </w:tc>
        <w:tc>
          <w:tcPr>
            <w:tcW w:w="1300" w:type="dxa"/>
            <w:vAlign w:val="center"/>
          </w:tcPr>
          <w:p w14:paraId="2D3EEFCE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0 (8-13)</w:t>
            </w:r>
          </w:p>
        </w:tc>
        <w:tc>
          <w:tcPr>
            <w:tcW w:w="1301" w:type="dxa"/>
            <w:vAlign w:val="center"/>
          </w:tcPr>
          <w:p w14:paraId="62826C95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1 (8-13)</w:t>
            </w:r>
          </w:p>
        </w:tc>
        <w:tc>
          <w:tcPr>
            <w:tcW w:w="1301" w:type="dxa"/>
            <w:vAlign w:val="center"/>
          </w:tcPr>
          <w:p w14:paraId="408C6A31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20</w:t>
            </w:r>
          </w:p>
        </w:tc>
      </w:tr>
      <w:tr w:rsidR="001A6992" w:rsidRPr="005B5B71" w14:paraId="0E0CC026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612B1643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Asian/native/other</w:t>
            </w:r>
          </w:p>
        </w:tc>
        <w:tc>
          <w:tcPr>
            <w:tcW w:w="1300" w:type="dxa"/>
            <w:vAlign w:val="center"/>
          </w:tcPr>
          <w:p w14:paraId="4D01FE0D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4-6)</w:t>
            </w:r>
          </w:p>
        </w:tc>
        <w:tc>
          <w:tcPr>
            <w:tcW w:w="1300" w:type="dxa"/>
            <w:vAlign w:val="center"/>
          </w:tcPr>
          <w:p w14:paraId="607C2046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4-6)</w:t>
            </w:r>
          </w:p>
        </w:tc>
        <w:tc>
          <w:tcPr>
            <w:tcW w:w="1300" w:type="dxa"/>
            <w:vAlign w:val="center"/>
          </w:tcPr>
          <w:p w14:paraId="14EEF852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 (5-7)</w:t>
            </w:r>
          </w:p>
        </w:tc>
        <w:tc>
          <w:tcPr>
            <w:tcW w:w="1301" w:type="dxa"/>
            <w:vAlign w:val="center"/>
          </w:tcPr>
          <w:p w14:paraId="2EB921EE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 (5-8)</w:t>
            </w:r>
          </w:p>
        </w:tc>
        <w:tc>
          <w:tcPr>
            <w:tcW w:w="1300" w:type="dxa"/>
            <w:vAlign w:val="center"/>
          </w:tcPr>
          <w:p w14:paraId="0F576D86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 (5-8)</w:t>
            </w:r>
          </w:p>
        </w:tc>
        <w:tc>
          <w:tcPr>
            <w:tcW w:w="1300" w:type="dxa"/>
            <w:vAlign w:val="center"/>
          </w:tcPr>
          <w:p w14:paraId="28115ACA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 (5-8)</w:t>
            </w:r>
          </w:p>
        </w:tc>
        <w:tc>
          <w:tcPr>
            <w:tcW w:w="1301" w:type="dxa"/>
            <w:vAlign w:val="center"/>
          </w:tcPr>
          <w:p w14:paraId="3CD4B832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 (4-7)</w:t>
            </w:r>
          </w:p>
        </w:tc>
        <w:tc>
          <w:tcPr>
            <w:tcW w:w="1301" w:type="dxa"/>
            <w:vAlign w:val="center"/>
          </w:tcPr>
          <w:p w14:paraId="47AB3493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0.11</w:t>
            </w:r>
          </w:p>
        </w:tc>
      </w:tr>
      <w:tr w:rsidR="001A6992" w:rsidRPr="005B5B71" w14:paraId="444666D9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1A3435FE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Unknown</w:t>
            </w:r>
          </w:p>
        </w:tc>
        <w:tc>
          <w:tcPr>
            <w:tcW w:w="1300" w:type="dxa"/>
            <w:vAlign w:val="center"/>
          </w:tcPr>
          <w:p w14:paraId="60080FFD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1 (17-26)</w:t>
            </w:r>
          </w:p>
        </w:tc>
        <w:tc>
          <w:tcPr>
            <w:tcW w:w="1300" w:type="dxa"/>
            <w:vAlign w:val="center"/>
          </w:tcPr>
          <w:p w14:paraId="305A3806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2 (18-27)</w:t>
            </w:r>
          </w:p>
        </w:tc>
        <w:tc>
          <w:tcPr>
            <w:tcW w:w="1300" w:type="dxa"/>
            <w:vAlign w:val="center"/>
          </w:tcPr>
          <w:p w14:paraId="1024133A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19-27)</w:t>
            </w:r>
          </w:p>
        </w:tc>
        <w:tc>
          <w:tcPr>
            <w:tcW w:w="1301" w:type="dxa"/>
            <w:vAlign w:val="center"/>
          </w:tcPr>
          <w:p w14:paraId="530251C4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9 (15-24)</w:t>
            </w:r>
          </w:p>
        </w:tc>
        <w:tc>
          <w:tcPr>
            <w:tcW w:w="1300" w:type="dxa"/>
            <w:vAlign w:val="center"/>
          </w:tcPr>
          <w:p w14:paraId="1B07A0CD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4 (10-20)</w:t>
            </w:r>
          </w:p>
        </w:tc>
        <w:tc>
          <w:tcPr>
            <w:tcW w:w="1300" w:type="dxa"/>
            <w:vAlign w:val="center"/>
          </w:tcPr>
          <w:p w14:paraId="0EB08EB9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0 (7-14)</w:t>
            </w:r>
          </w:p>
        </w:tc>
        <w:tc>
          <w:tcPr>
            <w:tcW w:w="1301" w:type="dxa"/>
            <w:vAlign w:val="center"/>
          </w:tcPr>
          <w:p w14:paraId="2660162A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8 (6-12)</w:t>
            </w:r>
          </w:p>
        </w:tc>
        <w:tc>
          <w:tcPr>
            <w:tcW w:w="1301" w:type="dxa"/>
            <w:vAlign w:val="center"/>
          </w:tcPr>
          <w:p w14:paraId="4F3F239F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&lt;0.001</w:t>
            </w:r>
          </w:p>
        </w:tc>
      </w:tr>
      <w:tr w:rsidR="00A00060" w:rsidRPr="005B5B71" w14:paraId="7504DDD5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5BE475BC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Primary health insurance</w:t>
            </w:r>
          </w:p>
        </w:tc>
        <w:tc>
          <w:tcPr>
            <w:tcW w:w="1300" w:type="dxa"/>
            <w:vAlign w:val="center"/>
          </w:tcPr>
          <w:p w14:paraId="6685A481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3004E8B1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475FA37E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3B1006C5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70E07FEA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6F9837BB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3D9EE75C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141E99F4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</w:tr>
      <w:tr w:rsidR="001A6992" w:rsidRPr="005B5B71" w14:paraId="3A7EE591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56BF3D6C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Medicare</w:t>
            </w:r>
          </w:p>
        </w:tc>
        <w:tc>
          <w:tcPr>
            <w:tcW w:w="1300" w:type="dxa"/>
            <w:vAlign w:val="center"/>
          </w:tcPr>
          <w:p w14:paraId="01A43A9F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4 (62-67)</w:t>
            </w:r>
          </w:p>
        </w:tc>
        <w:tc>
          <w:tcPr>
            <w:tcW w:w="1300" w:type="dxa"/>
            <w:vAlign w:val="center"/>
          </w:tcPr>
          <w:p w14:paraId="146985D6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4 (62-67)</w:t>
            </w:r>
          </w:p>
        </w:tc>
        <w:tc>
          <w:tcPr>
            <w:tcW w:w="1300" w:type="dxa"/>
            <w:vAlign w:val="center"/>
          </w:tcPr>
          <w:p w14:paraId="2F400C54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4 (61-66)</w:t>
            </w:r>
          </w:p>
        </w:tc>
        <w:tc>
          <w:tcPr>
            <w:tcW w:w="1301" w:type="dxa"/>
            <w:vAlign w:val="center"/>
          </w:tcPr>
          <w:p w14:paraId="4725D097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4 (61-66)</w:t>
            </w:r>
          </w:p>
        </w:tc>
        <w:tc>
          <w:tcPr>
            <w:tcW w:w="1300" w:type="dxa"/>
            <w:vAlign w:val="center"/>
          </w:tcPr>
          <w:p w14:paraId="10BFF96D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4 (62-66)</w:t>
            </w:r>
          </w:p>
        </w:tc>
        <w:tc>
          <w:tcPr>
            <w:tcW w:w="1300" w:type="dxa"/>
            <w:vAlign w:val="center"/>
          </w:tcPr>
          <w:p w14:paraId="2FD08E2F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4 (61-66)</w:t>
            </w:r>
          </w:p>
        </w:tc>
        <w:tc>
          <w:tcPr>
            <w:tcW w:w="1301" w:type="dxa"/>
            <w:vAlign w:val="center"/>
          </w:tcPr>
          <w:p w14:paraId="6EEB74C4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4 (62-66)</w:t>
            </w:r>
          </w:p>
        </w:tc>
        <w:tc>
          <w:tcPr>
            <w:tcW w:w="1301" w:type="dxa"/>
            <w:vAlign w:val="center"/>
          </w:tcPr>
          <w:p w14:paraId="59EB7F48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86</w:t>
            </w:r>
          </w:p>
        </w:tc>
      </w:tr>
      <w:tr w:rsidR="001A6992" w:rsidRPr="005B5B71" w14:paraId="5A35CD5D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3139C18B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Medicaid</w:t>
            </w:r>
          </w:p>
        </w:tc>
        <w:tc>
          <w:tcPr>
            <w:tcW w:w="1300" w:type="dxa"/>
            <w:vAlign w:val="center"/>
          </w:tcPr>
          <w:p w14:paraId="0FC2D17C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1 (9-12)</w:t>
            </w:r>
          </w:p>
        </w:tc>
        <w:tc>
          <w:tcPr>
            <w:tcW w:w="1300" w:type="dxa"/>
            <w:vAlign w:val="center"/>
          </w:tcPr>
          <w:p w14:paraId="3FEB294F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1 (9-14)</w:t>
            </w:r>
          </w:p>
        </w:tc>
        <w:tc>
          <w:tcPr>
            <w:tcW w:w="1300" w:type="dxa"/>
            <w:vAlign w:val="center"/>
          </w:tcPr>
          <w:p w14:paraId="3B9C9C6F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0 (8-12)</w:t>
            </w:r>
          </w:p>
        </w:tc>
        <w:tc>
          <w:tcPr>
            <w:tcW w:w="1301" w:type="dxa"/>
            <w:vAlign w:val="center"/>
          </w:tcPr>
          <w:p w14:paraId="022A14E9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1 (10-13)</w:t>
            </w:r>
          </w:p>
        </w:tc>
        <w:tc>
          <w:tcPr>
            <w:tcW w:w="1300" w:type="dxa"/>
            <w:vAlign w:val="center"/>
          </w:tcPr>
          <w:p w14:paraId="2370E62B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0 (9-11)</w:t>
            </w:r>
          </w:p>
        </w:tc>
        <w:tc>
          <w:tcPr>
            <w:tcW w:w="1300" w:type="dxa"/>
            <w:vAlign w:val="center"/>
          </w:tcPr>
          <w:p w14:paraId="3D3AC9F4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1 (10-13)</w:t>
            </w:r>
          </w:p>
        </w:tc>
        <w:tc>
          <w:tcPr>
            <w:tcW w:w="1301" w:type="dxa"/>
            <w:vAlign w:val="center"/>
          </w:tcPr>
          <w:p w14:paraId="13626751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1 (9-12)</w:t>
            </w:r>
          </w:p>
        </w:tc>
        <w:tc>
          <w:tcPr>
            <w:tcW w:w="1301" w:type="dxa"/>
            <w:vAlign w:val="center"/>
          </w:tcPr>
          <w:p w14:paraId="41224174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95</w:t>
            </w:r>
          </w:p>
        </w:tc>
      </w:tr>
      <w:tr w:rsidR="001A6992" w:rsidRPr="005B5B71" w14:paraId="7AB566FC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5D145AE6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Private</w:t>
            </w:r>
          </w:p>
        </w:tc>
        <w:tc>
          <w:tcPr>
            <w:tcW w:w="1300" w:type="dxa"/>
            <w:vAlign w:val="center"/>
          </w:tcPr>
          <w:p w14:paraId="70F01BE5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9 (17-21)</w:t>
            </w:r>
          </w:p>
        </w:tc>
        <w:tc>
          <w:tcPr>
            <w:tcW w:w="1300" w:type="dxa"/>
            <w:vAlign w:val="center"/>
          </w:tcPr>
          <w:p w14:paraId="466B0113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8 (16-20)</w:t>
            </w:r>
          </w:p>
        </w:tc>
        <w:tc>
          <w:tcPr>
            <w:tcW w:w="1300" w:type="dxa"/>
            <w:vAlign w:val="center"/>
          </w:tcPr>
          <w:p w14:paraId="12150A80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0 (18-22)</w:t>
            </w:r>
          </w:p>
        </w:tc>
        <w:tc>
          <w:tcPr>
            <w:tcW w:w="1301" w:type="dxa"/>
            <w:vAlign w:val="center"/>
          </w:tcPr>
          <w:p w14:paraId="4C4086BF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0 (18-21)</w:t>
            </w:r>
          </w:p>
        </w:tc>
        <w:tc>
          <w:tcPr>
            <w:tcW w:w="1300" w:type="dxa"/>
            <w:vAlign w:val="center"/>
          </w:tcPr>
          <w:p w14:paraId="627E3AB5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0 (18-22)</w:t>
            </w:r>
          </w:p>
        </w:tc>
        <w:tc>
          <w:tcPr>
            <w:tcW w:w="1300" w:type="dxa"/>
            <w:vAlign w:val="center"/>
          </w:tcPr>
          <w:p w14:paraId="1F9F0C1F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8 (16-20)</w:t>
            </w:r>
          </w:p>
        </w:tc>
        <w:tc>
          <w:tcPr>
            <w:tcW w:w="1301" w:type="dxa"/>
            <w:vAlign w:val="center"/>
          </w:tcPr>
          <w:p w14:paraId="33A0B6FD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9 (18-21)</w:t>
            </w:r>
          </w:p>
        </w:tc>
        <w:tc>
          <w:tcPr>
            <w:tcW w:w="1301" w:type="dxa"/>
            <w:vAlign w:val="center"/>
          </w:tcPr>
          <w:p w14:paraId="3798C474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84</w:t>
            </w:r>
          </w:p>
        </w:tc>
      </w:tr>
      <w:tr w:rsidR="001A6992" w:rsidRPr="005B5B71" w14:paraId="6D6FCF8C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1C3CD161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Self-pay</w:t>
            </w:r>
          </w:p>
        </w:tc>
        <w:tc>
          <w:tcPr>
            <w:tcW w:w="1300" w:type="dxa"/>
            <w:vAlign w:val="center"/>
          </w:tcPr>
          <w:p w14:paraId="64392537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 (3-5)</w:t>
            </w:r>
          </w:p>
        </w:tc>
        <w:tc>
          <w:tcPr>
            <w:tcW w:w="1300" w:type="dxa"/>
            <w:vAlign w:val="center"/>
          </w:tcPr>
          <w:p w14:paraId="7F55AAE9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 (3-5)</w:t>
            </w:r>
          </w:p>
        </w:tc>
        <w:tc>
          <w:tcPr>
            <w:tcW w:w="1300" w:type="dxa"/>
            <w:vAlign w:val="center"/>
          </w:tcPr>
          <w:p w14:paraId="148A971F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 (3-5)</w:t>
            </w:r>
          </w:p>
        </w:tc>
        <w:tc>
          <w:tcPr>
            <w:tcW w:w="1301" w:type="dxa"/>
            <w:vAlign w:val="center"/>
          </w:tcPr>
          <w:p w14:paraId="23D43816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 (3-4)</w:t>
            </w:r>
          </w:p>
        </w:tc>
        <w:tc>
          <w:tcPr>
            <w:tcW w:w="1300" w:type="dxa"/>
            <w:vAlign w:val="center"/>
          </w:tcPr>
          <w:p w14:paraId="1F7863D5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 (3-5)</w:t>
            </w:r>
          </w:p>
        </w:tc>
        <w:tc>
          <w:tcPr>
            <w:tcW w:w="1300" w:type="dxa"/>
            <w:vAlign w:val="center"/>
          </w:tcPr>
          <w:p w14:paraId="689AB2ED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 (3-5)</w:t>
            </w:r>
          </w:p>
        </w:tc>
        <w:tc>
          <w:tcPr>
            <w:tcW w:w="1301" w:type="dxa"/>
            <w:vAlign w:val="center"/>
          </w:tcPr>
          <w:p w14:paraId="11CF120E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2-4)</w:t>
            </w:r>
          </w:p>
        </w:tc>
        <w:tc>
          <w:tcPr>
            <w:tcW w:w="1301" w:type="dxa"/>
            <w:vAlign w:val="center"/>
          </w:tcPr>
          <w:p w14:paraId="4FF46266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18</w:t>
            </w:r>
          </w:p>
        </w:tc>
      </w:tr>
      <w:tr w:rsidR="001A6992" w:rsidRPr="005B5B71" w14:paraId="2A300952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757A2EA8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Other</w:t>
            </w:r>
          </w:p>
        </w:tc>
        <w:tc>
          <w:tcPr>
            <w:tcW w:w="1300" w:type="dxa"/>
            <w:vAlign w:val="center"/>
          </w:tcPr>
          <w:p w14:paraId="6B5CEC86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2-3)</w:t>
            </w:r>
          </w:p>
        </w:tc>
        <w:tc>
          <w:tcPr>
            <w:tcW w:w="1300" w:type="dxa"/>
            <w:vAlign w:val="center"/>
          </w:tcPr>
          <w:p w14:paraId="66EAB681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2-4)</w:t>
            </w:r>
          </w:p>
        </w:tc>
        <w:tc>
          <w:tcPr>
            <w:tcW w:w="1300" w:type="dxa"/>
            <w:vAlign w:val="center"/>
          </w:tcPr>
          <w:p w14:paraId="55686D5F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2-3)</w:t>
            </w:r>
          </w:p>
        </w:tc>
        <w:tc>
          <w:tcPr>
            <w:tcW w:w="1301" w:type="dxa"/>
            <w:vAlign w:val="center"/>
          </w:tcPr>
          <w:p w14:paraId="2238AEAE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1-3)</w:t>
            </w:r>
          </w:p>
        </w:tc>
        <w:tc>
          <w:tcPr>
            <w:tcW w:w="1300" w:type="dxa"/>
            <w:vAlign w:val="center"/>
          </w:tcPr>
          <w:p w14:paraId="73920287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 (2-3)</w:t>
            </w:r>
          </w:p>
        </w:tc>
        <w:tc>
          <w:tcPr>
            <w:tcW w:w="1300" w:type="dxa"/>
            <w:vAlign w:val="center"/>
          </w:tcPr>
          <w:p w14:paraId="4377F386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2-3)</w:t>
            </w:r>
          </w:p>
        </w:tc>
        <w:tc>
          <w:tcPr>
            <w:tcW w:w="1301" w:type="dxa"/>
            <w:vAlign w:val="center"/>
          </w:tcPr>
          <w:p w14:paraId="6BC62688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 (2-4)</w:t>
            </w:r>
          </w:p>
        </w:tc>
        <w:tc>
          <w:tcPr>
            <w:tcW w:w="1301" w:type="dxa"/>
            <w:vAlign w:val="center"/>
          </w:tcPr>
          <w:p w14:paraId="2BC11ADB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33</w:t>
            </w:r>
          </w:p>
        </w:tc>
      </w:tr>
      <w:tr w:rsidR="00A00060" w:rsidRPr="005B5B71" w14:paraId="3857ACC4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0FE24664" w14:textId="77777777" w:rsidR="00A00060" w:rsidRPr="005B5B71" w:rsidRDefault="00761F19" w:rsidP="00A00060">
            <w:pPr>
              <w:pStyle w:val="a2"/>
              <w:spacing w:line="240" w:lineRule="auto"/>
              <w:ind w:leftChars="95" w:left="199"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Estimated m</w:t>
            </w:r>
            <w:r w:rsidR="00A00060" w:rsidRPr="005B5B71">
              <w:rPr>
                <w:sz w:val="20"/>
                <w:lang w:eastAsia="ja-JP"/>
              </w:rPr>
              <w:t>edian household income</w:t>
            </w:r>
          </w:p>
        </w:tc>
        <w:tc>
          <w:tcPr>
            <w:tcW w:w="1300" w:type="dxa"/>
            <w:vAlign w:val="center"/>
          </w:tcPr>
          <w:p w14:paraId="76B31542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4F438840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6CCEE214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1" w:type="dxa"/>
            <w:vAlign w:val="center"/>
          </w:tcPr>
          <w:p w14:paraId="57C40982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16AD9DF7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1D91C920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1" w:type="dxa"/>
            <w:vAlign w:val="center"/>
          </w:tcPr>
          <w:p w14:paraId="7CDD9388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1" w:type="dxa"/>
            <w:vAlign w:val="center"/>
          </w:tcPr>
          <w:p w14:paraId="5B71D07A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</w:tr>
      <w:tr w:rsidR="001A6992" w:rsidRPr="005B5B71" w14:paraId="479F4036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168BA9E1" w14:textId="77777777" w:rsidR="001A6992" w:rsidRPr="005B5B71" w:rsidRDefault="001A6992" w:rsidP="00A00060">
            <w:pPr>
              <w:pStyle w:val="a2"/>
              <w:spacing w:line="240" w:lineRule="auto"/>
              <w:ind w:leftChars="190" w:left="399" w:firstLine="0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-25 percentile</w:t>
            </w:r>
          </w:p>
        </w:tc>
        <w:tc>
          <w:tcPr>
            <w:tcW w:w="1300" w:type="dxa"/>
            <w:vAlign w:val="center"/>
          </w:tcPr>
          <w:p w14:paraId="0700EBF1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7 (24-31)</w:t>
            </w:r>
          </w:p>
        </w:tc>
        <w:tc>
          <w:tcPr>
            <w:tcW w:w="1300" w:type="dxa"/>
            <w:vAlign w:val="center"/>
          </w:tcPr>
          <w:p w14:paraId="49682FCD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8 (24-31)</w:t>
            </w:r>
          </w:p>
        </w:tc>
        <w:tc>
          <w:tcPr>
            <w:tcW w:w="1300" w:type="dxa"/>
            <w:vAlign w:val="center"/>
          </w:tcPr>
          <w:p w14:paraId="3CFEAE9A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0 (26-34)</w:t>
            </w:r>
          </w:p>
        </w:tc>
        <w:tc>
          <w:tcPr>
            <w:tcW w:w="1301" w:type="dxa"/>
            <w:vAlign w:val="center"/>
          </w:tcPr>
          <w:p w14:paraId="117D2FB3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9 (26-33)</w:t>
            </w:r>
          </w:p>
        </w:tc>
        <w:tc>
          <w:tcPr>
            <w:tcW w:w="1300" w:type="dxa"/>
            <w:vAlign w:val="center"/>
          </w:tcPr>
          <w:p w14:paraId="0A9BB322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9 (26-32)</w:t>
            </w:r>
          </w:p>
        </w:tc>
        <w:tc>
          <w:tcPr>
            <w:tcW w:w="1300" w:type="dxa"/>
            <w:vAlign w:val="center"/>
          </w:tcPr>
          <w:p w14:paraId="1233CF4F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9 (26-32)</w:t>
            </w:r>
          </w:p>
        </w:tc>
        <w:tc>
          <w:tcPr>
            <w:tcW w:w="1301" w:type="dxa"/>
            <w:vAlign w:val="center"/>
          </w:tcPr>
          <w:p w14:paraId="68A4C6C3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9 (26-32)</w:t>
            </w:r>
          </w:p>
        </w:tc>
        <w:tc>
          <w:tcPr>
            <w:tcW w:w="1301" w:type="dxa"/>
            <w:vAlign w:val="center"/>
          </w:tcPr>
          <w:p w14:paraId="146A2878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37</w:t>
            </w:r>
          </w:p>
        </w:tc>
      </w:tr>
      <w:tr w:rsidR="001A6992" w:rsidRPr="005B5B71" w14:paraId="6C695C1D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436F2F6F" w14:textId="77777777" w:rsidR="001A6992" w:rsidRPr="005B5B71" w:rsidRDefault="001A6992" w:rsidP="00A00060">
            <w:pPr>
              <w:pStyle w:val="a2"/>
              <w:spacing w:line="240" w:lineRule="auto"/>
              <w:ind w:leftChars="190" w:left="399" w:firstLine="0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6-50 percentile</w:t>
            </w:r>
          </w:p>
        </w:tc>
        <w:tc>
          <w:tcPr>
            <w:tcW w:w="1300" w:type="dxa"/>
            <w:vAlign w:val="center"/>
          </w:tcPr>
          <w:p w14:paraId="1B7B8AAC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7 (24-30)</w:t>
            </w:r>
          </w:p>
        </w:tc>
        <w:tc>
          <w:tcPr>
            <w:tcW w:w="1300" w:type="dxa"/>
            <w:vAlign w:val="center"/>
          </w:tcPr>
          <w:p w14:paraId="6D8397B0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5 (22-28)</w:t>
            </w:r>
          </w:p>
        </w:tc>
        <w:tc>
          <w:tcPr>
            <w:tcW w:w="1300" w:type="dxa"/>
            <w:vAlign w:val="center"/>
          </w:tcPr>
          <w:p w14:paraId="6C5F2569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5 (23-28)</w:t>
            </w:r>
          </w:p>
        </w:tc>
        <w:tc>
          <w:tcPr>
            <w:tcW w:w="1301" w:type="dxa"/>
            <w:vAlign w:val="center"/>
          </w:tcPr>
          <w:p w14:paraId="192B0B55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6 (23-29)</w:t>
            </w:r>
          </w:p>
        </w:tc>
        <w:tc>
          <w:tcPr>
            <w:tcW w:w="1300" w:type="dxa"/>
            <w:vAlign w:val="center"/>
          </w:tcPr>
          <w:p w14:paraId="235E7BCB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5 (23-28)</w:t>
            </w:r>
          </w:p>
        </w:tc>
        <w:tc>
          <w:tcPr>
            <w:tcW w:w="1300" w:type="dxa"/>
            <w:vAlign w:val="center"/>
          </w:tcPr>
          <w:p w14:paraId="7ABFF242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6 (24-28)</w:t>
            </w:r>
          </w:p>
        </w:tc>
        <w:tc>
          <w:tcPr>
            <w:tcW w:w="1301" w:type="dxa"/>
            <w:vAlign w:val="center"/>
          </w:tcPr>
          <w:p w14:paraId="30BDD42D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4 (22-27)</w:t>
            </w:r>
          </w:p>
        </w:tc>
        <w:tc>
          <w:tcPr>
            <w:tcW w:w="1301" w:type="dxa"/>
            <w:vAlign w:val="center"/>
          </w:tcPr>
          <w:p w14:paraId="7D81821C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49</w:t>
            </w:r>
          </w:p>
        </w:tc>
      </w:tr>
      <w:tr w:rsidR="001A6992" w:rsidRPr="005B5B71" w14:paraId="60DD9E47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20FFACC3" w14:textId="77777777" w:rsidR="001A6992" w:rsidRPr="005B5B71" w:rsidRDefault="001A6992" w:rsidP="00A00060">
            <w:pPr>
              <w:pStyle w:val="a2"/>
              <w:spacing w:line="240" w:lineRule="auto"/>
              <w:ind w:leftChars="190" w:left="399" w:firstLine="0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1-75 percentile</w:t>
            </w:r>
          </w:p>
        </w:tc>
        <w:tc>
          <w:tcPr>
            <w:tcW w:w="1300" w:type="dxa"/>
            <w:vAlign w:val="center"/>
          </w:tcPr>
          <w:p w14:paraId="0B9381CB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21-26)</w:t>
            </w:r>
          </w:p>
        </w:tc>
        <w:tc>
          <w:tcPr>
            <w:tcW w:w="1300" w:type="dxa"/>
            <w:vAlign w:val="center"/>
          </w:tcPr>
          <w:p w14:paraId="34E71121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4 (22-27)</w:t>
            </w:r>
          </w:p>
        </w:tc>
        <w:tc>
          <w:tcPr>
            <w:tcW w:w="1300" w:type="dxa"/>
            <w:vAlign w:val="center"/>
          </w:tcPr>
          <w:p w14:paraId="1F88E44D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4 (21-26)</w:t>
            </w:r>
          </w:p>
        </w:tc>
        <w:tc>
          <w:tcPr>
            <w:tcW w:w="1301" w:type="dxa"/>
            <w:vAlign w:val="center"/>
          </w:tcPr>
          <w:p w14:paraId="61AB121F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2 (19-24)</w:t>
            </w:r>
          </w:p>
        </w:tc>
        <w:tc>
          <w:tcPr>
            <w:tcW w:w="1300" w:type="dxa"/>
            <w:vAlign w:val="center"/>
          </w:tcPr>
          <w:p w14:paraId="7AE31948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21-25)</w:t>
            </w:r>
          </w:p>
        </w:tc>
        <w:tc>
          <w:tcPr>
            <w:tcW w:w="1300" w:type="dxa"/>
            <w:vAlign w:val="center"/>
          </w:tcPr>
          <w:p w14:paraId="754DE02E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4 (22-26)</w:t>
            </w:r>
          </w:p>
        </w:tc>
        <w:tc>
          <w:tcPr>
            <w:tcW w:w="1301" w:type="dxa"/>
            <w:vAlign w:val="center"/>
          </w:tcPr>
          <w:p w14:paraId="479E3CD2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7 (25-29)</w:t>
            </w:r>
          </w:p>
        </w:tc>
        <w:tc>
          <w:tcPr>
            <w:tcW w:w="1301" w:type="dxa"/>
            <w:vAlign w:val="center"/>
          </w:tcPr>
          <w:p w14:paraId="1C9024B9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13</w:t>
            </w:r>
          </w:p>
        </w:tc>
      </w:tr>
      <w:tr w:rsidR="001A6992" w:rsidRPr="005B5B71" w14:paraId="50DA4532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310DF82A" w14:textId="77777777" w:rsidR="001A6992" w:rsidRPr="005B5B71" w:rsidRDefault="001A6992" w:rsidP="00A00060">
            <w:pPr>
              <w:pStyle w:val="a2"/>
              <w:spacing w:line="240" w:lineRule="auto"/>
              <w:ind w:leftChars="190" w:left="399" w:firstLine="0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6-100 percentile</w:t>
            </w:r>
          </w:p>
        </w:tc>
        <w:tc>
          <w:tcPr>
            <w:tcW w:w="1300" w:type="dxa"/>
            <w:vAlign w:val="center"/>
          </w:tcPr>
          <w:p w14:paraId="7FF62C16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19-26)</w:t>
            </w:r>
          </w:p>
        </w:tc>
        <w:tc>
          <w:tcPr>
            <w:tcW w:w="1300" w:type="dxa"/>
            <w:vAlign w:val="center"/>
          </w:tcPr>
          <w:p w14:paraId="2206371D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19-27)</w:t>
            </w:r>
          </w:p>
        </w:tc>
        <w:tc>
          <w:tcPr>
            <w:tcW w:w="1300" w:type="dxa"/>
            <w:vAlign w:val="center"/>
          </w:tcPr>
          <w:p w14:paraId="637D1565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1 (18-24)</w:t>
            </w:r>
          </w:p>
        </w:tc>
        <w:tc>
          <w:tcPr>
            <w:tcW w:w="1301" w:type="dxa"/>
            <w:vAlign w:val="center"/>
          </w:tcPr>
          <w:p w14:paraId="50AAB6EE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20-27)</w:t>
            </w:r>
          </w:p>
        </w:tc>
        <w:tc>
          <w:tcPr>
            <w:tcW w:w="1300" w:type="dxa"/>
            <w:vAlign w:val="center"/>
          </w:tcPr>
          <w:p w14:paraId="4038B03D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20-27)</w:t>
            </w:r>
          </w:p>
        </w:tc>
        <w:tc>
          <w:tcPr>
            <w:tcW w:w="1300" w:type="dxa"/>
            <w:vAlign w:val="center"/>
          </w:tcPr>
          <w:p w14:paraId="59CDDD97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2 (19-25)</w:t>
            </w:r>
          </w:p>
        </w:tc>
        <w:tc>
          <w:tcPr>
            <w:tcW w:w="1301" w:type="dxa"/>
            <w:vAlign w:val="center"/>
          </w:tcPr>
          <w:p w14:paraId="49BAC3FE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9 (17-22)</w:t>
            </w:r>
          </w:p>
        </w:tc>
        <w:tc>
          <w:tcPr>
            <w:tcW w:w="1301" w:type="dxa"/>
            <w:vAlign w:val="center"/>
          </w:tcPr>
          <w:p w14:paraId="1CFDD4D2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25</w:t>
            </w:r>
          </w:p>
        </w:tc>
      </w:tr>
      <w:tr w:rsidR="00A00060" w:rsidRPr="005B5B71" w14:paraId="65383DED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609D5EE3" w14:textId="77777777" w:rsidR="00A00060" w:rsidRPr="005B5B71" w:rsidRDefault="00A00060" w:rsidP="00A00060">
            <w:pPr>
              <w:pStyle w:val="a2"/>
              <w:spacing w:line="240" w:lineRule="auto"/>
              <w:ind w:leftChars="95" w:left="199" w:firstLine="0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Selected comorbidities</w:t>
            </w:r>
            <w:r w:rsidRPr="005B5B71">
              <w:rPr>
                <w:rFonts w:eastAsia="ＭＳ Ｐゴシック"/>
                <w:color w:val="000000"/>
                <w:sz w:val="20"/>
                <w:vertAlign w:val="superscript"/>
              </w:rPr>
              <w:t>†</w:t>
            </w:r>
          </w:p>
        </w:tc>
        <w:tc>
          <w:tcPr>
            <w:tcW w:w="1300" w:type="dxa"/>
            <w:vAlign w:val="center"/>
          </w:tcPr>
          <w:p w14:paraId="104E0E7F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1D8EE46C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0DDDC540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1" w:type="dxa"/>
            <w:vAlign w:val="center"/>
          </w:tcPr>
          <w:p w14:paraId="0FE4DCB4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59F39E8F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7216C47D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1" w:type="dxa"/>
            <w:vAlign w:val="center"/>
          </w:tcPr>
          <w:p w14:paraId="6E7CE8DE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1" w:type="dxa"/>
            <w:vAlign w:val="center"/>
          </w:tcPr>
          <w:p w14:paraId="48FE776C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</w:tr>
      <w:tr w:rsidR="00A00060" w:rsidRPr="005B5B71" w14:paraId="3B2ABD20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39ACA92E" w14:textId="77777777" w:rsidR="00A00060" w:rsidRPr="005B5B71" w:rsidRDefault="00A00060" w:rsidP="00A00060">
            <w:pPr>
              <w:pStyle w:val="a2"/>
              <w:spacing w:line="240" w:lineRule="auto"/>
              <w:ind w:leftChars="190" w:left="399" w:firstLine="0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Congestive heart failure</w:t>
            </w:r>
          </w:p>
        </w:tc>
        <w:tc>
          <w:tcPr>
            <w:tcW w:w="1300" w:type="dxa"/>
            <w:vAlign w:val="center"/>
          </w:tcPr>
          <w:p w14:paraId="2FE31BC2" w14:textId="77777777" w:rsidR="00A00060" w:rsidRPr="005B5B71" w:rsidRDefault="001A6992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9 (26-31)</w:t>
            </w:r>
          </w:p>
        </w:tc>
        <w:tc>
          <w:tcPr>
            <w:tcW w:w="1300" w:type="dxa"/>
            <w:vAlign w:val="center"/>
          </w:tcPr>
          <w:p w14:paraId="36ACB758" w14:textId="77777777" w:rsidR="00A00060" w:rsidRPr="005B5B71" w:rsidRDefault="001A6992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9 (27-31)</w:t>
            </w:r>
          </w:p>
        </w:tc>
        <w:tc>
          <w:tcPr>
            <w:tcW w:w="1300" w:type="dxa"/>
            <w:vAlign w:val="center"/>
          </w:tcPr>
          <w:p w14:paraId="1B028AF4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9 (27-31)</w:t>
            </w:r>
          </w:p>
        </w:tc>
        <w:tc>
          <w:tcPr>
            <w:tcW w:w="1301" w:type="dxa"/>
            <w:vAlign w:val="center"/>
          </w:tcPr>
          <w:p w14:paraId="4B998044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5 (23-27)</w:t>
            </w:r>
          </w:p>
        </w:tc>
        <w:tc>
          <w:tcPr>
            <w:tcW w:w="1300" w:type="dxa"/>
            <w:vAlign w:val="center"/>
          </w:tcPr>
          <w:p w14:paraId="5ADA916F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7 (25-29)</w:t>
            </w:r>
          </w:p>
        </w:tc>
        <w:tc>
          <w:tcPr>
            <w:tcW w:w="1300" w:type="dxa"/>
            <w:vAlign w:val="center"/>
          </w:tcPr>
          <w:p w14:paraId="0E0A3C46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6 (24-28)</w:t>
            </w:r>
          </w:p>
        </w:tc>
        <w:tc>
          <w:tcPr>
            <w:tcW w:w="1301" w:type="dxa"/>
            <w:vAlign w:val="center"/>
          </w:tcPr>
          <w:p w14:paraId="39B700F4" w14:textId="77777777" w:rsidR="00A00060" w:rsidRPr="005B5B71" w:rsidRDefault="00422724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30 (28-32)</w:t>
            </w:r>
          </w:p>
        </w:tc>
        <w:tc>
          <w:tcPr>
            <w:tcW w:w="1301" w:type="dxa"/>
            <w:vAlign w:val="center"/>
          </w:tcPr>
          <w:p w14:paraId="3CAC5AF8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</w:t>
            </w:r>
            <w:r w:rsidR="008259F1" w:rsidRPr="005B5B71">
              <w:rPr>
                <w:rFonts w:eastAsia="ＭＳ Ｐゴシック"/>
                <w:color w:val="000000"/>
                <w:sz w:val="20"/>
              </w:rPr>
              <w:t>44</w:t>
            </w:r>
          </w:p>
        </w:tc>
      </w:tr>
      <w:tr w:rsidR="00A00060" w:rsidRPr="005B5B71" w14:paraId="0FAB74C9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71A65714" w14:textId="77777777" w:rsidR="00A00060" w:rsidRPr="005B5B71" w:rsidRDefault="00A00060" w:rsidP="00A00060">
            <w:pPr>
              <w:pStyle w:val="a2"/>
              <w:spacing w:line="240" w:lineRule="auto"/>
              <w:ind w:leftChars="190" w:left="399" w:firstLine="0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Pulmonary circulation disorders</w:t>
            </w:r>
          </w:p>
        </w:tc>
        <w:tc>
          <w:tcPr>
            <w:tcW w:w="1300" w:type="dxa"/>
            <w:vAlign w:val="center"/>
          </w:tcPr>
          <w:p w14:paraId="15678E08" w14:textId="77777777" w:rsidR="00A00060" w:rsidRPr="005B5B71" w:rsidRDefault="001A6992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 (1-3)</w:t>
            </w:r>
          </w:p>
        </w:tc>
        <w:tc>
          <w:tcPr>
            <w:tcW w:w="1300" w:type="dxa"/>
            <w:vAlign w:val="center"/>
          </w:tcPr>
          <w:p w14:paraId="40C094CF" w14:textId="77777777" w:rsidR="00A00060" w:rsidRPr="005B5B71" w:rsidRDefault="001A6992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 (2-3)</w:t>
            </w:r>
          </w:p>
        </w:tc>
        <w:tc>
          <w:tcPr>
            <w:tcW w:w="1300" w:type="dxa"/>
            <w:vAlign w:val="center"/>
          </w:tcPr>
          <w:p w14:paraId="3719A31D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4 (3-5)</w:t>
            </w:r>
          </w:p>
        </w:tc>
        <w:tc>
          <w:tcPr>
            <w:tcW w:w="1301" w:type="dxa"/>
            <w:vAlign w:val="center"/>
          </w:tcPr>
          <w:p w14:paraId="6D93682C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 (4-6)</w:t>
            </w:r>
          </w:p>
        </w:tc>
        <w:tc>
          <w:tcPr>
            <w:tcW w:w="1300" w:type="dxa"/>
            <w:vAlign w:val="center"/>
          </w:tcPr>
          <w:p w14:paraId="4B105B9E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6 (5-7)</w:t>
            </w:r>
          </w:p>
        </w:tc>
        <w:tc>
          <w:tcPr>
            <w:tcW w:w="1300" w:type="dxa"/>
            <w:vAlign w:val="center"/>
          </w:tcPr>
          <w:p w14:paraId="4D978B26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6 (5-7)</w:t>
            </w:r>
          </w:p>
        </w:tc>
        <w:tc>
          <w:tcPr>
            <w:tcW w:w="1301" w:type="dxa"/>
            <w:vAlign w:val="center"/>
          </w:tcPr>
          <w:p w14:paraId="49C206F9" w14:textId="77777777" w:rsidR="00A00060" w:rsidRPr="005B5B71" w:rsidRDefault="00422724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7 (6-8)</w:t>
            </w:r>
          </w:p>
        </w:tc>
        <w:tc>
          <w:tcPr>
            <w:tcW w:w="1301" w:type="dxa"/>
            <w:vAlign w:val="center"/>
          </w:tcPr>
          <w:p w14:paraId="339253F4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&lt;0.001</w:t>
            </w:r>
          </w:p>
        </w:tc>
      </w:tr>
      <w:tr w:rsidR="00A00060" w:rsidRPr="005B5B71" w14:paraId="53F0654D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3FABFEE3" w14:textId="77777777" w:rsidR="00A00060" w:rsidRPr="005B5B71" w:rsidRDefault="00A00060" w:rsidP="00A00060">
            <w:pPr>
              <w:pStyle w:val="a2"/>
              <w:spacing w:line="240" w:lineRule="auto"/>
              <w:ind w:leftChars="190" w:left="399" w:firstLine="0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Diabetes, uncomplicated</w:t>
            </w:r>
          </w:p>
        </w:tc>
        <w:tc>
          <w:tcPr>
            <w:tcW w:w="1300" w:type="dxa"/>
            <w:vAlign w:val="center"/>
          </w:tcPr>
          <w:p w14:paraId="445E2953" w14:textId="77777777" w:rsidR="00A00060" w:rsidRPr="005B5B71" w:rsidRDefault="001A6992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5 (13-17)</w:t>
            </w:r>
          </w:p>
        </w:tc>
        <w:tc>
          <w:tcPr>
            <w:tcW w:w="1300" w:type="dxa"/>
            <w:vAlign w:val="center"/>
          </w:tcPr>
          <w:p w14:paraId="6B642D57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6 (15-18)</w:t>
            </w:r>
          </w:p>
        </w:tc>
        <w:tc>
          <w:tcPr>
            <w:tcW w:w="1300" w:type="dxa"/>
            <w:vAlign w:val="center"/>
          </w:tcPr>
          <w:p w14:paraId="7D2C5AC9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8 (16-20)</w:t>
            </w:r>
          </w:p>
        </w:tc>
        <w:tc>
          <w:tcPr>
            <w:tcW w:w="1301" w:type="dxa"/>
            <w:vAlign w:val="center"/>
          </w:tcPr>
          <w:p w14:paraId="29A3DEB6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8 (17-20)</w:t>
            </w:r>
          </w:p>
        </w:tc>
        <w:tc>
          <w:tcPr>
            <w:tcW w:w="1300" w:type="dxa"/>
            <w:vAlign w:val="center"/>
          </w:tcPr>
          <w:p w14:paraId="0EA3B22E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9 (17-21)</w:t>
            </w:r>
          </w:p>
        </w:tc>
        <w:tc>
          <w:tcPr>
            <w:tcW w:w="1300" w:type="dxa"/>
            <w:vAlign w:val="center"/>
          </w:tcPr>
          <w:p w14:paraId="38F73BD2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7 (16-19)</w:t>
            </w:r>
          </w:p>
        </w:tc>
        <w:tc>
          <w:tcPr>
            <w:tcW w:w="1301" w:type="dxa"/>
            <w:vAlign w:val="center"/>
          </w:tcPr>
          <w:p w14:paraId="7FBEA819" w14:textId="77777777" w:rsidR="00A00060" w:rsidRPr="005B5B71" w:rsidRDefault="00422724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0 (18-22)</w:t>
            </w:r>
          </w:p>
        </w:tc>
        <w:tc>
          <w:tcPr>
            <w:tcW w:w="1301" w:type="dxa"/>
            <w:vAlign w:val="center"/>
          </w:tcPr>
          <w:p w14:paraId="5043CBDB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&lt;0.001</w:t>
            </w:r>
          </w:p>
        </w:tc>
      </w:tr>
      <w:tr w:rsidR="00A00060" w:rsidRPr="005B5B71" w14:paraId="2C2A1C68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486B2585" w14:textId="77777777" w:rsidR="00A00060" w:rsidRPr="005B5B71" w:rsidRDefault="00A00060" w:rsidP="00A00060">
            <w:pPr>
              <w:pStyle w:val="a2"/>
              <w:spacing w:line="240" w:lineRule="auto"/>
              <w:ind w:leftChars="190" w:left="399" w:firstLine="0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Liver disease</w:t>
            </w:r>
          </w:p>
        </w:tc>
        <w:tc>
          <w:tcPr>
            <w:tcW w:w="1300" w:type="dxa"/>
            <w:vAlign w:val="center"/>
          </w:tcPr>
          <w:p w14:paraId="518B4465" w14:textId="77777777" w:rsidR="00A00060" w:rsidRPr="005B5B71" w:rsidRDefault="001A6992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6 (5-7)</w:t>
            </w:r>
          </w:p>
        </w:tc>
        <w:tc>
          <w:tcPr>
            <w:tcW w:w="1300" w:type="dxa"/>
            <w:vAlign w:val="center"/>
          </w:tcPr>
          <w:p w14:paraId="66CBB1CD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 (4-6)</w:t>
            </w:r>
          </w:p>
        </w:tc>
        <w:tc>
          <w:tcPr>
            <w:tcW w:w="1300" w:type="dxa"/>
            <w:vAlign w:val="center"/>
          </w:tcPr>
          <w:p w14:paraId="2F7100E2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 (4-6)</w:t>
            </w:r>
          </w:p>
        </w:tc>
        <w:tc>
          <w:tcPr>
            <w:tcW w:w="1301" w:type="dxa"/>
            <w:vAlign w:val="center"/>
          </w:tcPr>
          <w:p w14:paraId="1D3B97CC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 (4-6)</w:t>
            </w:r>
          </w:p>
        </w:tc>
        <w:tc>
          <w:tcPr>
            <w:tcW w:w="1300" w:type="dxa"/>
            <w:vAlign w:val="center"/>
          </w:tcPr>
          <w:p w14:paraId="123B41B5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6 (5-7)</w:t>
            </w:r>
          </w:p>
        </w:tc>
        <w:tc>
          <w:tcPr>
            <w:tcW w:w="1300" w:type="dxa"/>
            <w:vAlign w:val="center"/>
          </w:tcPr>
          <w:p w14:paraId="06547301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6 (5-7)</w:t>
            </w:r>
          </w:p>
        </w:tc>
        <w:tc>
          <w:tcPr>
            <w:tcW w:w="1301" w:type="dxa"/>
            <w:vAlign w:val="center"/>
          </w:tcPr>
          <w:p w14:paraId="70CCB451" w14:textId="77777777" w:rsidR="00A00060" w:rsidRPr="005B5B71" w:rsidRDefault="00422724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7 (5-8)</w:t>
            </w:r>
          </w:p>
        </w:tc>
        <w:tc>
          <w:tcPr>
            <w:tcW w:w="1301" w:type="dxa"/>
            <w:vAlign w:val="center"/>
          </w:tcPr>
          <w:p w14:paraId="782E8826" w14:textId="77777777" w:rsidR="00A00060" w:rsidRPr="005B5B71" w:rsidRDefault="008259F1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03</w:t>
            </w:r>
          </w:p>
        </w:tc>
      </w:tr>
      <w:tr w:rsidR="00A00060" w:rsidRPr="005B5B71" w14:paraId="4EEDD2A0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66908C55" w14:textId="77777777" w:rsidR="00A00060" w:rsidRPr="005B5B71" w:rsidRDefault="00A00060" w:rsidP="00A00060">
            <w:pPr>
              <w:pStyle w:val="a2"/>
              <w:spacing w:line="240" w:lineRule="auto"/>
              <w:ind w:leftChars="190" w:left="399" w:firstLine="0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Renal failure</w:t>
            </w:r>
          </w:p>
        </w:tc>
        <w:tc>
          <w:tcPr>
            <w:tcW w:w="1300" w:type="dxa"/>
            <w:vAlign w:val="center"/>
          </w:tcPr>
          <w:p w14:paraId="52648ED1" w14:textId="77777777" w:rsidR="00A00060" w:rsidRPr="005B5B71" w:rsidRDefault="001A6992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4 (12-16)</w:t>
            </w:r>
          </w:p>
        </w:tc>
        <w:tc>
          <w:tcPr>
            <w:tcW w:w="1300" w:type="dxa"/>
            <w:vAlign w:val="center"/>
          </w:tcPr>
          <w:p w14:paraId="76C7BE04" w14:textId="77777777" w:rsidR="00A00060" w:rsidRPr="005B5B71" w:rsidRDefault="001A6992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9 (18-21)</w:t>
            </w:r>
          </w:p>
        </w:tc>
        <w:tc>
          <w:tcPr>
            <w:tcW w:w="1300" w:type="dxa"/>
            <w:vAlign w:val="center"/>
          </w:tcPr>
          <w:p w14:paraId="67D19457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1 (19-23)</w:t>
            </w:r>
          </w:p>
        </w:tc>
        <w:tc>
          <w:tcPr>
            <w:tcW w:w="1301" w:type="dxa"/>
            <w:vAlign w:val="center"/>
          </w:tcPr>
          <w:p w14:paraId="6E34B53B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1 (19-23)</w:t>
            </w:r>
          </w:p>
        </w:tc>
        <w:tc>
          <w:tcPr>
            <w:tcW w:w="1300" w:type="dxa"/>
            <w:vAlign w:val="center"/>
          </w:tcPr>
          <w:p w14:paraId="77197A49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2 (20-24)</w:t>
            </w:r>
          </w:p>
        </w:tc>
        <w:tc>
          <w:tcPr>
            <w:tcW w:w="1300" w:type="dxa"/>
            <w:vAlign w:val="center"/>
          </w:tcPr>
          <w:p w14:paraId="27754B6A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1 (19-22)</w:t>
            </w:r>
          </w:p>
        </w:tc>
        <w:tc>
          <w:tcPr>
            <w:tcW w:w="1301" w:type="dxa"/>
            <w:vAlign w:val="center"/>
          </w:tcPr>
          <w:p w14:paraId="59DAF5F3" w14:textId="77777777" w:rsidR="00A00060" w:rsidRPr="005B5B71" w:rsidRDefault="00422724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4 (22-25)</w:t>
            </w:r>
          </w:p>
        </w:tc>
        <w:tc>
          <w:tcPr>
            <w:tcW w:w="1301" w:type="dxa"/>
            <w:vAlign w:val="center"/>
          </w:tcPr>
          <w:p w14:paraId="401A6051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&lt;0.001</w:t>
            </w:r>
          </w:p>
        </w:tc>
      </w:tr>
      <w:tr w:rsidR="00A00060" w:rsidRPr="005B5B71" w14:paraId="0B857BD7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14B61DBE" w14:textId="1817CC9F" w:rsidR="00A00060" w:rsidRPr="005B5B71" w:rsidRDefault="00A00060" w:rsidP="00A00060">
            <w:pPr>
              <w:pStyle w:val="a2"/>
              <w:spacing w:line="240" w:lineRule="auto"/>
              <w:ind w:leftChars="190" w:left="399" w:firstLine="0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 xml:space="preserve">Solid </w:t>
            </w:r>
            <w:r w:rsidR="00447CAB" w:rsidRPr="005B5B71">
              <w:rPr>
                <w:rFonts w:eastAsia="ＭＳ Ｐゴシック"/>
                <w:color w:val="000000"/>
                <w:sz w:val="20"/>
              </w:rPr>
              <w:t>tumour</w:t>
            </w:r>
            <w:r w:rsidRPr="005B5B71">
              <w:rPr>
                <w:rFonts w:eastAsia="ＭＳ Ｐゴシック"/>
                <w:color w:val="000000"/>
                <w:sz w:val="20"/>
              </w:rPr>
              <w:t xml:space="preserve"> without metastasis</w:t>
            </w:r>
          </w:p>
        </w:tc>
        <w:tc>
          <w:tcPr>
            <w:tcW w:w="1300" w:type="dxa"/>
            <w:vAlign w:val="center"/>
          </w:tcPr>
          <w:p w14:paraId="299FBECB" w14:textId="77777777" w:rsidR="00A00060" w:rsidRPr="005B5B71" w:rsidRDefault="001A6992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 (4-5)</w:t>
            </w:r>
          </w:p>
        </w:tc>
        <w:tc>
          <w:tcPr>
            <w:tcW w:w="1300" w:type="dxa"/>
            <w:vAlign w:val="center"/>
          </w:tcPr>
          <w:p w14:paraId="70673122" w14:textId="77777777" w:rsidR="00A00060" w:rsidRPr="005B5B71" w:rsidRDefault="001A6992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3 (3-4)</w:t>
            </w:r>
          </w:p>
        </w:tc>
        <w:tc>
          <w:tcPr>
            <w:tcW w:w="1300" w:type="dxa"/>
            <w:vAlign w:val="center"/>
          </w:tcPr>
          <w:p w14:paraId="41D4D8D1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 (4-6)</w:t>
            </w:r>
          </w:p>
        </w:tc>
        <w:tc>
          <w:tcPr>
            <w:tcW w:w="1301" w:type="dxa"/>
            <w:vAlign w:val="center"/>
          </w:tcPr>
          <w:p w14:paraId="1D8EA052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4 (3-5)</w:t>
            </w:r>
          </w:p>
        </w:tc>
        <w:tc>
          <w:tcPr>
            <w:tcW w:w="1300" w:type="dxa"/>
            <w:vAlign w:val="center"/>
          </w:tcPr>
          <w:p w14:paraId="03A92DD4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 (4-6)</w:t>
            </w:r>
          </w:p>
        </w:tc>
        <w:tc>
          <w:tcPr>
            <w:tcW w:w="1300" w:type="dxa"/>
            <w:vAlign w:val="center"/>
          </w:tcPr>
          <w:p w14:paraId="0C4FCECC" w14:textId="77777777" w:rsidR="00A00060" w:rsidRPr="005B5B71" w:rsidRDefault="005B1FE5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 (4-6)</w:t>
            </w:r>
          </w:p>
        </w:tc>
        <w:tc>
          <w:tcPr>
            <w:tcW w:w="1301" w:type="dxa"/>
            <w:vAlign w:val="center"/>
          </w:tcPr>
          <w:p w14:paraId="6CBD2519" w14:textId="77777777" w:rsidR="00A00060" w:rsidRPr="005B5B71" w:rsidRDefault="00422724" w:rsidP="00D958CC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5 (5-6)</w:t>
            </w:r>
          </w:p>
        </w:tc>
        <w:tc>
          <w:tcPr>
            <w:tcW w:w="1301" w:type="dxa"/>
            <w:vAlign w:val="center"/>
          </w:tcPr>
          <w:p w14:paraId="2F452ABE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</w:t>
            </w:r>
            <w:r w:rsidR="008259F1" w:rsidRPr="005B5B71">
              <w:rPr>
                <w:rFonts w:eastAsia="ＭＳ Ｐゴシック"/>
                <w:color w:val="000000"/>
                <w:sz w:val="20"/>
              </w:rPr>
              <w:t>007</w:t>
            </w:r>
          </w:p>
        </w:tc>
      </w:tr>
      <w:tr w:rsidR="00A00060" w:rsidRPr="005B5B71" w14:paraId="752FDD1C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1AEC9F28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left"/>
              <w:rPr>
                <w:b/>
                <w:sz w:val="20"/>
                <w:lang w:eastAsia="ja-JP"/>
              </w:rPr>
            </w:pPr>
            <w:r w:rsidRPr="005B5B71">
              <w:rPr>
                <w:b/>
                <w:sz w:val="20"/>
                <w:lang w:eastAsia="ja-JP"/>
              </w:rPr>
              <w:t>Hospital characteristics</w:t>
            </w:r>
          </w:p>
        </w:tc>
        <w:tc>
          <w:tcPr>
            <w:tcW w:w="1300" w:type="dxa"/>
            <w:vAlign w:val="center"/>
          </w:tcPr>
          <w:p w14:paraId="02A26FEA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2CAC2832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638EC4E1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7723DDDA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3602E689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2852F6CE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11D2F8EE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65A48FDC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</w:tr>
      <w:tr w:rsidR="00A00060" w:rsidRPr="005B5B71" w14:paraId="22BB3F85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4842747B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Region</w:t>
            </w:r>
          </w:p>
        </w:tc>
        <w:tc>
          <w:tcPr>
            <w:tcW w:w="1300" w:type="dxa"/>
            <w:vAlign w:val="center"/>
          </w:tcPr>
          <w:p w14:paraId="387B6F85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72721D2D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1ED63BB7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1BBD9268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52A658BA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52A6B335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6035D7B6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0CA14AB2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</w:tr>
      <w:tr w:rsidR="001A6992" w:rsidRPr="005B5B71" w14:paraId="6EDAD646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04809548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Northeast</w:t>
            </w:r>
          </w:p>
        </w:tc>
        <w:tc>
          <w:tcPr>
            <w:tcW w:w="1300" w:type="dxa"/>
            <w:vAlign w:val="center"/>
          </w:tcPr>
          <w:p w14:paraId="53EB94F7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6 (21-31)</w:t>
            </w:r>
          </w:p>
        </w:tc>
        <w:tc>
          <w:tcPr>
            <w:tcW w:w="1300" w:type="dxa"/>
            <w:vAlign w:val="center"/>
          </w:tcPr>
          <w:p w14:paraId="0FBEAF36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4 (19-30)</w:t>
            </w:r>
          </w:p>
        </w:tc>
        <w:tc>
          <w:tcPr>
            <w:tcW w:w="1300" w:type="dxa"/>
            <w:vAlign w:val="center"/>
          </w:tcPr>
          <w:p w14:paraId="2154582D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4 (19-29)</w:t>
            </w:r>
          </w:p>
        </w:tc>
        <w:tc>
          <w:tcPr>
            <w:tcW w:w="1301" w:type="dxa"/>
            <w:vAlign w:val="center"/>
          </w:tcPr>
          <w:p w14:paraId="3BC77A9C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2 (18-28)</w:t>
            </w:r>
          </w:p>
        </w:tc>
        <w:tc>
          <w:tcPr>
            <w:tcW w:w="1300" w:type="dxa"/>
            <w:vAlign w:val="center"/>
          </w:tcPr>
          <w:p w14:paraId="6EB7785A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0 (16-25)</w:t>
            </w:r>
          </w:p>
        </w:tc>
        <w:tc>
          <w:tcPr>
            <w:tcW w:w="1300" w:type="dxa"/>
            <w:vAlign w:val="center"/>
          </w:tcPr>
          <w:p w14:paraId="0F91120E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2 (17-27)</w:t>
            </w:r>
          </w:p>
        </w:tc>
        <w:tc>
          <w:tcPr>
            <w:tcW w:w="1301" w:type="dxa"/>
            <w:vAlign w:val="center"/>
          </w:tcPr>
          <w:p w14:paraId="4B6E5237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9 (14-26)</w:t>
            </w:r>
          </w:p>
        </w:tc>
        <w:tc>
          <w:tcPr>
            <w:tcW w:w="1301" w:type="dxa"/>
            <w:vAlign w:val="center"/>
          </w:tcPr>
          <w:p w14:paraId="6254EB7C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09</w:t>
            </w:r>
          </w:p>
        </w:tc>
      </w:tr>
      <w:tr w:rsidR="001A6992" w:rsidRPr="005B5B71" w14:paraId="64154280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5C5B40A7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Midwest</w:t>
            </w:r>
          </w:p>
        </w:tc>
        <w:tc>
          <w:tcPr>
            <w:tcW w:w="1300" w:type="dxa"/>
            <w:vAlign w:val="center"/>
          </w:tcPr>
          <w:p w14:paraId="33CC1F02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1 (17-25)</w:t>
            </w:r>
          </w:p>
        </w:tc>
        <w:tc>
          <w:tcPr>
            <w:tcW w:w="1300" w:type="dxa"/>
            <w:vAlign w:val="center"/>
          </w:tcPr>
          <w:p w14:paraId="38CE6F7C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1 (17-26)</w:t>
            </w:r>
          </w:p>
        </w:tc>
        <w:tc>
          <w:tcPr>
            <w:tcW w:w="1300" w:type="dxa"/>
            <w:vAlign w:val="center"/>
          </w:tcPr>
          <w:p w14:paraId="6297C721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1 (17-26)</w:t>
            </w:r>
          </w:p>
        </w:tc>
        <w:tc>
          <w:tcPr>
            <w:tcW w:w="1301" w:type="dxa"/>
            <w:vAlign w:val="center"/>
          </w:tcPr>
          <w:p w14:paraId="73BF2A15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4 (20-30)</w:t>
            </w:r>
          </w:p>
        </w:tc>
        <w:tc>
          <w:tcPr>
            <w:tcW w:w="1300" w:type="dxa"/>
            <w:vAlign w:val="center"/>
          </w:tcPr>
          <w:p w14:paraId="07BE5374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5 (20-30)</w:t>
            </w:r>
          </w:p>
        </w:tc>
        <w:tc>
          <w:tcPr>
            <w:tcW w:w="1300" w:type="dxa"/>
            <w:vAlign w:val="center"/>
          </w:tcPr>
          <w:p w14:paraId="2B944B4E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2 (18-27)</w:t>
            </w:r>
          </w:p>
        </w:tc>
        <w:tc>
          <w:tcPr>
            <w:tcW w:w="1301" w:type="dxa"/>
            <w:vAlign w:val="center"/>
          </w:tcPr>
          <w:p w14:paraId="7319B1B8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19-29)</w:t>
            </w:r>
          </w:p>
        </w:tc>
        <w:tc>
          <w:tcPr>
            <w:tcW w:w="1301" w:type="dxa"/>
            <w:vAlign w:val="center"/>
          </w:tcPr>
          <w:p w14:paraId="3BC3DD80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40</w:t>
            </w:r>
          </w:p>
        </w:tc>
      </w:tr>
      <w:tr w:rsidR="001A6992" w:rsidRPr="005B5B71" w14:paraId="5088654E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1EA521E3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South</w:t>
            </w:r>
          </w:p>
        </w:tc>
        <w:tc>
          <w:tcPr>
            <w:tcW w:w="1300" w:type="dxa"/>
            <w:vAlign w:val="center"/>
          </w:tcPr>
          <w:p w14:paraId="4011BED5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3 (28-39)</w:t>
            </w:r>
          </w:p>
        </w:tc>
        <w:tc>
          <w:tcPr>
            <w:tcW w:w="1300" w:type="dxa"/>
            <w:vAlign w:val="center"/>
          </w:tcPr>
          <w:p w14:paraId="03D2C228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3 (28-38)</w:t>
            </w:r>
          </w:p>
        </w:tc>
        <w:tc>
          <w:tcPr>
            <w:tcW w:w="1300" w:type="dxa"/>
            <w:vAlign w:val="center"/>
          </w:tcPr>
          <w:p w14:paraId="476F24AA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1 (26-37)</w:t>
            </w:r>
          </w:p>
        </w:tc>
        <w:tc>
          <w:tcPr>
            <w:tcW w:w="1301" w:type="dxa"/>
            <w:vAlign w:val="center"/>
          </w:tcPr>
          <w:p w14:paraId="0DDE6713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2 (27-37)</w:t>
            </w:r>
          </w:p>
        </w:tc>
        <w:tc>
          <w:tcPr>
            <w:tcW w:w="1300" w:type="dxa"/>
            <w:vAlign w:val="center"/>
          </w:tcPr>
          <w:p w14:paraId="28250B29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2 (27-38)</w:t>
            </w:r>
          </w:p>
        </w:tc>
        <w:tc>
          <w:tcPr>
            <w:tcW w:w="1300" w:type="dxa"/>
            <w:vAlign w:val="center"/>
          </w:tcPr>
          <w:p w14:paraId="3029F3C5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7 (32-43)</w:t>
            </w:r>
          </w:p>
        </w:tc>
        <w:tc>
          <w:tcPr>
            <w:tcW w:w="1301" w:type="dxa"/>
            <w:vAlign w:val="center"/>
          </w:tcPr>
          <w:p w14:paraId="5479982B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0 (34-46)</w:t>
            </w:r>
          </w:p>
        </w:tc>
        <w:tc>
          <w:tcPr>
            <w:tcW w:w="1301" w:type="dxa"/>
            <w:vAlign w:val="center"/>
          </w:tcPr>
          <w:p w14:paraId="57CF8E06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05</w:t>
            </w:r>
          </w:p>
        </w:tc>
      </w:tr>
      <w:tr w:rsidR="001A6992" w:rsidRPr="005B5B71" w14:paraId="34648F58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1BA3351C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West</w:t>
            </w:r>
          </w:p>
        </w:tc>
        <w:tc>
          <w:tcPr>
            <w:tcW w:w="1300" w:type="dxa"/>
            <w:vAlign w:val="center"/>
          </w:tcPr>
          <w:p w14:paraId="5F39297E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0 (16-26)</w:t>
            </w:r>
          </w:p>
        </w:tc>
        <w:tc>
          <w:tcPr>
            <w:tcW w:w="1300" w:type="dxa"/>
            <w:vAlign w:val="center"/>
          </w:tcPr>
          <w:p w14:paraId="2EF9BB10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2 (17-27)</w:t>
            </w:r>
          </w:p>
        </w:tc>
        <w:tc>
          <w:tcPr>
            <w:tcW w:w="1300" w:type="dxa"/>
            <w:vAlign w:val="center"/>
          </w:tcPr>
          <w:p w14:paraId="3D8A2B0E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4 (19-30)</w:t>
            </w:r>
          </w:p>
        </w:tc>
        <w:tc>
          <w:tcPr>
            <w:tcW w:w="1301" w:type="dxa"/>
            <w:vAlign w:val="center"/>
          </w:tcPr>
          <w:p w14:paraId="78A2948B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1 (17-27)</w:t>
            </w:r>
          </w:p>
        </w:tc>
        <w:tc>
          <w:tcPr>
            <w:tcW w:w="1300" w:type="dxa"/>
            <w:vAlign w:val="center"/>
          </w:tcPr>
          <w:p w14:paraId="10299E3F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19-28)</w:t>
            </w:r>
          </w:p>
        </w:tc>
        <w:tc>
          <w:tcPr>
            <w:tcW w:w="1300" w:type="dxa"/>
            <w:vAlign w:val="center"/>
          </w:tcPr>
          <w:p w14:paraId="27A89335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9 (15-24)</w:t>
            </w:r>
          </w:p>
        </w:tc>
        <w:tc>
          <w:tcPr>
            <w:tcW w:w="1301" w:type="dxa"/>
            <w:vAlign w:val="center"/>
          </w:tcPr>
          <w:p w14:paraId="09241433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8 (14-22)</w:t>
            </w:r>
          </w:p>
        </w:tc>
        <w:tc>
          <w:tcPr>
            <w:tcW w:w="1301" w:type="dxa"/>
            <w:vAlign w:val="center"/>
          </w:tcPr>
          <w:p w14:paraId="4827A7FE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26</w:t>
            </w:r>
          </w:p>
        </w:tc>
      </w:tr>
      <w:tr w:rsidR="00A00060" w:rsidRPr="005B5B71" w14:paraId="4D353542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10DBF52B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Location/teaching status</w:t>
            </w:r>
          </w:p>
        </w:tc>
        <w:tc>
          <w:tcPr>
            <w:tcW w:w="1300" w:type="dxa"/>
            <w:vAlign w:val="center"/>
          </w:tcPr>
          <w:p w14:paraId="61593010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3595AD8E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4A2FEEF6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2BEF2D0F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11A05C30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0" w:type="dxa"/>
            <w:vAlign w:val="center"/>
          </w:tcPr>
          <w:p w14:paraId="4FFD58B5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4540E53B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  <w:tc>
          <w:tcPr>
            <w:tcW w:w="1301" w:type="dxa"/>
            <w:vAlign w:val="center"/>
          </w:tcPr>
          <w:p w14:paraId="65A6DB3A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</w:p>
        </w:tc>
      </w:tr>
      <w:tr w:rsidR="001A6992" w:rsidRPr="005B5B71" w14:paraId="39152BE5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0D49021E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Rural</w:t>
            </w:r>
          </w:p>
        </w:tc>
        <w:tc>
          <w:tcPr>
            <w:tcW w:w="1300" w:type="dxa"/>
            <w:vAlign w:val="center"/>
          </w:tcPr>
          <w:p w14:paraId="44E2E3E8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3 (11-16)</w:t>
            </w:r>
          </w:p>
        </w:tc>
        <w:tc>
          <w:tcPr>
            <w:tcW w:w="1300" w:type="dxa"/>
            <w:vAlign w:val="center"/>
          </w:tcPr>
          <w:p w14:paraId="4F4E1F29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9 (7-11)</w:t>
            </w:r>
          </w:p>
        </w:tc>
        <w:tc>
          <w:tcPr>
            <w:tcW w:w="1300" w:type="dxa"/>
            <w:vAlign w:val="center"/>
          </w:tcPr>
          <w:p w14:paraId="030E469C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1 (8-13)</w:t>
            </w:r>
          </w:p>
        </w:tc>
        <w:tc>
          <w:tcPr>
            <w:tcW w:w="1301" w:type="dxa"/>
            <w:vAlign w:val="center"/>
          </w:tcPr>
          <w:p w14:paraId="55B77290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9 (7-11)</w:t>
            </w:r>
          </w:p>
        </w:tc>
        <w:tc>
          <w:tcPr>
            <w:tcW w:w="1300" w:type="dxa"/>
            <w:vAlign w:val="center"/>
          </w:tcPr>
          <w:p w14:paraId="79B2D860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9 (7-11)</w:t>
            </w:r>
          </w:p>
        </w:tc>
        <w:tc>
          <w:tcPr>
            <w:tcW w:w="1300" w:type="dxa"/>
            <w:vAlign w:val="center"/>
          </w:tcPr>
          <w:p w14:paraId="5D23D874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0 (8-13)</w:t>
            </w:r>
          </w:p>
        </w:tc>
        <w:tc>
          <w:tcPr>
            <w:tcW w:w="1301" w:type="dxa"/>
            <w:vAlign w:val="center"/>
          </w:tcPr>
          <w:p w14:paraId="4333C477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0 (8-12)</w:t>
            </w:r>
          </w:p>
        </w:tc>
        <w:tc>
          <w:tcPr>
            <w:tcW w:w="1301" w:type="dxa"/>
            <w:vAlign w:val="center"/>
          </w:tcPr>
          <w:p w14:paraId="3404D968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13</w:t>
            </w:r>
          </w:p>
        </w:tc>
      </w:tr>
      <w:tr w:rsidR="001A6992" w:rsidRPr="005B5B71" w14:paraId="76B4DA6D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7C41C41C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Urban nonteaching</w:t>
            </w:r>
          </w:p>
        </w:tc>
        <w:tc>
          <w:tcPr>
            <w:tcW w:w="1300" w:type="dxa"/>
            <w:vAlign w:val="center"/>
          </w:tcPr>
          <w:p w14:paraId="020D50CD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8 (42-54)</w:t>
            </w:r>
          </w:p>
        </w:tc>
        <w:tc>
          <w:tcPr>
            <w:tcW w:w="1300" w:type="dxa"/>
            <w:vAlign w:val="center"/>
          </w:tcPr>
          <w:p w14:paraId="53E167DE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3 (38-49)</w:t>
            </w:r>
          </w:p>
        </w:tc>
        <w:tc>
          <w:tcPr>
            <w:tcW w:w="1300" w:type="dxa"/>
            <w:vAlign w:val="center"/>
          </w:tcPr>
          <w:p w14:paraId="095A8D9D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5 (39-50)</w:t>
            </w:r>
          </w:p>
        </w:tc>
        <w:tc>
          <w:tcPr>
            <w:tcW w:w="1301" w:type="dxa"/>
            <w:vAlign w:val="center"/>
          </w:tcPr>
          <w:p w14:paraId="71F781F8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3 (38-49)</w:t>
            </w:r>
          </w:p>
        </w:tc>
        <w:tc>
          <w:tcPr>
            <w:tcW w:w="1300" w:type="dxa"/>
            <w:vAlign w:val="center"/>
          </w:tcPr>
          <w:p w14:paraId="3F42014D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6 (41-52)</w:t>
            </w:r>
          </w:p>
        </w:tc>
        <w:tc>
          <w:tcPr>
            <w:tcW w:w="1300" w:type="dxa"/>
            <w:vAlign w:val="center"/>
          </w:tcPr>
          <w:p w14:paraId="6238CAB3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4 (39-50)</w:t>
            </w:r>
          </w:p>
        </w:tc>
        <w:tc>
          <w:tcPr>
            <w:tcW w:w="1301" w:type="dxa"/>
            <w:vAlign w:val="center"/>
          </w:tcPr>
          <w:p w14:paraId="37C52C2A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3 (37-48)</w:t>
            </w:r>
          </w:p>
        </w:tc>
        <w:tc>
          <w:tcPr>
            <w:tcW w:w="1301" w:type="dxa"/>
            <w:vAlign w:val="center"/>
          </w:tcPr>
          <w:p w14:paraId="223C19C2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36</w:t>
            </w:r>
          </w:p>
        </w:tc>
      </w:tr>
      <w:tr w:rsidR="001A6992" w:rsidRPr="005B5B71" w14:paraId="2B7C2BAC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132C7539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Urban teaching</w:t>
            </w:r>
          </w:p>
        </w:tc>
        <w:tc>
          <w:tcPr>
            <w:tcW w:w="1300" w:type="dxa"/>
            <w:vAlign w:val="center"/>
          </w:tcPr>
          <w:p w14:paraId="2B99B54B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9 (33-45)</w:t>
            </w:r>
          </w:p>
        </w:tc>
        <w:tc>
          <w:tcPr>
            <w:tcW w:w="1300" w:type="dxa"/>
            <w:vAlign w:val="center"/>
          </w:tcPr>
          <w:p w14:paraId="42CCD0D1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8 (42-53)</w:t>
            </w:r>
          </w:p>
        </w:tc>
        <w:tc>
          <w:tcPr>
            <w:tcW w:w="1300" w:type="dxa"/>
            <w:vAlign w:val="center"/>
          </w:tcPr>
          <w:p w14:paraId="4673C235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5 (39-51)</w:t>
            </w:r>
          </w:p>
        </w:tc>
        <w:tc>
          <w:tcPr>
            <w:tcW w:w="1301" w:type="dxa"/>
            <w:vAlign w:val="center"/>
          </w:tcPr>
          <w:p w14:paraId="61EE54C0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8 (42-55)</w:t>
            </w:r>
          </w:p>
        </w:tc>
        <w:tc>
          <w:tcPr>
            <w:tcW w:w="1300" w:type="dxa"/>
            <w:vAlign w:val="center"/>
          </w:tcPr>
          <w:p w14:paraId="0F36405D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5 (39-51)</w:t>
            </w:r>
          </w:p>
        </w:tc>
        <w:tc>
          <w:tcPr>
            <w:tcW w:w="1300" w:type="dxa"/>
            <w:vAlign w:val="center"/>
          </w:tcPr>
          <w:p w14:paraId="2F4FF7DE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6 (40-52)</w:t>
            </w:r>
          </w:p>
        </w:tc>
        <w:tc>
          <w:tcPr>
            <w:tcW w:w="1301" w:type="dxa"/>
            <w:vAlign w:val="center"/>
          </w:tcPr>
          <w:p w14:paraId="29E4CF73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8 (42-55)</w:t>
            </w:r>
          </w:p>
        </w:tc>
        <w:tc>
          <w:tcPr>
            <w:tcW w:w="1301" w:type="dxa"/>
            <w:vAlign w:val="center"/>
          </w:tcPr>
          <w:p w14:paraId="49F73369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25</w:t>
            </w:r>
          </w:p>
        </w:tc>
      </w:tr>
      <w:tr w:rsidR="00A00060" w:rsidRPr="005B5B71" w14:paraId="5EFE8766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55A427DF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Hospital control/ownership</w:t>
            </w:r>
          </w:p>
        </w:tc>
        <w:tc>
          <w:tcPr>
            <w:tcW w:w="1300" w:type="dxa"/>
            <w:vAlign w:val="center"/>
          </w:tcPr>
          <w:p w14:paraId="159A6D4E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60601443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60F640C1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1" w:type="dxa"/>
            <w:vAlign w:val="center"/>
          </w:tcPr>
          <w:p w14:paraId="621F13F6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5D4DBB21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0" w:type="dxa"/>
            <w:vAlign w:val="center"/>
          </w:tcPr>
          <w:p w14:paraId="0A10B702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1" w:type="dxa"/>
            <w:vAlign w:val="center"/>
          </w:tcPr>
          <w:p w14:paraId="3E498F49" w14:textId="77777777" w:rsidR="00A00060" w:rsidRPr="005B5B71" w:rsidRDefault="00A00060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  <w:tc>
          <w:tcPr>
            <w:tcW w:w="1301" w:type="dxa"/>
            <w:vAlign w:val="center"/>
          </w:tcPr>
          <w:p w14:paraId="270AA8E8" w14:textId="77777777" w:rsidR="00A00060" w:rsidRPr="005B5B71" w:rsidRDefault="00A00060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</w:p>
        </w:tc>
      </w:tr>
      <w:tr w:rsidR="001A6992" w:rsidRPr="005B5B71" w14:paraId="0DF04E09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659D39F5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Government</w:t>
            </w:r>
          </w:p>
        </w:tc>
        <w:tc>
          <w:tcPr>
            <w:tcW w:w="1300" w:type="dxa"/>
            <w:vAlign w:val="center"/>
          </w:tcPr>
          <w:p w14:paraId="5BC5470A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 (4-9)</w:t>
            </w:r>
          </w:p>
        </w:tc>
        <w:tc>
          <w:tcPr>
            <w:tcW w:w="1300" w:type="dxa"/>
            <w:vAlign w:val="center"/>
          </w:tcPr>
          <w:p w14:paraId="3A433F12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4-7)</w:t>
            </w:r>
          </w:p>
        </w:tc>
        <w:tc>
          <w:tcPr>
            <w:tcW w:w="1300" w:type="dxa"/>
            <w:vAlign w:val="center"/>
          </w:tcPr>
          <w:p w14:paraId="40D779B8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4-7)</w:t>
            </w:r>
          </w:p>
        </w:tc>
        <w:tc>
          <w:tcPr>
            <w:tcW w:w="1301" w:type="dxa"/>
            <w:vAlign w:val="center"/>
          </w:tcPr>
          <w:p w14:paraId="25655C11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4-7)</w:t>
            </w:r>
          </w:p>
        </w:tc>
        <w:tc>
          <w:tcPr>
            <w:tcW w:w="1300" w:type="dxa"/>
            <w:vAlign w:val="center"/>
          </w:tcPr>
          <w:p w14:paraId="3C89B1F2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4-7)</w:t>
            </w:r>
          </w:p>
        </w:tc>
        <w:tc>
          <w:tcPr>
            <w:tcW w:w="1300" w:type="dxa"/>
            <w:vAlign w:val="center"/>
          </w:tcPr>
          <w:p w14:paraId="097C6C7B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4-7)</w:t>
            </w:r>
          </w:p>
        </w:tc>
        <w:tc>
          <w:tcPr>
            <w:tcW w:w="1301" w:type="dxa"/>
            <w:vAlign w:val="center"/>
          </w:tcPr>
          <w:p w14:paraId="055A5CD1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5 (3-8)</w:t>
            </w:r>
          </w:p>
        </w:tc>
        <w:tc>
          <w:tcPr>
            <w:tcW w:w="1301" w:type="dxa"/>
            <w:vAlign w:val="center"/>
          </w:tcPr>
          <w:p w14:paraId="76A75EE4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83</w:t>
            </w:r>
          </w:p>
        </w:tc>
      </w:tr>
      <w:tr w:rsidR="001A6992" w:rsidRPr="005B5B71" w14:paraId="09B5035A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56EE76D3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Private, non-profit</w:t>
            </w:r>
          </w:p>
        </w:tc>
        <w:tc>
          <w:tcPr>
            <w:tcW w:w="1300" w:type="dxa"/>
            <w:vAlign w:val="center"/>
          </w:tcPr>
          <w:p w14:paraId="15516867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23 (18-28)</w:t>
            </w:r>
          </w:p>
        </w:tc>
        <w:tc>
          <w:tcPr>
            <w:tcW w:w="1300" w:type="dxa"/>
            <w:vAlign w:val="center"/>
          </w:tcPr>
          <w:p w14:paraId="6F1EF289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8 (15-23)</w:t>
            </w:r>
          </w:p>
        </w:tc>
        <w:tc>
          <w:tcPr>
            <w:tcW w:w="1300" w:type="dxa"/>
            <w:vAlign w:val="center"/>
          </w:tcPr>
          <w:p w14:paraId="114B57AD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6 (13-20)</w:t>
            </w:r>
          </w:p>
        </w:tc>
        <w:tc>
          <w:tcPr>
            <w:tcW w:w="1301" w:type="dxa"/>
            <w:vAlign w:val="center"/>
          </w:tcPr>
          <w:p w14:paraId="126F3C86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8 (14-22)</w:t>
            </w:r>
          </w:p>
        </w:tc>
        <w:tc>
          <w:tcPr>
            <w:tcW w:w="1300" w:type="dxa"/>
            <w:vAlign w:val="center"/>
          </w:tcPr>
          <w:p w14:paraId="5071AEC1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8 (14-22)</w:t>
            </w:r>
          </w:p>
        </w:tc>
        <w:tc>
          <w:tcPr>
            <w:tcW w:w="1300" w:type="dxa"/>
            <w:vAlign w:val="center"/>
          </w:tcPr>
          <w:p w14:paraId="344A064B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8 (14-22)</w:t>
            </w:r>
          </w:p>
        </w:tc>
        <w:tc>
          <w:tcPr>
            <w:tcW w:w="1301" w:type="dxa"/>
            <w:vAlign w:val="center"/>
          </w:tcPr>
          <w:p w14:paraId="16E03F78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7 (13-21)</w:t>
            </w:r>
          </w:p>
        </w:tc>
        <w:tc>
          <w:tcPr>
            <w:tcW w:w="1301" w:type="dxa"/>
            <w:vAlign w:val="center"/>
          </w:tcPr>
          <w:p w14:paraId="33EF985D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12</w:t>
            </w:r>
          </w:p>
        </w:tc>
      </w:tr>
      <w:tr w:rsidR="001A6992" w:rsidRPr="005B5B71" w14:paraId="5B39C9A0" w14:textId="77777777" w:rsidTr="00D958CC">
        <w:trPr>
          <w:trHeight w:val="423"/>
          <w:jc w:val="center"/>
        </w:trPr>
        <w:tc>
          <w:tcPr>
            <w:tcW w:w="3515" w:type="dxa"/>
            <w:vAlign w:val="center"/>
          </w:tcPr>
          <w:p w14:paraId="004E45D4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Private, invest-own</w:t>
            </w:r>
          </w:p>
        </w:tc>
        <w:tc>
          <w:tcPr>
            <w:tcW w:w="1300" w:type="dxa"/>
            <w:vAlign w:val="center"/>
          </w:tcPr>
          <w:p w14:paraId="55D976FC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7 (6-9)</w:t>
            </w:r>
          </w:p>
        </w:tc>
        <w:tc>
          <w:tcPr>
            <w:tcW w:w="1300" w:type="dxa"/>
            <w:vAlign w:val="center"/>
          </w:tcPr>
          <w:p w14:paraId="12B67865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0 (7-13)</w:t>
            </w:r>
          </w:p>
        </w:tc>
        <w:tc>
          <w:tcPr>
            <w:tcW w:w="1300" w:type="dxa"/>
            <w:vAlign w:val="center"/>
          </w:tcPr>
          <w:p w14:paraId="7D356A31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2 (9-16)</w:t>
            </w:r>
          </w:p>
        </w:tc>
        <w:tc>
          <w:tcPr>
            <w:tcW w:w="1301" w:type="dxa"/>
            <w:vAlign w:val="center"/>
          </w:tcPr>
          <w:p w14:paraId="0537E027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1 (8-14)</w:t>
            </w:r>
          </w:p>
        </w:tc>
        <w:tc>
          <w:tcPr>
            <w:tcW w:w="1300" w:type="dxa"/>
            <w:vAlign w:val="center"/>
          </w:tcPr>
          <w:p w14:paraId="4B9EDF81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2 (9-15)</w:t>
            </w:r>
          </w:p>
        </w:tc>
        <w:tc>
          <w:tcPr>
            <w:tcW w:w="1300" w:type="dxa"/>
            <w:vAlign w:val="center"/>
          </w:tcPr>
          <w:p w14:paraId="28F13F91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1 (8-15)</w:t>
            </w:r>
          </w:p>
        </w:tc>
        <w:tc>
          <w:tcPr>
            <w:tcW w:w="1301" w:type="dxa"/>
            <w:vAlign w:val="center"/>
          </w:tcPr>
          <w:p w14:paraId="4A206023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3 (10-17)</w:t>
            </w:r>
          </w:p>
        </w:tc>
        <w:tc>
          <w:tcPr>
            <w:tcW w:w="1301" w:type="dxa"/>
            <w:vAlign w:val="center"/>
          </w:tcPr>
          <w:p w14:paraId="5714FCF9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03</w:t>
            </w:r>
          </w:p>
        </w:tc>
      </w:tr>
      <w:tr w:rsidR="001A6992" w:rsidRPr="005B5B71" w14:paraId="2238E798" w14:textId="77777777" w:rsidTr="00D958CC">
        <w:trPr>
          <w:trHeight w:val="423"/>
          <w:jc w:val="center"/>
        </w:trPr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14:paraId="52F8F1EA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 xml:space="preserve">    Other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33658256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4 (59-69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5845FF66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7 (62-72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1063C3F3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7 (62-72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5E60F739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7 (62-72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48F93D84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5 (60-70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1CB9DBCE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6 (61-71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21322210" w14:textId="77777777" w:rsidR="001A6992" w:rsidRPr="005B5B71" w:rsidRDefault="001A6992" w:rsidP="00D958CC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65 (60-70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1B518A72" w14:textId="77777777" w:rsidR="001A6992" w:rsidRPr="005B5B71" w:rsidRDefault="001A6992" w:rsidP="00A0006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75</w:t>
            </w:r>
          </w:p>
        </w:tc>
      </w:tr>
    </w:tbl>
    <w:p w14:paraId="7C198430" w14:textId="77777777" w:rsidR="00D958CC" w:rsidRPr="005B5B71" w:rsidRDefault="00D958CC" w:rsidP="00D958CC">
      <w:pPr>
        <w:widowControl/>
        <w:spacing w:line="240" w:lineRule="auto"/>
        <w:jc w:val="left"/>
        <w:rPr>
          <w:sz w:val="24"/>
          <w:lang w:eastAsia="ja-JP"/>
        </w:rPr>
      </w:pPr>
      <w:r w:rsidRPr="005B5B71">
        <w:rPr>
          <w:sz w:val="24"/>
          <w:lang w:eastAsia="ja-JP"/>
        </w:rPr>
        <w:t>Data are expressed as % (95% CI) unless otherwise indicated.</w:t>
      </w:r>
    </w:p>
    <w:p w14:paraId="79F11AB2" w14:textId="77777777" w:rsidR="00D958CC" w:rsidRPr="005B5B71" w:rsidRDefault="00D958CC" w:rsidP="00D958CC">
      <w:pPr>
        <w:widowControl/>
        <w:spacing w:line="240" w:lineRule="auto"/>
        <w:jc w:val="left"/>
        <w:rPr>
          <w:sz w:val="24"/>
          <w:lang w:eastAsia="ja-JP"/>
        </w:rPr>
      </w:pPr>
      <w:r w:rsidRPr="005B5B71">
        <w:rPr>
          <w:sz w:val="24"/>
          <w:lang w:eastAsia="ja-JP"/>
        </w:rPr>
        <w:t>*Percentages may not equal 100 due to rounding.</w:t>
      </w:r>
    </w:p>
    <w:p w14:paraId="319A2935" w14:textId="77777777" w:rsidR="008259F1" w:rsidRPr="005B5B71" w:rsidRDefault="008259F1">
      <w:pPr>
        <w:widowControl/>
        <w:spacing w:line="240" w:lineRule="auto"/>
        <w:jc w:val="left"/>
        <w:rPr>
          <w:b/>
          <w:sz w:val="24"/>
          <w:lang w:eastAsia="ja-JP"/>
        </w:rPr>
      </w:pPr>
      <w:r w:rsidRPr="005B5B71">
        <w:rPr>
          <w:b/>
          <w:sz w:val="24"/>
          <w:lang w:eastAsia="ja-JP"/>
        </w:rPr>
        <w:br w:type="page"/>
      </w:r>
    </w:p>
    <w:p w14:paraId="603AA3F6" w14:textId="4968317B" w:rsidR="008A3370" w:rsidRPr="005B5B71" w:rsidRDefault="00447CAB" w:rsidP="002A26D6">
      <w:pPr>
        <w:pStyle w:val="a2"/>
        <w:spacing w:line="240" w:lineRule="auto"/>
        <w:ind w:firstLine="0"/>
        <w:jc w:val="left"/>
        <w:rPr>
          <w:sz w:val="24"/>
          <w:lang w:eastAsia="ja-JP"/>
        </w:rPr>
      </w:pPr>
      <w:proofErr w:type="gramStart"/>
      <w:r w:rsidRPr="005B5B71">
        <w:rPr>
          <w:b/>
          <w:sz w:val="24"/>
          <w:lang w:eastAsia="ja-JP"/>
        </w:rPr>
        <w:t>Additional</w:t>
      </w:r>
      <w:r w:rsidR="0055650C" w:rsidRPr="005B5B71">
        <w:rPr>
          <w:b/>
          <w:sz w:val="24"/>
          <w:lang w:eastAsia="ja-JP"/>
        </w:rPr>
        <w:t xml:space="preserve"> </w:t>
      </w:r>
      <w:r w:rsidR="00DE7843" w:rsidRPr="005B5B71">
        <w:rPr>
          <w:b/>
          <w:sz w:val="24"/>
          <w:lang w:eastAsia="ja-JP"/>
        </w:rPr>
        <w:t xml:space="preserve">Table </w:t>
      </w:r>
      <w:r w:rsidR="002D3019">
        <w:rPr>
          <w:b/>
          <w:sz w:val="24"/>
          <w:lang w:eastAsia="ja-JP"/>
        </w:rPr>
        <w:t>4</w:t>
      </w:r>
      <w:r w:rsidR="008259F1" w:rsidRPr="005B5B71">
        <w:rPr>
          <w:b/>
          <w:sz w:val="24"/>
          <w:lang w:eastAsia="ja-JP"/>
        </w:rPr>
        <w:t>.</w:t>
      </w:r>
      <w:proofErr w:type="gramEnd"/>
      <w:r w:rsidR="008259F1" w:rsidRPr="005B5B71">
        <w:rPr>
          <w:b/>
          <w:sz w:val="24"/>
          <w:lang w:eastAsia="ja-JP"/>
        </w:rPr>
        <w:t xml:space="preserve"> </w:t>
      </w:r>
      <w:proofErr w:type="gramStart"/>
      <w:r w:rsidR="00A7654D" w:rsidRPr="005B5B71">
        <w:rPr>
          <w:b/>
          <w:sz w:val="24"/>
          <w:lang w:eastAsia="ja-JP"/>
        </w:rPr>
        <w:t xml:space="preserve">Unadjusted </w:t>
      </w:r>
      <w:r w:rsidR="008A3370" w:rsidRPr="005B5B71">
        <w:rPr>
          <w:b/>
          <w:sz w:val="24"/>
          <w:lang w:eastAsia="ja-JP"/>
        </w:rPr>
        <w:t xml:space="preserve">Mortality Among </w:t>
      </w:r>
      <w:r w:rsidR="00A7654D" w:rsidRPr="005B5B71">
        <w:rPr>
          <w:b/>
          <w:sz w:val="24"/>
          <w:lang w:eastAsia="ja-JP"/>
        </w:rPr>
        <w:t xml:space="preserve">Patients Hospitalized for </w:t>
      </w:r>
      <w:r w:rsidR="008A3370" w:rsidRPr="005B5B71">
        <w:rPr>
          <w:b/>
          <w:sz w:val="24"/>
          <w:lang w:eastAsia="ja-JP"/>
        </w:rPr>
        <w:t>Septic Shock</w:t>
      </w:r>
      <w:r w:rsidR="003C3A40" w:rsidRPr="005B5B71">
        <w:rPr>
          <w:b/>
          <w:sz w:val="24"/>
          <w:lang w:eastAsia="ja-JP"/>
        </w:rPr>
        <w:t xml:space="preserve"> in the US</w:t>
      </w:r>
      <w:r w:rsidR="00BC656B" w:rsidRPr="005B5B71">
        <w:rPr>
          <w:b/>
          <w:sz w:val="24"/>
          <w:lang w:eastAsia="ja-JP"/>
        </w:rPr>
        <w:t>,</w:t>
      </w:r>
      <w:r w:rsidR="008A3370" w:rsidRPr="005B5B71">
        <w:rPr>
          <w:b/>
          <w:sz w:val="24"/>
          <w:lang w:eastAsia="ja-JP"/>
        </w:rPr>
        <w:t xml:space="preserve"> 2005-2011.</w:t>
      </w:r>
      <w:proofErr w:type="gramEnd"/>
    </w:p>
    <w:tbl>
      <w:tblPr>
        <w:tblStyle w:val="aff6"/>
        <w:tblW w:w="12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5"/>
        <w:gridCol w:w="1300"/>
        <w:gridCol w:w="1300"/>
        <w:gridCol w:w="1300"/>
        <w:gridCol w:w="1301"/>
        <w:gridCol w:w="1300"/>
        <w:gridCol w:w="1300"/>
        <w:gridCol w:w="1301"/>
        <w:gridCol w:w="1301"/>
      </w:tblGrid>
      <w:tr w:rsidR="00FD11E6" w:rsidRPr="005B5B71" w14:paraId="32E72147" w14:textId="77777777" w:rsidTr="00CE7932">
        <w:trPr>
          <w:trHeight w:val="423"/>
        </w:trPr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0EBD0" w14:textId="77777777" w:rsidR="00FD11E6" w:rsidRPr="005B5B71" w:rsidRDefault="00FD11E6" w:rsidP="008A3370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Mortali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35411" w14:textId="77777777" w:rsidR="00FD11E6" w:rsidRPr="005B5B71" w:rsidRDefault="00FD11E6" w:rsidP="008A337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200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CF148" w14:textId="77777777" w:rsidR="00FD11E6" w:rsidRPr="005B5B71" w:rsidRDefault="00FD11E6" w:rsidP="008A337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200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14095" w14:textId="77777777" w:rsidR="00FD11E6" w:rsidRPr="005B5B71" w:rsidRDefault="00FD11E6" w:rsidP="008A337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2007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75D68" w14:textId="77777777" w:rsidR="00FD11E6" w:rsidRPr="005B5B71" w:rsidRDefault="00FD11E6" w:rsidP="008A337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200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75159" w14:textId="77777777" w:rsidR="00FD11E6" w:rsidRPr="005B5B71" w:rsidRDefault="00FD11E6" w:rsidP="008A337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200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892C2" w14:textId="77777777" w:rsidR="00FD11E6" w:rsidRPr="005B5B71" w:rsidRDefault="00FD11E6" w:rsidP="008A337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2010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2E4A1" w14:textId="77777777" w:rsidR="00FD11E6" w:rsidRPr="005B5B71" w:rsidRDefault="00FD11E6" w:rsidP="00882A89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2011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9F19F" w14:textId="77777777" w:rsidR="00FD11E6" w:rsidRPr="005B5B71" w:rsidRDefault="00FD11E6" w:rsidP="00C66D24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P</w:t>
            </w:r>
            <w:r w:rsidRPr="005B5B71">
              <w:rPr>
                <w:sz w:val="20"/>
                <w:vertAlign w:val="subscript"/>
                <w:lang w:eastAsia="ja-JP"/>
              </w:rPr>
              <w:t>trend</w:t>
            </w:r>
          </w:p>
        </w:tc>
      </w:tr>
      <w:tr w:rsidR="00A542CA" w:rsidRPr="005B5B71" w14:paraId="59BEFDEC" w14:textId="77777777" w:rsidTr="009E7097">
        <w:trPr>
          <w:trHeight w:val="494"/>
        </w:trPr>
        <w:tc>
          <w:tcPr>
            <w:tcW w:w="2555" w:type="dxa"/>
            <w:vAlign w:val="center"/>
          </w:tcPr>
          <w:p w14:paraId="67F46354" w14:textId="77777777" w:rsidR="00A542CA" w:rsidRPr="005B5B71" w:rsidRDefault="00A542CA" w:rsidP="00C66D24">
            <w:pPr>
              <w:pStyle w:val="a2"/>
              <w:spacing w:line="240" w:lineRule="auto"/>
              <w:ind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Overall</w:t>
            </w:r>
          </w:p>
        </w:tc>
        <w:tc>
          <w:tcPr>
            <w:tcW w:w="1300" w:type="dxa"/>
            <w:vAlign w:val="center"/>
          </w:tcPr>
          <w:p w14:paraId="259372BF" w14:textId="77777777" w:rsidR="00A542CA" w:rsidRPr="005B5B71" w:rsidRDefault="00A542CA" w:rsidP="008A337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6 (46-46)</w:t>
            </w:r>
          </w:p>
        </w:tc>
        <w:tc>
          <w:tcPr>
            <w:tcW w:w="1300" w:type="dxa"/>
            <w:vAlign w:val="center"/>
          </w:tcPr>
          <w:p w14:paraId="24A5CC13" w14:textId="77777777" w:rsidR="00A542CA" w:rsidRPr="005B5B71" w:rsidRDefault="00A542CA" w:rsidP="008A337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6 (46-46)</w:t>
            </w:r>
          </w:p>
        </w:tc>
        <w:tc>
          <w:tcPr>
            <w:tcW w:w="1300" w:type="dxa"/>
            <w:vAlign w:val="center"/>
          </w:tcPr>
          <w:p w14:paraId="0792C1B5" w14:textId="77777777" w:rsidR="00A542CA" w:rsidRPr="005B5B71" w:rsidRDefault="00A542CA" w:rsidP="008A337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3 (43-43)</w:t>
            </w:r>
          </w:p>
        </w:tc>
        <w:tc>
          <w:tcPr>
            <w:tcW w:w="1301" w:type="dxa"/>
            <w:vAlign w:val="center"/>
          </w:tcPr>
          <w:p w14:paraId="241DF733" w14:textId="77777777" w:rsidR="00A542CA" w:rsidRPr="005B5B71" w:rsidRDefault="00A542CA" w:rsidP="008A337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5 (44-45)</w:t>
            </w:r>
          </w:p>
        </w:tc>
        <w:tc>
          <w:tcPr>
            <w:tcW w:w="1300" w:type="dxa"/>
            <w:vAlign w:val="center"/>
          </w:tcPr>
          <w:p w14:paraId="2CA12D14" w14:textId="77777777" w:rsidR="00A542CA" w:rsidRPr="005B5B71" w:rsidRDefault="00A542CA" w:rsidP="008A337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4 (44-45)</w:t>
            </w:r>
          </w:p>
        </w:tc>
        <w:tc>
          <w:tcPr>
            <w:tcW w:w="1300" w:type="dxa"/>
            <w:vAlign w:val="center"/>
          </w:tcPr>
          <w:p w14:paraId="3E4B3208" w14:textId="77777777" w:rsidR="00A542CA" w:rsidRPr="005B5B71" w:rsidRDefault="00A542CA" w:rsidP="008A337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3 (43-43)</w:t>
            </w:r>
          </w:p>
        </w:tc>
        <w:tc>
          <w:tcPr>
            <w:tcW w:w="1301" w:type="dxa"/>
            <w:vAlign w:val="center"/>
          </w:tcPr>
          <w:p w14:paraId="65CB279C" w14:textId="77777777" w:rsidR="00A542CA" w:rsidRPr="005B5B71" w:rsidRDefault="00A542CA" w:rsidP="008A3370">
            <w:pPr>
              <w:pStyle w:val="a2"/>
              <w:spacing w:line="240" w:lineRule="auto"/>
              <w:ind w:firstLine="0"/>
              <w:jc w:val="center"/>
              <w:rPr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2 (42-42)</w:t>
            </w:r>
          </w:p>
        </w:tc>
        <w:tc>
          <w:tcPr>
            <w:tcW w:w="1301" w:type="dxa"/>
            <w:vAlign w:val="center"/>
          </w:tcPr>
          <w:p w14:paraId="3DBB692F" w14:textId="77777777" w:rsidR="00A542CA" w:rsidRPr="005B5B71" w:rsidRDefault="00A542CA" w:rsidP="00FD11E6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0</w:t>
            </w:r>
            <w:r w:rsidR="00F7762E" w:rsidRPr="005B5B71">
              <w:rPr>
                <w:rFonts w:eastAsia="ＭＳ Ｐゴシック"/>
                <w:color w:val="000000"/>
                <w:sz w:val="20"/>
              </w:rPr>
              <w:t>03</w:t>
            </w:r>
          </w:p>
        </w:tc>
      </w:tr>
      <w:tr w:rsidR="00BC656B" w:rsidRPr="005B5B71" w14:paraId="73A61BBC" w14:textId="77777777" w:rsidTr="00A659FB">
        <w:trPr>
          <w:trHeight w:val="494"/>
        </w:trPr>
        <w:tc>
          <w:tcPr>
            <w:tcW w:w="2555" w:type="dxa"/>
            <w:vAlign w:val="center"/>
          </w:tcPr>
          <w:p w14:paraId="0F203C60" w14:textId="4DD2F4C6" w:rsidR="00BC656B" w:rsidRPr="005B5B71" w:rsidRDefault="0076029E" w:rsidP="009F037B">
            <w:pPr>
              <w:pStyle w:val="a2"/>
              <w:spacing w:line="240" w:lineRule="auto"/>
              <w:ind w:leftChars="95" w:left="199"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Subgroup with vasopressor use</w:t>
            </w:r>
          </w:p>
        </w:tc>
        <w:tc>
          <w:tcPr>
            <w:tcW w:w="1300" w:type="dxa"/>
            <w:vAlign w:val="center"/>
          </w:tcPr>
          <w:p w14:paraId="62B8E918" w14:textId="77777777" w:rsidR="00BC656B" w:rsidRPr="005B5B71" w:rsidRDefault="00BC656B" w:rsidP="008A337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2 (42-42)</w:t>
            </w:r>
          </w:p>
        </w:tc>
        <w:tc>
          <w:tcPr>
            <w:tcW w:w="1300" w:type="dxa"/>
            <w:vAlign w:val="center"/>
          </w:tcPr>
          <w:p w14:paraId="6AD31CBA" w14:textId="77777777" w:rsidR="00BC656B" w:rsidRPr="005B5B71" w:rsidRDefault="00BC656B" w:rsidP="008A337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1 (40-41)</w:t>
            </w:r>
          </w:p>
        </w:tc>
        <w:tc>
          <w:tcPr>
            <w:tcW w:w="1300" w:type="dxa"/>
            <w:vAlign w:val="center"/>
          </w:tcPr>
          <w:p w14:paraId="4001F1B3" w14:textId="77777777" w:rsidR="00BC656B" w:rsidRPr="005B5B71" w:rsidRDefault="00BC656B" w:rsidP="008A337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9 (39-39)</w:t>
            </w:r>
          </w:p>
        </w:tc>
        <w:tc>
          <w:tcPr>
            <w:tcW w:w="1301" w:type="dxa"/>
            <w:vAlign w:val="center"/>
          </w:tcPr>
          <w:p w14:paraId="25A229AF" w14:textId="77777777" w:rsidR="00BC656B" w:rsidRPr="005B5B71" w:rsidRDefault="00BC656B" w:rsidP="008A337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2 (42-42)</w:t>
            </w:r>
          </w:p>
        </w:tc>
        <w:tc>
          <w:tcPr>
            <w:tcW w:w="1300" w:type="dxa"/>
            <w:vAlign w:val="center"/>
          </w:tcPr>
          <w:p w14:paraId="5925E741" w14:textId="77777777" w:rsidR="00BC656B" w:rsidRPr="005B5B71" w:rsidRDefault="00BC656B" w:rsidP="008A337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2 (42-42)</w:t>
            </w:r>
          </w:p>
        </w:tc>
        <w:tc>
          <w:tcPr>
            <w:tcW w:w="1300" w:type="dxa"/>
            <w:vAlign w:val="center"/>
          </w:tcPr>
          <w:p w14:paraId="1E2589CC" w14:textId="77777777" w:rsidR="00BC656B" w:rsidRPr="005B5B71" w:rsidRDefault="00BC656B" w:rsidP="008A337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39 (39-39)</w:t>
            </w:r>
          </w:p>
        </w:tc>
        <w:tc>
          <w:tcPr>
            <w:tcW w:w="1301" w:type="dxa"/>
            <w:vAlign w:val="center"/>
          </w:tcPr>
          <w:p w14:paraId="21242124" w14:textId="77777777" w:rsidR="00BC656B" w:rsidRPr="005B5B71" w:rsidRDefault="00BC656B" w:rsidP="008A337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0 (40-40)</w:t>
            </w:r>
          </w:p>
        </w:tc>
        <w:tc>
          <w:tcPr>
            <w:tcW w:w="1301" w:type="dxa"/>
            <w:vAlign w:val="center"/>
          </w:tcPr>
          <w:p w14:paraId="0218273E" w14:textId="77777777" w:rsidR="00BC656B" w:rsidRPr="005B5B71" w:rsidRDefault="00A659FB" w:rsidP="00FD11E6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57</w:t>
            </w:r>
          </w:p>
        </w:tc>
      </w:tr>
      <w:tr w:rsidR="00A659FB" w:rsidRPr="005B5B71" w14:paraId="42082855" w14:textId="77777777" w:rsidTr="009E7097">
        <w:trPr>
          <w:trHeight w:val="494"/>
        </w:trPr>
        <w:tc>
          <w:tcPr>
            <w:tcW w:w="2555" w:type="dxa"/>
            <w:tcBorders>
              <w:bottom w:val="single" w:sz="4" w:space="0" w:color="auto"/>
            </w:tcBorders>
            <w:vAlign w:val="center"/>
          </w:tcPr>
          <w:p w14:paraId="4682ED91" w14:textId="310539CE" w:rsidR="00A659FB" w:rsidRPr="005B5B71" w:rsidRDefault="0076029E" w:rsidP="009F037B">
            <w:pPr>
              <w:pStyle w:val="a2"/>
              <w:spacing w:line="240" w:lineRule="auto"/>
              <w:ind w:leftChars="95" w:left="199" w:firstLine="0"/>
              <w:jc w:val="left"/>
              <w:rPr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Subgroup without vasopressor us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27E09E3B" w14:textId="77777777" w:rsidR="00A659FB" w:rsidRPr="005B5B71" w:rsidRDefault="00A659FB" w:rsidP="008A337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7 (47-47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6F230D01" w14:textId="77777777" w:rsidR="00A659FB" w:rsidRPr="005B5B71" w:rsidRDefault="00A659FB" w:rsidP="008A337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7 (47-47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2EB6DBD2" w14:textId="77777777" w:rsidR="00A659FB" w:rsidRPr="005B5B71" w:rsidRDefault="00A659FB" w:rsidP="008A337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5 (45-45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381BD5E4" w14:textId="77777777" w:rsidR="00A659FB" w:rsidRPr="005B5B71" w:rsidRDefault="00A659FB" w:rsidP="008A337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6 (46-46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1EE95410" w14:textId="77777777" w:rsidR="00A659FB" w:rsidRPr="005B5B71" w:rsidRDefault="00A659FB" w:rsidP="008A337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6 (46-46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784AA12E" w14:textId="77777777" w:rsidR="00A659FB" w:rsidRPr="005B5B71" w:rsidRDefault="00A659FB" w:rsidP="008A337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4 (44-44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62166AD4" w14:textId="77777777" w:rsidR="00A659FB" w:rsidRPr="005B5B71" w:rsidRDefault="00A659FB" w:rsidP="008A3370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43 (43-43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110D3071" w14:textId="77777777" w:rsidR="00A659FB" w:rsidRPr="005B5B71" w:rsidRDefault="00A659FB" w:rsidP="00FD11E6">
            <w:pPr>
              <w:pStyle w:val="a2"/>
              <w:spacing w:line="240" w:lineRule="auto"/>
              <w:ind w:firstLine="0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002</w:t>
            </w:r>
          </w:p>
        </w:tc>
      </w:tr>
    </w:tbl>
    <w:p w14:paraId="4E001115" w14:textId="77777777" w:rsidR="0051334E" w:rsidRPr="005B5B71" w:rsidRDefault="0051334E" w:rsidP="007051C1">
      <w:pPr>
        <w:widowControl/>
        <w:spacing w:line="240" w:lineRule="auto"/>
        <w:jc w:val="left"/>
        <w:rPr>
          <w:sz w:val="20"/>
          <w:lang w:eastAsia="ja-JP"/>
        </w:rPr>
      </w:pPr>
      <w:r w:rsidRPr="005B5B71">
        <w:rPr>
          <w:sz w:val="20"/>
          <w:lang w:eastAsia="ja-JP"/>
        </w:rPr>
        <w:t>Data are expressed as % (95% CI).</w:t>
      </w:r>
    </w:p>
    <w:p w14:paraId="739C220D" w14:textId="77777777" w:rsidR="00D32D2F" w:rsidRPr="005B5B71" w:rsidRDefault="00D32D2F">
      <w:pPr>
        <w:widowControl/>
        <w:spacing w:line="240" w:lineRule="auto"/>
        <w:jc w:val="left"/>
        <w:rPr>
          <w:b/>
          <w:sz w:val="28"/>
          <w:lang w:eastAsia="ja-JP"/>
        </w:rPr>
      </w:pPr>
    </w:p>
    <w:p w14:paraId="47D33B3E" w14:textId="77777777" w:rsidR="007051C1" w:rsidRPr="005B5B71" w:rsidRDefault="007051C1" w:rsidP="00345AEB">
      <w:pPr>
        <w:pStyle w:val="a2"/>
        <w:spacing w:line="240" w:lineRule="auto"/>
        <w:ind w:firstLine="0"/>
        <w:jc w:val="left"/>
        <w:rPr>
          <w:b/>
          <w:sz w:val="24"/>
          <w:lang w:eastAsia="ja-JP"/>
        </w:rPr>
      </w:pPr>
    </w:p>
    <w:p w14:paraId="0D94905E" w14:textId="77777777" w:rsidR="00761F19" w:rsidRPr="005B5B71" w:rsidRDefault="00761F19">
      <w:pPr>
        <w:widowControl/>
        <w:spacing w:line="240" w:lineRule="auto"/>
        <w:jc w:val="left"/>
        <w:rPr>
          <w:b/>
          <w:sz w:val="24"/>
          <w:lang w:eastAsia="ja-JP"/>
        </w:rPr>
      </w:pPr>
      <w:r w:rsidRPr="005B5B71">
        <w:rPr>
          <w:b/>
          <w:sz w:val="24"/>
          <w:lang w:eastAsia="ja-JP"/>
        </w:rPr>
        <w:br w:type="page"/>
      </w:r>
    </w:p>
    <w:p w14:paraId="17732DA2" w14:textId="37746F80" w:rsidR="008A3370" w:rsidRPr="005B5B71" w:rsidRDefault="0055650C" w:rsidP="00345AEB">
      <w:pPr>
        <w:pStyle w:val="a2"/>
        <w:spacing w:line="240" w:lineRule="auto"/>
        <w:ind w:firstLine="0"/>
        <w:jc w:val="left"/>
        <w:rPr>
          <w:b/>
          <w:sz w:val="24"/>
          <w:lang w:eastAsia="ja-JP"/>
        </w:rPr>
      </w:pPr>
      <w:r w:rsidRPr="005B5B71">
        <w:rPr>
          <w:b/>
          <w:sz w:val="24"/>
          <w:lang w:eastAsia="ja-JP"/>
        </w:rPr>
        <w:t xml:space="preserve"> </w:t>
      </w:r>
      <w:proofErr w:type="gramStart"/>
      <w:r w:rsidR="00447CAB" w:rsidRPr="005B5B71">
        <w:rPr>
          <w:b/>
          <w:sz w:val="24"/>
          <w:lang w:eastAsia="ja-JP"/>
        </w:rPr>
        <w:t>Additional Table</w:t>
      </w:r>
      <w:r w:rsidR="00447CAB" w:rsidRPr="005B5B71">
        <w:rPr>
          <w:b/>
          <w:sz w:val="24"/>
          <w:lang w:val="en-US" w:eastAsia="ja-JP"/>
        </w:rPr>
        <w:t xml:space="preserve"> </w:t>
      </w:r>
      <w:r w:rsidR="002D3019">
        <w:rPr>
          <w:b/>
          <w:sz w:val="24"/>
          <w:lang w:eastAsia="ja-JP"/>
        </w:rPr>
        <w:t>5</w:t>
      </w:r>
      <w:bookmarkStart w:id="0" w:name="_GoBack"/>
      <w:bookmarkEnd w:id="0"/>
      <w:r w:rsidR="008A3370" w:rsidRPr="005B5B71">
        <w:rPr>
          <w:b/>
          <w:sz w:val="24"/>
          <w:lang w:eastAsia="ja-JP"/>
        </w:rPr>
        <w:t>.</w:t>
      </w:r>
      <w:proofErr w:type="gramEnd"/>
      <w:r w:rsidR="008A3370" w:rsidRPr="005B5B71">
        <w:rPr>
          <w:b/>
          <w:sz w:val="24"/>
          <w:lang w:eastAsia="ja-JP"/>
        </w:rPr>
        <w:t xml:space="preserve"> </w:t>
      </w:r>
      <w:r w:rsidR="000E6553" w:rsidRPr="005B5B71">
        <w:rPr>
          <w:b/>
          <w:sz w:val="24"/>
          <w:lang w:eastAsia="ja-JP"/>
        </w:rPr>
        <w:t>Odds Ratio of Inhospital Mortality</w:t>
      </w:r>
      <w:r w:rsidR="007062D1" w:rsidRPr="005B5B71">
        <w:rPr>
          <w:b/>
          <w:sz w:val="24"/>
          <w:lang w:eastAsia="ja-JP"/>
        </w:rPr>
        <w:t xml:space="preserve"> </w:t>
      </w:r>
      <w:r w:rsidR="00FB1C28" w:rsidRPr="005B5B71">
        <w:rPr>
          <w:b/>
          <w:sz w:val="24"/>
          <w:lang w:eastAsia="ja-JP"/>
        </w:rPr>
        <w:t>in Patients Hospitalized for Septic Shock in the US</w:t>
      </w:r>
      <w:r w:rsidR="00C21C61" w:rsidRPr="005B5B71">
        <w:rPr>
          <w:b/>
          <w:sz w:val="24"/>
          <w:lang w:eastAsia="ja-JP"/>
        </w:rPr>
        <w:t xml:space="preserve">, </w:t>
      </w:r>
      <w:r w:rsidR="008A3370" w:rsidRPr="005B5B71">
        <w:rPr>
          <w:b/>
          <w:sz w:val="24"/>
          <w:lang w:eastAsia="ja-JP"/>
        </w:rPr>
        <w:t>2005-2011.</w:t>
      </w:r>
    </w:p>
    <w:tbl>
      <w:tblPr>
        <w:tblW w:w="1373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1417"/>
        <w:gridCol w:w="1473"/>
        <w:gridCol w:w="1473"/>
        <w:gridCol w:w="1474"/>
        <w:gridCol w:w="1473"/>
        <w:gridCol w:w="1474"/>
        <w:gridCol w:w="1473"/>
        <w:gridCol w:w="1474"/>
      </w:tblGrid>
      <w:tr w:rsidR="0076029E" w:rsidRPr="005B5B71" w14:paraId="25527082" w14:textId="77777777" w:rsidTr="0076029E">
        <w:trPr>
          <w:trHeight w:val="495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A5E45" w14:textId="77777777" w:rsidR="008A3370" w:rsidRPr="005B5B71" w:rsidRDefault="008A3370" w:rsidP="00345AEB">
            <w:pPr>
              <w:widowControl/>
              <w:spacing w:line="240" w:lineRule="auto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F3C4D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005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961DD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006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C39EC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007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6D606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008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D5C02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009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F6935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010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3DDBD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201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E5A13" w14:textId="77777777" w:rsidR="008A3370" w:rsidRPr="005B5B71" w:rsidRDefault="001650E1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P</w:t>
            </w:r>
            <w:r w:rsidR="00FE2A5C" w:rsidRPr="005B5B71">
              <w:rPr>
                <w:sz w:val="20"/>
                <w:lang w:eastAsia="ja-JP"/>
              </w:rPr>
              <w:t>er year</w:t>
            </w:r>
          </w:p>
        </w:tc>
      </w:tr>
      <w:tr w:rsidR="0076029E" w:rsidRPr="005B5B71" w14:paraId="4A0CBEBC" w14:textId="77777777" w:rsidTr="0076029E">
        <w:trPr>
          <w:trHeight w:val="495"/>
        </w:trPr>
        <w:tc>
          <w:tcPr>
            <w:tcW w:w="341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B2EA64" w14:textId="77777777" w:rsidR="002D77AD" w:rsidRPr="005B5B71" w:rsidRDefault="002D77AD" w:rsidP="00345AEB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Unadjusted odds ratio (95% CI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D6DCE2" w14:textId="77777777" w:rsidR="002D77AD" w:rsidRPr="005B5B71" w:rsidRDefault="002D77AD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E4D325" w14:textId="77777777" w:rsidR="002D77AD" w:rsidRPr="005B5B71" w:rsidRDefault="002D77AD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8514D3" w14:textId="77777777" w:rsidR="002D77AD" w:rsidRPr="005B5B71" w:rsidRDefault="002D77AD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7CA917" w14:textId="77777777" w:rsidR="002D77AD" w:rsidRPr="005B5B71" w:rsidRDefault="002D77AD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6F80F0" w14:textId="77777777" w:rsidR="002D77AD" w:rsidRPr="005B5B71" w:rsidRDefault="002D77AD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27020" w14:textId="77777777" w:rsidR="002D77AD" w:rsidRPr="005B5B71" w:rsidRDefault="002D77AD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8435B1" w14:textId="77777777" w:rsidR="002D77AD" w:rsidRPr="005B5B71" w:rsidRDefault="002D77AD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</w:tr>
      <w:tr w:rsidR="0076029E" w:rsidRPr="005B5B71" w14:paraId="205C040B" w14:textId="77777777" w:rsidTr="0076029E">
        <w:trPr>
          <w:trHeight w:val="495"/>
        </w:trPr>
        <w:tc>
          <w:tcPr>
            <w:tcW w:w="2000" w:type="dxa"/>
            <w:tcBorders>
              <w:left w:val="nil"/>
              <w:right w:val="nil"/>
            </w:tcBorders>
            <w:vAlign w:val="center"/>
          </w:tcPr>
          <w:p w14:paraId="65FE20D0" w14:textId="77777777" w:rsidR="008A3370" w:rsidRPr="005B5B71" w:rsidRDefault="008A3370" w:rsidP="00345AEB">
            <w:pPr>
              <w:widowControl/>
              <w:spacing w:line="240" w:lineRule="auto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 xml:space="preserve">  Overal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3DC8B1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 [reference]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49152E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99 (0.87-1.12)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BE4840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90 (0.81-1.01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E67E1E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95 (0.84-1.07)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810797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95 (0.84-1.07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0CDDCB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88 (0.78-0.99)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A5A434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85 (0.75-0.95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45992CE4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98 (0.96-0.99)</w:t>
            </w:r>
          </w:p>
        </w:tc>
      </w:tr>
      <w:tr w:rsidR="0076029E" w:rsidRPr="005B5B71" w14:paraId="39E32715" w14:textId="77777777" w:rsidTr="0076029E">
        <w:trPr>
          <w:trHeight w:val="495"/>
        </w:trPr>
        <w:tc>
          <w:tcPr>
            <w:tcW w:w="2000" w:type="dxa"/>
            <w:tcBorders>
              <w:left w:val="nil"/>
              <w:right w:val="nil"/>
            </w:tcBorders>
            <w:vAlign w:val="center"/>
          </w:tcPr>
          <w:p w14:paraId="6384EF37" w14:textId="12AB0980" w:rsidR="000820FC" w:rsidRPr="005B5B71" w:rsidRDefault="0076029E" w:rsidP="009F037B">
            <w:pPr>
              <w:widowControl/>
              <w:spacing w:line="240" w:lineRule="auto"/>
              <w:ind w:leftChars="95" w:left="199"/>
              <w:jc w:val="left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Subgroup with vasopressor u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D9F010" w14:textId="77777777" w:rsidR="000820FC" w:rsidRPr="005B5B71" w:rsidRDefault="000820F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 [reference]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B82E9" w14:textId="77777777" w:rsidR="000820FC" w:rsidRPr="005B5B71" w:rsidRDefault="00D958C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92 (0.69-1.23</w:t>
            </w:r>
            <w:r w:rsidR="000820FC" w:rsidRPr="005B5B71">
              <w:rPr>
                <w:rFonts w:eastAsia="ＭＳ Ｐゴシック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39EA1A" w14:textId="77777777" w:rsidR="000820FC" w:rsidRPr="005B5B71" w:rsidRDefault="000820F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88 (0.67-1.16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D6CFE5" w14:textId="77777777" w:rsidR="000820FC" w:rsidRPr="005B5B71" w:rsidRDefault="00D958C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97 (0.74-1.26</w:t>
            </w:r>
            <w:r w:rsidR="000820FC" w:rsidRPr="005B5B71">
              <w:rPr>
                <w:rFonts w:eastAsia="ＭＳ Ｐゴシック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F2661F" w14:textId="77777777" w:rsidR="000820FC" w:rsidRPr="005B5B71" w:rsidRDefault="000820F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99 (0.76-1.30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449C9D" w14:textId="77777777" w:rsidR="000820FC" w:rsidRPr="005B5B71" w:rsidRDefault="000820F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88 (0.67-1.16)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38F558" w14:textId="77777777" w:rsidR="000820FC" w:rsidRPr="005B5B71" w:rsidRDefault="000820F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89 (0.67-1.18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042927A9" w14:textId="77777777" w:rsidR="000820FC" w:rsidRPr="005B5B71" w:rsidRDefault="000820F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99 (0.95-1.03)</w:t>
            </w:r>
          </w:p>
        </w:tc>
      </w:tr>
      <w:tr w:rsidR="0076029E" w:rsidRPr="005B5B71" w14:paraId="3BAF5B6B" w14:textId="77777777" w:rsidTr="0076029E">
        <w:trPr>
          <w:trHeight w:val="495"/>
        </w:trPr>
        <w:tc>
          <w:tcPr>
            <w:tcW w:w="2000" w:type="dxa"/>
            <w:tcBorders>
              <w:left w:val="nil"/>
              <w:right w:val="nil"/>
            </w:tcBorders>
            <w:vAlign w:val="center"/>
          </w:tcPr>
          <w:p w14:paraId="5A5F1C4E" w14:textId="39F5CD8A" w:rsidR="00903684" w:rsidRPr="005B5B71" w:rsidRDefault="0076029E" w:rsidP="009F037B">
            <w:pPr>
              <w:widowControl/>
              <w:spacing w:line="240" w:lineRule="auto"/>
              <w:ind w:leftChars="95" w:left="199"/>
              <w:jc w:val="left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Subgroup without vasopressor u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CDC7B6" w14:textId="77777777" w:rsidR="00903684" w:rsidRPr="005B5B71" w:rsidRDefault="00903684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 [reference]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734FC2" w14:textId="77777777" w:rsidR="00903684" w:rsidRPr="005B5B71" w:rsidRDefault="00D958C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.01 (0.88-1.15</w:t>
            </w:r>
            <w:r w:rsidR="00903684" w:rsidRPr="005B5B71">
              <w:rPr>
                <w:rFonts w:eastAsia="ＭＳ Ｐゴシック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7999F" w14:textId="77777777" w:rsidR="00903684" w:rsidRPr="005B5B71" w:rsidRDefault="00D958C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91 (0.80-1.03</w:t>
            </w:r>
            <w:r w:rsidR="00903684" w:rsidRPr="005B5B71">
              <w:rPr>
                <w:rFonts w:eastAsia="ＭＳ Ｐゴシック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5D41EE" w14:textId="77777777" w:rsidR="00903684" w:rsidRPr="005B5B71" w:rsidRDefault="00D958C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94 (0.82-1.08</w:t>
            </w:r>
            <w:r w:rsidR="00903684" w:rsidRPr="005B5B71">
              <w:rPr>
                <w:rFonts w:eastAsia="ＭＳ Ｐゴシック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B700C8" w14:textId="77777777" w:rsidR="00903684" w:rsidRPr="005B5B71" w:rsidRDefault="00D958C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94 (0.82-1.</w:t>
            </w:r>
            <w:r w:rsidR="00903684" w:rsidRPr="005B5B71">
              <w:rPr>
                <w:rFonts w:eastAsia="ＭＳ Ｐゴシック"/>
                <w:color w:val="000000"/>
                <w:sz w:val="20"/>
                <w:lang w:eastAsia="ja-JP"/>
              </w:rPr>
              <w:t>0</w:t>
            </w: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7</w:t>
            </w:r>
            <w:r w:rsidR="00903684" w:rsidRPr="005B5B71">
              <w:rPr>
                <w:rFonts w:eastAsia="ＭＳ Ｐゴシック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A5D0C6" w14:textId="77777777" w:rsidR="00903684" w:rsidRPr="005B5B71" w:rsidRDefault="00D958C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88 (0.77-1.00</w:t>
            </w:r>
            <w:r w:rsidR="00903684" w:rsidRPr="005B5B71">
              <w:rPr>
                <w:rFonts w:eastAsia="ＭＳ Ｐゴシック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4706C9" w14:textId="77777777" w:rsidR="00903684" w:rsidRPr="005B5B71" w:rsidRDefault="00D958C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84 (0.74-0.95</w:t>
            </w:r>
            <w:r w:rsidR="00903684" w:rsidRPr="005B5B71">
              <w:rPr>
                <w:rFonts w:eastAsia="ＭＳ Ｐゴシック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5EDC121A" w14:textId="77777777" w:rsidR="00903684" w:rsidRPr="005B5B71" w:rsidRDefault="00D958C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97 (0.96-0.99</w:t>
            </w:r>
            <w:r w:rsidR="00903684" w:rsidRPr="005B5B71">
              <w:rPr>
                <w:rFonts w:eastAsia="ＭＳ Ｐゴシック"/>
                <w:color w:val="000000"/>
                <w:sz w:val="20"/>
              </w:rPr>
              <w:t>)</w:t>
            </w:r>
          </w:p>
        </w:tc>
      </w:tr>
      <w:tr w:rsidR="0076029E" w:rsidRPr="005B5B71" w14:paraId="3AAF462F" w14:textId="77777777" w:rsidTr="0076029E">
        <w:trPr>
          <w:trHeight w:val="495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E7E5" w14:textId="77777777" w:rsidR="002D77AD" w:rsidRPr="005B5B71" w:rsidRDefault="002D77AD" w:rsidP="00345AEB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Adjusted odds ratio (95% CI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715BA" w14:textId="77777777" w:rsidR="002D77AD" w:rsidRPr="005B5B71" w:rsidRDefault="002D77AD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98318" w14:textId="77777777" w:rsidR="002D77AD" w:rsidRPr="005B5B71" w:rsidRDefault="002D77AD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719BE" w14:textId="77777777" w:rsidR="002D77AD" w:rsidRPr="005B5B71" w:rsidRDefault="002D77AD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368B0" w14:textId="77777777" w:rsidR="002D77AD" w:rsidRPr="005B5B71" w:rsidRDefault="002D77AD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3F988" w14:textId="77777777" w:rsidR="002D77AD" w:rsidRPr="005B5B71" w:rsidRDefault="002D77AD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CF31" w14:textId="77777777" w:rsidR="002D77AD" w:rsidRPr="005B5B71" w:rsidRDefault="002D77AD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5D26" w14:textId="77777777" w:rsidR="002D77AD" w:rsidRPr="005B5B71" w:rsidRDefault="002D77AD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</w:p>
        </w:tc>
      </w:tr>
      <w:tr w:rsidR="0076029E" w:rsidRPr="005B5B71" w14:paraId="1A94E483" w14:textId="77777777" w:rsidTr="0076029E">
        <w:trPr>
          <w:trHeight w:val="495"/>
        </w:trPr>
        <w:tc>
          <w:tcPr>
            <w:tcW w:w="2000" w:type="dxa"/>
            <w:tcBorders>
              <w:top w:val="nil"/>
              <w:left w:val="nil"/>
              <w:right w:val="nil"/>
            </w:tcBorders>
            <w:vAlign w:val="center"/>
          </w:tcPr>
          <w:p w14:paraId="71244892" w14:textId="77777777" w:rsidR="008A3370" w:rsidRPr="005B5B71" w:rsidRDefault="008A3370" w:rsidP="00345AEB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 xml:space="preserve">  Overal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00FE88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 [reference]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3153B0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.01 (0.89-1.15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646E30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90 (0.80-1.00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E40CF7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.01 (0.89-1.14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D23E5E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99 (0.88-1.12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AF5F6F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87 (0.77-0.99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ED0382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87 (0.78-0.99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53AC786E" w14:textId="77777777" w:rsidR="008A3370" w:rsidRPr="005B5B71" w:rsidRDefault="008A3370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98 (0.96-1.00)</w:t>
            </w:r>
          </w:p>
        </w:tc>
      </w:tr>
      <w:tr w:rsidR="0076029E" w:rsidRPr="005B5B71" w14:paraId="27A31879" w14:textId="77777777" w:rsidTr="0076029E">
        <w:trPr>
          <w:trHeight w:val="495"/>
        </w:trPr>
        <w:tc>
          <w:tcPr>
            <w:tcW w:w="2000" w:type="dxa"/>
            <w:tcBorders>
              <w:top w:val="nil"/>
              <w:left w:val="nil"/>
              <w:right w:val="nil"/>
            </w:tcBorders>
            <w:vAlign w:val="center"/>
          </w:tcPr>
          <w:p w14:paraId="2B2B5164" w14:textId="25DAF330" w:rsidR="00903684" w:rsidRPr="005B5B71" w:rsidRDefault="0076029E" w:rsidP="009F037B">
            <w:pPr>
              <w:widowControl/>
              <w:spacing w:line="240" w:lineRule="auto"/>
              <w:ind w:leftChars="95" w:left="199"/>
              <w:jc w:val="left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Subgroup with vasopressor us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DE2F76" w14:textId="77777777" w:rsidR="00903684" w:rsidRPr="005B5B71" w:rsidRDefault="00903684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 [reference]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CF9C4E" w14:textId="77777777" w:rsidR="00903684" w:rsidRPr="005B5B71" w:rsidRDefault="00D958C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.08 (0.79</w:t>
            </w:r>
            <w:r w:rsidR="00903684" w:rsidRPr="005B5B71">
              <w:rPr>
                <w:rFonts w:eastAsia="ＭＳ Ｐゴシック"/>
                <w:color w:val="000000"/>
                <w:sz w:val="20"/>
                <w:lang w:eastAsia="ja-JP"/>
              </w:rPr>
              <w:t>-1.48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AC3F63" w14:textId="77777777" w:rsidR="00903684" w:rsidRPr="005B5B71" w:rsidRDefault="00903684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94 (0.70-1.25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08BE1E" w14:textId="77777777" w:rsidR="00903684" w:rsidRPr="005B5B71" w:rsidRDefault="00D958C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.11</w:t>
            </w:r>
            <w:r w:rsidR="0037075C" w:rsidRPr="005B5B71">
              <w:rPr>
                <w:rFonts w:eastAsia="ＭＳ Ｐゴシック"/>
                <w:color w:val="000000"/>
                <w:sz w:val="20"/>
                <w:lang w:eastAsia="ja-JP"/>
              </w:rPr>
              <w:t xml:space="preserve"> (0.84-1.48</w:t>
            </w:r>
            <w:r w:rsidR="00903684" w:rsidRPr="005B5B71">
              <w:rPr>
                <w:rFonts w:eastAsia="ＭＳ Ｐゴシック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722FD5" w14:textId="77777777" w:rsidR="00903684" w:rsidRPr="005B5B71" w:rsidRDefault="0037075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.19 (0.89-1.60</w:t>
            </w:r>
            <w:r w:rsidR="00903684" w:rsidRPr="005B5B71">
              <w:rPr>
                <w:rFonts w:eastAsia="ＭＳ Ｐゴシック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A1DB4B" w14:textId="77777777" w:rsidR="00903684" w:rsidRPr="005B5B71" w:rsidRDefault="00903684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.00 (0.74-1.35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688B6" w14:textId="77777777" w:rsidR="00903684" w:rsidRPr="005B5B71" w:rsidRDefault="0037075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.08</w:t>
            </w:r>
            <w:r w:rsidR="00903684" w:rsidRPr="005B5B71">
              <w:rPr>
                <w:rFonts w:eastAsia="ＭＳ Ｐゴシック"/>
                <w:color w:val="000000"/>
                <w:sz w:val="20"/>
                <w:lang w:eastAsia="ja-JP"/>
              </w:rPr>
              <w:t xml:space="preserve"> (0.81-1.44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64979E5C" w14:textId="77777777" w:rsidR="00903684" w:rsidRPr="005B5B71" w:rsidRDefault="00903684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1.01 (0.97-1.05)</w:t>
            </w:r>
          </w:p>
        </w:tc>
      </w:tr>
      <w:tr w:rsidR="0076029E" w:rsidRPr="005B5B71" w14:paraId="14520128" w14:textId="77777777" w:rsidTr="0076029E">
        <w:trPr>
          <w:trHeight w:val="49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EA6C2" w14:textId="5BB039EC" w:rsidR="00903684" w:rsidRPr="005B5B71" w:rsidRDefault="0076029E" w:rsidP="009F037B">
            <w:pPr>
              <w:widowControl/>
              <w:spacing w:line="240" w:lineRule="auto"/>
              <w:ind w:leftChars="95" w:left="199"/>
              <w:jc w:val="left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sz w:val="20"/>
                <w:lang w:eastAsia="ja-JP"/>
              </w:rPr>
              <w:t>Subgroup without vasopressor 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04148" w14:textId="77777777" w:rsidR="00903684" w:rsidRPr="005B5B71" w:rsidRDefault="00903684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 [reference]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55B12" w14:textId="77777777" w:rsidR="00903684" w:rsidRPr="005B5B71" w:rsidRDefault="0037075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1.01 (0.88-1.16</w:t>
            </w:r>
            <w:r w:rsidR="00903684" w:rsidRPr="005B5B71">
              <w:rPr>
                <w:rFonts w:eastAsia="ＭＳ Ｐゴシック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939B60" w14:textId="77777777" w:rsidR="00903684" w:rsidRPr="005B5B71" w:rsidRDefault="0037075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89 (0.79-1.00</w:t>
            </w:r>
            <w:r w:rsidR="00903684" w:rsidRPr="005B5B71">
              <w:rPr>
                <w:rFonts w:eastAsia="ＭＳ Ｐゴシック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BCA9EA" w14:textId="77777777" w:rsidR="00903684" w:rsidRPr="005B5B71" w:rsidRDefault="0037075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98 (0.86-1.12</w:t>
            </w:r>
            <w:r w:rsidR="00903684" w:rsidRPr="005B5B71">
              <w:rPr>
                <w:rFonts w:eastAsia="ＭＳ Ｐゴシック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CF2909" w14:textId="77777777" w:rsidR="00903684" w:rsidRPr="005B5B71" w:rsidRDefault="0037075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96 (0.84-1.1</w:t>
            </w:r>
            <w:r w:rsidR="00903684" w:rsidRPr="005B5B71">
              <w:rPr>
                <w:rFonts w:eastAsia="ＭＳ Ｐゴシック"/>
                <w:color w:val="000000"/>
                <w:sz w:val="20"/>
                <w:lang w:eastAsia="ja-JP"/>
              </w:rPr>
              <w:t>0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60C7F" w14:textId="77777777" w:rsidR="00903684" w:rsidRPr="005B5B71" w:rsidRDefault="0037075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85 (0.75-0.98</w:t>
            </w:r>
            <w:r w:rsidR="00903684" w:rsidRPr="005B5B71">
              <w:rPr>
                <w:rFonts w:eastAsia="ＭＳ Ｐゴシック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A46E5" w14:textId="77777777" w:rsidR="00903684" w:rsidRPr="005B5B71" w:rsidRDefault="0037075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  <w:lang w:eastAsia="ja-JP"/>
              </w:rPr>
            </w:pPr>
            <w:r w:rsidRPr="005B5B71">
              <w:rPr>
                <w:rFonts w:eastAsia="ＭＳ Ｐゴシック"/>
                <w:color w:val="000000"/>
                <w:sz w:val="20"/>
                <w:lang w:eastAsia="ja-JP"/>
              </w:rPr>
              <w:t>0.84 (0.73-0.95</w:t>
            </w:r>
            <w:r w:rsidR="00903684" w:rsidRPr="005B5B71">
              <w:rPr>
                <w:rFonts w:eastAsia="ＭＳ Ｐゴシック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E821A" w14:textId="77777777" w:rsidR="00903684" w:rsidRPr="005B5B71" w:rsidRDefault="0037075C" w:rsidP="00345AEB">
            <w:pPr>
              <w:widowControl/>
              <w:spacing w:line="240" w:lineRule="auto"/>
              <w:jc w:val="center"/>
              <w:rPr>
                <w:rFonts w:eastAsia="ＭＳ Ｐゴシック"/>
                <w:color w:val="000000"/>
                <w:sz w:val="20"/>
              </w:rPr>
            </w:pPr>
            <w:r w:rsidRPr="005B5B71">
              <w:rPr>
                <w:rFonts w:eastAsia="ＭＳ Ｐゴシック"/>
                <w:color w:val="000000"/>
                <w:sz w:val="20"/>
              </w:rPr>
              <w:t>0.97 (0.95-0</w:t>
            </w:r>
            <w:r w:rsidR="00903684" w:rsidRPr="005B5B71">
              <w:rPr>
                <w:rFonts w:eastAsia="ＭＳ Ｐゴシック"/>
                <w:color w:val="000000"/>
                <w:sz w:val="20"/>
              </w:rPr>
              <w:t>.</w:t>
            </w:r>
            <w:r w:rsidRPr="005B5B71">
              <w:rPr>
                <w:rFonts w:eastAsia="ＭＳ Ｐゴシック"/>
                <w:color w:val="000000"/>
                <w:sz w:val="20"/>
              </w:rPr>
              <w:t>99</w:t>
            </w:r>
            <w:r w:rsidR="00903684" w:rsidRPr="005B5B71">
              <w:rPr>
                <w:rFonts w:eastAsia="ＭＳ Ｐゴシック"/>
                <w:color w:val="000000"/>
                <w:sz w:val="20"/>
              </w:rPr>
              <w:t>)</w:t>
            </w:r>
          </w:p>
        </w:tc>
      </w:tr>
    </w:tbl>
    <w:p w14:paraId="2903099D" w14:textId="77777777" w:rsidR="003C3A40" w:rsidRPr="005B5B71" w:rsidRDefault="00411185" w:rsidP="00345AEB">
      <w:pPr>
        <w:pStyle w:val="a2"/>
        <w:spacing w:line="240" w:lineRule="auto"/>
        <w:ind w:firstLine="0"/>
        <w:jc w:val="left"/>
        <w:rPr>
          <w:sz w:val="16"/>
          <w:lang w:eastAsia="ja-JP"/>
        </w:rPr>
      </w:pPr>
      <w:r w:rsidRPr="005B5B71">
        <w:rPr>
          <w:sz w:val="16"/>
          <w:lang w:eastAsia="ja-JP"/>
        </w:rPr>
        <w:t xml:space="preserve"> </w:t>
      </w:r>
    </w:p>
    <w:p w14:paraId="74949AB5" w14:textId="77777777" w:rsidR="00A542CA" w:rsidRPr="002B276B" w:rsidRDefault="00A542CA" w:rsidP="000E6553">
      <w:pPr>
        <w:widowControl/>
        <w:spacing w:line="240" w:lineRule="auto"/>
        <w:jc w:val="left"/>
        <w:rPr>
          <w:rFonts w:ascii="Arial" w:hAnsi="Arial" w:cs="Arial"/>
          <w:sz w:val="16"/>
          <w:lang w:eastAsia="ja-JP"/>
        </w:rPr>
      </w:pPr>
    </w:p>
    <w:sectPr w:rsidR="00A542CA" w:rsidRPr="002B276B" w:rsidSect="00562A5E">
      <w:headerReference w:type="even" r:id="rId9"/>
      <w:headerReference w:type="default" r:id="rId10"/>
      <w:footerReference w:type="default" r:id="rId11"/>
      <w:footnotePr>
        <w:numFmt w:val="lowerLetter"/>
      </w:footnotePr>
      <w:endnotePr>
        <w:numFmt w:val="decimal"/>
      </w:endnotePr>
      <w:pgSz w:w="15840" w:h="12240" w:orient="landscape" w:code="9"/>
      <w:pgMar w:top="1440" w:right="1080" w:bottom="1440" w:left="1080" w:header="709" w:footer="709" w:gutter="0"/>
      <w:paperSrc w:first="15" w:other="15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21EEB2" w14:textId="77777777" w:rsidR="00C75F16" w:rsidRDefault="00C75F16"/>
  </w:endnote>
  <w:endnote w:type="continuationSeparator" w:id="0">
    <w:p w14:paraId="62BE98BA" w14:textId="77777777" w:rsidR="00C75F16" w:rsidRDefault="00C75F16">
      <w:pPr>
        <w:pStyle w:val="aa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52A92F" w14:textId="77777777" w:rsidR="00C75F16" w:rsidRDefault="00C75F16">
    <w:pPr>
      <w:pStyle w:val="aa"/>
      <w:rPr>
        <w:lang w:eastAsia="ja-JP"/>
      </w:rPr>
    </w:pPr>
    <w:r>
      <w:t xml:space="preserve">- </w:t>
    </w:r>
    <w:r>
      <w:fldChar w:fldCharType="begin"/>
    </w:r>
    <w:r>
      <w:instrText xml:space="preserve"> PAGE </w:instrText>
    </w:r>
    <w:r>
      <w:fldChar w:fldCharType="separate"/>
    </w:r>
    <w:r w:rsidR="00A83A7A">
      <w:rPr>
        <w:noProof/>
      </w:rPr>
      <w:t>9</w:t>
    </w:r>
    <w:r>
      <w:rPr>
        <w:noProof/>
      </w:rPr>
      <w:fldChar w:fldCharType="end"/>
    </w:r>
    <w: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386708" w14:textId="77777777" w:rsidR="00C75F16" w:rsidRDefault="00C75F16">
      <w:r>
        <w:separator/>
      </w:r>
    </w:p>
  </w:footnote>
  <w:footnote w:type="continuationSeparator" w:id="0">
    <w:p w14:paraId="4A2F7C4C" w14:textId="77777777" w:rsidR="00C75F16" w:rsidRDefault="00C75F16">
      <w:pPr>
        <w:pStyle w:val="aa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0FFCC2" w14:textId="77777777" w:rsidR="00C75F16" w:rsidRDefault="00C75F16" w:rsidP="00F624E7">
    <w:pPr>
      <w:pStyle w:val="ac"/>
      <w:tabs>
        <w:tab w:val="center" w:pos="4702"/>
        <w:tab w:val="right" w:pos="9404"/>
      </w:tabs>
    </w:pPr>
    <w:r>
      <w:t>[Type text]</w:t>
    </w:r>
    <w:r>
      <w:tab/>
      <w:t>[Type text]</w:t>
    </w:r>
    <w:r>
      <w:tab/>
      <w:t>[Type text]</w:t>
    </w:r>
  </w:p>
  <w:p w14:paraId="426068F5" w14:textId="77777777" w:rsidR="00C75F16" w:rsidRDefault="00C75F16">
    <w:pPr>
      <w:pStyle w:val="ac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7305E3" w14:textId="654F887A" w:rsidR="00C75F16" w:rsidRDefault="00C75F16" w:rsidP="00081623">
    <w:pPr>
      <w:pStyle w:val="ac"/>
      <w:tabs>
        <w:tab w:val="center" w:pos="4702"/>
        <w:tab w:val="right" w:pos="9404"/>
      </w:tabs>
      <w:rPr>
        <w:lang w:eastAsia="ja-JP"/>
      </w:rPr>
    </w:pP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8EE80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8"/>
    <w:multiLevelType w:val="singleLevel"/>
    <w:tmpl w:val="A428049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nsid w:val="000604C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05A1280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06B87BD1"/>
    <w:multiLevelType w:val="hybridMultilevel"/>
    <w:tmpl w:val="8AA66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EF0532"/>
    <w:multiLevelType w:val="multilevel"/>
    <w:tmpl w:val="F3E2EC4A"/>
    <w:lvl w:ilvl="0">
      <w:start w:val="1"/>
      <w:numFmt w:val="decimal"/>
      <w:pStyle w:val="1"/>
      <w:lvlText w:val="%1"/>
      <w:lvlJc w:val="left"/>
      <w:pPr>
        <w:tabs>
          <w:tab w:val="num" w:pos="624"/>
        </w:tabs>
        <w:ind w:left="624" w:hanging="624"/>
      </w:pPr>
      <w:rPr>
        <w:rFonts w:ascii="Arial" w:eastAsia="ＭＳ ゴシック" w:hAnsi="Arial" w:hint="default"/>
        <w:b w:val="0"/>
        <w:i w:val="0"/>
        <w:sz w:val="40"/>
      </w:rPr>
    </w:lvl>
    <w:lvl w:ilvl="1">
      <w:start w:val="1"/>
      <w:numFmt w:val="decimal"/>
      <w:pStyle w:val="2"/>
      <w:lvlText w:val="%1.%2"/>
      <w:lvlJc w:val="left"/>
      <w:pPr>
        <w:tabs>
          <w:tab w:val="num" w:pos="624"/>
        </w:tabs>
        <w:ind w:left="624" w:hanging="624"/>
      </w:pPr>
      <w:rPr>
        <w:rFonts w:ascii="Arial" w:eastAsia="ＭＳ ゴシック" w:hAnsi="Arial" w:hint="default"/>
        <w:b w:val="0"/>
        <w:i w:val="0"/>
        <w:sz w:val="24"/>
      </w:rPr>
    </w:lvl>
    <w:lvl w:ilvl="2">
      <w:start w:val="1"/>
      <w:numFmt w:val="decimal"/>
      <w:pStyle w:val="3"/>
      <w:lvlText w:val="%1.%2.%3"/>
      <w:lvlJc w:val="left"/>
      <w:pPr>
        <w:tabs>
          <w:tab w:val="num" w:pos="851"/>
        </w:tabs>
        <w:ind w:left="851" w:hanging="851"/>
      </w:pPr>
      <w:rPr>
        <w:rFonts w:ascii="Arial" w:eastAsia="ＭＳ ゴシック" w:hAnsi="Arial" w:hint="default"/>
        <w:b w:val="0"/>
        <w:i w:val="0"/>
        <w:sz w:val="21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077"/>
        </w:tabs>
        <w:ind w:left="1077" w:hanging="1077"/>
      </w:pPr>
      <w:rPr>
        <w:rFonts w:ascii="Arial" w:eastAsia="ＭＳ ゴシック" w:hAnsi="Arial" w:hint="default"/>
        <w:b w:val="0"/>
        <w:i w:val="0"/>
        <w:sz w:val="21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304"/>
        </w:tabs>
        <w:ind w:left="1304" w:hanging="1304"/>
      </w:pPr>
      <w:rPr>
        <w:rFonts w:ascii="Arial" w:eastAsia="ＭＳ ゴシック" w:hAnsi="Arial" w:hint="default"/>
        <w:b w:val="0"/>
        <w:i w:val="0"/>
        <w:sz w:val="21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304"/>
        </w:tabs>
        <w:ind w:left="1304" w:hanging="1304"/>
      </w:pPr>
      <w:rPr>
        <w:rFonts w:ascii="Arial" w:eastAsia="ＭＳ ゴシック" w:hAnsi="Arial" w:hint="default"/>
        <w:b w:val="0"/>
        <w:i w:val="0"/>
        <w:sz w:val="21"/>
      </w:rPr>
    </w:lvl>
    <w:lvl w:ilvl="6">
      <w:start w:val="1"/>
      <w:numFmt w:val="decimal"/>
      <w:pStyle w:val="7"/>
      <w:lvlText w:val="(%7)"/>
      <w:lvlJc w:val="left"/>
      <w:pPr>
        <w:tabs>
          <w:tab w:val="num" w:pos="454"/>
        </w:tabs>
        <w:ind w:left="454" w:hanging="454"/>
      </w:pPr>
      <w:rPr>
        <w:rFonts w:ascii="Times New Roman" w:eastAsia="ＭＳ 明朝" w:hAnsi="Times New Roman" w:hint="default"/>
        <w:b w:val="0"/>
        <w:i w:val="0"/>
        <w:sz w:val="21"/>
      </w:rPr>
    </w:lvl>
    <w:lvl w:ilvl="7">
      <w:start w:val="1"/>
      <w:numFmt w:val="lowerLetter"/>
      <w:pStyle w:val="8"/>
      <w:lvlText w:val="(%8)"/>
      <w:lvlJc w:val="left"/>
      <w:pPr>
        <w:tabs>
          <w:tab w:val="num" w:pos="720"/>
        </w:tabs>
        <w:ind w:left="720" w:hanging="504"/>
      </w:pPr>
      <w:rPr>
        <w:rFonts w:ascii="Arial" w:eastAsia="ＭＳ ゴシック" w:hAnsi="Arial" w:hint="default"/>
        <w:b w:val="0"/>
        <w:i w:val="0"/>
        <w:sz w:val="22"/>
      </w:rPr>
    </w:lvl>
    <w:lvl w:ilvl="8">
      <w:start w:val="1"/>
      <w:numFmt w:val="lowerRoman"/>
      <w:pStyle w:val="9"/>
      <w:lvlText w:val="%9)"/>
      <w:lvlJc w:val="left"/>
      <w:pPr>
        <w:tabs>
          <w:tab w:val="num" w:pos="828"/>
        </w:tabs>
        <w:ind w:left="828" w:hanging="505"/>
      </w:pPr>
      <w:rPr>
        <w:rFonts w:hint="default"/>
      </w:rPr>
    </w:lvl>
  </w:abstractNum>
  <w:abstractNum w:abstractNumId="6">
    <w:nsid w:val="15A7642E"/>
    <w:multiLevelType w:val="multilevel"/>
    <w:tmpl w:val="6C489422"/>
    <w:lvl w:ilvl="0">
      <w:start w:val="1"/>
      <w:numFmt w:val="bullet"/>
      <w:pStyle w:val="ListBulletSmall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5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color w:val="auto"/>
      </w:rPr>
    </w:lvl>
    <w:lvl w:ilvl="7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color w:val="auto"/>
      </w:rPr>
    </w:lvl>
  </w:abstractNum>
  <w:abstractNum w:abstractNumId="7">
    <w:nsid w:val="17344D90"/>
    <w:multiLevelType w:val="hybridMultilevel"/>
    <w:tmpl w:val="0F408102"/>
    <w:lvl w:ilvl="0" w:tplc="0A9EBA50">
      <w:start w:val="1"/>
      <w:numFmt w:val="bullet"/>
      <w:lvlText w:val=""/>
      <w:lvlJc w:val="left"/>
      <w:pPr>
        <w:ind w:left="1800" w:hanging="360"/>
      </w:pPr>
      <w:rPr>
        <w:rFonts w:ascii="Symbol" w:eastAsia="ＭＳ 明朝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>
    <w:nsid w:val="18691DA4"/>
    <w:multiLevelType w:val="hybridMultilevel"/>
    <w:tmpl w:val="B2B20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4A5595"/>
    <w:multiLevelType w:val="hybridMultilevel"/>
    <w:tmpl w:val="E0AA9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2AA797A"/>
    <w:multiLevelType w:val="hybridMultilevel"/>
    <w:tmpl w:val="23467B44"/>
    <w:lvl w:ilvl="0" w:tplc="0A9EBA50">
      <w:start w:val="1"/>
      <w:numFmt w:val="bullet"/>
      <w:lvlText w:val=""/>
      <w:lvlJc w:val="left"/>
      <w:pPr>
        <w:ind w:left="1800" w:hanging="360"/>
      </w:pPr>
      <w:rPr>
        <w:rFonts w:ascii="Symbol" w:eastAsia="ＭＳ 明朝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>
    <w:nsid w:val="25991973"/>
    <w:multiLevelType w:val="hybridMultilevel"/>
    <w:tmpl w:val="2DEE5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8C66F6"/>
    <w:multiLevelType w:val="hybridMultilevel"/>
    <w:tmpl w:val="96408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D6F10D3"/>
    <w:multiLevelType w:val="hybridMultilevel"/>
    <w:tmpl w:val="282CA12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0914B7"/>
    <w:multiLevelType w:val="hybridMultilevel"/>
    <w:tmpl w:val="282CA12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40A05C5"/>
    <w:multiLevelType w:val="multilevel"/>
    <w:tmpl w:val="F3E2EC4A"/>
    <w:lvl w:ilvl="0">
      <w:start w:val="1"/>
      <w:numFmt w:val="decimal"/>
      <w:lvlText w:val="%1"/>
      <w:lvlJc w:val="left"/>
      <w:pPr>
        <w:tabs>
          <w:tab w:val="num" w:pos="624"/>
        </w:tabs>
        <w:ind w:left="624" w:hanging="624"/>
      </w:pPr>
      <w:rPr>
        <w:rFonts w:ascii="Arial" w:eastAsia="ＭＳ ゴシック" w:hAnsi="Arial" w:hint="default"/>
        <w:b w:val="0"/>
        <w:i w:val="0"/>
        <w:sz w:val="40"/>
      </w:rPr>
    </w:lvl>
    <w:lvl w:ilvl="1">
      <w:start w:val="1"/>
      <w:numFmt w:val="decimal"/>
      <w:lvlText w:val="%1.%2"/>
      <w:lvlJc w:val="left"/>
      <w:pPr>
        <w:tabs>
          <w:tab w:val="num" w:pos="624"/>
        </w:tabs>
        <w:ind w:left="624" w:hanging="624"/>
      </w:pPr>
      <w:rPr>
        <w:rFonts w:ascii="Arial" w:eastAsia="ＭＳ ゴシック" w:hAnsi="Arial" w:hint="default"/>
        <w:b w:val="0"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ascii="Arial" w:eastAsia="ＭＳ ゴシック" w:hAnsi="Arial" w:hint="default"/>
        <w:b w:val="0"/>
        <w:i w:val="0"/>
        <w:sz w:val="21"/>
      </w:rPr>
    </w:lvl>
    <w:lvl w:ilvl="3">
      <w:start w:val="1"/>
      <w:numFmt w:val="decimal"/>
      <w:lvlText w:val="%1.%2.%3.%4"/>
      <w:lvlJc w:val="left"/>
      <w:pPr>
        <w:tabs>
          <w:tab w:val="num" w:pos="1077"/>
        </w:tabs>
        <w:ind w:left="1077" w:hanging="1077"/>
      </w:pPr>
      <w:rPr>
        <w:rFonts w:ascii="Arial" w:eastAsia="ＭＳ ゴシック" w:hAnsi="Arial" w:hint="default"/>
        <w:b w:val="0"/>
        <w:i w:val="0"/>
        <w:sz w:val="21"/>
      </w:rPr>
    </w:lvl>
    <w:lvl w:ilvl="4">
      <w:start w:val="1"/>
      <w:numFmt w:val="decimal"/>
      <w:lvlText w:val="%1.%2.%3.%4.%5"/>
      <w:lvlJc w:val="left"/>
      <w:pPr>
        <w:tabs>
          <w:tab w:val="num" w:pos="1304"/>
        </w:tabs>
        <w:ind w:left="1304" w:hanging="1304"/>
      </w:pPr>
      <w:rPr>
        <w:rFonts w:ascii="Arial" w:eastAsia="ＭＳ ゴシック" w:hAnsi="Arial" w:hint="default"/>
        <w:b w:val="0"/>
        <w:i w:val="0"/>
        <w:sz w:val="21"/>
      </w:rPr>
    </w:lvl>
    <w:lvl w:ilvl="5">
      <w:start w:val="1"/>
      <w:numFmt w:val="decimal"/>
      <w:lvlText w:val="%1.%2.%3.%4.%5.%6"/>
      <w:lvlJc w:val="left"/>
      <w:pPr>
        <w:tabs>
          <w:tab w:val="num" w:pos="1304"/>
        </w:tabs>
        <w:ind w:left="1304" w:hanging="1304"/>
      </w:pPr>
      <w:rPr>
        <w:rFonts w:ascii="Arial" w:eastAsia="ＭＳ ゴシック" w:hAnsi="Arial" w:hint="default"/>
        <w:b w:val="0"/>
        <w:i w:val="0"/>
        <w:sz w:val="21"/>
      </w:rPr>
    </w:lvl>
    <w:lvl w:ilvl="6">
      <w:start w:val="1"/>
      <w:numFmt w:val="decimal"/>
      <w:lvlText w:val="(%7)"/>
      <w:lvlJc w:val="left"/>
      <w:pPr>
        <w:tabs>
          <w:tab w:val="num" w:pos="454"/>
        </w:tabs>
        <w:ind w:left="454" w:hanging="454"/>
      </w:pPr>
      <w:rPr>
        <w:rFonts w:ascii="Times New Roman" w:eastAsia="ＭＳ 明朝" w:hAnsi="Times New Roman" w:hint="default"/>
        <w:b w:val="0"/>
        <w:i w:val="0"/>
        <w:sz w:val="21"/>
      </w:rPr>
    </w:lvl>
    <w:lvl w:ilvl="7">
      <w:start w:val="1"/>
      <w:numFmt w:val="lowerLetter"/>
      <w:lvlText w:val="(%8)"/>
      <w:lvlJc w:val="left"/>
      <w:pPr>
        <w:tabs>
          <w:tab w:val="num" w:pos="720"/>
        </w:tabs>
        <w:ind w:left="720" w:hanging="504"/>
      </w:pPr>
      <w:rPr>
        <w:rFonts w:ascii="Arial" w:eastAsia="ＭＳ ゴシック" w:hAnsi="Arial" w:hint="default"/>
        <w:b w:val="0"/>
        <w:i w:val="0"/>
        <w:sz w:val="22"/>
      </w:rPr>
    </w:lvl>
    <w:lvl w:ilvl="8">
      <w:start w:val="1"/>
      <w:numFmt w:val="lowerRoman"/>
      <w:lvlText w:val="%9)"/>
      <w:lvlJc w:val="left"/>
      <w:pPr>
        <w:tabs>
          <w:tab w:val="num" w:pos="828"/>
        </w:tabs>
        <w:ind w:left="828" w:hanging="505"/>
      </w:pPr>
      <w:rPr>
        <w:rFonts w:hint="default"/>
      </w:rPr>
    </w:lvl>
  </w:abstractNum>
  <w:abstractNum w:abstractNumId="16">
    <w:nsid w:val="44442974"/>
    <w:multiLevelType w:val="hybridMultilevel"/>
    <w:tmpl w:val="281C1634"/>
    <w:lvl w:ilvl="0" w:tplc="0A9EBA50">
      <w:start w:val="1"/>
      <w:numFmt w:val="bullet"/>
      <w:lvlText w:val=""/>
      <w:lvlJc w:val="left"/>
      <w:pPr>
        <w:ind w:left="1080" w:hanging="360"/>
      </w:pPr>
      <w:rPr>
        <w:rFonts w:ascii="Symbol" w:eastAsia="ＭＳ 明朝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44BD36E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>
    <w:nsid w:val="4BE96164"/>
    <w:multiLevelType w:val="hybridMultilevel"/>
    <w:tmpl w:val="45AADB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E4E43A2"/>
    <w:multiLevelType w:val="hybridMultilevel"/>
    <w:tmpl w:val="282CA12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13E0C83"/>
    <w:multiLevelType w:val="hybridMultilevel"/>
    <w:tmpl w:val="73D41E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3482EF4"/>
    <w:multiLevelType w:val="hybridMultilevel"/>
    <w:tmpl w:val="F8962D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50A1EA2"/>
    <w:multiLevelType w:val="hybridMultilevel"/>
    <w:tmpl w:val="282CA12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0F53E0"/>
    <w:multiLevelType w:val="hybridMultilevel"/>
    <w:tmpl w:val="282CA12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B895470"/>
    <w:multiLevelType w:val="hybridMultilevel"/>
    <w:tmpl w:val="AA945D7E"/>
    <w:lvl w:ilvl="0" w:tplc="C1709182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5">
    <w:nsid w:val="5C1C6561"/>
    <w:multiLevelType w:val="hybridMultilevel"/>
    <w:tmpl w:val="6B8E9E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C5E48B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>
    <w:nsid w:val="5F93609C"/>
    <w:multiLevelType w:val="hybridMultilevel"/>
    <w:tmpl w:val="282CA12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0364415"/>
    <w:multiLevelType w:val="hybridMultilevel"/>
    <w:tmpl w:val="5D888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718636B"/>
    <w:multiLevelType w:val="multilevel"/>
    <w:tmpl w:val="75C22F10"/>
    <w:lvl w:ilvl="0">
      <w:start w:val="1"/>
      <w:numFmt w:val="bullet"/>
      <w:pStyle w:val="a0"/>
      <w:lvlText w:val=""/>
      <w:lvlJc w:val="left"/>
      <w:pPr>
        <w:tabs>
          <w:tab w:val="num" w:pos="570"/>
        </w:tabs>
        <w:ind w:left="420" w:hanging="21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930"/>
        </w:tabs>
        <w:ind w:left="930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290"/>
        </w:tabs>
        <w:ind w:left="1290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tabs>
          <w:tab w:val="num" w:pos="1650"/>
        </w:tabs>
        <w:ind w:left="1650" w:hanging="36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2010"/>
        </w:tabs>
        <w:ind w:left="2010" w:hanging="360"/>
      </w:pPr>
      <w:rPr>
        <w:rFonts w:ascii="Symbol" w:hAnsi="Symbol" w:hint="default"/>
        <w:color w:val="auto"/>
      </w:rPr>
    </w:lvl>
    <w:lvl w:ilvl="5">
      <w:numFmt w:val="none"/>
      <w:lvlText w:val=""/>
      <w:lvlJc w:val="left"/>
      <w:pPr>
        <w:tabs>
          <w:tab w:val="num" w:pos="360"/>
        </w:tabs>
      </w:pPr>
    </w:lvl>
    <w:lvl w:ilvl="6">
      <w:start w:val="1"/>
      <w:numFmt w:val="bullet"/>
      <w:lvlText w:val=""/>
      <w:lvlJc w:val="left"/>
      <w:pPr>
        <w:tabs>
          <w:tab w:val="num" w:pos="2730"/>
        </w:tabs>
        <w:ind w:left="2730" w:hanging="360"/>
      </w:pPr>
      <w:rPr>
        <w:rFonts w:ascii="Symbol" w:hAnsi="Symbol" w:hint="default"/>
        <w:color w:val="auto"/>
      </w:rPr>
    </w:lvl>
    <w:lvl w:ilvl="7">
      <w:start w:val="1"/>
      <w:numFmt w:val="bullet"/>
      <w:lvlText w:val=""/>
      <w:lvlJc w:val="left"/>
      <w:pPr>
        <w:tabs>
          <w:tab w:val="num" w:pos="3090"/>
        </w:tabs>
        <w:ind w:left="3090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3450"/>
        </w:tabs>
        <w:ind w:left="3450" w:hanging="360"/>
      </w:pPr>
      <w:rPr>
        <w:rFonts w:ascii="Symbol" w:hAnsi="Symbol" w:hint="default"/>
        <w:color w:val="auto"/>
      </w:rPr>
    </w:lvl>
  </w:abstractNum>
  <w:abstractNum w:abstractNumId="30">
    <w:nsid w:val="6DD26DEA"/>
    <w:multiLevelType w:val="multilevel"/>
    <w:tmpl w:val="A2BEFC10"/>
    <w:lvl w:ilvl="0">
      <w:start w:val="1"/>
      <w:numFmt w:val="bullet"/>
      <w:pStyle w:val="ListBulletInden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color w:val="auto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color w:val="auto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color w:val="auto"/>
      </w:rPr>
    </w:lvl>
  </w:abstractNum>
  <w:abstractNum w:abstractNumId="31">
    <w:nsid w:val="71FB7E6B"/>
    <w:multiLevelType w:val="hybridMultilevel"/>
    <w:tmpl w:val="39C6D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21E4372"/>
    <w:multiLevelType w:val="hybridMultilevel"/>
    <w:tmpl w:val="458A34F8"/>
    <w:lvl w:ilvl="0" w:tplc="0A9EBA50">
      <w:start w:val="1"/>
      <w:numFmt w:val="bullet"/>
      <w:lvlText w:val=""/>
      <w:lvlJc w:val="left"/>
      <w:pPr>
        <w:ind w:left="1800" w:hanging="360"/>
      </w:pPr>
      <w:rPr>
        <w:rFonts w:ascii="Symbol" w:eastAsia="ＭＳ 明朝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3">
    <w:nsid w:val="77C2129C"/>
    <w:multiLevelType w:val="multilevel"/>
    <w:tmpl w:val="A104B01E"/>
    <w:lvl w:ilvl="0">
      <w:start w:val="1"/>
      <w:numFmt w:val="decimal"/>
      <w:pStyle w:val="OutlineNumbering"/>
      <w:lvlText w:val="%1)"/>
      <w:lvlJc w:val="left"/>
      <w:pPr>
        <w:tabs>
          <w:tab w:val="num" w:pos="573"/>
        </w:tabs>
        <w:ind w:left="573" w:hanging="374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947"/>
        </w:tabs>
        <w:ind w:left="947" w:hanging="374"/>
      </w:pPr>
      <w:rPr>
        <w:rFonts w:hint="eastAsia"/>
      </w:rPr>
    </w:lvl>
    <w:lvl w:ilvl="2">
      <w:start w:val="1"/>
      <w:numFmt w:val="lowerRoman"/>
      <w:lvlText w:val="%3)"/>
      <w:lvlJc w:val="left"/>
      <w:pPr>
        <w:tabs>
          <w:tab w:val="num" w:pos="1667"/>
        </w:tabs>
        <w:ind w:left="1321" w:hanging="374"/>
      </w:pPr>
      <w:rPr>
        <w:rFonts w:hint="eastAsia"/>
      </w:rPr>
    </w:lvl>
    <w:lvl w:ilvl="3">
      <w:start w:val="1"/>
      <w:numFmt w:val="decimal"/>
      <w:lvlText w:val="%4)"/>
      <w:lvlJc w:val="left"/>
      <w:pPr>
        <w:tabs>
          <w:tab w:val="num" w:pos="1695"/>
        </w:tabs>
        <w:ind w:left="1695" w:hanging="374"/>
      </w:pPr>
      <w:rPr>
        <w:rFonts w:hint="eastAsia"/>
      </w:rPr>
    </w:lvl>
    <w:lvl w:ilvl="4">
      <w:start w:val="1"/>
      <w:numFmt w:val="lowerLetter"/>
      <w:lvlText w:val="%5)"/>
      <w:lvlJc w:val="left"/>
      <w:pPr>
        <w:tabs>
          <w:tab w:val="num" w:pos="2070"/>
        </w:tabs>
        <w:ind w:left="2070" w:hanging="375"/>
      </w:pPr>
      <w:rPr>
        <w:rFonts w:hint="eastAsia"/>
      </w:rPr>
    </w:lvl>
    <w:lvl w:ilvl="5">
      <w:start w:val="1"/>
      <w:numFmt w:val="lowerRoman"/>
      <w:lvlText w:val="%6)"/>
      <w:lvlJc w:val="left"/>
      <w:pPr>
        <w:tabs>
          <w:tab w:val="num" w:pos="2790"/>
        </w:tabs>
        <w:ind w:left="2444" w:hanging="374"/>
      </w:pPr>
      <w:rPr>
        <w:rFonts w:hint="eastAsia"/>
      </w:rPr>
    </w:lvl>
    <w:lvl w:ilvl="6">
      <w:start w:val="1"/>
      <w:numFmt w:val="decimal"/>
      <w:lvlText w:val="%7)"/>
      <w:lvlJc w:val="left"/>
      <w:pPr>
        <w:tabs>
          <w:tab w:val="num" w:pos="2818"/>
        </w:tabs>
        <w:ind w:left="2818" w:hanging="374"/>
      </w:pPr>
      <w:rPr>
        <w:rFonts w:hint="eastAsia"/>
      </w:rPr>
    </w:lvl>
    <w:lvl w:ilvl="7">
      <w:start w:val="1"/>
      <w:numFmt w:val="lowerLetter"/>
      <w:lvlText w:val="%8)"/>
      <w:lvlJc w:val="left"/>
      <w:pPr>
        <w:tabs>
          <w:tab w:val="num" w:pos="3192"/>
        </w:tabs>
        <w:ind w:left="3192" w:hanging="374"/>
      </w:pPr>
      <w:rPr>
        <w:rFonts w:hint="eastAsia"/>
      </w:rPr>
    </w:lvl>
    <w:lvl w:ilvl="8">
      <w:start w:val="1"/>
      <w:numFmt w:val="lowerRoman"/>
      <w:lvlText w:val="%9)"/>
      <w:lvlJc w:val="left"/>
      <w:pPr>
        <w:tabs>
          <w:tab w:val="num" w:pos="3912"/>
        </w:tabs>
        <w:ind w:left="3566" w:hanging="374"/>
      </w:pPr>
      <w:rPr>
        <w:rFonts w:hint="eastAsia"/>
      </w:rPr>
    </w:lvl>
  </w:abstractNum>
  <w:num w:numId="1">
    <w:abstractNumId w:val="30"/>
  </w:num>
  <w:num w:numId="2">
    <w:abstractNumId w:val="6"/>
  </w:num>
  <w:num w:numId="3">
    <w:abstractNumId w:val="29"/>
  </w:num>
  <w:num w:numId="4">
    <w:abstractNumId w:val="1"/>
  </w:num>
  <w:num w:numId="5">
    <w:abstractNumId w:val="33"/>
  </w:num>
  <w:num w:numId="6">
    <w:abstractNumId w:val="5"/>
  </w:num>
  <w:num w:numId="7">
    <w:abstractNumId w:val="26"/>
  </w:num>
  <w:num w:numId="8">
    <w:abstractNumId w:val="0"/>
  </w:num>
  <w:num w:numId="9">
    <w:abstractNumId w:val="3"/>
  </w:num>
  <w:num w:numId="10">
    <w:abstractNumId w:val="17"/>
  </w:num>
  <w:num w:numId="11">
    <w:abstractNumId w:val="2"/>
  </w:num>
  <w:num w:numId="12">
    <w:abstractNumId w:val="31"/>
  </w:num>
  <w:num w:numId="13">
    <w:abstractNumId w:val="11"/>
  </w:num>
  <w:num w:numId="14">
    <w:abstractNumId w:val="28"/>
  </w:num>
  <w:num w:numId="15">
    <w:abstractNumId w:val="21"/>
  </w:num>
  <w:num w:numId="16">
    <w:abstractNumId w:val="12"/>
  </w:num>
  <w:num w:numId="17">
    <w:abstractNumId w:val="27"/>
  </w:num>
  <w:num w:numId="18">
    <w:abstractNumId w:val="25"/>
  </w:num>
  <w:num w:numId="19">
    <w:abstractNumId w:val="22"/>
  </w:num>
  <w:num w:numId="20">
    <w:abstractNumId w:val="14"/>
  </w:num>
  <w:num w:numId="21">
    <w:abstractNumId w:val="13"/>
  </w:num>
  <w:num w:numId="22">
    <w:abstractNumId w:val="23"/>
  </w:num>
  <w:num w:numId="23">
    <w:abstractNumId w:val="19"/>
  </w:num>
  <w:num w:numId="24">
    <w:abstractNumId w:val="8"/>
  </w:num>
  <w:num w:numId="25">
    <w:abstractNumId w:val="4"/>
  </w:num>
  <w:num w:numId="26">
    <w:abstractNumId w:val="9"/>
  </w:num>
  <w:num w:numId="27">
    <w:abstractNumId w:val="24"/>
  </w:num>
  <w:num w:numId="28">
    <w:abstractNumId w:val="7"/>
  </w:num>
  <w:num w:numId="29">
    <w:abstractNumId w:val="16"/>
  </w:num>
  <w:num w:numId="30">
    <w:abstractNumId w:val="10"/>
  </w:num>
  <w:num w:numId="31">
    <w:abstractNumId w:val="32"/>
  </w:num>
  <w:num w:numId="32">
    <w:abstractNumId w:val="20"/>
  </w:num>
  <w:num w:numId="33">
    <w:abstractNumId w:val="15"/>
  </w:num>
  <w:num w:numId="34">
    <w:abstractNumId w:val="1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TrueTypeFonts/>
  <w:saveSubsetFonts/>
  <w:bordersDoNotSurroundHeader/>
  <w:bordersDoNotSurroundFooter/>
  <w:hideSpellingErrors/>
  <w:activeWritingStyle w:appName="MSWord" w:lang="ja-JP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ja-JP" w:vendorID="64" w:dllVersion="131077" w:nlCheck="1" w:checkStyle="1"/>
  <w:activeWritingStyle w:appName="MSWord" w:lang="en-US" w:vendorID="64" w:dllVersion="131077" w:nlCheck="1" w:checkStyle="1"/>
  <w:activeWritingStyle w:appName="MSWord" w:lang="en-GB" w:vendorID="64" w:dllVersion="131077" w:nlCheck="1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5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numFmt w:val="lowerLetter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A7F43DD3-026E-4E5A-94B5-FA489F69FA06}"/>
    <w:docVar w:name="dgnword-eventsink" w:val="8838710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wrwv2v53trzzgexvdivww0qt0xwpvww5str&quot;&gt;My EndNote Library&lt;record-ids&gt;&lt;item&gt;975&lt;/item&gt;&lt;item&gt;976&lt;/item&gt;&lt;item&gt;977&lt;/item&gt;&lt;item&gt;1009&lt;/item&gt;&lt;item&gt;1010&lt;/item&gt;&lt;item&gt;1013&lt;/item&gt;&lt;item&gt;1014&lt;/item&gt;&lt;item&gt;1015&lt;/item&gt;&lt;item&gt;1016&lt;/item&gt;&lt;item&gt;1017&lt;/item&gt;&lt;item&gt;1018&lt;/item&gt;&lt;item&gt;1019&lt;/item&gt;&lt;item&gt;1020&lt;/item&gt;&lt;item&gt;1024&lt;/item&gt;&lt;item&gt;1025&lt;/item&gt;&lt;item&gt;1034&lt;/item&gt;&lt;item&gt;1035&lt;/item&gt;&lt;item&gt;1036&lt;/item&gt;&lt;item&gt;1038&lt;/item&gt;&lt;item&gt;1039&lt;/item&gt;&lt;item&gt;1040&lt;/item&gt;&lt;item&gt;1043&lt;/item&gt;&lt;item&gt;1044&lt;/item&gt;&lt;item&gt;1050&lt;/item&gt;&lt;item&gt;1051&lt;/item&gt;&lt;item&gt;1052&lt;/item&gt;&lt;item&gt;1053&lt;/item&gt;&lt;item&gt;1055&lt;/item&gt;&lt;item&gt;1056&lt;/item&gt;&lt;item&gt;1057&lt;/item&gt;&lt;/record-ids&gt;&lt;/item&gt;&lt;/Libraries&gt;"/>
  </w:docVars>
  <w:rsids>
    <w:rsidRoot w:val="00123448"/>
    <w:rsid w:val="0000077C"/>
    <w:rsid w:val="00000877"/>
    <w:rsid w:val="00000B3A"/>
    <w:rsid w:val="00000D4A"/>
    <w:rsid w:val="000013D1"/>
    <w:rsid w:val="000018C9"/>
    <w:rsid w:val="00001925"/>
    <w:rsid w:val="00001B02"/>
    <w:rsid w:val="00002484"/>
    <w:rsid w:val="00003E5B"/>
    <w:rsid w:val="000040A6"/>
    <w:rsid w:val="000041DD"/>
    <w:rsid w:val="00005B57"/>
    <w:rsid w:val="00005B74"/>
    <w:rsid w:val="00005EB0"/>
    <w:rsid w:val="000063CD"/>
    <w:rsid w:val="000066E7"/>
    <w:rsid w:val="00006BC2"/>
    <w:rsid w:val="00006F17"/>
    <w:rsid w:val="0001184C"/>
    <w:rsid w:val="00011DAC"/>
    <w:rsid w:val="00013414"/>
    <w:rsid w:val="00013DBC"/>
    <w:rsid w:val="00013EF2"/>
    <w:rsid w:val="00013F94"/>
    <w:rsid w:val="000147C9"/>
    <w:rsid w:val="00014931"/>
    <w:rsid w:val="00015060"/>
    <w:rsid w:val="0001570A"/>
    <w:rsid w:val="00016057"/>
    <w:rsid w:val="00016210"/>
    <w:rsid w:val="00017126"/>
    <w:rsid w:val="000171CF"/>
    <w:rsid w:val="00017B9A"/>
    <w:rsid w:val="00021015"/>
    <w:rsid w:val="00021619"/>
    <w:rsid w:val="00021660"/>
    <w:rsid w:val="00021712"/>
    <w:rsid w:val="00021967"/>
    <w:rsid w:val="00021B9D"/>
    <w:rsid w:val="00021CB2"/>
    <w:rsid w:val="00021FA4"/>
    <w:rsid w:val="000224C0"/>
    <w:rsid w:val="00023DE4"/>
    <w:rsid w:val="0002421E"/>
    <w:rsid w:val="0002439C"/>
    <w:rsid w:val="00027E97"/>
    <w:rsid w:val="0003115C"/>
    <w:rsid w:val="00032596"/>
    <w:rsid w:val="00032E0A"/>
    <w:rsid w:val="00033724"/>
    <w:rsid w:val="000338C9"/>
    <w:rsid w:val="00033C26"/>
    <w:rsid w:val="000341D4"/>
    <w:rsid w:val="00034566"/>
    <w:rsid w:val="0003458D"/>
    <w:rsid w:val="000347B4"/>
    <w:rsid w:val="00034956"/>
    <w:rsid w:val="00034CBD"/>
    <w:rsid w:val="00035922"/>
    <w:rsid w:val="000359C4"/>
    <w:rsid w:val="0003601E"/>
    <w:rsid w:val="000365B8"/>
    <w:rsid w:val="00037DB4"/>
    <w:rsid w:val="00037F07"/>
    <w:rsid w:val="00040408"/>
    <w:rsid w:val="00040DDF"/>
    <w:rsid w:val="00041461"/>
    <w:rsid w:val="00042087"/>
    <w:rsid w:val="000428A3"/>
    <w:rsid w:val="00042D9B"/>
    <w:rsid w:val="00043039"/>
    <w:rsid w:val="000434FD"/>
    <w:rsid w:val="00043675"/>
    <w:rsid w:val="00043FAC"/>
    <w:rsid w:val="000440BA"/>
    <w:rsid w:val="0004466C"/>
    <w:rsid w:val="00045102"/>
    <w:rsid w:val="000451E6"/>
    <w:rsid w:val="00046270"/>
    <w:rsid w:val="00046331"/>
    <w:rsid w:val="000466E5"/>
    <w:rsid w:val="00046E0B"/>
    <w:rsid w:val="000472E9"/>
    <w:rsid w:val="00047359"/>
    <w:rsid w:val="000506EC"/>
    <w:rsid w:val="0005080B"/>
    <w:rsid w:val="000508A8"/>
    <w:rsid w:val="000508F9"/>
    <w:rsid w:val="00050C71"/>
    <w:rsid w:val="00050F93"/>
    <w:rsid w:val="000522C2"/>
    <w:rsid w:val="0005274D"/>
    <w:rsid w:val="000529F3"/>
    <w:rsid w:val="00052A93"/>
    <w:rsid w:val="00052F73"/>
    <w:rsid w:val="00054314"/>
    <w:rsid w:val="0005440A"/>
    <w:rsid w:val="00054B4E"/>
    <w:rsid w:val="00054F5C"/>
    <w:rsid w:val="00055B9C"/>
    <w:rsid w:val="00055EBB"/>
    <w:rsid w:val="000560C9"/>
    <w:rsid w:val="000567C8"/>
    <w:rsid w:val="00056CF3"/>
    <w:rsid w:val="00056DD6"/>
    <w:rsid w:val="00057033"/>
    <w:rsid w:val="000572F6"/>
    <w:rsid w:val="0006043B"/>
    <w:rsid w:val="00060758"/>
    <w:rsid w:val="0006157C"/>
    <w:rsid w:val="00061649"/>
    <w:rsid w:val="000618B2"/>
    <w:rsid w:val="00061936"/>
    <w:rsid w:val="00061D14"/>
    <w:rsid w:val="000620F2"/>
    <w:rsid w:val="00062550"/>
    <w:rsid w:val="00062886"/>
    <w:rsid w:val="000650B2"/>
    <w:rsid w:val="00066558"/>
    <w:rsid w:val="000674AC"/>
    <w:rsid w:val="00070424"/>
    <w:rsid w:val="00070A11"/>
    <w:rsid w:val="00070D9C"/>
    <w:rsid w:val="00070E72"/>
    <w:rsid w:val="0007119A"/>
    <w:rsid w:val="000712EB"/>
    <w:rsid w:val="0007161C"/>
    <w:rsid w:val="00071777"/>
    <w:rsid w:val="00072289"/>
    <w:rsid w:val="0007230C"/>
    <w:rsid w:val="00072A11"/>
    <w:rsid w:val="00073189"/>
    <w:rsid w:val="00074875"/>
    <w:rsid w:val="00075073"/>
    <w:rsid w:val="00075672"/>
    <w:rsid w:val="00075935"/>
    <w:rsid w:val="00076582"/>
    <w:rsid w:val="00076936"/>
    <w:rsid w:val="00077414"/>
    <w:rsid w:val="00077831"/>
    <w:rsid w:val="00080618"/>
    <w:rsid w:val="00081109"/>
    <w:rsid w:val="00081623"/>
    <w:rsid w:val="00081873"/>
    <w:rsid w:val="00081E02"/>
    <w:rsid w:val="00082058"/>
    <w:rsid w:val="000820FC"/>
    <w:rsid w:val="000828C8"/>
    <w:rsid w:val="00082A8B"/>
    <w:rsid w:val="00082ECF"/>
    <w:rsid w:val="0008302F"/>
    <w:rsid w:val="000831D9"/>
    <w:rsid w:val="000840F4"/>
    <w:rsid w:val="00084A8B"/>
    <w:rsid w:val="00085486"/>
    <w:rsid w:val="00085F0F"/>
    <w:rsid w:val="000869F3"/>
    <w:rsid w:val="00086FFA"/>
    <w:rsid w:val="00087BCB"/>
    <w:rsid w:val="00092528"/>
    <w:rsid w:val="00093000"/>
    <w:rsid w:val="000935E4"/>
    <w:rsid w:val="000948AE"/>
    <w:rsid w:val="00094AE4"/>
    <w:rsid w:val="000950EE"/>
    <w:rsid w:val="00095EB9"/>
    <w:rsid w:val="000961FD"/>
    <w:rsid w:val="0009648F"/>
    <w:rsid w:val="00096F44"/>
    <w:rsid w:val="000973C1"/>
    <w:rsid w:val="00097634"/>
    <w:rsid w:val="00097A8C"/>
    <w:rsid w:val="000A0B6D"/>
    <w:rsid w:val="000A0D3C"/>
    <w:rsid w:val="000A0EDA"/>
    <w:rsid w:val="000A0F78"/>
    <w:rsid w:val="000A1FC3"/>
    <w:rsid w:val="000A2B73"/>
    <w:rsid w:val="000A2E46"/>
    <w:rsid w:val="000A39C2"/>
    <w:rsid w:val="000A3C54"/>
    <w:rsid w:val="000A4462"/>
    <w:rsid w:val="000A5C5D"/>
    <w:rsid w:val="000A6400"/>
    <w:rsid w:val="000A6831"/>
    <w:rsid w:val="000A6EAF"/>
    <w:rsid w:val="000A7722"/>
    <w:rsid w:val="000B0195"/>
    <w:rsid w:val="000B0425"/>
    <w:rsid w:val="000B0601"/>
    <w:rsid w:val="000B0991"/>
    <w:rsid w:val="000B0BB6"/>
    <w:rsid w:val="000B1C0F"/>
    <w:rsid w:val="000B2073"/>
    <w:rsid w:val="000B24E4"/>
    <w:rsid w:val="000B27C0"/>
    <w:rsid w:val="000B2959"/>
    <w:rsid w:val="000B29A3"/>
    <w:rsid w:val="000B2C97"/>
    <w:rsid w:val="000B3121"/>
    <w:rsid w:val="000B322E"/>
    <w:rsid w:val="000B3FC3"/>
    <w:rsid w:val="000B5E1D"/>
    <w:rsid w:val="000B6CE3"/>
    <w:rsid w:val="000B6FD9"/>
    <w:rsid w:val="000B741E"/>
    <w:rsid w:val="000B7925"/>
    <w:rsid w:val="000B7F03"/>
    <w:rsid w:val="000C0E06"/>
    <w:rsid w:val="000C1410"/>
    <w:rsid w:val="000C1950"/>
    <w:rsid w:val="000C1EA5"/>
    <w:rsid w:val="000C2118"/>
    <w:rsid w:val="000C3143"/>
    <w:rsid w:val="000C42D1"/>
    <w:rsid w:val="000C4C5E"/>
    <w:rsid w:val="000C5D6F"/>
    <w:rsid w:val="000C60C9"/>
    <w:rsid w:val="000C6335"/>
    <w:rsid w:val="000D0530"/>
    <w:rsid w:val="000D0B63"/>
    <w:rsid w:val="000D0C8D"/>
    <w:rsid w:val="000D1383"/>
    <w:rsid w:val="000D2029"/>
    <w:rsid w:val="000D232C"/>
    <w:rsid w:val="000D2AD4"/>
    <w:rsid w:val="000D320E"/>
    <w:rsid w:val="000D455B"/>
    <w:rsid w:val="000D49D6"/>
    <w:rsid w:val="000D511F"/>
    <w:rsid w:val="000D590E"/>
    <w:rsid w:val="000D5B61"/>
    <w:rsid w:val="000D5F07"/>
    <w:rsid w:val="000D740A"/>
    <w:rsid w:val="000E03AB"/>
    <w:rsid w:val="000E050A"/>
    <w:rsid w:val="000E08DC"/>
    <w:rsid w:val="000E1029"/>
    <w:rsid w:val="000E28A5"/>
    <w:rsid w:val="000E2BC7"/>
    <w:rsid w:val="000E35FD"/>
    <w:rsid w:val="000E3E1A"/>
    <w:rsid w:val="000E4394"/>
    <w:rsid w:val="000E45C4"/>
    <w:rsid w:val="000E4DF3"/>
    <w:rsid w:val="000E509E"/>
    <w:rsid w:val="000E5B01"/>
    <w:rsid w:val="000E5D09"/>
    <w:rsid w:val="000E61BD"/>
    <w:rsid w:val="000E6398"/>
    <w:rsid w:val="000E6553"/>
    <w:rsid w:val="000E6AF4"/>
    <w:rsid w:val="000E7594"/>
    <w:rsid w:val="000E7B1A"/>
    <w:rsid w:val="000F01A4"/>
    <w:rsid w:val="000F139C"/>
    <w:rsid w:val="000F1422"/>
    <w:rsid w:val="000F1B11"/>
    <w:rsid w:val="000F30D1"/>
    <w:rsid w:val="000F345B"/>
    <w:rsid w:val="000F3ABA"/>
    <w:rsid w:val="000F4BE5"/>
    <w:rsid w:val="000F5844"/>
    <w:rsid w:val="000F6914"/>
    <w:rsid w:val="000F727E"/>
    <w:rsid w:val="000F776C"/>
    <w:rsid w:val="000F77BC"/>
    <w:rsid w:val="00100204"/>
    <w:rsid w:val="001007EB"/>
    <w:rsid w:val="001007F6"/>
    <w:rsid w:val="001017F7"/>
    <w:rsid w:val="00103562"/>
    <w:rsid w:val="00103682"/>
    <w:rsid w:val="00103AB9"/>
    <w:rsid w:val="00103DDC"/>
    <w:rsid w:val="00104C09"/>
    <w:rsid w:val="00105080"/>
    <w:rsid w:val="0010560E"/>
    <w:rsid w:val="00105A85"/>
    <w:rsid w:val="00106CA0"/>
    <w:rsid w:val="00106D2A"/>
    <w:rsid w:val="00110BF8"/>
    <w:rsid w:val="00111D2E"/>
    <w:rsid w:val="001120DC"/>
    <w:rsid w:val="001122D4"/>
    <w:rsid w:val="001124D0"/>
    <w:rsid w:val="00112A41"/>
    <w:rsid w:val="0011335E"/>
    <w:rsid w:val="001138EB"/>
    <w:rsid w:val="0011452C"/>
    <w:rsid w:val="00114B0C"/>
    <w:rsid w:val="00115B42"/>
    <w:rsid w:val="00116237"/>
    <w:rsid w:val="00116AD5"/>
    <w:rsid w:val="001179BA"/>
    <w:rsid w:val="00117EB1"/>
    <w:rsid w:val="00121373"/>
    <w:rsid w:val="00121CAE"/>
    <w:rsid w:val="00121E6C"/>
    <w:rsid w:val="001223EF"/>
    <w:rsid w:val="0012256B"/>
    <w:rsid w:val="00122C30"/>
    <w:rsid w:val="00123448"/>
    <w:rsid w:val="00123B88"/>
    <w:rsid w:val="0012416C"/>
    <w:rsid w:val="001247C8"/>
    <w:rsid w:val="00124C3F"/>
    <w:rsid w:val="00124F19"/>
    <w:rsid w:val="0012515D"/>
    <w:rsid w:val="0012595B"/>
    <w:rsid w:val="00125B8A"/>
    <w:rsid w:val="00125CAD"/>
    <w:rsid w:val="00125E05"/>
    <w:rsid w:val="00126878"/>
    <w:rsid w:val="0012719E"/>
    <w:rsid w:val="0012758A"/>
    <w:rsid w:val="00127CFE"/>
    <w:rsid w:val="00131159"/>
    <w:rsid w:val="00131D6B"/>
    <w:rsid w:val="001323FE"/>
    <w:rsid w:val="001329B2"/>
    <w:rsid w:val="00132CA2"/>
    <w:rsid w:val="00134487"/>
    <w:rsid w:val="001344B3"/>
    <w:rsid w:val="001348FE"/>
    <w:rsid w:val="001349D5"/>
    <w:rsid w:val="00134E26"/>
    <w:rsid w:val="001362A9"/>
    <w:rsid w:val="00137BE1"/>
    <w:rsid w:val="00137D6D"/>
    <w:rsid w:val="0014077F"/>
    <w:rsid w:val="00140D9E"/>
    <w:rsid w:val="00141C67"/>
    <w:rsid w:val="00141CE5"/>
    <w:rsid w:val="00142483"/>
    <w:rsid w:val="00142BAC"/>
    <w:rsid w:val="00143835"/>
    <w:rsid w:val="00143F91"/>
    <w:rsid w:val="001440D7"/>
    <w:rsid w:val="00145519"/>
    <w:rsid w:val="00145B73"/>
    <w:rsid w:val="001466B0"/>
    <w:rsid w:val="00146FEF"/>
    <w:rsid w:val="00147203"/>
    <w:rsid w:val="001472DF"/>
    <w:rsid w:val="00147394"/>
    <w:rsid w:val="00147660"/>
    <w:rsid w:val="0014770E"/>
    <w:rsid w:val="00147FB9"/>
    <w:rsid w:val="00150F21"/>
    <w:rsid w:val="001512B8"/>
    <w:rsid w:val="00151377"/>
    <w:rsid w:val="0015167A"/>
    <w:rsid w:val="00151F7B"/>
    <w:rsid w:val="0015327C"/>
    <w:rsid w:val="001536EA"/>
    <w:rsid w:val="00153E90"/>
    <w:rsid w:val="001540D6"/>
    <w:rsid w:val="00154D0D"/>
    <w:rsid w:val="00154DC7"/>
    <w:rsid w:val="00155E39"/>
    <w:rsid w:val="001566B4"/>
    <w:rsid w:val="00156D4C"/>
    <w:rsid w:val="00156F97"/>
    <w:rsid w:val="00156FE9"/>
    <w:rsid w:val="001570DF"/>
    <w:rsid w:val="001579B6"/>
    <w:rsid w:val="001615BB"/>
    <w:rsid w:val="00161620"/>
    <w:rsid w:val="001621AB"/>
    <w:rsid w:val="001631D8"/>
    <w:rsid w:val="00163589"/>
    <w:rsid w:val="0016374F"/>
    <w:rsid w:val="001650E1"/>
    <w:rsid w:val="001655A9"/>
    <w:rsid w:val="00165668"/>
    <w:rsid w:val="001665AF"/>
    <w:rsid w:val="00166AF1"/>
    <w:rsid w:val="00166C4F"/>
    <w:rsid w:val="0016741C"/>
    <w:rsid w:val="001677DD"/>
    <w:rsid w:val="0017018D"/>
    <w:rsid w:val="0017071B"/>
    <w:rsid w:val="001709DC"/>
    <w:rsid w:val="0017100C"/>
    <w:rsid w:val="001717BE"/>
    <w:rsid w:val="00171904"/>
    <w:rsid w:val="00172A69"/>
    <w:rsid w:val="00174028"/>
    <w:rsid w:val="00174D51"/>
    <w:rsid w:val="0017713D"/>
    <w:rsid w:val="00177438"/>
    <w:rsid w:val="001806E7"/>
    <w:rsid w:val="00181406"/>
    <w:rsid w:val="00181EF6"/>
    <w:rsid w:val="001824EA"/>
    <w:rsid w:val="00182AB8"/>
    <w:rsid w:val="00182BBB"/>
    <w:rsid w:val="00182FC2"/>
    <w:rsid w:val="001833DA"/>
    <w:rsid w:val="00183DFF"/>
    <w:rsid w:val="00184319"/>
    <w:rsid w:val="0018458F"/>
    <w:rsid w:val="00184A1A"/>
    <w:rsid w:val="00185E21"/>
    <w:rsid w:val="001877A8"/>
    <w:rsid w:val="00187BE6"/>
    <w:rsid w:val="001908FC"/>
    <w:rsid w:val="00190967"/>
    <w:rsid w:val="00191907"/>
    <w:rsid w:val="00191AAF"/>
    <w:rsid w:val="00191E60"/>
    <w:rsid w:val="0019247B"/>
    <w:rsid w:val="001927E6"/>
    <w:rsid w:val="00192E76"/>
    <w:rsid w:val="001930D5"/>
    <w:rsid w:val="001937B0"/>
    <w:rsid w:val="0019479D"/>
    <w:rsid w:val="0019504F"/>
    <w:rsid w:val="00195B4E"/>
    <w:rsid w:val="00195D0A"/>
    <w:rsid w:val="00196FDF"/>
    <w:rsid w:val="00197921"/>
    <w:rsid w:val="00197FA7"/>
    <w:rsid w:val="001A044A"/>
    <w:rsid w:val="001A0819"/>
    <w:rsid w:val="001A0B15"/>
    <w:rsid w:val="001A0B2D"/>
    <w:rsid w:val="001A10CC"/>
    <w:rsid w:val="001A180F"/>
    <w:rsid w:val="001A18C0"/>
    <w:rsid w:val="001A18CE"/>
    <w:rsid w:val="001A1A5A"/>
    <w:rsid w:val="001A285D"/>
    <w:rsid w:val="001A3AFC"/>
    <w:rsid w:val="001A512E"/>
    <w:rsid w:val="001A6992"/>
    <w:rsid w:val="001A7124"/>
    <w:rsid w:val="001B018F"/>
    <w:rsid w:val="001B0315"/>
    <w:rsid w:val="001B0829"/>
    <w:rsid w:val="001B108E"/>
    <w:rsid w:val="001B1185"/>
    <w:rsid w:val="001B12FD"/>
    <w:rsid w:val="001B1462"/>
    <w:rsid w:val="001B14FF"/>
    <w:rsid w:val="001B3EB6"/>
    <w:rsid w:val="001B47D8"/>
    <w:rsid w:val="001B55C5"/>
    <w:rsid w:val="001B55D9"/>
    <w:rsid w:val="001B5767"/>
    <w:rsid w:val="001B587D"/>
    <w:rsid w:val="001B601C"/>
    <w:rsid w:val="001B643F"/>
    <w:rsid w:val="001B6F14"/>
    <w:rsid w:val="001B78A3"/>
    <w:rsid w:val="001B79D2"/>
    <w:rsid w:val="001B7D17"/>
    <w:rsid w:val="001C0305"/>
    <w:rsid w:val="001C0850"/>
    <w:rsid w:val="001C0BD1"/>
    <w:rsid w:val="001C18BC"/>
    <w:rsid w:val="001C1EEC"/>
    <w:rsid w:val="001C24D0"/>
    <w:rsid w:val="001C2F55"/>
    <w:rsid w:val="001C3AEE"/>
    <w:rsid w:val="001C444D"/>
    <w:rsid w:val="001C51BE"/>
    <w:rsid w:val="001C5AE1"/>
    <w:rsid w:val="001C5C63"/>
    <w:rsid w:val="001C63C0"/>
    <w:rsid w:val="001C6972"/>
    <w:rsid w:val="001C767E"/>
    <w:rsid w:val="001C7848"/>
    <w:rsid w:val="001D048D"/>
    <w:rsid w:val="001D0715"/>
    <w:rsid w:val="001D0F3D"/>
    <w:rsid w:val="001D1531"/>
    <w:rsid w:val="001D2173"/>
    <w:rsid w:val="001D277B"/>
    <w:rsid w:val="001D2805"/>
    <w:rsid w:val="001D31BF"/>
    <w:rsid w:val="001D3C5E"/>
    <w:rsid w:val="001D3E69"/>
    <w:rsid w:val="001D6E7B"/>
    <w:rsid w:val="001D7093"/>
    <w:rsid w:val="001D756F"/>
    <w:rsid w:val="001D75FA"/>
    <w:rsid w:val="001E01C9"/>
    <w:rsid w:val="001E0473"/>
    <w:rsid w:val="001E0728"/>
    <w:rsid w:val="001E0C07"/>
    <w:rsid w:val="001E0C08"/>
    <w:rsid w:val="001E13AE"/>
    <w:rsid w:val="001E14AB"/>
    <w:rsid w:val="001E15CD"/>
    <w:rsid w:val="001E1650"/>
    <w:rsid w:val="001E1DEE"/>
    <w:rsid w:val="001E20BD"/>
    <w:rsid w:val="001E21A5"/>
    <w:rsid w:val="001E225B"/>
    <w:rsid w:val="001E32DC"/>
    <w:rsid w:val="001E3443"/>
    <w:rsid w:val="001E3543"/>
    <w:rsid w:val="001E38B6"/>
    <w:rsid w:val="001E3CBB"/>
    <w:rsid w:val="001E402F"/>
    <w:rsid w:val="001E4917"/>
    <w:rsid w:val="001E6958"/>
    <w:rsid w:val="001E7116"/>
    <w:rsid w:val="001E7704"/>
    <w:rsid w:val="001E779D"/>
    <w:rsid w:val="001E7869"/>
    <w:rsid w:val="001F05BF"/>
    <w:rsid w:val="001F0695"/>
    <w:rsid w:val="001F0A37"/>
    <w:rsid w:val="001F1090"/>
    <w:rsid w:val="001F147E"/>
    <w:rsid w:val="001F1801"/>
    <w:rsid w:val="001F1AB3"/>
    <w:rsid w:val="001F203C"/>
    <w:rsid w:val="001F2258"/>
    <w:rsid w:val="001F22A2"/>
    <w:rsid w:val="001F2330"/>
    <w:rsid w:val="001F2978"/>
    <w:rsid w:val="001F2EAA"/>
    <w:rsid w:val="001F2FCD"/>
    <w:rsid w:val="001F3AD7"/>
    <w:rsid w:val="001F58E2"/>
    <w:rsid w:val="001F61E1"/>
    <w:rsid w:val="001F7FAD"/>
    <w:rsid w:val="00200563"/>
    <w:rsid w:val="00200736"/>
    <w:rsid w:val="00200E17"/>
    <w:rsid w:val="0020137E"/>
    <w:rsid w:val="00201729"/>
    <w:rsid w:val="0020211A"/>
    <w:rsid w:val="00202526"/>
    <w:rsid w:val="0020294B"/>
    <w:rsid w:val="00202B4D"/>
    <w:rsid w:val="00202C69"/>
    <w:rsid w:val="00202C7F"/>
    <w:rsid w:val="0020406B"/>
    <w:rsid w:val="00205110"/>
    <w:rsid w:val="00205753"/>
    <w:rsid w:val="00205990"/>
    <w:rsid w:val="00205AD2"/>
    <w:rsid w:val="00205B2D"/>
    <w:rsid w:val="00206266"/>
    <w:rsid w:val="00206BBF"/>
    <w:rsid w:val="00207402"/>
    <w:rsid w:val="00210085"/>
    <w:rsid w:val="00210395"/>
    <w:rsid w:val="00210769"/>
    <w:rsid w:val="002107A1"/>
    <w:rsid w:val="00210854"/>
    <w:rsid w:val="00210B66"/>
    <w:rsid w:val="00211308"/>
    <w:rsid w:val="0021188A"/>
    <w:rsid w:val="00211AFD"/>
    <w:rsid w:val="00211E5E"/>
    <w:rsid w:val="002123C5"/>
    <w:rsid w:val="00212B6D"/>
    <w:rsid w:val="00212ECE"/>
    <w:rsid w:val="0021315D"/>
    <w:rsid w:val="002142BA"/>
    <w:rsid w:val="0021603D"/>
    <w:rsid w:val="002166D7"/>
    <w:rsid w:val="00220AF8"/>
    <w:rsid w:val="00221297"/>
    <w:rsid w:val="002213F6"/>
    <w:rsid w:val="0022140B"/>
    <w:rsid w:val="0022364F"/>
    <w:rsid w:val="00223992"/>
    <w:rsid w:val="002244CF"/>
    <w:rsid w:val="0022466A"/>
    <w:rsid w:val="00224E39"/>
    <w:rsid w:val="00224FB2"/>
    <w:rsid w:val="002254C0"/>
    <w:rsid w:val="00226F6C"/>
    <w:rsid w:val="002306EE"/>
    <w:rsid w:val="00230E72"/>
    <w:rsid w:val="0023143A"/>
    <w:rsid w:val="00231537"/>
    <w:rsid w:val="00231F21"/>
    <w:rsid w:val="00232273"/>
    <w:rsid w:val="0023240A"/>
    <w:rsid w:val="00232480"/>
    <w:rsid w:val="00232E57"/>
    <w:rsid w:val="002345D7"/>
    <w:rsid w:val="00234757"/>
    <w:rsid w:val="002350A7"/>
    <w:rsid w:val="002350F7"/>
    <w:rsid w:val="0023522C"/>
    <w:rsid w:val="00235BB3"/>
    <w:rsid w:val="00235BBF"/>
    <w:rsid w:val="00235CA3"/>
    <w:rsid w:val="00240F4B"/>
    <w:rsid w:val="00241BC4"/>
    <w:rsid w:val="00241DEA"/>
    <w:rsid w:val="002421C8"/>
    <w:rsid w:val="00242773"/>
    <w:rsid w:val="002427DE"/>
    <w:rsid w:val="00242A0A"/>
    <w:rsid w:val="00242AF9"/>
    <w:rsid w:val="00245231"/>
    <w:rsid w:val="00245874"/>
    <w:rsid w:val="002458ED"/>
    <w:rsid w:val="00245A3E"/>
    <w:rsid w:val="00246071"/>
    <w:rsid w:val="002467EE"/>
    <w:rsid w:val="00247372"/>
    <w:rsid w:val="002476F6"/>
    <w:rsid w:val="00250028"/>
    <w:rsid w:val="002500F1"/>
    <w:rsid w:val="0025073F"/>
    <w:rsid w:val="00250CA9"/>
    <w:rsid w:val="00251A4A"/>
    <w:rsid w:val="00252EB6"/>
    <w:rsid w:val="00253477"/>
    <w:rsid w:val="002538D8"/>
    <w:rsid w:val="00253A4D"/>
    <w:rsid w:val="00253BE1"/>
    <w:rsid w:val="002545FD"/>
    <w:rsid w:val="002548B2"/>
    <w:rsid w:val="00254FA1"/>
    <w:rsid w:val="0025578E"/>
    <w:rsid w:val="00255FFE"/>
    <w:rsid w:val="0025649D"/>
    <w:rsid w:val="0025657B"/>
    <w:rsid w:val="00256880"/>
    <w:rsid w:val="0025713F"/>
    <w:rsid w:val="002572EA"/>
    <w:rsid w:val="00257336"/>
    <w:rsid w:val="0026000D"/>
    <w:rsid w:val="00260A8B"/>
    <w:rsid w:val="00260F0E"/>
    <w:rsid w:val="002614F2"/>
    <w:rsid w:val="0026150D"/>
    <w:rsid w:val="00262929"/>
    <w:rsid w:val="00262F73"/>
    <w:rsid w:val="002635D0"/>
    <w:rsid w:val="00264199"/>
    <w:rsid w:val="002657A3"/>
    <w:rsid w:val="00265ED5"/>
    <w:rsid w:val="0026775A"/>
    <w:rsid w:val="00267789"/>
    <w:rsid w:val="00267971"/>
    <w:rsid w:val="0027015D"/>
    <w:rsid w:val="00270298"/>
    <w:rsid w:val="00271689"/>
    <w:rsid w:val="00271A80"/>
    <w:rsid w:val="00272EE5"/>
    <w:rsid w:val="002736F9"/>
    <w:rsid w:val="00274419"/>
    <w:rsid w:val="00274FA3"/>
    <w:rsid w:val="0027502E"/>
    <w:rsid w:val="00275BF4"/>
    <w:rsid w:val="00275D3A"/>
    <w:rsid w:val="00277333"/>
    <w:rsid w:val="00277C12"/>
    <w:rsid w:val="00277CCF"/>
    <w:rsid w:val="00281C07"/>
    <w:rsid w:val="00282E86"/>
    <w:rsid w:val="0028319A"/>
    <w:rsid w:val="0028355A"/>
    <w:rsid w:val="00283C4B"/>
    <w:rsid w:val="00284FD4"/>
    <w:rsid w:val="00285458"/>
    <w:rsid w:val="002866EA"/>
    <w:rsid w:val="00286C5A"/>
    <w:rsid w:val="002900A3"/>
    <w:rsid w:val="00292423"/>
    <w:rsid w:val="00293210"/>
    <w:rsid w:val="002932E4"/>
    <w:rsid w:val="00293381"/>
    <w:rsid w:val="00293E82"/>
    <w:rsid w:val="00294F59"/>
    <w:rsid w:val="00295BCB"/>
    <w:rsid w:val="00295FEA"/>
    <w:rsid w:val="002961E7"/>
    <w:rsid w:val="00296ED5"/>
    <w:rsid w:val="002970D9"/>
    <w:rsid w:val="0029798E"/>
    <w:rsid w:val="00297A83"/>
    <w:rsid w:val="002A0F02"/>
    <w:rsid w:val="002A1545"/>
    <w:rsid w:val="002A24C9"/>
    <w:rsid w:val="002A26D6"/>
    <w:rsid w:val="002A42FD"/>
    <w:rsid w:val="002A5151"/>
    <w:rsid w:val="002A627D"/>
    <w:rsid w:val="002A6585"/>
    <w:rsid w:val="002A69BA"/>
    <w:rsid w:val="002A6E35"/>
    <w:rsid w:val="002A72A4"/>
    <w:rsid w:val="002A7509"/>
    <w:rsid w:val="002A7686"/>
    <w:rsid w:val="002A7F7B"/>
    <w:rsid w:val="002B09F7"/>
    <w:rsid w:val="002B0DA2"/>
    <w:rsid w:val="002B0FF9"/>
    <w:rsid w:val="002B11A2"/>
    <w:rsid w:val="002B15E5"/>
    <w:rsid w:val="002B1634"/>
    <w:rsid w:val="002B204B"/>
    <w:rsid w:val="002B2068"/>
    <w:rsid w:val="002B276B"/>
    <w:rsid w:val="002B2B75"/>
    <w:rsid w:val="002B4B6D"/>
    <w:rsid w:val="002B50F9"/>
    <w:rsid w:val="002B54D9"/>
    <w:rsid w:val="002B5C79"/>
    <w:rsid w:val="002B5D62"/>
    <w:rsid w:val="002B606B"/>
    <w:rsid w:val="002B6257"/>
    <w:rsid w:val="002B7C31"/>
    <w:rsid w:val="002B7E08"/>
    <w:rsid w:val="002C033E"/>
    <w:rsid w:val="002C14D4"/>
    <w:rsid w:val="002C22B8"/>
    <w:rsid w:val="002C2358"/>
    <w:rsid w:val="002C2D0A"/>
    <w:rsid w:val="002C3148"/>
    <w:rsid w:val="002C357D"/>
    <w:rsid w:val="002C3A55"/>
    <w:rsid w:val="002C3B51"/>
    <w:rsid w:val="002C3C59"/>
    <w:rsid w:val="002C4ACB"/>
    <w:rsid w:val="002C516F"/>
    <w:rsid w:val="002C570F"/>
    <w:rsid w:val="002C5C2F"/>
    <w:rsid w:val="002C62A4"/>
    <w:rsid w:val="002C66EE"/>
    <w:rsid w:val="002C6B21"/>
    <w:rsid w:val="002C755F"/>
    <w:rsid w:val="002C78C7"/>
    <w:rsid w:val="002D08CB"/>
    <w:rsid w:val="002D0A9F"/>
    <w:rsid w:val="002D167E"/>
    <w:rsid w:val="002D2957"/>
    <w:rsid w:val="002D2CA1"/>
    <w:rsid w:val="002D2F7B"/>
    <w:rsid w:val="002D3019"/>
    <w:rsid w:val="002D3197"/>
    <w:rsid w:val="002D3276"/>
    <w:rsid w:val="002D3577"/>
    <w:rsid w:val="002D57B7"/>
    <w:rsid w:val="002D5C00"/>
    <w:rsid w:val="002D664D"/>
    <w:rsid w:val="002D67C0"/>
    <w:rsid w:val="002D6D7D"/>
    <w:rsid w:val="002D70B5"/>
    <w:rsid w:val="002D77AD"/>
    <w:rsid w:val="002D7F40"/>
    <w:rsid w:val="002E09ED"/>
    <w:rsid w:val="002E175B"/>
    <w:rsid w:val="002E1874"/>
    <w:rsid w:val="002E1DDC"/>
    <w:rsid w:val="002E30DC"/>
    <w:rsid w:val="002E34E7"/>
    <w:rsid w:val="002E34F3"/>
    <w:rsid w:val="002E35E8"/>
    <w:rsid w:val="002E4127"/>
    <w:rsid w:val="002E4EBB"/>
    <w:rsid w:val="002E5708"/>
    <w:rsid w:val="002E5872"/>
    <w:rsid w:val="002E5DCE"/>
    <w:rsid w:val="002E609B"/>
    <w:rsid w:val="002E6833"/>
    <w:rsid w:val="002E7232"/>
    <w:rsid w:val="002E7423"/>
    <w:rsid w:val="002E7655"/>
    <w:rsid w:val="002E78B2"/>
    <w:rsid w:val="002E797C"/>
    <w:rsid w:val="002F02F3"/>
    <w:rsid w:val="002F047F"/>
    <w:rsid w:val="002F07A0"/>
    <w:rsid w:val="002F0E4C"/>
    <w:rsid w:val="002F0F92"/>
    <w:rsid w:val="002F1709"/>
    <w:rsid w:val="002F1822"/>
    <w:rsid w:val="002F1A19"/>
    <w:rsid w:val="002F1F0A"/>
    <w:rsid w:val="002F2EC7"/>
    <w:rsid w:val="002F368A"/>
    <w:rsid w:val="002F4204"/>
    <w:rsid w:val="002F5958"/>
    <w:rsid w:val="002F603F"/>
    <w:rsid w:val="00300C11"/>
    <w:rsid w:val="00301EE1"/>
    <w:rsid w:val="0030203F"/>
    <w:rsid w:val="003022D0"/>
    <w:rsid w:val="00302C9F"/>
    <w:rsid w:val="003033C5"/>
    <w:rsid w:val="00303E8E"/>
    <w:rsid w:val="003042BF"/>
    <w:rsid w:val="00304BDC"/>
    <w:rsid w:val="00305140"/>
    <w:rsid w:val="0030593B"/>
    <w:rsid w:val="00305FE7"/>
    <w:rsid w:val="00306840"/>
    <w:rsid w:val="00307A21"/>
    <w:rsid w:val="00310E45"/>
    <w:rsid w:val="00311908"/>
    <w:rsid w:val="00311DD3"/>
    <w:rsid w:val="00312CAC"/>
    <w:rsid w:val="00313E93"/>
    <w:rsid w:val="00314304"/>
    <w:rsid w:val="003145E2"/>
    <w:rsid w:val="003149C5"/>
    <w:rsid w:val="00314DCB"/>
    <w:rsid w:val="003159C7"/>
    <w:rsid w:val="00316178"/>
    <w:rsid w:val="00316489"/>
    <w:rsid w:val="00316D40"/>
    <w:rsid w:val="0031718D"/>
    <w:rsid w:val="00317590"/>
    <w:rsid w:val="00317E84"/>
    <w:rsid w:val="00320122"/>
    <w:rsid w:val="00320225"/>
    <w:rsid w:val="00320573"/>
    <w:rsid w:val="00320E20"/>
    <w:rsid w:val="00320FC3"/>
    <w:rsid w:val="00321CE9"/>
    <w:rsid w:val="00321E29"/>
    <w:rsid w:val="003220D7"/>
    <w:rsid w:val="00322203"/>
    <w:rsid w:val="00322784"/>
    <w:rsid w:val="00322A1E"/>
    <w:rsid w:val="00322B06"/>
    <w:rsid w:val="00322B84"/>
    <w:rsid w:val="00322DD0"/>
    <w:rsid w:val="00322EE5"/>
    <w:rsid w:val="00323257"/>
    <w:rsid w:val="00323609"/>
    <w:rsid w:val="00323828"/>
    <w:rsid w:val="00323C6A"/>
    <w:rsid w:val="00324320"/>
    <w:rsid w:val="0032581D"/>
    <w:rsid w:val="0032601E"/>
    <w:rsid w:val="00326095"/>
    <w:rsid w:val="0032629F"/>
    <w:rsid w:val="003265AF"/>
    <w:rsid w:val="0032699B"/>
    <w:rsid w:val="00326A56"/>
    <w:rsid w:val="00326C00"/>
    <w:rsid w:val="0032725A"/>
    <w:rsid w:val="0032748B"/>
    <w:rsid w:val="00327BDA"/>
    <w:rsid w:val="003303CD"/>
    <w:rsid w:val="00330461"/>
    <w:rsid w:val="0033096A"/>
    <w:rsid w:val="00330F1D"/>
    <w:rsid w:val="0033116D"/>
    <w:rsid w:val="00331ACC"/>
    <w:rsid w:val="00332C6C"/>
    <w:rsid w:val="00332D88"/>
    <w:rsid w:val="00333508"/>
    <w:rsid w:val="0033351A"/>
    <w:rsid w:val="0033357D"/>
    <w:rsid w:val="003337A5"/>
    <w:rsid w:val="0033384B"/>
    <w:rsid w:val="00333B6E"/>
    <w:rsid w:val="00333C8B"/>
    <w:rsid w:val="003346B2"/>
    <w:rsid w:val="00334D78"/>
    <w:rsid w:val="00335999"/>
    <w:rsid w:val="003367B1"/>
    <w:rsid w:val="00337833"/>
    <w:rsid w:val="00337E63"/>
    <w:rsid w:val="00337F8A"/>
    <w:rsid w:val="00341166"/>
    <w:rsid w:val="003412B1"/>
    <w:rsid w:val="00342203"/>
    <w:rsid w:val="00343031"/>
    <w:rsid w:val="00343048"/>
    <w:rsid w:val="00343A1E"/>
    <w:rsid w:val="00344D8E"/>
    <w:rsid w:val="003452BD"/>
    <w:rsid w:val="003454FC"/>
    <w:rsid w:val="00345AEB"/>
    <w:rsid w:val="003460AD"/>
    <w:rsid w:val="00346487"/>
    <w:rsid w:val="00346742"/>
    <w:rsid w:val="0034679F"/>
    <w:rsid w:val="00346F3B"/>
    <w:rsid w:val="003471A6"/>
    <w:rsid w:val="0035047A"/>
    <w:rsid w:val="00350507"/>
    <w:rsid w:val="00350E7B"/>
    <w:rsid w:val="00350F4A"/>
    <w:rsid w:val="00351516"/>
    <w:rsid w:val="00351D8F"/>
    <w:rsid w:val="00352339"/>
    <w:rsid w:val="00352710"/>
    <w:rsid w:val="00352A10"/>
    <w:rsid w:val="00353847"/>
    <w:rsid w:val="00353C44"/>
    <w:rsid w:val="00353EC2"/>
    <w:rsid w:val="003540C9"/>
    <w:rsid w:val="003547B5"/>
    <w:rsid w:val="003549B2"/>
    <w:rsid w:val="00354AD6"/>
    <w:rsid w:val="00354FCA"/>
    <w:rsid w:val="0035521A"/>
    <w:rsid w:val="00355FA3"/>
    <w:rsid w:val="0035615B"/>
    <w:rsid w:val="0035699C"/>
    <w:rsid w:val="0035728D"/>
    <w:rsid w:val="00357724"/>
    <w:rsid w:val="00357A05"/>
    <w:rsid w:val="00360FF4"/>
    <w:rsid w:val="00361FE7"/>
    <w:rsid w:val="0036245D"/>
    <w:rsid w:val="00362626"/>
    <w:rsid w:val="00362B2E"/>
    <w:rsid w:val="0036303C"/>
    <w:rsid w:val="0036381B"/>
    <w:rsid w:val="00366D96"/>
    <w:rsid w:val="00366E85"/>
    <w:rsid w:val="00367CC5"/>
    <w:rsid w:val="00367FCB"/>
    <w:rsid w:val="00370246"/>
    <w:rsid w:val="0037075C"/>
    <w:rsid w:val="003716CE"/>
    <w:rsid w:val="00371ADB"/>
    <w:rsid w:val="00371CD1"/>
    <w:rsid w:val="00371CDE"/>
    <w:rsid w:val="00372824"/>
    <w:rsid w:val="00372CF2"/>
    <w:rsid w:val="00373131"/>
    <w:rsid w:val="00374133"/>
    <w:rsid w:val="003744A7"/>
    <w:rsid w:val="00374918"/>
    <w:rsid w:val="00375B16"/>
    <w:rsid w:val="00375FF6"/>
    <w:rsid w:val="00376102"/>
    <w:rsid w:val="00376CA3"/>
    <w:rsid w:val="00380337"/>
    <w:rsid w:val="00381184"/>
    <w:rsid w:val="00381FE5"/>
    <w:rsid w:val="00382138"/>
    <w:rsid w:val="0038220E"/>
    <w:rsid w:val="00383075"/>
    <w:rsid w:val="00383289"/>
    <w:rsid w:val="00383437"/>
    <w:rsid w:val="0038365A"/>
    <w:rsid w:val="00384753"/>
    <w:rsid w:val="003847EF"/>
    <w:rsid w:val="00384A24"/>
    <w:rsid w:val="00384EB0"/>
    <w:rsid w:val="003850BA"/>
    <w:rsid w:val="0038588F"/>
    <w:rsid w:val="00386119"/>
    <w:rsid w:val="00387586"/>
    <w:rsid w:val="003876F8"/>
    <w:rsid w:val="00387881"/>
    <w:rsid w:val="00387941"/>
    <w:rsid w:val="00390D6C"/>
    <w:rsid w:val="00391058"/>
    <w:rsid w:val="0039116F"/>
    <w:rsid w:val="0039129A"/>
    <w:rsid w:val="00391404"/>
    <w:rsid w:val="003916D7"/>
    <w:rsid w:val="00391B8F"/>
    <w:rsid w:val="0039206F"/>
    <w:rsid w:val="003923ED"/>
    <w:rsid w:val="00392FD6"/>
    <w:rsid w:val="003932AB"/>
    <w:rsid w:val="003934A3"/>
    <w:rsid w:val="00393507"/>
    <w:rsid w:val="00393FD7"/>
    <w:rsid w:val="00396026"/>
    <w:rsid w:val="003961E9"/>
    <w:rsid w:val="00396C1A"/>
    <w:rsid w:val="00396D8A"/>
    <w:rsid w:val="00396F52"/>
    <w:rsid w:val="0039701A"/>
    <w:rsid w:val="00397666"/>
    <w:rsid w:val="003A0450"/>
    <w:rsid w:val="003A16DD"/>
    <w:rsid w:val="003A1BE0"/>
    <w:rsid w:val="003A2362"/>
    <w:rsid w:val="003A2E43"/>
    <w:rsid w:val="003A37BA"/>
    <w:rsid w:val="003A44A5"/>
    <w:rsid w:val="003A5F62"/>
    <w:rsid w:val="003A60FE"/>
    <w:rsid w:val="003A6602"/>
    <w:rsid w:val="003A6991"/>
    <w:rsid w:val="003A6B8D"/>
    <w:rsid w:val="003B014D"/>
    <w:rsid w:val="003B0730"/>
    <w:rsid w:val="003B298D"/>
    <w:rsid w:val="003B3ABB"/>
    <w:rsid w:val="003B4DD7"/>
    <w:rsid w:val="003B4E4A"/>
    <w:rsid w:val="003B5059"/>
    <w:rsid w:val="003B54E5"/>
    <w:rsid w:val="003B5A0A"/>
    <w:rsid w:val="003B5E2A"/>
    <w:rsid w:val="003B63F5"/>
    <w:rsid w:val="003B672E"/>
    <w:rsid w:val="003B679F"/>
    <w:rsid w:val="003B7A20"/>
    <w:rsid w:val="003B7CB8"/>
    <w:rsid w:val="003B7CC6"/>
    <w:rsid w:val="003C0072"/>
    <w:rsid w:val="003C0859"/>
    <w:rsid w:val="003C1B57"/>
    <w:rsid w:val="003C339B"/>
    <w:rsid w:val="003C3802"/>
    <w:rsid w:val="003C38CC"/>
    <w:rsid w:val="003C3A40"/>
    <w:rsid w:val="003C3BF6"/>
    <w:rsid w:val="003C41A2"/>
    <w:rsid w:val="003C46AB"/>
    <w:rsid w:val="003C48B4"/>
    <w:rsid w:val="003C4F74"/>
    <w:rsid w:val="003C5A5B"/>
    <w:rsid w:val="003C5CDA"/>
    <w:rsid w:val="003C6240"/>
    <w:rsid w:val="003C645C"/>
    <w:rsid w:val="003C6468"/>
    <w:rsid w:val="003C6DCE"/>
    <w:rsid w:val="003C746D"/>
    <w:rsid w:val="003C7C69"/>
    <w:rsid w:val="003C7C9D"/>
    <w:rsid w:val="003C7FC9"/>
    <w:rsid w:val="003D005A"/>
    <w:rsid w:val="003D0353"/>
    <w:rsid w:val="003D0E28"/>
    <w:rsid w:val="003D1108"/>
    <w:rsid w:val="003D1F5F"/>
    <w:rsid w:val="003D238B"/>
    <w:rsid w:val="003D2567"/>
    <w:rsid w:val="003D4305"/>
    <w:rsid w:val="003D4D38"/>
    <w:rsid w:val="003D5E1B"/>
    <w:rsid w:val="003D60CA"/>
    <w:rsid w:val="003D6358"/>
    <w:rsid w:val="003D6A26"/>
    <w:rsid w:val="003D7D28"/>
    <w:rsid w:val="003E0A9E"/>
    <w:rsid w:val="003E246F"/>
    <w:rsid w:val="003E2870"/>
    <w:rsid w:val="003E2CE3"/>
    <w:rsid w:val="003E3184"/>
    <w:rsid w:val="003E3A9D"/>
    <w:rsid w:val="003E3D79"/>
    <w:rsid w:val="003E4BDB"/>
    <w:rsid w:val="003E52D9"/>
    <w:rsid w:val="003E5D89"/>
    <w:rsid w:val="003E67B6"/>
    <w:rsid w:val="003F07A8"/>
    <w:rsid w:val="003F2F40"/>
    <w:rsid w:val="003F366C"/>
    <w:rsid w:val="003F3BF1"/>
    <w:rsid w:val="003F4132"/>
    <w:rsid w:val="003F5066"/>
    <w:rsid w:val="003F558E"/>
    <w:rsid w:val="003F5B57"/>
    <w:rsid w:val="003F63CB"/>
    <w:rsid w:val="003F71D8"/>
    <w:rsid w:val="00400605"/>
    <w:rsid w:val="004006CF"/>
    <w:rsid w:val="004012DC"/>
    <w:rsid w:val="0040186E"/>
    <w:rsid w:val="00401B56"/>
    <w:rsid w:val="00402487"/>
    <w:rsid w:val="00402639"/>
    <w:rsid w:val="004026C3"/>
    <w:rsid w:val="0040275C"/>
    <w:rsid w:val="00402AD3"/>
    <w:rsid w:val="00402B43"/>
    <w:rsid w:val="004033F4"/>
    <w:rsid w:val="00405CEA"/>
    <w:rsid w:val="00405E75"/>
    <w:rsid w:val="0040622C"/>
    <w:rsid w:val="0040767C"/>
    <w:rsid w:val="004078C9"/>
    <w:rsid w:val="00410100"/>
    <w:rsid w:val="00410BFE"/>
    <w:rsid w:val="00411185"/>
    <w:rsid w:val="004112DC"/>
    <w:rsid w:val="00411F48"/>
    <w:rsid w:val="00411F7B"/>
    <w:rsid w:val="0041275C"/>
    <w:rsid w:val="004140FE"/>
    <w:rsid w:val="004149D3"/>
    <w:rsid w:val="00415F70"/>
    <w:rsid w:val="00416167"/>
    <w:rsid w:val="00416926"/>
    <w:rsid w:val="00416992"/>
    <w:rsid w:val="00416A39"/>
    <w:rsid w:val="00416D6F"/>
    <w:rsid w:val="00416F97"/>
    <w:rsid w:val="0041709E"/>
    <w:rsid w:val="0041709F"/>
    <w:rsid w:val="004204E8"/>
    <w:rsid w:val="004207C4"/>
    <w:rsid w:val="004221A8"/>
    <w:rsid w:val="0042265B"/>
    <w:rsid w:val="00422724"/>
    <w:rsid w:val="00424104"/>
    <w:rsid w:val="004249C6"/>
    <w:rsid w:val="00424C9B"/>
    <w:rsid w:val="00424EDD"/>
    <w:rsid w:val="0042541B"/>
    <w:rsid w:val="004271AA"/>
    <w:rsid w:val="00427A69"/>
    <w:rsid w:val="00427AED"/>
    <w:rsid w:val="0043037F"/>
    <w:rsid w:val="004303E3"/>
    <w:rsid w:val="0043057B"/>
    <w:rsid w:val="00430FEE"/>
    <w:rsid w:val="0043110B"/>
    <w:rsid w:val="00431F64"/>
    <w:rsid w:val="00432549"/>
    <w:rsid w:val="004327BA"/>
    <w:rsid w:val="00432A02"/>
    <w:rsid w:val="00432B28"/>
    <w:rsid w:val="00432EFC"/>
    <w:rsid w:val="00433769"/>
    <w:rsid w:val="004340B8"/>
    <w:rsid w:val="004349B9"/>
    <w:rsid w:val="0043529E"/>
    <w:rsid w:val="004352DB"/>
    <w:rsid w:val="00435621"/>
    <w:rsid w:val="00436483"/>
    <w:rsid w:val="00436D11"/>
    <w:rsid w:val="004379AA"/>
    <w:rsid w:val="0044002D"/>
    <w:rsid w:val="0044034B"/>
    <w:rsid w:val="00441A32"/>
    <w:rsid w:val="0044231E"/>
    <w:rsid w:val="00442325"/>
    <w:rsid w:val="004427DD"/>
    <w:rsid w:val="004429A1"/>
    <w:rsid w:val="00442E65"/>
    <w:rsid w:val="00443418"/>
    <w:rsid w:val="00444374"/>
    <w:rsid w:val="004453F4"/>
    <w:rsid w:val="004457E3"/>
    <w:rsid w:val="00445F88"/>
    <w:rsid w:val="0044618A"/>
    <w:rsid w:val="0044743E"/>
    <w:rsid w:val="004476A0"/>
    <w:rsid w:val="00447CAB"/>
    <w:rsid w:val="004508A1"/>
    <w:rsid w:val="00450A90"/>
    <w:rsid w:val="00450ADB"/>
    <w:rsid w:val="00450E81"/>
    <w:rsid w:val="004516C0"/>
    <w:rsid w:val="004521A4"/>
    <w:rsid w:val="00452575"/>
    <w:rsid w:val="00452686"/>
    <w:rsid w:val="00452CD6"/>
    <w:rsid w:val="00453514"/>
    <w:rsid w:val="0045364D"/>
    <w:rsid w:val="00453B8F"/>
    <w:rsid w:val="00454323"/>
    <w:rsid w:val="004546DB"/>
    <w:rsid w:val="004548C4"/>
    <w:rsid w:val="00454CCB"/>
    <w:rsid w:val="00454F14"/>
    <w:rsid w:val="004557ED"/>
    <w:rsid w:val="0045599B"/>
    <w:rsid w:val="00455E46"/>
    <w:rsid w:val="00456BB7"/>
    <w:rsid w:val="00456C40"/>
    <w:rsid w:val="004574D0"/>
    <w:rsid w:val="0045785E"/>
    <w:rsid w:val="00457A4D"/>
    <w:rsid w:val="00457ACC"/>
    <w:rsid w:val="00457D55"/>
    <w:rsid w:val="00460353"/>
    <w:rsid w:val="00460796"/>
    <w:rsid w:val="004607AF"/>
    <w:rsid w:val="0046122F"/>
    <w:rsid w:val="004617C4"/>
    <w:rsid w:val="00461E6B"/>
    <w:rsid w:val="004622D2"/>
    <w:rsid w:val="004626C2"/>
    <w:rsid w:val="00462A93"/>
    <w:rsid w:val="00462B29"/>
    <w:rsid w:val="004631F3"/>
    <w:rsid w:val="004635C1"/>
    <w:rsid w:val="00466958"/>
    <w:rsid w:val="004669C8"/>
    <w:rsid w:val="00466F1C"/>
    <w:rsid w:val="004671CA"/>
    <w:rsid w:val="00467932"/>
    <w:rsid w:val="0047089C"/>
    <w:rsid w:val="00470947"/>
    <w:rsid w:val="00471267"/>
    <w:rsid w:val="0047128E"/>
    <w:rsid w:val="00471CE4"/>
    <w:rsid w:val="00472764"/>
    <w:rsid w:val="00472B8E"/>
    <w:rsid w:val="00472C2F"/>
    <w:rsid w:val="004739AB"/>
    <w:rsid w:val="00473EF3"/>
    <w:rsid w:val="0047417A"/>
    <w:rsid w:val="00474DE1"/>
    <w:rsid w:val="004755A2"/>
    <w:rsid w:val="00475776"/>
    <w:rsid w:val="00476315"/>
    <w:rsid w:val="004763F2"/>
    <w:rsid w:val="0048013B"/>
    <w:rsid w:val="00480682"/>
    <w:rsid w:val="0048072E"/>
    <w:rsid w:val="00480BA1"/>
    <w:rsid w:val="004813E2"/>
    <w:rsid w:val="00481F64"/>
    <w:rsid w:val="00483586"/>
    <w:rsid w:val="004850B4"/>
    <w:rsid w:val="00485132"/>
    <w:rsid w:val="0048536A"/>
    <w:rsid w:val="0048649F"/>
    <w:rsid w:val="0048679E"/>
    <w:rsid w:val="00486C52"/>
    <w:rsid w:val="00486E6B"/>
    <w:rsid w:val="00487CC5"/>
    <w:rsid w:val="00490990"/>
    <w:rsid w:val="004912A3"/>
    <w:rsid w:val="00491C8B"/>
    <w:rsid w:val="00491FF1"/>
    <w:rsid w:val="004926A9"/>
    <w:rsid w:val="00492C22"/>
    <w:rsid w:val="00492C99"/>
    <w:rsid w:val="0049367C"/>
    <w:rsid w:val="00493F3B"/>
    <w:rsid w:val="00495813"/>
    <w:rsid w:val="004959C5"/>
    <w:rsid w:val="00495B29"/>
    <w:rsid w:val="00495E47"/>
    <w:rsid w:val="00495EC6"/>
    <w:rsid w:val="004963AC"/>
    <w:rsid w:val="00496642"/>
    <w:rsid w:val="004971C7"/>
    <w:rsid w:val="004A017D"/>
    <w:rsid w:val="004A1418"/>
    <w:rsid w:val="004A1455"/>
    <w:rsid w:val="004A15F7"/>
    <w:rsid w:val="004A1B12"/>
    <w:rsid w:val="004A1E16"/>
    <w:rsid w:val="004A1EA5"/>
    <w:rsid w:val="004A38CC"/>
    <w:rsid w:val="004A3B58"/>
    <w:rsid w:val="004A5150"/>
    <w:rsid w:val="004A652B"/>
    <w:rsid w:val="004A6594"/>
    <w:rsid w:val="004A7C77"/>
    <w:rsid w:val="004B192E"/>
    <w:rsid w:val="004B20A4"/>
    <w:rsid w:val="004B20CB"/>
    <w:rsid w:val="004B229F"/>
    <w:rsid w:val="004B2313"/>
    <w:rsid w:val="004B2AFB"/>
    <w:rsid w:val="004B3336"/>
    <w:rsid w:val="004B3F65"/>
    <w:rsid w:val="004B4079"/>
    <w:rsid w:val="004B41A8"/>
    <w:rsid w:val="004B4284"/>
    <w:rsid w:val="004B43DA"/>
    <w:rsid w:val="004B47AA"/>
    <w:rsid w:val="004B5045"/>
    <w:rsid w:val="004B5713"/>
    <w:rsid w:val="004B5775"/>
    <w:rsid w:val="004B6C1C"/>
    <w:rsid w:val="004B6C29"/>
    <w:rsid w:val="004B6FB2"/>
    <w:rsid w:val="004B791B"/>
    <w:rsid w:val="004B7A1D"/>
    <w:rsid w:val="004C03C4"/>
    <w:rsid w:val="004C04FC"/>
    <w:rsid w:val="004C0C7C"/>
    <w:rsid w:val="004C13C9"/>
    <w:rsid w:val="004C1949"/>
    <w:rsid w:val="004C1A82"/>
    <w:rsid w:val="004C2076"/>
    <w:rsid w:val="004C2320"/>
    <w:rsid w:val="004C30C2"/>
    <w:rsid w:val="004C31A5"/>
    <w:rsid w:val="004C33BE"/>
    <w:rsid w:val="004C3BAA"/>
    <w:rsid w:val="004C3EED"/>
    <w:rsid w:val="004C42F6"/>
    <w:rsid w:val="004C4427"/>
    <w:rsid w:val="004C448E"/>
    <w:rsid w:val="004C44D4"/>
    <w:rsid w:val="004C4512"/>
    <w:rsid w:val="004C4A3F"/>
    <w:rsid w:val="004C4AA0"/>
    <w:rsid w:val="004C5180"/>
    <w:rsid w:val="004C595F"/>
    <w:rsid w:val="004C5A02"/>
    <w:rsid w:val="004C5B3B"/>
    <w:rsid w:val="004C6446"/>
    <w:rsid w:val="004C6497"/>
    <w:rsid w:val="004C64EE"/>
    <w:rsid w:val="004C6D9C"/>
    <w:rsid w:val="004C7552"/>
    <w:rsid w:val="004D078F"/>
    <w:rsid w:val="004D2001"/>
    <w:rsid w:val="004D2A1D"/>
    <w:rsid w:val="004D3D9D"/>
    <w:rsid w:val="004D48B8"/>
    <w:rsid w:val="004D4A1E"/>
    <w:rsid w:val="004D4E36"/>
    <w:rsid w:val="004D4F28"/>
    <w:rsid w:val="004D568E"/>
    <w:rsid w:val="004D6A6E"/>
    <w:rsid w:val="004E0240"/>
    <w:rsid w:val="004E0B2D"/>
    <w:rsid w:val="004E1360"/>
    <w:rsid w:val="004E1583"/>
    <w:rsid w:val="004E185A"/>
    <w:rsid w:val="004E2093"/>
    <w:rsid w:val="004E211C"/>
    <w:rsid w:val="004E24F4"/>
    <w:rsid w:val="004E2B8B"/>
    <w:rsid w:val="004E3D34"/>
    <w:rsid w:val="004E3F8D"/>
    <w:rsid w:val="004E4212"/>
    <w:rsid w:val="004E4CD0"/>
    <w:rsid w:val="004E4CE7"/>
    <w:rsid w:val="004E514A"/>
    <w:rsid w:val="004E5778"/>
    <w:rsid w:val="004E5788"/>
    <w:rsid w:val="004E5BDF"/>
    <w:rsid w:val="004E68EE"/>
    <w:rsid w:val="004E75EF"/>
    <w:rsid w:val="004F0366"/>
    <w:rsid w:val="004F0D17"/>
    <w:rsid w:val="004F0ECB"/>
    <w:rsid w:val="004F16BA"/>
    <w:rsid w:val="004F18C9"/>
    <w:rsid w:val="004F199C"/>
    <w:rsid w:val="004F1E0A"/>
    <w:rsid w:val="004F24F4"/>
    <w:rsid w:val="004F2C6F"/>
    <w:rsid w:val="004F2E08"/>
    <w:rsid w:val="004F2EB0"/>
    <w:rsid w:val="004F3683"/>
    <w:rsid w:val="004F36E5"/>
    <w:rsid w:val="004F3D3D"/>
    <w:rsid w:val="004F4755"/>
    <w:rsid w:val="004F4768"/>
    <w:rsid w:val="004F47B0"/>
    <w:rsid w:val="004F4AF3"/>
    <w:rsid w:val="004F5DB1"/>
    <w:rsid w:val="004F621E"/>
    <w:rsid w:val="004F6673"/>
    <w:rsid w:val="004F6F5F"/>
    <w:rsid w:val="004F700B"/>
    <w:rsid w:val="004F77F5"/>
    <w:rsid w:val="00500661"/>
    <w:rsid w:val="005015C7"/>
    <w:rsid w:val="00501968"/>
    <w:rsid w:val="00501EF5"/>
    <w:rsid w:val="0050296F"/>
    <w:rsid w:val="00503626"/>
    <w:rsid w:val="00503AE2"/>
    <w:rsid w:val="005046F6"/>
    <w:rsid w:val="005047D1"/>
    <w:rsid w:val="0050498A"/>
    <w:rsid w:val="00504A2A"/>
    <w:rsid w:val="00504D24"/>
    <w:rsid w:val="00505637"/>
    <w:rsid w:val="00505710"/>
    <w:rsid w:val="00505C2D"/>
    <w:rsid w:val="00506338"/>
    <w:rsid w:val="005069A8"/>
    <w:rsid w:val="00506A2D"/>
    <w:rsid w:val="005078D3"/>
    <w:rsid w:val="005102EA"/>
    <w:rsid w:val="0051034D"/>
    <w:rsid w:val="005104F5"/>
    <w:rsid w:val="0051147E"/>
    <w:rsid w:val="00511654"/>
    <w:rsid w:val="005116E1"/>
    <w:rsid w:val="00513087"/>
    <w:rsid w:val="0051334E"/>
    <w:rsid w:val="005135BF"/>
    <w:rsid w:val="00513A48"/>
    <w:rsid w:val="00514254"/>
    <w:rsid w:val="00515114"/>
    <w:rsid w:val="00515735"/>
    <w:rsid w:val="00515AFE"/>
    <w:rsid w:val="00515B5D"/>
    <w:rsid w:val="00516148"/>
    <w:rsid w:val="00516970"/>
    <w:rsid w:val="00516E5D"/>
    <w:rsid w:val="00517B06"/>
    <w:rsid w:val="00517C75"/>
    <w:rsid w:val="00517D50"/>
    <w:rsid w:val="00520164"/>
    <w:rsid w:val="00520A92"/>
    <w:rsid w:val="00520DD4"/>
    <w:rsid w:val="005211EB"/>
    <w:rsid w:val="005215E4"/>
    <w:rsid w:val="00521848"/>
    <w:rsid w:val="00522E7D"/>
    <w:rsid w:val="00522F81"/>
    <w:rsid w:val="00523338"/>
    <w:rsid w:val="005236A8"/>
    <w:rsid w:val="00524137"/>
    <w:rsid w:val="0052504F"/>
    <w:rsid w:val="00525068"/>
    <w:rsid w:val="005252CD"/>
    <w:rsid w:val="005260E1"/>
    <w:rsid w:val="00526700"/>
    <w:rsid w:val="00526721"/>
    <w:rsid w:val="005315C7"/>
    <w:rsid w:val="00531764"/>
    <w:rsid w:val="005327D9"/>
    <w:rsid w:val="00532F4D"/>
    <w:rsid w:val="00533335"/>
    <w:rsid w:val="00533567"/>
    <w:rsid w:val="005346AF"/>
    <w:rsid w:val="00535204"/>
    <w:rsid w:val="00536565"/>
    <w:rsid w:val="005366F8"/>
    <w:rsid w:val="00537090"/>
    <w:rsid w:val="00537991"/>
    <w:rsid w:val="00537AF1"/>
    <w:rsid w:val="00537C51"/>
    <w:rsid w:val="0054046B"/>
    <w:rsid w:val="0054190F"/>
    <w:rsid w:val="00545A3C"/>
    <w:rsid w:val="00546354"/>
    <w:rsid w:val="00546D0D"/>
    <w:rsid w:val="005473EC"/>
    <w:rsid w:val="00547555"/>
    <w:rsid w:val="00547A9D"/>
    <w:rsid w:val="00550587"/>
    <w:rsid w:val="00550C9C"/>
    <w:rsid w:val="0055253F"/>
    <w:rsid w:val="00553105"/>
    <w:rsid w:val="00553559"/>
    <w:rsid w:val="005538D9"/>
    <w:rsid w:val="00553BAA"/>
    <w:rsid w:val="00553E6F"/>
    <w:rsid w:val="00554337"/>
    <w:rsid w:val="00554F68"/>
    <w:rsid w:val="00555305"/>
    <w:rsid w:val="0055544C"/>
    <w:rsid w:val="00555772"/>
    <w:rsid w:val="005561ED"/>
    <w:rsid w:val="0055650C"/>
    <w:rsid w:val="00557CAF"/>
    <w:rsid w:val="005617BB"/>
    <w:rsid w:val="00561930"/>
    <w:rsid w:val="005624FD"/>
    <w:rsid w:val="00562A5E"/>
    <w:rsid w:val="00563708"/>
    <w:rsid w:val="00563A18"/>
    <w:rsid w:val="00563B22"/>
    <w:rsid w:val="00563FB2"/>
    <w:rsid w:val="00564779"/>
    <w:rsid w:val="00564CFA"/>
    <w:rsid w:val="00565319"/>
    <w:rsid w:val="005658BC"/>
    <w:rsid w:val="005659C2"/>
    <w:rsid w:val="00570209"/>
    <w:rsid w:val="0057098F"/>
    <w:rsid w:val="005711CC"/>
    <w:rsid w:val="005716BA"/>
    <w:rsid w:val="0057253C"/>
    <w:rsid w:val="00572897"/>
    <w:rsid w:val="005728DF"/>
    <w:rsid w:val="0057323E"/>
    <w:rsid w:val="00573CD9"/>
    <w:rsid w:val="00574026"/>
    <w:rsid w:val="0057436B"/>
    <w:rsid w:val="005753CC"/>
    <w:rsid w:val="00576048"/>
    <w:rsid w:val="0057636F"/>
    <w:rsid w:val="00580132"/>
    <w:rsid w:val="005811ED"/>
    <w:rsid w:val="00581D6F"/>
    <w:rsid w:val="00581D9F"/>
    <w:rsid w:val="0058211C"/>
    <w:rsid w:val="0058258F"/>
    <w:rsid w:val="00582EEC"/>
    <w:rsid w:val="00583791"/>
    <w:rsid w:val="00583B76"/>
    <w:rsid w:val="00584731"/>
    <w:rsid w:val="00584992"/>
    <w:rsid w:val="005857B3"/>
    <w:rsid w:val="00585C4D"/>
    <w:rsid w:val="005861C8"/>
    <w:rsid w:val="00586403"/>
    <w:rsid w:val="0058659E"/>
    <w:rsid w:val="00586FA5"/>
    <w:rsid w:val="005872CB"/>
    <w:rsid w:val="005874B0"/>
    <w:rsid w:val="00590AD3"/>
    <w:rsid w:val="0059159F"/>
    <w:rsid w:val="005942FF"/>
    <w:rsid w:val="00594B06"/>
    <w:rsid w:val="005959E1"/>
    <w:rsid w:val="005970E4"/>
    <w:rsid w:val="005973F1"/>
    <w:rsid w:val="00597417"/>
    <w:rsid w:val="00597E33"/>
    <w:rsid w:val="005A0607"/>
    <w:rsid w:val="005A083E"/>
    <w:rsid w:val="005A1324"/>
    <w:rsid w:val="005A1FB5"/>
    <w:rsid w:val="005A2293"/>
    <w:rsid w:val="005A24AC"/>
    <w:rsid w:val="005A3A26"/>
    <w:rsid w:val="005A4209"/>
    <w:rsid w:val="005A5EF1"/>
    <w:rsid w:val="005A6C02"/>
    <w:rsid w:val="005A6D80"/>
    <w:rsid w:val="005A7CC0"/>
    <w:rsid w:val="005A7D68"/>
    <w:rsid w:val="005A7F4F"/>
    <w:rsid w:val="005B0401"/>
    <w:rsid w:val="005B0FE9"/>
    <w:rsid w:val="005B13F8"/>
    <w:rsid w:val="005B188C"/>
    <w:rsid w:val="005B1FE5"/>
    <w:rsid w:val="005B2198"/>
    <w:rsid w:val="005B2670"/>
    <w:rsid w:val="005B2678"/>
    <w:rsid w:val="005B2B6A"/>
    <w:rsid w:val="005B31CE"/>
    <w:rsid w:val="005B3B97"/>
    <w:rsid w:val="005B446B"/>
    <w:rsid w:val="005B47F4"/>
    <w:rsid w:val="005B4C64"/>
    <w:rsid w:val="005B527D"/>
    <w:rsid w:val="005B5638"/>
    <w:rsid w:val="005B57BF"/>
    <w:rsid w:val="005B5AF0"/>
    <w:rsid w:val="005B5B5E"/>
    <w:rsid w:val="005B5B71"/>
    <w:rsid w:val="005B75A7"/>
    <w:rsid w:val="005B7FED"/>
    <w:rsid w:val="005C086F"/>
    <w:rsid w:val="005C18B5"/>
    <w:rsid w:val="005C1EDB"/>
    <w:rsid w:val="005C2122"/>
    <w:rsid w:val="005C2BED"/>
    <w:rsid w:val="005C2DBB"/>
    <w:rsid w:val="005C2FDA"/>
    <w:rsid w:val="005C3BA6"/>
    <w:rsid w:val="005C3FCA"/>
    <w:rsid w:val="005C455E"/>
    <w:rsid w:val="005C53EE"/>
    <w:rsid w:val="005C579A"/>
    <w:rsid w:val="005C5D0D"/>
    <w:rsid w:val="005C6AED"/>
    <w:rsid w:val="005C6CCA"/>
    <w:rsid w:val="005C7889"/>
    <w:rsid w:val="005C78FB"/>
    <w:rsid w:val="005C7A95"/>
    <w:rsid w:val="005D0074"/>
    <w:rsid w:val="005D044B"/>
    <w:rsid w:val="005D07A3"/>
    <w:rsid w:val="005D0BC6"/>
    <w:rsid w:val="005D1264"/>
    <w:rsid w:val="005D2439"/>
    <w:rsid w:val="005D336B"/>
    <w:rsid w:val="005D337B"/>
    <w:rsid w:val="005D358C"/>
    <w:rsid w:val="005D4516"/>
    <w:rsid w:val="005D49ED"/>
    <w:rsid w:val="005D4E4A"/>
    <w:rsid w:val="005D5FAA"/>
    <w:rsid w:val="005D6588"/>
    <w:rsid w:val="005D6CA7"/>
    <w:rsid w:val="005D7B63"/>
    <w:rsid w:val="005D7DB9"/>
    <w:rsid w:val="005E0A94"/>
    <w:rsid w:val="005E0FF7"/>
    <w:rsid w:val="005E10A3"/>
    <w:rsid w:val="005E1BBD"/>
    <w:rsid w:val="005E254B"/>
    <w:rsid w:val="005E2AA5"/>
    <w:rsid w:val="005E2BD1"/>
    <w:rsid w:val="005E3C74"/>
    <w:rsid w:val="005E4369"/>
    <w:rsid w:val="005E4BF1"/>
    <w:rsid w:val="005E5496"/>
    <w:rsid w:val="005E5B97"/>
    <w:rsid w:val="005E67F2"/>
    <w:rsid w:val="005E76FF"/>
    <w:rsid w:val="005E7700"/>
    <w:rsid w:val="005F192F"/>
    <w:rsid w:val="005F2192"/>
    <w:rsid w:val="005F25B5"/>
    <w:rsid w:val="005F2F19"/>
    <w:rsid w:val="005F30A7"/>
    <w:rsid w:val="005F3677"/>
    <w:rsid w:val="005F4834"/>
    <w:rsid w:val="005F49A9"/>
    <w:rsid w:val="005F5058"/>
    <w:rsid w:val="005F5066"/>
    <w:rsid w:val="005F69AA"/>
    <w:rsid w:val="005F6A4E"/>
    <w:rsid w:val="005F6E33"/>
    <w:rsid w:val="005F6F47"/>
    <w:rsid w:val="005F7875"/>
    <w:rsid w:val="0060091B"/>
    <w:rsid w:val="00600ADC"/>
    <w:rsid w:val="00600E31"/>
    <w:rsid w:val="006012D8"/>
    <w:rsid w:val="006018FE"/>
    <w:rsid w:val="0060190B"/>
    <w:rsid w:val="006019D0"/>
    <w:rsid w:val="006027A7"/>
    <w:rsid w:val="00602C3C"/>
    <w:rsid w:val="00603641"/>
    <w:rsid w:val="00603714"/>
    <w:rsid w:val="00603A14"/>
    <w:rsid w:val="00603E5D"/>
    <w:rsid w:val="00605512"/>
    <w:rsid w:val="00605556"/>
    <w:rsid w:val="00605799"/>
    <w:rsid w:val="00606B41"/>
    <w:rsid w:val="00606F75"/>
    <w:rsid w:val="00607178"/>
    <w:rsid w:val="0060764B"/>
    <w:rsid w:val="0060765D"/>
    <w:rsid w:val="00607F3E"/>
    <w:rsid w:val="00610411"/>
    <w:rsid w:val="0061076F"/>
    <w:rsid w:val="006107C4"/>
    <w:rsid w:val="00610A98"/>
    <w:rsid w:val="00610DB6"/>
    <w:rsid w:val="006113A3"/>
    <w:rsid w:val="006118D6"/>
    <w:rsid w:val="006118DE"/>
    <w:rsid w:val="00611967"/>
    <w:rsid w:val="00611CBB"/>
    <w:rsid w:val="00611F13"/>
    <w:rsid w:val="00611F58"/>
    <w:rsid w:val="0061215D"/>
    <w:rsid w:val="00612859"/>
    <w:rsid w:val="00612A5B"/>
    <w:rsid w:val="00612B07"/>
    <w:rsid w:val="00613033"/>
    <w:rsid w:val="006133C9"/>
    <w:rsid w:val="00613856"/>
    <w:rsid w:val="006141FF"/>
    <w:rsid w:val="006145D7"/>
    <w:rsid w:val="0061470C"/>
    <w:rsid w:val="006149C8"/>
    <w:rsid w:val="006156EA"/>
    <w:rsid w:val="00616685"/>
    <w:rsid w:val="00617807"/>
    <w:rsid w:val="006225D5"/>
    <w:rsid w:val="00623CF0"/>
    <w:rsid w:val="00623D3F"/>
    <w:rsid w:val="00623DF3"/>
    <w:rsid w:val="00624EB6"/>
    <w:rsid w:val="00624F4F"/>
    <w:rsid w:val="006255EB"/>
    <w:rsid w:val="00625611"/>
    <w:rsid w:val="006263A5"/>
    <w:rsid w:val="0062750D"/>
    <w:rsid w:val="00627CC7"/>
    <w:rsid w:val="006301DD"/>
    <w:rsid w:val="00630C91"/>
    <w:rsid w:val="00631249"/>
    <w:rsid w:val="006316AE"/>
    <w:rsid w:val="006317B1"/>
    <w:rsid w:val="00631D95"/>
    <w:rsid w:val="0063268D"/>
    <w:rsid w:val="00632811"/>
    <w:rsid w:val="00633AF2"/>
    <w:rsid w:val="00633BC3"/>
    <w:rsid w:val="00634118"/>
    <w:rsid w:val="00634CD5"/>
    <w:rsid w:val="006350BB"/>
    <w:rsid w:val="006363EA"/>
    <w:rsid w:val="00637A59"/>
    <w:rsid w:val="00637E2A"/>
    <w:rsid w:val="0064030D"/>
    <w:rsid w:val="00640386"/>
    <w:rsid w:val="00640607"/>
    <w:rsid w:val="0064088F"/>
    <w:rsid w:val="0064093F"/>
    <w:rsid w:val="00643370"/>
    <w:rsid w:val="006436D2"/>
    <w:rsid w:val="006441C8"/>
    <w:rsid w:val="00644AF8"/>
    <w:rsid w:val="00644D4B"/>
    <w:rsid w:val="00645B4C"/>
    <w:rsid w:val="00646357"/>
    <w:rsid w:val="00646F3C"/>
    <w:rsid w:val="0064701C"/>
    <w:rsid w:val="0064724F"/>
    <w:rsid w:val="006476CB"/>
    <w:rsid w:val="00651051"/>
    <w:rsid w:val="006514DA"/>
    <w:rsid w:val="006534A0"/>
    <w:rsid w:val="00653BE0"/>
    <w:rsid w:val="00653D5C"/>
    <w:rsid w:val="0065461E"/>
    <w:rsid w:val="00654ADB"/>
    <w:rsid w:val="00654C95"/>
    <w:rsid w:val="00655771"/>
    <w:rsid w:val="0065693B"/>
    <w:rsid w:val="0065697E"/>
    <w:rsid w:val="0065721C"/>
    <w:rsid w:val="00657519"/>
    <w:rsid w:val="00657F70"/>
    <w:rsid w:val="0066079C"/>
    <w:rsid w:val="00660807"/>
    <w:rsid w:val="006614CA"/>
    <w:rsid w:val="00663463"/>
    <w:rsid w:val="00663B61"/>
    <w:rsid w:val="00663B7A"/>
    <w:rsid w:val="00664833"/>
    <w:rsid w:val="0066555C"/>
    <w:rsid w:val="006666A2"/>
    <w:rsid w:val="00666CE8"/>
    <w:rsid w:val="00667CEF"/>
    <w:rsid w:val="00670061"/>
    <w:rsid w:val="0067173E"/>
    <w:rsid w:val="006719B4"/>
    <w:rsid w:val="00671C34"/>
    <w:rsid w:val="006726BA"/>
    <w:rsid w:val="00672F1E"/>
    <w:rsid w:val="00673389"/>
    <w:rsid w:val="006745DE"/>
    <w:rsid w:val="00674875"/>
    <w:rsid w:val="00674DD6"/>
    <w:rsid w:val="00675B5A"/>
    <w:rsid w:val="00675C8B"/>
    <w:rsid w:val="006768C6"/>
    <w:rsid w:val="00677F62"/>
    <w:rsid w:val="00677F89"/>
    <w:rsid w:val="00680767"/>
    <w:rsid w:val="00680BB6"/>
    <w:rsid w:val="00680BBF"/>
    <w:rsid w:val="00680FA1"/>
    <w:rsid w:val="006835B8"/>
    <w:rsid w:val="00683970"/>
    <w:rsid w:val="00684DCF"/>
    <w:rsid w:val="00685027"/>
    <w:rsid w:val="00685083"/>
    <w:rsid w:val="00685742"/>
    <w:rsid w:val="00685778"/>
    <w:rsid w:val="0068578B"/>
    <w:rsid w:val="006857B8"/>
    <w:rsid w:val="006864A3"/>
    <w:rsid w:val="006865ED"/>
    <w:rsid w:val="006865F6"/>
    <w:rsid w:val="00686A3C"/>
    <w:rsid w:val="00686D97"/>
    <w:rsid w:val="00687039"/>
    <w:rsid w:val="0068769F"/>
    <w:rsid w:val="00687B7F"/>
    <w:rsid w:val="006906FA"/>
    <w:rsid w:val="00691874"/>
    <w:rsid w:val="00691ADF"/>
    <w:rsid w:val="00691ED9"/>
    <w:rsid w:val="00692C1C"/>
    <w:rsid w:val="0069307A"/>
    <w:rsid w:val="006933D2"/>
    <w:rsid w:val="00693A08"/>
    <w:rsid w:val="00693FD0"/>
    <w:rsid w:val="0069412A"/>
    <w:rsid w:val="00694EA4"/>
    <w:rsid w:val="00695029"/>
    <w:rsid w:val="00695038"/>
    <w:rsid w:val="00695043"/>
    <w:rsid w:val="006950A3"/>
    <w:rsid w:val="00695606"/>
    <w:rsid w:val="006969B3"/>
    <w:rsid w:val="00696EFF"/>
    <w:rsid w:val="006979D2"/>
    <w:rsid w:val="00697DB2"/>
    <w:rsid w:val="006A0110"/>
    <w:rsid w:val="006A0F64"/>
    <w:rsid w:val="006A106D"/>
    <w:rsid w:val="006A135F"/>
    <w:rsid w:val="006A152B"/>
    <w:rsid w:val="006A27B6"/>
    <w:rsid w:val="006A2C54"/>
    <w:rsid w:val="006A3066"/>
    <w:rsid w:val="006A3C2F"/>
    <w:rsid w:val="006A45A7"/>
    <w:rsid w:val="006A5593"/>
    <w:rsid w:val="006A5F48"/>
    <w:rsid w:val="006A6ED6"/>
    <w:rsid w:val="006A7350"/>
    <w:rsid w:val="006A75BF"/>
    <w:rsid w:val="006A7C56"/>
    <w:rsid w:val="006B09BF"/>
    <w:rsid w:val="006B1068"/>
    <w:rsid w:val="006B11A5"/>
    <w:rsid w:val="006B1D07"/>
    <w:rsid w:val="006B29B2"/>
    <w:rsid w:val="006B2ACC"/>
    <w:rsid w:val="006B3C42"/>
    <w:rsid w:val="006B412F"/>
    <w:rsid w:val="006B4C8A"/>
    <w:rsid w:val="006B5917"/>
    <w:rsid w:val="006B5C9D"/>
    <w:rsid w:val="006B6363"/>
    <w:rsid w:val="006B7289"/>
    <w:rsid w:val="006B769B"/>
    <w:rsid w:val="006B7D58"/>
    <w:rsid w:val="006C02FE"/>
    <w:rsid w:val="006C03FF"/>
    <w:rsid w:val="006C1100"/>
    <w:rsid w:val="006C16FF"/>
    <w:rsid w:val="006C1884"/>
    <w:rsid w:val="006C1E46"/>
    <w:rsid w:val="006C2A06"/>
    <w:rsid w:val="006C3005"/>
    <w:rsid w:val="006C3C8D"/>
    <w:rsid w:val="006C4482"/>
    <w:rsid w:val="006C5342"/>
    <w:rsid w:val="006C53D1"/>
    <w:rsid w:val="006C5435"/>
    <w:rsid w:val="006C5A40"/>
    <w:rsid w:val="006C628E"/>
    <w:rsid w:val="006C635A"/>
    <w:rsid w:val="006C637C"/>
    <w:rsid w:val="006C67F6"/>
    <w:rsid w:val="006C6C53"/>
    <w:rsid w:val="006D000A"/>
    <w:rsid w:val="006D0657"/>
    <w:rsid w:val="006D0B6D"/>
    <w:rsid w:val="006D14E0"/>
    <w:rsid w:val="006D2A04"/>
    <w:rsid w:val="006D2AC6"/>
    <w:rsid w:val="006D2D7F"/>
    <w:rsid w:val="006D31A8"/>
    <w:rsid w:val="006D32A2"/>
    <w:rsid w:val="006D3A26"/>
    <w:rsid w:val="006D4875"/>
    <w:rsid w:val="006D48A9"/>
    <w:rsid w:val="006D49D3"/>
    <w:rsid w:val="006D5289"/>
    <w:rsid w:val="006D55D8"/>
    <w:rsid w:val="006D55F7"/>
    <w:rsid w:val="006D619C"/>
    <w:rsid w:val="006D6D27"/>
    <w:rsid w:val="006D6DC6"/>
    <w:rsid w:val="006D7914"/>
    <w:rsid w:val="006E0EF6"/>
    <w:rsid w:val="006E334C"/>
    <w:rsid w:val="006E361A"/>
    <w:rsid w:val="006E5028"/>
    <w:rsid w:val="006E5175"/>
    <w:rsid w:val="006E67FD"/>
    <w:rsid w:val="006E6C39"/>
    <w:rsid w:val="006E6DFD"/>
    <w:rsid w:val="006E7337"/>
    <w:rsid w:val="006E7815"/>
    <w:rsid w:val="006F05CB"/>
    <w:rsid w:val="006F07C8"/>
    <w:rsid w:val="006F121C"/>
    <w:rsid w:val="006F17E1"/>
    <w:rsid w:val="006F1A0E"/>
    <w:rsid w:val="006F2BDF"/>
    <w:rsid w:val="006F34B4"/>
    <w:rsid w:val="006F3E3B"/>
    <w:rsid w:val="006F407D"/>
    <w:rsid w:val="006F40B3"/>
    <w:rsid w:val="006F5700"/>
    <w:rsid w:val="006F5F31"/>
    <w:rsid w:val="006F6761"/>
    <w:rsid w:val="006F6F07"/>
    <w:rsid w:val="006F76B7"/>
    <w:rsid w:val="006F7B76"/>
    <w:rsid w:val="007003BD"/>
    <w:rsid w:val="007005C2"/>
    <w:rsid w:val="00700AAD"/>
    <w:rsid w:val="00700B6D"/>
    <w:rsid w:val="00701231"/>
    <w:rsid w:val="00701350"/>
    <w:rsid w:val="0070214B"/>
    <w:rsid w:val="00702BFF"/>
    <w:rsid w:val="00703225"/>
    <w:rsid w:val="007035B2"/>
    <w:rsid w:val="00704C31"/>
    <w:rsid w:val="00704CD3"/>
    <w:rsid w:val="00704F05"/>
    <w:rsid w:val="007050C2"/>
    <w:rsid w:val="007051C1"/>
    <w:rsid w:val="007062D1"/>
    <w:rsid w:val="00707273"/>
    <w:rsid w:val="0071064D"/>
    <w:rsid w:val="007109E1"/>
    <w:rsid w:val="007110D7"/>
    <w:rsid w:val="00711925"/>
    <w:rsid w:val="00712BF3"/>
    <w:rsid w:val="0071358E"/>
    <w:rsid w:val="007140EB"/>
    <w:rsid w:val="00714170"/>
    <w:rsid w:val="00714551"/>
    <w:rsid w:val="00714D4B"/>
    <w:rsid w:val="0071533B"/>
    <w:rsid w:val="00715391"/>
    <w:rsid w:val="0071545B"/>
    <w:rsid w:val="007157A5"/>
    <w:rsid w:val="00715F26"/>
    <w:rsid w:val="00716E65"/>
    <w:rsid w:val="00720DAF"/>
    <w:rsid w:val="007213FC"/>
    <w:rsid w:val="0072149C"/>
    <w:rsid w:val="0072204E"/>
    <w:rsid w:val="00722149"/>
    <w:rsid w:val="007227AD"/>
    <w:rsid w:val="00723A8B"/>
    <w:rsid w:val="00723A93"/>
    <w:rsid w:val="0072438A"/>
    <w:rsid w:val="00724C28"/>
    <w:rsid w:val="00724E7C"/>
    <w:rsid w:val="00731942"/>
    <w:rsid w:val="00731C05"/>
    <w:rsid w:val="00732762"/>
    <w:rsid w:val="0073288D"/>
    <w:rsid w:val="00732E2A"/>
    <w:rsid w:val="007334E5"/>
    <w:rsid w:val="007336CB"/>
    <w:rsid w:val="007343DF"/>
    <w:rsid w:val="00734EAD"/>
    <w:rsid w:val="00734FE8"/>
    <w:rsid w:val="0073507C"/>
    <w:rsid w:val="007352C8"/>
    <w:rsid w:val="00736CE4"/>
    <w:rsid w:val="00737269"/>
    <w:rsid w:val="00737796"/>
    <w:rsid w:val="007378F9"/>
    <w:rsid w:val="00737C0E"/>
    <w:rsid w:val="00740AE6"/>
    <w:rsid w:val="00740C34"/>
    <w:rsid w:val="0074125F"/>
    <w:rsid w:val="007417C7"/>
    <w:rsid w:val="00741C77"/>
    <w:rsid w:val="0074261D"/>
    <w:rsid w:val="0074262D"/>
    <w:rsid w:val="00742733"/>
    <w:rsid w:val="0074301F"/>
    <w:rsid w:val="0074491F"/>
    <w:rsid w:val="00744EB7"/>
    <w:rsid w:val="00744EC6"/>
    <w:rsid w:val="00745917"/>
    <w:rsid w:val="00745BF0"/>
    <w:rsid w:val="007468BD"/>
    <w:rsid w:val="007500DF"/>
    <w:rsid w:val="00750488"/>
    <w:rsid w:val="007507F5"/>
    <w:rsid w:val="00750B46"/>
    <w:rsid w:val="00750CF0"/>
    <w:rsid w:val="00751120"/>
    <w:rsid w:val="007513FF"/>
    <w:rsid w:val="00751B63"/>
    <w:rsid w:val="00752458"/>
    <w:rsid w:val="0075329F"/>
    <w:rsid w:val="00753E2B"/>
    <w:rsid w:val="0075400B"/>
    <w:rsid w:val="00755311"/>
    <w:rsid w:val="007558D1"/>
    <w:rsid w:val="007573F9"/>
    <w:rsid w:val="007601BE"/>
    <w:rsid w:val="0076029E"/>
    <w:rsid w:val="00760D91"/>
    <w:rsid w:val="00760DC3"/>
    <w:rsid w:val="007618CF"/>
    <w:rsid w:val="00761F19"/>
    <w:rsid w:val="0076262C"/>
    <w:rsid w:val="007631E4"/>
    <w:rsid w:val="00763504"/>
    <w:rsid w:val="00764269"/>
    <w:rsid w:val="0076428A"/>
    <w:rsid w:val="00765DC6"/>
    <w:rsid w:val="00766AE1"/>
    <w:rsid w:val="007673D4"/>
    <w:rsid w:val="00767485"/>
    <w:rsid w:val="00770378"/>
    <w:rsid w:val="00771B86"/>
    <w:rsid w:val="00772A11"/>
    <w:rsid w:val="00772C8A"/>
    <w:rsid w:val="007731BF"/>
    <w:rsid w:val="007743F0"/>
    <w:rsid w:val="00774548"/>
    <w:rsid w:val="00774732"/>
    <w:rsid w:val="007749E2"/>
    <w:rsid w:val="00774C76"/>
    <w:rsid w:val="007760BE"/>
    <w:rsid w:val="007762FE"/>
    <w:rsid w:val="007763C0"/>
    <w:rsid w:val="0077729B"/>
    <w:rsid w:val="0077782A"/>
    <w:rsid w:val="00777D7A"/>
    <w:rsid w:val="007800CA"/>
    <w:rsid w:val="0078191F"/>
    <w:rsid w:val="0078292B"/>
    <w:rsid w:val="00782DB8"/>
    <w:rsid w:val="00782FFB"/>
    <w:rsid w:val="0078350D"/>
    <w:rsid w:val="00783B48"/>
    <w:rsid w:val="007846D4"/>
    <w:rsid w:val="007855CC"/>
    <w:rsid w:val="007856B5"/>
    <w:rsid w:val="007859C9"/>
    <w:rsid w:val="00785A16"/>
    <w:rsid w:val="00785EC1"/>
    <w:rsid w:val="00786AA2"/>
    <w:rsid w:val="00786CF7"/>
    <w:rsid w:val="00786FAD"/>
    <w:rsid w:val="00787929"/>
    <w:rsid w:val="00787DF4"/>
    <w:rsid w:val="0079001B"/>
    <w:rsid w:val="0079145C"/>
    <w:rsid w:val="007919C1"/>
    <w:rsid w:val="007921B0"/>
    <w:rsid w:val="00792FC4"/>
    <w:rsid w:val="007950E7"/>
    <w:rsid w:val="00796307"/>
    <w:rsid w:val="0079652C"/>
    <w:rsid w:val="00796B9F"/>
    <w:rsid w:val="007978E8"/>
    <w:rsid w:val="007A0807"/>
    <w:rsid w:val="007A095C"/>
    <w:rsid w:val="007A1123"/>
    <w:rsid w:val="007A1B1C"/>
    <w:rsid w:val="007A1B86"/>
    <w:rsid w:val="007A1FCE"/>
    <w:rsid w:val="007A2142"/>
    <w:rsid w:val="007A2D63"/>
    <w:rsid w:val="007A45AD"/>
    <w:rsid w:val="007A4FB0"/>
    <w:rsid w:val="007A52C0"/>
    <w:rsid w:val="007A544B"/>
    <w:rsid w:val="007A5637"/>
    <w:rsid w:val="007A56D7"/>
    <w:rsid w:val="007A590F"/>
    <w:rsid w:val="007A6271"/>
    <w:rsid w:val="007A672D"/>
    <w:rsid w:val="007B14FB"/>
    <w:rsid w:val="007B1A0B"/>
    <w:rsid w:val="007B217A"/>
    <w:rsid w:val="007B2221"/>
    <w:rsid w:val="007B23E8"/>
    <w:rsid w:val="007B2CCB"/>
    <w:rsid w:val="007B368A"/>
    <w:rsid w:val="007B42D5"/>
    <w:rsid w:val="007B4948"/>
    <w:rsid w:val="007B68E0"/>
    <w:rsid w:val="007B70D7"/>
    <w:rsid w:val="007B73AE"/>
    <w:rsid w:val="007B7A03"/>
    <w:rsid w:val="007B7AA9"/>
    <w:rsid w:val="007B7BA4"/>
    <w:rsid w:val="007C0243"/>
    <w:rsid w:val="007C0D5C"/>
    <w:rsid w:val="007C0DBC"/>
    <w:rsid w:val="007C1962"/>
    <w:rsid w:val="007C2B3F"/>
    <w:rsid w:val="007C3014"/>
    <w:rsid w:val="007C3D75"/>
    <w:rsid w:val="007C4495"/>
    <w:rsid w:val="007C45FD"/>
    <w:rsid w:val="007C542B"/>
    <w:rsid w:val="007C5D08"/>
    <w:rsid w:val="007C626C"/>
    <w:rsid w:val="007C6AA9"/>
    <w:rsid w:val="007C7DE6"/>
    <w:rsid w:val="007C7E72"/>
    <w:rsid w:val="007C7EF6"/>
    <w:rsid w:val="007D15F9"/>
    <w:rsid w:val="007D19AE"/>
    <w:rsid w:val="007D29CD"/>
    <w:rsid w:val="007D2D6E"/>
    <w:rsid w:val="007D35E8"/>
    <w:rsid w:val="007D3E44"/>
    <w:rsid w:val="007D40EF"/>
    <w:rsid w:val="007D454C"/>
    <w:rsid w:val="007D572D"/>
    <w:rsid w:val="007D5E4C"/>
    <w:rsid w:val="007D6246"/>
    <w:rsid w:val="007D63FA"/>
    <w:rsid w:val="007D6923"/>
    <w:rsid w:val="007D7AED"/>
    <w:rsid w:val="007E03CF"/>
    <w:rsid w:val="007E07CA"/>
    <w:rsid w:val="007E10EF"/>
    <w:rsid w:val="007E118D"/>
    <w:rsid w:val="007E186D"/>
    <w:rsid w:val="007E21BB"/>
    <w:rsid w:val="007E2C27"/>
    <w:rsid w:val="007E44EE"/>
    <w:rsid w:val="007E4C1B"/>
    <w:rsid w:val="007E4CFA"/>
    <w:rsid w:val="007E582E"/>
    <w:rsid w:val="007E5BA9"/>
    <w:rsid w:val="007E5D35"/>
    <w:rsid w:val="007E6892"/>
    <w:rsid w:val="007E7A70"/>
    <w:rsid w:val="007E7CB1"/>
    <w:rsid w:val="007F086E"/>
    <w:rsid w:val="007F0AC2"/>
    <w:rsid w:val="007F10A7"/>
    <w:rsid w:val="007F1D7E"/>
    <w:rsid w:val="007F1D91"/>
    <w:rsid w:val="007F1E3A"/>
    <w:rsid w:val="007F233C"/>
    <w:rsid w:val="007F47AE"/>
    <w:rsid w:val="007F49B7"/>
    <w:rsid w:val="007F5D67"/>
    <w:rsid w:val="007F6213"/>
    <w:rsid w:val="007F65F8"/>
    <w:rsid w:val="007F68DD"/>
    <w:rsid w:val="007F6E19"/>
    <w:rsid w:val="007F759B"/>
    <w:rsid w:val="007F7B64"/>
    <w:rsid w:val="007F7EC7"/>
    <w:rsid w:val="008001CC"/>
    <w:rsid w:val="008006E2"/>
    <w:rsid w:val="00800932"/>
    <w:rsid w:val="00801CCA"/>
    <w:rsid w:val="00801EBE"/>
    <w:rsid w:val="0080285A"/>
    <w:rsid w:val="00803062"/>
    <w:rsid w:val="008044B9"/>
    <w:rsid w:val="008047BD"/>
    <w:rsid w:val="008056E0"/>
    <w:rsid w:val="00806267"/>
    <w:rsid w:val="00806355"/>
    <w:rsid w:val="008064C1"/>
    <w:rsid w:val="00806587"/>
    <w:rsid w:val="008068C4"/>
    <w:rsid w:val="00806A71"/>
    <w:rsid w:val="00807C50"/>
    <w:rsid w:val="00807D67"/>
    <w:rsid w:val="00810405"/>
    <w:rsid w:val="00810F62"/>
    <w:rsid w:val="00811082"/>
    <w:rsid w:val="00811C7F"/>
    <w:rsid w:val="00812412"/>
    <w:rsid w:val="00812464"/>
    <w:rsid w:val="00812C08"/>
    <w:rsid w:val="00812F7B"/>
    <w:rsid w:val="00813FA5"/>
    <w:rsid w:val="0081499A"/>
    <w:rsid w:val="00814F2C"/>
    <w:rsid w:val="00814F8B"/>
    <w:rsid w:val="00815528"/>
    <w:rsid w:val="00816E56"/>
    <w:rsid w:val="00817248"/>
    <w:rsid w:val="00817499"/>
    <w:rsid w:val="00817617"/>
    <w:rsid w:val="008208F4"/>
    <w:rsid w:val="00820AE4"/>
    <w:rsid w:val="008211CE"/>
    <w:rsid w:val="008213B2"/>
    <w:rsid w:val="00821F7B"/>
    <w:rsid w:val="00822542"/>
    <w:rsid w:val="00822C61"/>
    <w:rsid w:val="00822F84"/>
    <w:rsid w:val="00822FBD"/>
    <w:rsid w:val="008233C3"/>
    <w:rsid w:val="00823AC1"/>
    <w:rsid w:val="00823F5F"/>
    <w:rsid w:val="0082445C"/>
    <w:rsid w:val="008247DD"/>
    <w:rsid w:val="00824E9A"/>
    <w:rsid w:val="008259F1"/>
    <w:rsid w:val="008264EE"/>
    <w:rsid w:val="0082661D"/>
    <w:rsid w:val="00826AE0"/>
    <w:rsid w:val="0082713F"/>
    <w:rsid w:val="008278F5"/>
    <w:rsid w:val="00827A8A"/>
    <w:rsid w:val="00827B96"/>
    <w:rsid w:val="008308BC"/>
    <w:rsid w:val="00830E6D"/>
    <w:rsid w:val="008315F1"/>
    <w:rsid w:val="00832D86"/>
    <w:rsid w:val="00833118"/>
    <w:rsid w:val="00833278"/>
    <w:rsid w:val="0083365A"/>
    <w:rsid w:val="0083563B"/>
    <w:rsid w:val="0083606A"/>
    <w:rsid w:val="00836DC9"/>
    <w:rsid w:val="0083730C"/>
    <w:rsid w:val="00837B3F"/>
    <w:rsid w:val="0084077B"/>
    <w:rsid w:val="00840AB6"/>
    <w:rsid w:val="00841242"/>
    <w:rsid w:val="0084226F"/>
    <w:rsid w:val="00842404"/>
    <w:rsid w:val="008425A3"/>
    <w:rsid w:val="0084283D"/>
    <w:rsid w:val="00842932"/>
    <w:rsid w:val="00842A31"/>
    <w:rsid w:val="00843DC9"/>
    <w:rsid w:val="008442B0"/>
    <w:rsid w:val="008443F5"/>
    <w:rsid w:val="0084459B"/>
    <w:rsid w:val="00845967"/>
    <w:rsid w:val="00845D75"/>
    <w:rsid w:val="0084664E"/>
    <w:rsid w:val="00846844"/>
    <w:rsid w:val="00847C44"/>
    <w:rsid w:val="0085150B"/>
    <w:rsid w:val="008517C3"/>
    <w:rsid w:val="008523E6"/>
    <w:rsid w:val="008526B2"/>
    <w:rsid w:val="00852B4C"/>
    <w:rsid w:val="00852E71"/>
    <w:rsid w:val="008536C2"/>
    <w:rsid w:val="0085437E"/>
    <w:rsid w:val="008549FA"/>
    <w:rsid w:val="0085531F"/>
    <w:rsid w:val="00855D46"/>
    <w:rsid w:val="00856403"/>
    <w:rsid w:val="00856EF6"/>
    <w:rsid w:val="008571CB"/>
    <w:rsid w:val="0085787B"/>
    <w:rsid w:val="0086270A"/>
    <w:rsid w:val="00862E23"/>
    <w:rsid w:val="008634FE"/>
    <w:rsid w:val="00863B33"/>
    <w:rsid w:val="00863EC1"/>
    <w:rsid w:val="00864343"/>
    <w:rsid w:val="00864936"/>
    <w:rsid w:val="00865835"/>
    <w:rsid w:val="00866A8A"/>
    <w:rsid w:val="00867D0C"/>
    <w:rsid w:val="00870935"/>
    <w:rsid w:val="00871003"/>
    <w:rsid w:val="008715C3"/>
    <w:rsid w:val="00871648"/>
    <w:rsid w:val="008716D1"/>
    <w:rsid w:val="00871C9B"/>
    <w:rsid w:val="0087239E"/>
    <w:rsid w:val="00872752"/>
    <w:rsid w:val="00872FB3"/>
    <w:rsid w:val="008739B9"/>
    <w:rsid w:val="00874227"/>
    <w:rsid w:val="00875AD4"/>
    <w:rsid w:val="00875CB0"/>
    <w:rsid w:val="00877723"/>
    <w:rsid w:val="00877C6E"/>
    <w:rsid w:val="008805AD"/>
    <w:rsid w:val="008806F8"/>
    <w:rsid w:val="008808BF"/>
    <w:rsid w:val="008819F4"/>
    <w:rsid w:val="00881EED"/>
    <w:rsid w:val="00882163"/>
    <w:rsid w:val="00882A89"/>
    <w:rsid w:val="00882E0B"/>
    <w:rsid w:val="00882E4D"/>
    <w:rsid w:val="00883897"/>
    <w:rsid w:val="00884028"/>
    <w:rsid w:val="00884513"/>
    <w:rsid w:val="008845FF"/>
    <w:rsid w:val="00884848"/>
    <w:rsid w:val="00884C84"/>
    <w:rsid w:val="008850DA"/>
    <w:rsid w:val="0088519A"/>
    <w:rsid w:val="00885551"/>
    <w:rsid w:val="008855D3"/>
    <w:rsid w:val="008856A7"/>
    <w:rsid w:val="00885C17"/>
    <w:rsid w:val="00886A6B"/>
    <w:rsid w:val="00887971"/>
    <w:rsid w:val="00887C25"/>
    <w:rsid w:val="00887F74"/>
    <w:rsid w:val="0089112B"/>
    <w:rsid w:val="008917A7"/>
    <w:rsid w:val="00891EC8"/>
    <w:rsid w:val="008923F5"/>
    <w:rsid w:val="00892717"/>
    <w:rsid w:val="00892C10"/>
    <w:rsid w:val="00892EE7"/>
    <w:rsid w:val="008931B4"/>
    <w:rsid w:val="008934B4"/>
    <w:rsid w:val="0089439A"/>
    <w:rsid w:val="008947DB"/>
    <w:rsid w:val="00894A18"/>
    <w:rsid w:val="00896381"/>
    <w:rsid w:val="008966EF"/>
    <w:rsid w:val="00896B36"/>
    <w:rsid w:val="00897BDD"/>
    <w:rsid w:val="00897F96"/>
    <w:rsid w:val="008A223A"/>
    <w:rsid w:val="008A2622"/>
    <w:rsid w:val="008A3370"/>
    <w:rsid w:val="008A455A"/>
    <w:rsid w:val="008A50EE"/>
    <w:rsid w:val="008A5C4B"/>
    <w:rsid w:val="008A5CF2"/>
    <w:rsid w:val="008A6086"/>
    <w:rsid w:val="008A6425"/>
    <w:rsid w:val="008A706D"/>
    <w:rsid w:val="008A7A65"/>
    <w:rsid w:val="008A7C1C"/>
    <w:rsid w:val="008B077E"/>
    <w:rsid w:val="008B09BF"/>
    <w:rsid w:val="008B19F5"/>
    <w:rsid w:val="008B3EE0"/>
    <w:rsid w:val="008B4A0B"/>
    <w:rsid w:val="008B5743"/>
    <w:rsid w:val="008B620D"/>
    <w:rsid w:val="008B62D5"/>
    <w:rsid w:val="008B712E"/>
    <w:rsid w:val="008B7FB1"/>
    <w:rsid w:val="008C1617"/>
    <w:rsid w:val="008C1AD6"/>
    <w:rsid w:val="008C2919"/>
    <w:rsid w:val="008C3DBD"/>
    <w:rsid w:val="008C3E8D"/>
    <w:rsid w:val="008C4504"/>
    <w:rsid w:val="008C5921"/>
    <w:rsid w:val="008C5CC6"/>
    <w:rsid w:val="008C5E18"/>
    <w:rsid w:val="008C7D5E"/>
    <w:rsid w:val="008D001E"/>
    <w:rsid w:val="008D0031"/>
    <w:rsid w:val="008D088A"/>
    <w:rsid w:val="008D0C8A"/>
    <w:rsid w:val="008D116E"/>
    <w:rsid w:val="008D1C8A"/>
    <w:rsid w:val="008D248B"/>
    <w:rsid w:val="008D26C1"/>
    <w:rsid w:val="008D2D73"/>
    <w:rsid w:val="008D354F"/>
    <w:rsid w:val="008D4550"/>
    <w:rsid w:val="008D472E"/>
    <w:rsid w:val="008D5463"/>
    <w:rsid w:val="008D562E"/>
    <w:rsid w:val="008D6BDA"/>
    <w:rsid w:val="008D72FB"/>
    <w:rsid w:val="008D78E5"/>
    <w:rsid w:val="008D7BD2"/>
    <w:rsid w:val="008D7F35"/>
    <w:rsid w:val="008E09A3"/>
    <w:rsid w:val="008E1039"/>
    <w:rsid w:val="008E1718"/>
    <w:rsid w:val="008E1815"/>
    <w:rsid w:val="008E1944"/>
    <w:rsid w:val="008E220C"/>
    <w:rsid w:val="008E2338"/>
    <w:rsid w:val="008E2D96"/>
    <w:rsid w:val="008E2F74"/>
    <w:rsid w:val="008E4328"/>
    <w:rsid w:val="008E503C"/>
    <w:rsid w:val="008E5795"/>
    <w:rsid w:val="008E6410"/>
    <w:rsid w:val="008E7796"/>
    <w:rsid w:val="008E7C48"/>
    <w:rsid w:val="008E7C84"/>
    <w:rsid w:val="008E7F39"/>
    <w:rsid w:val="008F0798"/>
    <w:rsid w:val="008F0C61"/>
    <w:rsid w:val="008F164E"/>
    <w:rsid w:val="008F18F5"/>
    <w:rsid w:val="008F1A06"/>
    <w:rsid w:val="008F1F1A"/>
    <w:rsid w:val="008F23CE"/>
    <w:rsid w:val="008F2791"/>
    <w:rsid w:val="008F2BED"/>
    <w:rsid w:val="008F2EA6"/>
    <w:rsid w:val="008F3821"/>
    <w:rsid w:val="008F390C"/>
    <w:rsid w:val="008F39EC"/>
    <w:rsid w:val="008F3D6E"/>
    <w:rsid w:val="008F3E35"/>
    <w:rsid w:val="008F40BE"/>
    <w:rsid w:val="008F46B0"/>
    <w:rsid w:val="008F56D3"/>
    <w:rsid w:val="008F57B1"/>
    <w:rsid w:val="008F5AAB"/>
    <w:rsid w:val="008F67FE"/>
    <w:rsid w:val="008F762C"/>
    <w:rsid w:val="00900369"/>
    <w:rsid w:val="00900647"/>
    <w:rsid w:val="00900680"/>
    <w:rsid w:val="00900A1E"/>
    <w:rsid w:val="00901DDA"/>
    <w:rsid w:val="00902978"/>
    <w:rsid w:val="00903684"/>
    <w:rsid w:val="009038BE"/>
    <w:rsid w:val="009046F6"/>
    <w:rsid w:val="0090496F"/>
    <w:rsid w:val="00904D4C"/>
    <w:rsid w:val="00904D5C"/>
    <w:rsid w:val="009050EC"/>
    <w:rsid w:val="00905E31"/>
    <w:rsid w:val="00906A92"/>
    <w:rsid w:val="00907323"/>
    <w:rsid w:val="0090792A"/>
    <w:rsid w:val="00907990"/>
    <w:rsid w:val="00907BD3"/>
    <w:rsid w:val="00907F48"/>
    <w:rsid w:val="009103DA"/>
    <w:rsid w:val="00910A8D"/>
    <w:rsid w:val="009133BF"/>
    <w:rsid w:val="009136E1"/>
    <w:rsid w:val="009147AD"/>
    <w:rsid w:val="0091485C"/>
    <w:rsid w:val="00914A41"/>
    <w:rsid w:val="00920748"/>
    <w:rsid w:val="00922930"/>
    <w:rsid w:val="00922BDC"/>
    <w:rsid w:val="00922DC8"/>
    <w:rsid w:val="00922E1A"/>
    <w:rsid w:val="0092302C"/>
    <w:rsid w:val="009232D1"/>
    <w:rsid w:val="00923956"/>
    <w:rsid w:val="009241C2"/>
    <w:rsid w:val="00925132"/>
    <w:rsid w:val="00925293"/>
    <w:rsid w:val="00926B3B"/>
    <w:rsid w:val="00926DB0"/>
    <w:rsid w:val="009271E9"/>
    <w:rsid w:val="0092729B"/>
    <w:rsid w:val="0092750C"/>
    <w:rsid w:val="009279EA"/>
    <w:rsid w:val="00927EC4"/>
    <w:rsid w:val="00930458"/>
    <w:rsid w:val="0093064D"/>
    <w:rsid w:val="00930C3D"/>
    <w:rsid w:val="00931144"/>
    <w:rsid w:val="009313E3"/>
    <w:rsid w:val="009322E1"/>
    <w:rsid w:val="00932956"/>
    <w:rsid w:val="00932AB6"/>
    <w:rsid w:val="0093307F"/>
    <w:rsid w:val="0093323E"/>
    <w:rsid w:val="009333AF"/>
    <w:rsid w:val="009341DF"/>
    <w:rsid w:val="00934208"/>
    <w:rsid w:val="00934CB8"/>
    <w:rsid w:val="00935B0C"/>
    <w:rsid w:val="00936716"/>
    <w:rsid w:val="00936A5C"/>
    <w:rsid w:val="00936B8E"/>
    <w:rsid w:val="00936D46"/>
    <w:rsid w:val="00936F1C"/>
    <w:rsid w:val="009377AE"/>
    <w:rsid w:val="00937DA0"/>
    <w:rsid w:val="0094019E"/>
    <w:rsid w:val="00940516"/>
    <w:rsid w:val="009409B4"/>
    <w:rsid w:val="00941FEC"/>
    <w:rsid w:val="00941FF0"/>
    <w:rsid w:val="00942FD3"/>
    <w:rsid w:val="0094319D"/>
    <w:rsid w:val="00943D38"/>
    <w:rsid w:val="00944371"/>
    <w:rsid w:val="0094492A"/>
    <w:rsid w:val="00944E80"/>
    <w:rsid w:val="009456A4"/>
    <w:rsid w:val="00945EDE"/>
    <w:rsid w:val="009463DE"/>
    <w:rsid w:val="00946487"/>
    <w:rsid w:val="009477D6"/>
    <w:rsid w:val="00947E9B"/>
    <w:rsid w:val="009502C7"/>
    <w:rsid w:val="00950FC3"/>
    <w:rsid w:val="00951B97"/>
    <w:rsid w:val="009520BE"/>
    <w:rsid w:val="00952CAD"/>
    <w:rsid w:val="00953283"/>
    <w:rsid w:val="00955AA4"/>
    <w:rsid w:val="00956081"/>
    <w:rsid w:val="00956B1E"/>
    <w:rsid w:val="0095760E"/>
    <w:rsid w:val="0095762D"/>
    <w:rsid w:val="009615A6"/>
    <w:rsid w:val="009619CE"/>
    <w:rsid w:val="00961BAF"/>
    <w:rsid w:val="0096211E"/>
    <w:rsid w:val="00962572"/>
    <w:rsid w:val="009632AC"/>
    <w:rsid w:val="00963A05"/>
    <w:rsid w:val="00963D2C"/>
    <w:rsid w:val="00964700"/>
    <w:rsid w:val="00964889"/>
    <w:rsid w:val="00965CC6"/>
    <w:rsid w:val="00966293"/>
    <w:rsid w:val="00967BFD"/>
    <w:rsid w:val="00970C27"/>
    <w:rsid w:val="00970D70"/>
    <w:rsid w:val="009712E3"/>
    <w:rsid w:val="00971FCF"/>
    <w:rsid w:val="00972904"/>
    <w:rsid w:val="00972BE4"/>
    <w:rsid w:val="00973115"/>
    <w:rsid w:val="0097349A"/>
    <w:rsid w:val="009738AF"/>
    <w:rsid w:val="00973B97"/>
    <w:rsid w:val="009742D8"/>
    <w:rsid w:val="009751F6"/>
    <w:rsid w:val="00975369"/>
    <w:rsid w:val="00975462"/>
    <w:rsid w:val="00975DBE"/>
    <w:rsid w:val="009764F1"/>
    <w:rsid w:val="00976791"/>
    <w:rsid w:val="0097691F"/>
    <w:rsid w:val="00976CC7"/>
    <w:rsid w:val="00976DCC"/>
    <w:rsid w:val="009770DA"/>
    <w:rsid w:val="009772A4"/>
    <w:rsid w:val="00977BDE"/>
    <w:rsid w:val="00977C63"/>
    <w:rsid w:val="00977F9E"/>
    <w:rsid w:val="009821B5"/>
    <w:rsid w:val="009822F5"/>
    <w:rsid w:val="0098322C"/>
    <w:rsid w:val="00983627"/>
    <w:rsid w:val="009838A3"/>
    <w:rsid w:val="009838FB"/>
    <w:rsid w:val="00983A7E"/>
    <w:rsid w:val="00984BC5"/>
    <w:rsid w:val="0098522B"/>
    <w:rsid w:val="009853F2"/>
    <w:rsid w:val="009857D7"/>
    <w:rsid w:val="009867BA"/>
    <w:rsid w:val="00986E23"/>
    <w:rsid w:val="009876C1"/>
    <w:rsid w:val="0098786F"/>
    <w:rsid w:val="0099009C"/>
    <w:rsid w:val="009909FF"/>
    <w:rsid w:val="0099192A"/>
    <w:rsid w:val="00991C1F"/>
    <w:rsid w:val="00992320"/>
    <w:rsid w:val="00992965"/>
    <w:rsid w:val="00993750"/>
    <w:rsid w:val="0099504D"/>
    <w:rsid w:val="00995FFA"/>
    <w:rsid w:val="009962F2"/>
    <w:rsid w:val="00997938"/>
    <w:rsid w:val="00997A15"/>
    <w:rsid w:val="00997CBE"/>
    <w:rsid w:val="009A0124"/>
    <w:rsid w:val="009A0517"/>
    <w:rsid w:val="009A0947"/>
    <w:rsid w:val="009A0C47"/>
    <w:rsid w:val="009A0C5C"/>
    <w:rsid w:val="009A1EA9"/>
    <w:rsid w:val="009A22F0"/>
    <w:rsid w:val="009A23CE"/>
    <w:rsid w:val="009A2434"/>
    <w:rsid w:val="009A37E9"/>
    <w:rsid w:val="009A3A61"/>
    <w:rsid w:val="009A3AAC"/>
    <w:rsid w:val="009A3B6C"/>
    <w:rsid w:val="009A61F6"/>
    <w:rsid w:val="009A65FF"/>
    <w:rsid w:val="009A697A"/>
    <w:rsid w:val="009A6AFF"/>
    <w:rsid w:val="009A6E47"/>
    <w:rsid w:val="009A730E"/>
    <w:rsid w:val="009A77B7"/>
    <w:rsid w:val="009A78AC"/>
    <w:rsid w:val="009A7F88"/>
    <w:rsid w:val="009B00B3"/>
    <w:rsid w:val="009B09E5"/>
    <w:rsid w:val="009B3079"/>
    <w:rsid w:val="009B37B1"/>
    <w:rsid w:val="009B525F"/>
    <w:rsid w:val="009B5280"/>
    <w:rsid w:val="009B5B6E"/>
    <w:rsid w:val="009B5D01"/>
    <w:rsid w:val="009B6554"/>
    <w:rsid w:val="009B7097"/>
    <w:rsid w:val="009B7C5C"/>
    <w:rsid w:val="009C0973"/>
    <w:rsid w:val="009C0E32"/>
    <w:rsid w:val="009C1621"/>
    <w:rsid w:val="009C1DBF"/>
    <w:rsid w:val="009C256D"/>
    <w:rsid w:val="009C29BB"/>
    <w:rsid w:val="009C2BFA"/>
    <w:rsid w:val="009C2C50"/>
    <w:rsid w:val="009C32B4"/>
    <w:rsid w:val="009C3A59"/>
    <w:rsid w:val="009C3A65"/>
    <w:rsid w:val="009C3D7B"/>
    <w:rsid w:val="009C4027"/>
    <w:rsid w:val="009C4BC6"/>
    <w:rsid w:val="009C4F4E"/>
    <w:rsid w:val="009C515F"/>
    <w:rsid w:val="009C5229"/>
    <w:rsid w:val="009C5D6D"/>
    <w:rsid w:val="009C61A9"/>
    <w:rsid w:val="009C6DA3"/>
    <w:rsid w:val="009C7972"/>
    <w:rsid w:val="009D0125"/>
    <w:rsid w:val="009D015A"/>
    <w:rsid w:val="009D0686"/>
    <w:rsid w:val="009D1718"/>
    <w:rsid w:val="009D1BAA"/>
    <w:rsid w:val="009D2581"/>
    <w:rsid w:val="009D536D"/>
    <w:rsid w:val="009D5C09"/>
    <w:rsid w:val="009D5F8D"/>
    <w:rsid w:val="009D6045"/>
    <w:rsid w:val="009D608C"/>
    <w:rsid w:val="009D6197"/>
    <w:rsid w:val="009D639C"/>
    <w:rsid w:val="009D690A"/>
    <w:rsid w:val="009D6E09"/>
    <w:rsid w:val="009D6ECE"/>
    <w:rsid w:val="009D6F4C"/>
    <w:rsid w:val="009D72F4"/>
    <w:rsid w:val="009D7BC2"/>
    <w:rsid w:val="009E0AEE"/>
    <w:rsid w:val="009E1BB2"/>
    <w:rsid w:val="009E1D6B"/>
    <w:rsid w:val="009E1F9B"/>
    <w:rsid w:val="009E23F0"/>
    <w:rsid w:val="009E25C5"/>
    <w:rsid w:val="009E2606"/>
    <w:rsid w:val="009E28A7"/>
    <w:rsid w:val="009E2F5A"/>
    <w:rsid w:val="009E311F"/>
    <w:rsid w:val="009E3C7F"/>
    <w:rsid w:val="009E3DDF"/>
    <w:rsid w:val="009E3FB8"/>
    <w:rsid w:val="009E4858"/>
    <w:rsid w:val="009E48B0"/>
    <w:rsid w:val="009E4900"/>
    <w:rsid w:val="009E6BB6"/>
    <w:rsid w:val="009E6FBE"/>
    <w:rsid w:val="009E7097"/>
    <w:rsid w:val="009E7420"/>
    <w:rsid w:val="009F037B"/>
    <w:rsid w:val="009F085A"/>
    <w:rsid w:val="009F0AC1"/>
    <w:rsid w:val="009F162C"/>
    <w:rsid w:val="009F2D53"/>
    <w:rsid w:val="009F35F3"/>
    <w:rsid w:val="009F37C1"/>
    <w:rsid w:val="009F3858"/>
    <w:rsid w:val="009F41DC"/>
    <w:rsid w:val="009F4244"/>
    <w:rsid w:val="009F4E6A"/>
    <w:rsid w:val="009F5B9A"/>
    <w:rsid w:val="009F5CA9"/>
    <w:rsid w:val="009F5CFE"/>
    <w:rsid w:val="009F6E8A"/>
    <w:rsid w:val="009F70DB"/>
    <w:rsid w:val="009F7AC8"/>
    <w:rsid w:val="009F7E03"/>
    <w:rsid w:val="009F7E08"/>
    <w:rsid w:val="009F7F77"/>
    <w:rsid w:val="00A00060"/>
    <w:rsid w:val="00A008A9"/>
    <w:rsid w:val="00A00A5E"/>
    <w:rsid w:val="00A00C16"/>
    <w:rsid w:val="00A00DB8"/>
    <w:rsid w:val="00A016D2"/>
    <w:rsid w:val="00A01905"/>
    <w:rsid w:val="00A01C0A"/>
    <w:rsid w:val="00A02094"/>
    <w:rsid w:val="00A02FC6"/>
    <w:rsid w:val="00A03031"/>
    <w:rsid w:val="00A034BC"/>
    <w:rsid w:val="00A0494B"/>
    <w:rsid w:val="00A04D1B"/>
    <w:rsid w:val="00A05509"/>
    <w:rsid w:val="00A074BA"/>
    <w:rsid w:val="00A07562"/>
    <w:rsid w:val="00A103D1"/>
    <w:rsid w:val="00A10EF1"/>
    <w:rsid w:val="00A11B7A"/>
    <w:rsid w:val="00A11BAD"/>
    <w:rsid w:val="00A11D43"/>
    <w:rsid w:val="00A11D76"/>
    <w:rsid w:val="00A12648"/>
    <w:rsid w:val="00A12A8D"/>
    <w:rsid w:val="00A13944"/>
    <w:rsid w:val="00A13C84"/>
    <w:rsid w:val="00A13E5D"/>
    <w:rsid w:val="00A14010"/>
    <w:rsid w:val="00A14BDA"/>
    <w:rsid w:val="00A15FD7"/>
    <w:rsid w:val="00A16089"/>
    <w:rsid w:val="00A16896"/>
    <w:rsid w:val="00A16ADD"/>
    <w:rsid w:val="00A16C15"/>
    <w:rsid w:val="00A16D68"/>
    <w:rsid w:val="00A170FB"/>
    <w:rsid w:val="00A175AC"/>
    <w:rsid w:val="00A17683"/>
    <w:rsid w:val="00A17B47"/>
    <w:rsid w:val="00A20172"/>
    <w:rsid w:val="00A20C8D"/>
    <w:rsid w:val="00A21E73"/>
    <w:rsid w:val="00A22D83"/>
    <w:rsid w:val="00A22E1F"/>
    <w:rsid w:val="00A23E7A"/>
    <w:rsid w:val="00A2447F"/>
    <w:rsid w:val="00A24591"/>
    <w:rsid w:val="00A24FB2"/>
    <w:rsid w:val="00A25967"/>
    <w:rsid w:val="00A25C4F"/>
    <w:rsid w:val="00A26202"/>
    <w:rsid w:val="00A262FB"/>
    <w:rsid w:val="00A2759F"/>
    <w:rsid w:val="00A27AB9"/>
    <w:rsid w:val="00A27D54"/>
    <w:rsid w:val="00A306AD"/>
    <w:rsid w:val="00A308B3"/>
    <w:rsid w:val="00A31DD7"/>
    <w:rsid w:val="00A3224B"/>
    <w:rsid w:val="00A32F84"/>
    <w:rsid w:val="00A34034"/>
    <w:rsid w:val="00A34840"/>
    <w:rsid w:val="00A36510"/>
    <w:rsid w:val="00A36AFB"/>
    <w:rsid w:val="00A36D49"/>
    <w:rsid w:val="00A377C4"/>
    <w:rsid w:val="00A377CD"/>
    <w:rsid w:val="00A40444"/>
    <w:rsid w:val="00A41A01"/>
    <w:rsid w:val="00A43A38"/>
    <w:rsid w:val="00A44107"/>
    <w:rsid w:val="00A44202"/>
    <w:rsid w:val="00A447C6"/>
    <w:rsid w:val="00A463DA"/>
    <w:rsid w:val="00A47947"/>
    <w:rsid w:val="00A47B91"/>
    <w:rsid w:val="00A47BEC"/>
    <w:rsid w:val="00A50421"/>
    <w:rsid w:val="00A51182"/>
    <w:rsid w:val="00A514BF"/>
    <w:rsid w:val="00A51F62"/>
    <w:rsid w:val="00A52E9C"/>
    <w:rsid w:val="00A53410"/>
    <w:rsid w:val="00A542CA"/>
    <w:rsid w:val="00A54552"/>
    <w:rsid w:val="00A5462F"/>
    <w:rsid w:val="00A546A7"/>
    <w:rsid w:val="00A5586C"/>
    <w:rsid w:val="00A5641D"/>
    <w:rsid w:val="00A565FA"/>
    <w:rsid w:val="00A5681D"/>
    <w:rsid w:val="00A56A04"/>
    <w:rsid w:val="00A57835"/>
    <w:rsid w:val="00A57C8F"/>
    <w:rsid w:val="00A57E6A"/>
    <w:rsid w:val="00A60497"/>
    <w:rsid w:val="00A6091D"/>
    <w:rsid w:val="00A60E37"/>
    <w:rsid w:val="00A61238"/>
    <w:rsid w:val="00A612BC"/>
    <w:rsid w:val="00A62297"/>
    <w:rsid w:val="00A625DF"/>
    <w:rsid w:val="00A62C75"/>
    <w:rsid w:val="00A634AB"/>
    <w:rsid w:val="00A6520D"/>
    <w:rsid w:val="00A65937"/>
    <w:rsid w:val="00A659FB"/>
    <w:rsid w:val="00A65B69"/>
    <w:rsid w:val="00A65F8A"/>
    <w:rsid w:val="00A6662A"/>
    <w:rsid w:val="00A666A8"/>
    <w:rsid w:val="00A668CE"/>
    <w:rsid w:val="00A6697B"/>
    <w:rsid w:val="00A6757A"/>
    <w:rsid w:val="00A67EA6"/>
    <w:rsid w:val="00A70246"/>
    <w:rsid w:val="00A709AE"/>
    <w:rsid w:val="00A718AB"/>
    <w:rsid w:val="00A71BA2"/>
    <w:rsid w:val="00A72521"/>
    <w:rsid w:val="00A726DE"/>
    <w:rsid w:val="00A72C26"/>
    <w:rsid w:val="00A73484"/>
    <w:rsid w:val="00A737A9"/>
    <w:rsid w:val="00A74E31"/>
    <w:rsid w:val="00A76449"/>
    <w:rsid w:val="00A7654D"/>
    <w:rsid w:val="00A76AC9"/>
    <w:rsid w:val="00A76D52"/>
    <w:rsid w:val="00A772DF"/>
    <w:rsid w:val="00A77432"/>
    <w:rsid w:val="00A7791B"/>
    <w:rsid w:val="00A80345"/>
    <w:rsid w:val="00A8066A"/>
    <w:rsid w:val="00A80B6E"/>
    <w:rsid w:val="00A8246D"/>
    <w:rsid w:val="00A82E95"/>
    <w:rsid w:val="00A83546"/>
    <w:rsid w:val="00A835BC"/>
    <w:rsid w:val="00A83619"/>
    <w:rsid w:val="00A83A7A"/>
    <w:rsid w:val="00A83E00"/>
    <w:rsid w:val="00A84EED"/>
    <w:rsid w:val="00A84F62"/>
    <w:rsid w:val="00A853B3"/>
    <w:rsid w:val="00A85D7A"/>
    <w:rsid w:val="00A86F8E"/>
    <w:rsid w:val="00A87F7A"/>
    <w:rsid w:val="00A90CAD"/>
    <w:rsid w:val="00A924E2"/>
    <w:rsid w:val="00A9305D"/>
    <w:rsid w:val="00A93816"/>
    <w:rsid w:val="00A9385E"/>
    <w:rsid w:val="00A94354"/>
    <w:rsid w:val="00A94A76"/>
    <w:rsid w:val="00A95F3E"/>
    <w:rsid w:val="00A96077"/>
    <w:rsid w:val="00A96E68"/>
    <w:rsid w:val="00A96FE8"/>
    <w:rsid w:val="00A9709A"/>
    <w:rsid w:val="00A971DE"/>
    <w:rsid w:val="00A97430"/>
    <w:rsid w:val="00A97DF2"/>
    <w:rsid w:val="00AA019E"/>
    <w:rsid w:val="00AA07E8"/>
    <w:rsid w:val="00AA0BF9"/>
    <w:rsid w:val="00AA0D7D"/>
    <w:rsid w:val="00AA12FA"/>
    <w:rsid w:val="00AA1C08"/>
    <w:rsid w:val="00AA29DA"/>
    <w:rsid w:val="00AA2DDD"/>
    <w:rsid w:val="00AA3ACA"/>
    <w:rsid w:val="00AA47A1"/>
    <w:rsid w:val="00AA63BC"/>
    <w:rsid w:val="00AA670A"/>
    <w:rsid w:val="00AA68AC"/>
    <w:rsid w:val="00AA7197"/>
    <w:rsid w:val="00AA785A"/>
    <w:rsid w:val="00AA7BCA"/>
    <w:rsid w:val="00AA7E76"/>
    <w:rsid w:val="00AA7FDF"/>
    <w:rsid w:val="00AB00F3"/>
    <w:rsid w:val="00AB0FFA"/>
    <w:rsid w:val="00AB155D"/>
    <w:rsid w:val="00AB1A9A"/>
    <w:rsid w:val="00AB1C79"/>
    <w:rsid w:val="00AB2D52"/>
    <w:rsid w:val="00AB5094"/>
    <w:rsid w:val="00AB5D3D"/>
    <w:rsid w:val="00AB5E69"/>
    <w:rsid w:val="00AB71C2"/>
    <w:rsid w:val="00AB7976"/>
    <w:rsid w:val="00AB7F44"/>
    <w:rsid w:val="00AC00F4"/>
    <w:rsid w:val="00AC0536"/>
    <w:rsid w:val="00AC0EFB"/>
    <w:rsid w:val="00AC1136"/>
    <w:rsid w:val="00AC1144"/>
    <w:rsid w:val="00AC15CE"/>
    <w:rsid w:val="00AC1668"/>
    <w:rsid w:val="00AC16D3"/>
    <w:rsid w:val="00AC1F8C"/>
    <w:rsid w:val="00AC248A"/>
    <w:rsid w:val="00AC38F4"/>
    <w:rsid w:val="00AC3E6E"/>
    <w:rsid w:val="00AC446A"/>
    <w:rsid w:val="00AC447B"/>
    <w:rsid w:val="00AC4C44"/>
    <w:rsid w:val="00AC4F70"/>
    <w:rsid w:val="00AC5D40"/>
    <w:rsid w:val="00AC628D"/>
    <w:rsid w:val="00AC637D"/>
    <w:rsid w:val="00AC666A"/>
    <w:rsid w:val="00AC6CB2"/>
    <w:rsid w:val="00AC7158"/>
    <w:rsid w:val="00AC7496"/>
    <w:rsid w:val="00AC7E25"/>
    <w:rsid w:val="00AC7F6D"/>
    <w:rsid w:val="00AD015F"/>
    <w:rsid w:val="00AD115C"/>
    <w:rsid w:val="00AD1413"/>
    <w:rsid w:val="00AD38C6"/>
    <w:rsid w:val="00AD3BA6"/>
    <w:rsid w:val="00AD4B28"/>
    <w:rsid w:val="00AD5382"/>
    <w:rsid w:val="00AD59A1"/>
    <w:rsid w:val="00AD6365"/>
    <w:rsid w:val="00AD6BBC"/>
    <w:rsid w:val="00AD714B"/>
    <w:rsid w:val="00AD7792"/>
    <w:rsid w:val="00AD7ED8"/>
    <w:rsid w:val="00AE043F"/>
    <w:rsid w:val="00AE0D09"/>
    <w:rsid w:val="00AE115E"/>
    <w:rsid w:val="00AE11DF"/>
    <w:rsid w:val="00AE2204"/>
    <w:rsid w:val="00AE2562"/>
    <w:rsid w:val="00AE2D38"/>
    <w:rsid w:val="00AE328C"/>
    <w:rsid w:val="00AE3773"/>
    <w:rsid w:val="00AE3C4D"/>
    <w:rsid w:val="00AE45FE"/>
    <w:rsid w:val="00AE568D"/>
    <w:rsid w:val="00AE594D"/>
    <w:rsid w:val="00AE612B"/>
    <w:rsid w:val="00AE651C"/>
    <w:rsid w:val="00AE6EB3"/>
    <w:rsid w:val="00AE722A"/>
    <w:rsid w:val="00AE78BC"/>
    <w:rsid w:val="00AE7AA1"/>
    <w:rsid w:val="00AE7E55"/>
    <w:rsid w:val="00AF0060"/>
    <w:rsid w:val="00AF0BC8"/>
    <w:rsid w:val="00AF13A4"/>
    <w:rsid w:val="00AF17D3"/>
    <w:rsid w:val="00AF203D"/>
    <w:rsid w:val="00AF3006"/>
    <w:rsid w:val="00AF39B5"/>
    <w:rsid w:val="00AF3F48"/>
    <w:rsid w:val="00AF4645"/>
    <w:rsid w:val="00AF4A16"/>
    <w:rsid w:val="00AF4C83"/>
    <w:rsid w:val="00AF568B"/>
    <w:rsid w:val="00AF575E"/>
    <w:rsid w:val="00AF5806"/>
    <w:rsid w:val="00AF5CC8"/>
    <w:rsid w:val="00AF5D12"/>
    <w:rsid w:val="00AF5D96"/>
    <w:rsid w:val="00AF6036"/>
    <w:rsid w:val="00AF7609"/>
    <w:rsid w:val="00AF76E7"/>
    <w:rsid w:val="00B002F3"/>
    <w:rsid w:val="00B00776"/>
    <w:rsid w:val="00B00888"/>
    <w:rsid w:val="00B00B3D"/>
    <w:rsid w:val="00B0134C"/>
    <w:rsid w:val="00B013CF"/>
    <w:rsid w:val="00B036ED"/>
    <w:rsid w:val="00B04582"/>
    <w:rsid w:val="00B06FFA"/>
    <w:rsid w:val="00B079B7"/>
    <w:rsid w:val="00B07F41"/>
    <w:rsid w:val="00B1004C"/>
    <w:rsid w:val="00B101CB"/>
    <w:rsid w:val="00B10243"/>
    <w:rsid w:val="00B11062"/>
    <w:rsid w:val="00B12ED3"/>
    <w:rsid w:val="00B13039"/>
    <w:rsid w:val="00B13060"/>
    <w:rsid w:val="00B13229"/>
    <w:rsid w:val="00B1339E"/>
    <w:rsid w:val="00B13DC6"/>
    <w:rsid w:val="00B13E4B"/>
    <w:rsid w:val="00B14FB7"/>
    <w:rsid w:val="00B16125"/>
    <w:rsid w:val="00B16127"/>
    <w:rsid w:val="00B1628C"/>
    <w:rsid w:val="00B164CA"/>
    <w:rsid w:val="00B20B18"/>
    <w:rsid w:val="00B20D0E"/>
    <w:rsid w:val="00B213B4"/>
    <w:rsid w:val="00B2155D"/>
    <w:rsid w:val="00B2237C"/>
    <w:rsid w:val="00B223A3"/>
    <w:rsid w:val="00B2304E"/>
    <w:rsid w:val="00B24245"/>
    <w:rsid w:val="00B2434A"/>
    <w:rsid w:val="00B245C0"/>
    <w:rsid w:val="00B25018"/>
    <w:rsid w:val="00B262BD"/>
    <w:rsid w:val="00B26A1E"/>
    <w:rsid w:val="00B26DC1"/>
    <w:rsid w:val="00B275C3"/>
    <w:rsid w:val="00B27CF2"/>
    <w:rsid w:val="00B31EC8"/>
    <w:rsid w:val="00B34231"/>
    <w:rsid w:val="00B3439C"/>
    <w:rsid w:val="00B34C6F"/>
    <w:rsid w:val="00B34E7C"/>
    <w:rsid w:val="00B354DA"/>
    <w:rsid w:val="00B35ED7"/>
    <w:rsid w:val="00B369C4"/>
    <w:rsid w:val="00B36C29"/>
    <w:rsid w:val="00B36CD2"/>
    <w:rsid w:val="00B37137"/>
    <w:rsid w:val="00B40BA3"/>
    <w:rsid w:val="00B41C5E"/>
    <w:rsid w:val="00B41D90"/>
    <w:rsid w:val="00B421A8"/>
    <w:rsid w:val="00B42238"/>
    <w:rsid w:val="00B42A32"/>
    <w:rsid w:val="00B42D80"/>
    <w:rsid w:val="00B434BB"/>
    <w:rsid w:val="00B434C0"/>
    <w:rsid w:val="00B435DE"/>
    <w:rsid w:val="00B43612"/>
    <w:rsid w:val="00B43C7E"/>
    <w:rsid w:val="00B4441F"/>
    <w:rsid w:val="00B448BC"/>
    <w:rsid w:val="00B44CCA"/>
    <w:rsid w:val="00B44FA3"/>
    <w:rsid w:val="00B45443"/>
    <w:rsid w:val="00B45EC6"/>
    <w:rsid w:val="00B464D9"/>
    <w:rsid w:val="00B475C7"/>
    <w:rsid w:val="00B47FAD"/>
    <w:rsid w:val="00B504E4"/>
    <w:rsid w:val="00B505E5"/>
    <w:rsid w:val="00B5066A"/>
    <w:rsid w:val="00B50D2A"/>
    <w:rsid w:val="00B5138C"/>
    <w:rsid w:val="00B51CA4"/>
    <w:rsid w:val="00B520CC"/>
    <w:rsid w:val="00B52155"/>
    <w:rsid w:val="00B53094"/>
    <w:rsid w:val="00B530E7"/>
    <w:rsid w:val="00B54174"/>
    <w:rsid w:val="00B5448F"/>
    <w:rsid w:val="00B54851"/>
    <w:rsid w:val="00B54906"/>
    <w:rsid w:val="00B549E7"/>
    <w:rsid w:val="00B55D08"/>
    <w:rsid w:val="00B565AB"/>
    <w:rsid w:val="00B6000F"/>
    <w:rsid w:val="00B60FBF"/>
    <w:rsid w:val="00B616D0"/>
    <w:rsid w:val="00B61D1F"/>
    <w:rsid w:val="00B61D49"/>
    <w:rsid w:val="00B62168"/>
    <w:rsid w:val="00B62D7C"/>
    <w:rsid w:val="00B62F26"/>
    <w:rsid w:val="00B62FBA"/>
    <w:rsid w:val="00B635ED"/>
    <w:rsid w:val="00B65145"/>
    <w:rsid w:val="00B652DF"/>
    <w:rsid w:val="00B652FB"/>
    <w:rsid w:val="00B6563D"/>
    <w:rsid w:val="00B6577A"/>
    <w:rsid w:val="00B65903"/>
    <w:rsid w:val="00B6610D"/>
    <w:rsid w:val="00B678AA"/>
    <w:rsid w:val="00B67937"/>
    <w:rsid w:val="00B70203"/>
    <w:rsid w:val="00B70729"/>
    <w:rsid w:val="00B72B58"/>
    <w:rsid w:val="00B75279"/>
    <w:rsid w:val="00B76230"/>
    <w:rsid w:val="00B77043"/>
    <w:rsid w:val="00B77259"/>
    <w:rsid w:val="00B77366"/>
    <w:rsid w:val="00B77A7D"/>
    <w:rsid w:val="00B77D22"/>
    <w:rsid w:val="00B77FEE"/>
    <w:rsid w:val="00B80346"/>
    <w:rsid w:val="00B80657"/>
    <w:rsid w:val="00B80D42"/>
    <w:rsid w:val="00B80DA6"/>
    <w:rsid w:val="00B81235"/>
    <w:rsid w:val="00B81599"/>
    <w:rsid w:val="00B81F5D"/>
    <w:rsid w:val="00B82131"/>
    <w:rsid w:val="00B824C8"/>
    <w:rsid w:val="00B830AD"/>
    <w:rsid w:val="00B8344D"/>
    <w:rsid w:val="00B84D8C"/>
    <w:rsid w:val="00B85A9D"/>
    <w:rsid w:val="00B85F82"/>
    <w:rsid w:val="00B8660C"/>
    <w:rsid w:val="00B86B97"/>
    <w:rsid w:val="00B87963"/>
    <w:rsid w:val="00B87D2F"/>
    <w:rsid w:val="00B90998"/>
    <w:rsid w:val="00B911F9"/>
    <w:rsid w:val="00B91518"/>
    <w:rsid w:val="00B91F81"/>
    <w:rsid w:val="00B920EC"/>
    <w:rsid w:val="00B93A60"/>
    <w:rsid w:val="00B94942"/>
    <w:rsid w:val="00B94FDF"/>
    <w:rsid w:val="00B967DF"/>
    <w:rsid w:val="00B96E73"/>
    <w:rsid w:val="00B977D3"/>
    <w:rsid w:val="00B977F9"/>
    <w:rsid w:val="00B97CD9"/>
    <w:rsid w:val="00BA0723"/>
    <w:rsid w:val="00BA0B75"/>
    <w:rsid w:val="00BA189C"/>
    <w:rsid w:val="00BA2584"/>
    <w:rsid w:val="00BA2B54"/>
    <w:rsid w:val="00BA3347"/>
    <w:rsid w:val="00BA4494"/>
    <w:rsid w:val="00BA4AF1"/>
    <w:rsid w:val="00BA50F1"/>
    <w:rsid w:val="00BA5E78"/>
    <w:rsid w:val="00BA5E9B"/>
    <w:rsid w:val="00BA60FC"/>
    <w:rsid w:val="00BA74F5"/>
    <w:rsid w:val="00BA74FB"/>
    <w:rsid w:val="00BA7795"/>
    <w:rsid w:val="00BA7C7A"/>
    <w:rsid w:val="00BB029B"/>
    <w:rsid w:val="00BB0522"/>
    <w:rsid w:val="00BB0BBA"/>
    <w:rsid w:val="00BB1879"/>
    <w:rsid w:val="00BB3357"/>
    <w:rsid w:val="00BB3D4C"/>
    <w:rsid w:val="00BB4371"/>
    <w:rsid w:val="00BB43A6"/>
    <w:rsid w:val="00BB4A7B"/>
    <w:rsid w:val="00BB5535"/>
    <w:rsid w:val="00BB643A"/>
    <w:rsid w:val="00BB7CD1"/>
    <w:rsid w:val="00BC0C8C"/>
    <w:rsid w:val="00BC0F44"/>
    <w:rsid w:val="00BC1B94"/>
    <w:rsid w:val="00BC1E23"/>
    <w:rsid w:val="00BC1F06"/>
    <w:rsid w:val="00BC28E4"/>
    <w:rsid w:val="00BC29A0"/>
    <w:rsid w:val="00BC3084"/>
    <w:rsid w:val="00BC34BE"/>
    <w:rsid w:val="00BC38C0"/>
    <w:rsid w:val="00BC3987"/>
    <w:rsid w:val="00BC656B"/>
    <w:rsid w:val="00BC6AEA"/>
    <w:rsid w:val="00BC6E54"/>
    <w:rsid w:val="00BC7838"/>
    <w:rsid w:val="00BD1C40"/>
    <w:rsid w:val="00BD28F5"/>
    <w:rsid w:val="00BD37A0"/>
    <w:rsid w:val="00BD4024"/>
    <w:rsid w:val="00BD48AA"/>
    <w:rsid w:val="00BD4A9B"/>
    <w:rsid w:val="00BD4C43"/>
    <w:rsid w:val="00BD4CBA"/>
    <w:rsid w:val="00BD53AA"/>
    <w:rsid w:val="00BD5707"/>
    <w:rsid w:val="00BD63B3"/>
    <w:rsid w:val="00BD6795"/>
    <w:rsid w:val="00BD69A6"/>
    <w:rsid w:val="00BD6EC3"/>
    <w:rsid w:val="00BD75A1"/>
    <w:rsid w:val="00BE0098"/>
    <w:rsid w:val="00BE2392"/>
    <w:rsid w:val="00BE2747"/>
    <w:rsid w:val="00BE325F"/>
    <w:rsid w:val="00BE346C"/>
    <w:rsid w:val="00BE3667"/>
    <w:rsid w:val="00BE38CD"/>
    <w:rsid w:val="00BE46A4"/>
    <w:rsid w:val="00BE49FD"/>
    <w:rsid w:val="00BE4EA2"/>
    <w:rsid w:val="00BE4F5D"/>
    <w:rsid w:val="00BE52A2"/>
    <w:rsid w:val="00BE5D0E"/>
    <w:rsid w:val="00BE672C"/>
    <w:rsid w:val="00BE6B58"/>
    <w:rsid w:val="00BE6CC8"/>
    <w:rsid w:val="00BE741D"/>
    <w:rsid w:val="00BE7576"/>
    <w:rsid w:val="00BE7E4E"/>
    <w:rsid w:val="00BF0056"/>
    <w:rsid w:val="00BF0699"/>
    <w:rsid w:val="00BF0E43"/>
    <w:rsid w:val="00BF2AB7"/>
    <w:rsid w:val="00BF4319"/>
    <w:rsid w:val="00BF481F"/>
    <w:rsid w:val="00BF51BF"/>
    <w:rsid w:val="00BF521D"/>
    <w:rsid w:val="00BF5CFD"/>
    <w:rsid w:val="00BF78CB"/>
    <w:rsid w:val="00BF7AEA"/>
    <w:rsid w:val="00BF7B22"/>
    <w:rsid w:val="00C01266"/>
    <w:rsid w:val="00C01B28"/>
    <w:rsid w:val="00C01C4C"/>
    <w:rsid w:val="00C022B2"/>
    <w:rsid w:val="00C02D15"/>
    <w:rsid w:val="00C02FF9"/>
    <w:rsid w:val="00C038B2"/>
    <w:rsid w:val="00C042E0"/>
    <w:rsid w:val="00C04AD5"/>
    <w:rsid w:val="00C0523B"/>
    <w:rsid w:val="00C05EAA"/>
    <w:rsid w:val="00C06C2B"/>
    <w:rsid w:val="00C0732D"/>
    <w:rsid w:val="00C07DFD"/>
    <w:rsid w:val="00C10A1A"/>
    <w:rsid w:val="00C10A20"/>
    <w:rsid w:val="00C11453"/>
    <w:rsid w:val="00C116E1"/>
    <w:rsid w:val="00C11772"/>
    <w:rsid w:val="00C12BFF"/>
    <w:rsid w:val="00C131AA"/>
    <w:rsid w:val="00C13A68"/>
    <w:rsid w:val="00C13C78"/>
    <w:rsid w:val="00C14D3D"/>
    <w:rsid w:val="00C15C69"/>
    <w:rsid w:val="00C170F6"/>
    <w:rsid w:val="00C20572"/>
    <w:rsid w:val="00C20ECC"/>
    <w:rsid w:val="00C210BD"/>
    <w:rsid w:val="00C21A86"/>
    <w:rsid w:val="00C21C61"/>
    <w:rsid w:val="00C21CB5"/>
    <w:rsid w:val="00C22C36"/>
    <w:rsid w:val="00C23052"/>
    <w:rsid w:val="00C231B1"/>
    <w:rsid w:val="00C23392"/>
    <w:rsid w:val="00C23EA5"/>
    <w:rsid w:val="00C24BAA"/>
    <w:rsid w:val="00C24BD6"/>
    <w:rsid w:val="00C250BB"/>
    <w:rsid w:val="00C258D1"/>
    <w:rsid w:val="00C25A0D"/>
    <w:rsid w:val="00C25F0E"/>
    <w:rsid w:val="00C26956"/>
    <w:rsid w:val="00C26E61"/>
    <w:rsid w:val="00C27463"/>
    <w:rsid w:val="00C3051C"/>
    <w:rsid w:val="00C30565"/>
    <w:rsid w:val="00C3057F"/>
    <w:rsid w:val="00C30633"/>
    <w:rsid w:val="00C3079A"/>
    <w:rsid w:val="00C30B0C"/>
    <w:rsid w:val="00C30B58"/>
    <w:rsid w:val="00C31D9D"/>
    <w:rsid w:val="00C327D5"/>
    <w:rsid w:val="00C32C7C"/>
    <w:rsid w:val="00C32ED4"/>
    <w:rsid w:val="00C35272"/>
    <w:rsid w:val="00C371CE"/>
    <w:rsid w:val="00C37317"/>
    <w:rsid w:val="00C37884"/>
    <w:rsid w:val="00C37D54"/>
    <w:rsid w:val="00C37EF3"/>
    <w:rsid w:val="00C41082"/>
    <w:rsid w:val="00C4181B"/>
    <w:rsid w:val="00C42363"/>
    <w:rsid w:val="00C424A1"/>
    <w:rsid w:val="00C424DD"/>
    <w:rsid w:val="00C437AB"/>
    <w:rsid w:val="00C440D4"/>
    <w:rsid w:val="00C443B8"/>
    <w:rsid w:val="00C44577"/>
    <w:rsid w:val="00C44814"/>
    <w:rsid w:val="00C44BDE"/>
    <w:rsid w:val="00C459DF"/>
    <w:rsid w:val="00C46AD5"/>
    <w:rsid w:val="00C46D72"/>
    <w:rsid w:val="00C4719E"/>
    <w:rsid w:val="00C4743C"/>
    <w:rsid w:val="00C4755F"/>
    <w:rsid w:val="00C47E06"/>
    <w:rsid w:val="00C47FE7"/>
    <w:rsid w:val="00C5038B"/>
    <w:rsid w:val="00C505C7"/>
    <w:rsid w:val="00C507D8"/>
    <w:rsid w:val="00C50D91"/>
    <w:rsid w:val="00C50FC1"/>
    <w:rsid w:val="00C51719"/>
    <w:rsid w:val="00C53457"/>
    <w:rsid w:val="00C534CD"/>
    <w:rsid w:val="00C53E26"/>
    <w:rsid w:val="00C5414A"/>
    <w:rsid w:val="00C54859"/>
    <w:rsid w:val="00C54B1D"/>
    <w:rsid w:val="00C54D28"/>
    <w:rsid w:val="00C55084"/>
    <w:rsid w:val="00C55B28"/>
    <w:rsid w:val="00C55BAC"/>
    <w:rsid w:val="00C55DAC"/>
    <w:rsid w:val="00C55DC3"/>
    <w:rsid w:val="00C561E8"/>
    <w:rsid w:val="00C57614"/>
    <w:rsid w:val="00C6014E"/>
    <w:rsid w:val="00C6048D"/>
    <w:rsid w:val="00C6073D"/>
    <w:rsid w:val="00C60C13"/>
    <w:rsid w:val="00C61A98"/>
    <w:rsid w:val="00C622B3"/>
    <w:rsid w:val="00C62348"/>
    <w:rsid w:val="00C62678"/>
    <w:rsid w:val="00C62882"/>
    <w:rsid w:val="00C62B10"/>
    <w:rsid w:val="00C62E58"/>
    <w:rsid w:val="00C63150"/>
    <w:rsid w:val="00C63A4E"/>
    <w:rsid w:val="00C63E50"/>
    <w:rsid w:val="00C645BC"/>
    <w:rsid w:val="00C64B3D"/>
    <w:rsid w:val="00C64EAC"/>
    <w:rsid w:val="00C65471"/>
    <w:rsid w:val="00C6557D"/>
    <w:rsid w:val="00C65924"/>
    <w:rsid w:val="00C65ED6"/>
    <w:rsid w:val="00C666D0"/>
    <w:rsid w:val="00C66D24"/>
    <w:rsid w:val="00C677C6"/>
    <w:rsid w:val="00C7049B"/>
    <w:rsid w:val="00C70C4D"/>
    <w:rsid w:val="00C71820"/>
    <w:rsid w:val="00C721C5"/>
    <w:rsid w:val="00C72985"/>
    <w:rsid w:val="00C72C08"/>
    <w:rsid w:val="00C72FEF"/>
    <w:rsid w:val="00C7326A"/>
    <w:rsid w:val="00C733C3"/>
    <w:rsid w:val="00C735D7"/>
    <w:rsid w:val="00C737E0"/>
    <w:rsid w:val="00C73CA5"/>
    <w:rsid w:val="00C752A6"/>
    <w:rsid w:val="00C75F16"/>
    <w:rsid w:val="00C76AB8"/>
    <w:rsid w:val="00C76CE0"/>
    <w:rsid w:val="00C770ED"/>
    <w:rsid w:val="00C77A19"/>
    <w:rsid w:val="00C80925"/>
    <w:rsid w:val="00C80EDC"/>
    <w:rsid w:val="00C8180B"/>
    <w:rsid w:val="00C82274"/>
    <w:rsid w:val="00C8362F"/>
    <w:rsid w:val="00C83E00"/>
    <w:rsid w:val="00C84E4C"/>
    <w:rsid w:val="00C85890"/>
    <w:rsid w:val="00C85A5D"/>
    <w:rsid w:val="00C862BD"/>
    <w:rsid w:val="00C864AC"/>
    <w:rsid w:val="00C864AD"/>
    <w:rsid w:val="00C86724"/>
    <w:rsid w:val="00C873EF"/>
    <w:rsid w:val="00C8773B"/>
    <w:rsid w:val="00C8785F"/>
    <w:rsid w:val="00C90492"/>
    <w:rsid w:val="00C90AE3"/>
    <w:rsid w:val="00C916A5"/>
    <w:rsid w:val="00C92983"/>
    <w:rsid w:val="00C92C83"/>
    <w:rsid w:val="00C93BEB"/>
    <w:rsid w:val="00C93EB8"/>
    <w:rsid w:val="00C93ED9"/>
    <w:rsid w:val="00C94F71"/>
    <w:rsid w:val="00C958C2"/>
    <w:rsid w:val="00C95965"/>
    <w:rsid w:val="00C95A6A"/>
    <w:rsid w:val="00C96043"/>
    <w:rsid w:val="00C97162"/>
    <w:rsid w:val="00C9735C"/>
    <w:rsid w:val="00C97A54"/>
    <w:rsid w:val="00CA0339"/>
    <w:rsid w:val="00CA11F6"/>
    <w:rsid w:val="00CA1286"/>
    <w:rsid w:val="00CA4621"/>
    <w:rsid w:val="00CA49E0"/>
    <w:rsid w:val="00CA4C53"/>
    <w:rsid w:val="00CA4DF5"/>
    <w:rsid w:val="00CA5C80"/>
    <w:rsid w:val="00CA5D8D"/>
    <w:rsid w:val="00CA606B"/>
    <w:rsid w:val="00CA62B9"/>
    <w:rsid w:val="00CA7303"/>
    <w:rsid w:val="00CA78EC"/>
    <w:rsid w:val="00CB01AA"/>
    <w:rsid w:val="00CB0610"/>
    <w:rsid w:val="00CB1049"/>
    <w:rsid w:val="00CB1558"/>
    <w:rsid w:val="00CB16C3"/>
    <w:rsid w:val="00CB1BB0"/>
    <w:rsid w:val="00CB1F9B"/>
    <w:rsid w:val="00CB25D0"/>
    <w:rsid w:val="00CB4651"/>
    <w:rsid w:val="00CB4D92"/>
    <w:rsid w:val="00CB51EA"/>
    <w:rsid w:val="00CB5F3B"/>
    <w:rsid w:val="00CB7897"/>
    <w:rsid w:val="00CB7C2A"/>
    <w:rsid w:val="00CC008B"/>
    <w:rsid w:val="00CC0706"/>
    <w:rsid w:val="00CC09BA"/>
    <w:rsid w:val="00CC1477"/>
    <w:rsid w:val="00CC1AA7"/>
    <w:rsid w:val="00CC1CE2"/>
    <w:rsid w:val="00CC21CA"/>
    <w:rsid w:val="00CC2330"/>
    <w:rsid w:val="00CC2BBB"/>
    <w:rsid w:val="00CC2BDA"/>
    <w:rsid w:val="00CC31F2"/>
    <w:rsid w:val="00CC34FF"/>
    <w:rsid w:val="00CC47C6"/>
    <w:rsid w:val="00CC54A2"/>
    <w:rsid w:val="00CC5F10"/>
    <w:rsid w:val="00CC6111"/>
    <w:rsid w:val="00CC61BE"/>
    <w:rsid w:val="00CC68D5"/>
    <w:rsid w:val="00CC6C61"/>
    <w:rsid w:val="00CC6D08"/>
    <w:rsid w:val="00CC737F"/>
    <w:rsid w:val="00CC7857"/>
    <w:rsid w:val="00CD14CF"/>
    <w:rsid w:val="00CD2A7E"/>
    <w:rsid w:val="00CD3301"/>
    <w:rsid w:val="00CD3B5E"/>
    <w:rsid w:val="00CD417C"/>
    <w:rsid w:val="00CD4433"/>
    <w:rsid w:val="00CD4485"/>
    <w:rsid w:val="00CD47B3"/>
    <w:rsid w:val="00CD4B7A"/>
    <w:rsid w:val="00CD5296"/>
    <w:rsid w:val="00CD6849"/>
    <w:rsid w:val="00CD6C06"/>
    <w:rsid w:val="00CD77BB"/>
    <w:rsid w:val="00CD79AC"/>
    <w:rsid w:val="00CD79F8"/>
    <w:rsid w:val="00CE0508"/>
    <w:rsid w:val="00CE066E"/>
    <w:rsid w:val="00CE0BDB"/>
    <w:rsid w:val="00CE2297"/>
    <w:rsid w:val="00CE2BEC"/>
    <w:rsid w:val="00CE2E45"/>
    <w:rsid w:val="00CE4224"/>
    <w:rsid w:val="00CE4870"/>
    <w:rsid w:val="00CE4D0B"/>
    <w:rsid w:val="00CE57BD"/>
    <w:rsid w:val="00CE5C46"/>
    <w:rsid w:val="00CE5ECC"/>
    <w:rsid w:val="00CE66DB"/>
    <w:rsid w:val="00CE693D"/>
    <w:rsid w:val="00CE694A"/>
    <w:rsid w:val="00CE699B"/>
    <w:rsid w:val="00CE7932"/>
    <w:rsid w:val="00CF0150"/>
    <w:rsid w:val="00CF02C0"/>
    <w:rsid w:val="00CF07D3"/>
    <w:rsid w:val="00CF1688"/>
    <w:rsid w:val="00CF26ED"/>
    <w:rsid w:val="00CF2BAE"/>
    <w:rsid w:val="00CF2E08"/>
    <w:rsid w:val="00CF2F3E"/>
    <w:rsid w:val="00CF37E8"/>
    <w:rsid w:val="00CF4162"/>
    <w:rsid w:val="00CF49A0"/>
    <w:rsid w:val="00CF4D75"/>
    <w:rsid w:val="00CF4D89"/>
    <w:rsid w:val="00CF6D4B"/>
    <w:rsid w:val="00CF7180"/>
    <w:rsid w:val="00CF73D6"/>
    <w:rsid w:val="00CF752A"/>
    <w:rsid w:val="00D001C1"/>
    <w:rsid w:val="00D00336"/>
    <w:rsid w:val="00D00CB9"/>
    <w:rsid w:val="00D0207D"/>
    <w:rsid w:val="00D021B4"/>
    <w:rsid w:val="00D02233"/>
    <w:rsid w:val="00D02553"/>
    <w:rsid w:val="00D029B0"/>
    <w:rsid w:val="00D0338D"/>
    <w:rsid w:val="00D03CD2"/>
    <w:rsid w:val="00D03ED3"/>
    <w:rsid w:val="00D04A75"/>
    <w:rsid w:val="00D057FC"/>
    <w:rsid w:val="00D05DD9"/>
    <w:rsid w:val="00D063AF"/>
    <w:rsid w:val="00D065CE"/>
    <w:rsid w:val="00D07AEE"/>
    <w:rsid w:val="00D101D2"/>
    <w:rsid w:val="00D1071B"/>
    <w:rsid w:val="00D107F9"/>
    <w:rsid w:val="00D10C39"/>
    <w:rsid w:val="00D10F2D"/>
    <w:rsid w:val="00D1198F"/>
    <w:rsid w:val="00D11BB0"/>
    <w:rsid w:val="00D11CAE"/>
    <w:rsid w:val="00D11CE0"/>
    <w:rsid w:val="00D12927"/>
    <w:rsid w:val="00D130F1"/>
    <w:rsid w:val="00D14256"/>
    <w:rsid w:val="00D146FC"/>
    <w:rsid w:val="00D14EE7"/>
    <w:rsid w:val="00D15CCF"/>
    <w:rsid w:val="00D15E03"/>
    <w:rsid w:val="00D15FAE"/>
    <w:rsid w:val="00D165EA"/>
    <w:rsid w:val="00D16D48"/>
    <w:rsid w:val="00D1730B"/>
    <w:rsid w:val="00D1773A"/>
    <w:rsid w:val="00D20E8F"/>
    <w:rsid w:val="00D20FCE"/>
    <w:rsid w:val="00D21762"/>
    <w:rsid w:val="00D223F7"/>
    <w:rsid w:val="00D226FF"/>
    <w:rsid w:val="00D23096"/>
    <w:rsid w:val="00D232EE"/>
    <w:rsid w:val="00D238CD"/>
    <w:rsid w:val="00D23AF4"/>
    <w:rsid w:val="00D24D35"/>
    <w:rsid w:val="00D25C61"/>
    <w:rsid w:val="00D2600E"/>
    <w:rsid w:val="00D2613B"/>
    <w:rsid w:val="00D27244"/>
    <w:rsid w:val="00D273E4"/>
    <w:rsid w:val="00D274EF"/>
    <w:rsid w:val="00D304AD"/>
    <w:rsid w:val="00D30BEC"/>
    <w:rsid w:val="00D30C89"/>
    <w:rsid w:val="00D30D84"/>
    <w:rsid w:val="00D310C9"/>
    <w:rsid w:val="00D313F1"/>
    <w:rsid w:val="00D31E9A"/>
    <w:rsid w:val="00D32812"/>
    <w:rsid w:val="00D32D2F"/>
    <w:rsid w:val="00D33165"/>
    <w:rsid w:val="00D336AE"/>
    <w:rsid w:val="00D34056"/>
    <w:rsid w:val="00D340F2"/>
    <w:rsid w:val="00D35CFA"/>
    <w:rsid w:val="00D35E85"/>
    <w:rsid w:val="00D36086"/>
    <w:rsid w:val="00D37037"/>
    <w:rsid w:val="00D37D1A"/>
    <w:rsid w:val="00D40401"/>
    <w:rsid w:val="00D40760"/>
    <w:rsid w:val="00D40C78"/>
    <w:rsid w:val="00D40EE2"/>
    <w:rsid w:val="00D41170"/>
    <w:rsid w:val="00D41557"/>
    <w:rsid w:val="00D419B3"/>
    <w:rsid w:val="00D4225E"/>
    <w:rsid w:val="00D429F7"/>
    <w:rsid w:val="00D42CF4"/>
    <w:rsid w:val="00D43220"/>
    <w:rsid w:val="00D43D58"/>
    <w:rsid w:val="00D44696"/>
    <w:rsid w:val="00D4478B"/>
    <w:rsid w:val="00D44CD1"/>
    <w:rsid w:val="00D453EC"/>
    <w:rsid w:val="00D45544"/>
    <w:rsid w:val="00D45863"/>
    <w:rsid w:val="00D4757C"/>
    <w:rsid w:val="00D475CA"/>
    <w:rsid w:val="00D47663"/>
    <w:rsid w:val="00D50599"/>
    <w:rsid w:val="00D506DB"/>
    <w:rsid w:val="00D5086C"/>
    <w:rsid w:val="00D50E95"/>
    <w:rsid w:val="00D51517"/>
    <w:rsid w:val="00D516DE"/>
    <w:rsid w:val="00D52407"/>
    <w:rsid w:val="00D5274D"/>
    <w:rsid w:val="00D52D10"/>
    <w:rsid w:val="00D52D58"/>
    <w:rsid w:val="00D53F1B"/>
    <w:rsid w:val="00D5416A"/>
    <w:rsid w:val="00D54C93"/>
    <w:rsid w:val="00D5516A"/>
    <w:rsid w:val="00D5517B"/>
    <w:rsid w:val="00D55329"/>
    <w:rsid w:val="00D5546E"/>
    <w:rsid w:val="00D55C15"/>
    <w:rsid w:val="00D561C9"/>
    <w:rsid w:val="00D56597"/>
    <w:rsid w:val="00D568E8"/>
    <w:rsid w:val="00D56FEF"/>
    <w:rsid w:val="00D5707C"/>
    <w:rsid w:val="00D57322"/>
    <w:rsid w:val="00D5740D"/>
    <w:rsid w:val="00D57B5E"/>
    <w:rsid w:val="00D616E1"/>
    <w:rsid w:val="00D61D7E"/>
    <w:rsid w:val="00D61F89"/>
    <w:rsid w:val="00D6217F"/>
    <w:rsid w:val="00D62FCB"/>
    <w:rsid w:val="00D63546"/>
    <w:rsid w:val="00D64B5A"/>
    <w:rsid w:val="00D65945"/>
    <w:rsid w:val="00D65DAC"/>
    <w:rsid w:val="00D66386"/>
    <w:rsid w:val="00D6659B"/>
    <w:rsid w:val="00D6765E"/>
    <w:rsid w:val="00D67EA1"/>
    <w:rsid w:val="00D705FA"/>
    <w:rsid w:val="00D70944"/>
    <w:rsid w:val="00D71070"/>
    <w:rsid w:val="00D714DC"/>
    <w:rsid w:val="00D72581"/>
    <w:rsid w:val="00D72763"/>
    <w:rsid w:val="00D7291F"/>
    <w:rsid w:val="00D7434F"/>
    <w:rsid w:val="00D7484F"/>
    <w:rsid w:val="00D74F3E"/>
    <w:rsid w:val="00D75094"/>
    <w:rsid w:val="00D7517C"/>
    <w:rsid w:val="00D75D7D"/>
    <w:rsid w:val="00D76041"/>
    <w:rsid w:val="00D7697F"/>
    <w:rsid w:val="00D76D28"/>
    <w:rsid w:val="00D77C87"/>
    <w:rsid w:val="00D77DA6"/>
    <w:rsid w:val="00D77EAE"/>
    <w:rsid w:val="00D80770"/>
    <w:rsid w:val="00D80929"/>
    <w:rsid w:val="00D80CF0"/>
    <w:rsid w:val="00D80E21"/>
    <w:rsid w:val="00D8203D"/>
    <w:rsid w:val="00D8351D"/>
    <w:rsid w:val="00D836C3"/>
    <w:rsid w:val="00D83720"/>
    <w:rsid w:val="00D8381E"/>
    <w:rsid w:val="00D838F6"/>
    <w:rsid w:val="00D83A0F"/>
    <w:rsid w:val="00D83FBE"/>
    <w:rsid w:val="00D84CC6"/>
    <w:rsid w:val="00D850F2"/>
    <w:rsid w:val="00D85292"/>
    <w:rsid w:val="00D8587F"/>
    <w:rsid w:val="00D85F75"/>
    <w:rsid w:val="00D864D1"/>
    <w:rsid w:val="00D86C9F"/>
    <w:rsid w:val="00D90A66"/>
    <w:rsid w:val="00D90B5C"/>
    <w:rsid w:val="00D90BC0"/>
    <w:rsid w:val="00D90E2F"/>
    <w:rsid w:val="00D92173"/>
    <w:rsid w:val="00D92307"/>
    <w:rsid w:val="00D923CB"/>
    <w:rsid w:val="00D924B7"/>
    <w:rsid w:val="00D92C68"/>
    <w:rsid w:val="00D92F48"/>
    <w:rsid w:val="00D9397F"/>
    <w:rsid w:val="00D93F9D"/>
    <w:rsid w:val="00D94524"/>
    <w:rsid w:val="00D94546"/>
    <w:rsid w:val="00D948F3"/>
    <w:rsid w:val="00D94ECE"/>
    <w:rsid w:val="00D958CC"/>
    <w:rsid w:val="00D95A0F"/>
    <w:rsid w:val="00D968C6"/>
    <w:rsid w:val="00D96C57"/>
    <w:rsid w:val="00D974D0"/>
    <w:rsid w:val="00D97685"/>
    <w:rsid w:val="00D97E09"/>
    <w:rsid w:val="00D97EED"/>
    <w:rsid w:val="00D97F88"/>
    <w:rsid w:val="00DA018D"/>
    <w:rsid w:val="00DA0578"/>
    <w:rsid w:val="00DA083E"/>
    <w:rsid w:val="00DA0DF0"/>
    <w:rsid w:val="00DA10A0"/>
    <w:rsid w:val="00DA1123"/>
    <w:rsid w:val="00DA1517"/>
    <w:rsid w:val="00DA1BCD"/>
    <w:rsid w:val="00DA33E0"/>
    <w:rsid w:val="00DA4104"/>
    <w:rsid w:val="00DA482C"/>
    <w:rsid w:val="00DA5C3C"/>
    <w:rsid w:val="00DA6920"/>
    <w:rsid w:val="00DA6958"/>
    <w:rsid w:val="00DA6A7B"/>
    <w:rsid w:val="00DA6E55"/>
    <w:rsid w:val="00DA6F0B"/>
    <w:rsid w:val="00DA76B4"/>
    <w:rsid w:val="00DA771F"/>
    <w:rsid w:val="00DA77F4"/>
    <w:rsid w:val="00DA7E25"/>
    <w:rsid w:val="00DB0C46"/>
    <w:rsid w:val="00DB2553"/>
    <w:rsid w:val="00DB2719"/>
    <w:rsid w:val="00DB2A23"/>
    <w:rsid w:val="00DB36CE"/>
    <w:rsid w:val="00DB3D66"/>
    <w:rsid w:val="00DB4810"/>
    <w:rsid w:val="00DB5347"/>
    <w:rsid w:val="00DB6007"/>
    <w:rsid w:val="00DB6249"/>
    <w:rsid w:val="00DB650E"/>
    <w:rsid w:val="00DB6833"/>
    <w:rsid w:val="00DB6B13"/>
    <w:rsid w:val="00DB6F30"/>
    <w:rsid w:val="00DB7880"/>
    <w:rsid w:val="00DB7AC7"/>
    <w:rsid w:val="00DC000E"/>
    <w:rsid w:val="00DC003D"/>
    <w:rsid w:val="00DC0368"/>
    <w:rsid w:val="00DC1D99"/>
    <w:rsid w:val="00DC222E"/>
    <w:rsid w:val="00DC3626"/>
    <w:rsid w:val="00DC3857"/>
    <w:rsid w:val="00DC3F97"/>
    <w:rsid w:val="00DC42CB"/>
    <w:rsid w:val="00DC5599"/>
    <w:rsid w:val="00DC69A5"/>
    <w:rsid w:val="00DC69DA"/>
    <w:rsid w:val="00DC6FFC"/>
    <w:rsid w:val="00DC70AD"/>
    <w:rsid w:val="00DC7398"/>
    <w:rsid w:val="00DC7A42"/>
    <w:rsid w:val="00DD0B22"/>
    <w:rsid w:val="00DD0C0E"/>
    <w:rsid w:val="00DD1046"/>
    <w:rsid w:val="00DD21A3"/>
    <w:rsid w:val="00DD27B5"/>
    <w:rsid w:val="00DD433D"/>
    <w:rsid w:val="00DD4CC6"/>
    <w:rsid w:val="00DD52BB"/>
    <w:rsid w:val="00DD5996"/>
    <w:rsid w:val="00DD5F9A"/>
    <w:rsid w:val="00DD638C"/>
    <w:rsid w:val="00DD6395"/>
    <w:rsid w:val="00DD754A"/>
    <w:rsid w:val="00DD78EF"/>
    <w:rsid w:val="00DD798D"/>
    <w:rsid w:val="00DD79C8"/>
    <w:rsid w:val="00DE14A2"/>
    <w:rsid w:val="00DE16FD"/>
    <w:rsid w:val="00DE2586"/>
    <w:rsid w:val="00DE273C"/>
    <w:rsid w:val="00DE37A4"/>
    <w:rsid w:val="00DE39F1"/>
    <w:rsid w:val="00DE4290"/>
    <w:rsid w:val="00DE5099"/>
    <w:rsid w:val="00DE54D3"/>
    <w:rsid w:val="00DE5A85"/>
    <w:rsid w:val="00DE66D4"/>
    <w:rsid w:val="00DE697E"/>
    <w:rsid w:val="00DE7022"/>
    <w:rsid w:val="00DE7843"/>
    <w:rsid w:val="00DE7B46"/>
    <w:rsid w:val="00DF0624"/>
    <w:rsid w:val="00DF07E5"/>
    <w:rsid w:val="00DF1FA9"/>
    <w:rsid w:val="00DF29EA"/>
    <w:rsid w:val="00DF2A72"/>
    <w:rsid w:val="00DF2DD3"/>
    <w:rsid w:val="00DF34DD"/>
    <w:rsid w:val="00DF3A10"/>
    <w:rsid w:val="00DF3A87"/>
    <w:rsid w:val="00DF4504"/>
    <w:rsid w:val="00DF5CFB"/>
    <w:rsid w:val="00DF5F4F"/>
    <w:rsid w:val="00DF6545"/>
    <w:rsid w:val="00DF68FF"/>
    <w:rsid w:val="00DF6FC7"/>
    <w:rsid w:val="00DF7291"/>
    <w:rsid w:val="00DF7470"/>
    <w:rsid w:val="00DF77A1"/>
    <w:rsid w:val="00E003A6"/>
    <w:rsid w:val="00E01D29"/>
    <w:rsid w:val="00E01FF2"/>
    <w:rsid w:val="00E02013"/>
    <w:rsid w:val="00E02389"/>
    <w:rsid w:val="00E0313B"/>
    <w:rsid w:val="00E032A8"/>
    <w:rsid w:val="00E033F7"/>
    <w:rsid w:val="00E03848"/>
    <w:rsid w:val="00E0467F"/>
    <w:rsid w:val="00E048D3"/>
    <w:rsid w:val="00E04B53"/>
    <w:rsid w:val="00E052AF"/>
    <w:rsid w:val="00E0577B"/>
    <w:rsid w:val="00E05EA4"/>
    <w:rsid w:val="00E06056"/>
    <w:rsid w:val="00E063A1"/>
    <w:rsid w:val="00E068A2"/>
    <w:rsid w:val="00E06A99"/>
    <w:rsid w:val="00E109AF"/>
    <w:rsid w:val="00E11FEC"/>
    <w:rsid w:val="00E12D8B"/>
    <w:rsid w:val="00E14481"/>
    <w:rsid w:val="00E145EE"/>
    <w:rsid w:val="00E14F9F"/>
    <w:rsid w:val="00E15C50"/>
    <w:rsid w:val="00E15D8E"/>
    <w:rsid w:val="00E161D8"/>
    <w:rsid w:val="00E1622E"/>
    <w:rsid w:val="00E16BF3"/>
    <w:rsid w:val="00E176E6"/>
    <w:rsid w:val="00E17C3C"/>
    <w:rsid w:val="00E17CC1"/>
    <w:rsid w:val="00E17F25"/>
    <w:rsid w:val="00E17FA1"/>
    <w:rsid w:val="00E20912"/>
    <w:rsid w:val="00E209F3"/>
    <w:rsid w:val="00E2138D"/>
    <w:rsid w:val="00E218BD"/>
    <w:rsid w:val="00E21A7D"/>
    <w:rsid w:val="00E21B99"/>
    <w:rsid w:val="00E21FAE"/>
    <w:rsid w:val="00E22DF0"/>
    <w:rsid w:val="00E238BA"/>
    <w:rsid w:val="00E23C94"/>
    <w:rsid w:val="00E24A85"/>
    <w:rsid w:val="00E2583F"/>
    <w:rsid w:val="00E25DF5"/>
    <w:rsid w:val="00E26AB6"/>
    <w:rsid w:val="00E302CD"/>
    <w:rsid w:val="00E30983"/>
    <w:rsid w:val="00E310C5"/>
    <w:rsid w:val="00E3125B"/>
    <w:rsid w:val="00E32E1E"/>
    <w:rsid w:val="00E3338E"/>
    <w:rsid w:val="00E33E31"/>
    <w:rsid w:val="00E34B10"/>
    <w:rsid w:val="00E3525E"/>
    <w:rsid w:val="00E35567"/>
    <w:rsid w:val="00E35DD7"/>
    <w:rsid w:val="00E3636A"/>
    <w:rsid w:val="00E375D0"/>
    <w:rsid w:val="00E376F6"/>
    <w:rsid w:val="00E377FD"/>
    <w:rsid w:val="00E37F17"/>
    <w:rsid w:val="00E40282"/>
    <w:rsid w:val="00E407D8"/>
    <w:rsid w:val="00E42163"/>
    <w:rsid w:val="00E422AD"/>
    <w:rsid w:val="00E42B14"/>
    <w:rsid w:val="00E42CD5"/>
    <w:rsid w:val="00E44017"/>
    <w:rsid w:val="00E442BD"/>
    <w:rsid w:val="00E44397"/>
    <w:rsid w:val="00E4498A"/>
    <w:rsid w:val="00E44D53"/>
    <w:rsid w:val="00E451CB"/>
    <w:rsid w:val="00E453DF"/>
    <w:rsid w:val="00E45930"/>
    <w:rsid w:val="00E4598B"/>
    <w:rsid w:val="00E45F18"/>
    <w:rsid w:val="00E469D2"/>
    <w:rsid w:val="00E507AE"/>
    <w:rsid w:val="00E50D88"/>
    <w:rsid w:val="00E51424"/>
    <w:rsid w:val="00E51E36"/>
    <w:rsid w:val="00E5245C"/>
    <w:rsid w:val="00E52BB3"/>
    <w:rsid w:val="00E534AA"/>
    <w:rsid w:val="00E54D27"/>
    <w:rsid w:val="00E552CB"/>
    <w:rsid w:val="00E5553A"/>
    <w:rsid w:val="00E5626F"/>
    <w:rsid w:val="00E56B58"/>
    <w:rsid w:val="00E57C76"/>
    <w:rsid w:val="00E601B0"/>
    <w:rsid w:val="00E60A89"/>
    <w:rsid w:val="00E62602"/>
    <w:rsid w:val="00E62B0D"/>
    <w:rsid w:val="00E62BA9"/>
    <w:rsid w:val="00E63242"/>
    <w:rsid w:val="00E6368A"/>
    <w:rsid w:val="00E64DD7"/>
    <w:rsid w:val="00E64E8E"/>
    <w:rsid w:val="00E6581B"/>
    <w:rsid w:val="00E65876"/>
    <w:rsid w:val="00E66336"/>
    <w:rsid w:val="00E6646B"/>
    <w:rsid w:val="00E66C56"/>
    <w:rsid w:val="00E67B9F"/>
    <w:rsid w:val="00E67F77"/>
    <w:rsid w:val="00E7014D"/>
    <w:rsid w:val="00E70744"/>
    <w:rsid w:val="00E7086F"/>
    <w:rsid w:val="00E70DCC"/>
    <w:rsid w:val="00E719C4"/>
    <w:rsid w:val="00E71C66"/>
    <w:rsid w:val="00E72608"/>
    <w:rsid w:val="00E72712"/>
    <w:rsid w:val="00E73B4B"/>
    <w:rsid w:val="00E74BB9"/>
    <w:rsid w:val="00E74F64"/>
    <w:rsid w:val="00E758E8"/>
    <w:rsid w:val="00E75D34"/>
    <w:rsid w:val="00E75E5E"/>
    <w:rsid w:val="00E769B3"/>
    <w:rsid w:val="00E76F72"/>
    <w:rsid w:val="00E80010"/>
    <w:rsid w:val="00E8009A"/>
    <w:rsid w:val="00E803F5"/>
    <w:rsid w:val="00E8060B"/>
    <w:rsid w:val="00E80656"/>
    <w:rsid w:val="00E808F7"/>
    <w:rsid w:val="00E82DDC"/>
    <w:rsid w:val="00E833E8"/>
    <w:rsid w:val="00E844DB"/>
    <w:rsid w:val="00E8459C"/>
    <w:rsid w:val="00E84B0E"/>
    <w:rsid w:val="00E84EC3"/>
    <w:rsid w:val="00E85086"/>
    <w:rsid w:val="00E85A09"/>
    <w:rsid w:val="00E85A7D"/>
    <w:rsid w:val="00E85FA8"/>
    <w:rsid w:val="00E85FD3"/>
    <w:rsid w:val="00E8604B"/>
    <w:rsid w:val="00E8623D"/>
    <w:rsid w:val="00E9076E"/>
    <w:rsid w:val="00E908A7"/>
    <w:rsid w:val="00E90D62"/>
    <w:rsid w:val="00E9122A"/>
    <w:rsid w:val="00E91321"/>
    <w:rsid w:val="00E91A9C"/>
    <w:rsid w:val="00E92116"/>
    <w:rsid w:val="00E93240"/>
    <w:rsid w:val="00E93302"/>
    <w:rsid w:val="00E933B4"/>
    <w:rsid w:val="00E9461B"/>
    <w:rsid w:val="00E954F0"/>
    <w:rsid w:val="00E96D19"/>
    <w:rsid w:val="00E96F4E"/>
    <w:rsid w:val="00EA0550"/>
    <w:rsid w:val="00EA18A3"/>
    <w:rsid w:val="00EA2610"/>
    <w:rsid w:val="00EA29F8"/>
    <w:rsid w:val="00EA3394"/>
    <w:rsid w:val="00EA455D"/>
    <w:rsid w:val="00EA59E8"/>
    <w:rsid w:val="00EA6824"/>
    <w:rsid w:val="00EA6B19"/>
    <w:rsid w:val="00EA738B"/>
    <w:rsid w:val="00EA7911"/>
    <w:rsid w:val="00EB01E3"/>
    <w:rsid w:val="00EB0F12"/>
    <w:rsid w:val="00EB1178"/>
    <w:rsid w:val="00EB11B9"/>
    <w:rsid w:val="00EB1463"/>
    <w:rsid w:val="00EB2448"/>
    <w:rsid w:val="00EB2535"/>
    <w:rsid w:val="00EB25CA"/>
    <w:rsid w:val="00EB2CCF"/>
    <w:rsid w:val="00EB31AC"/>
    <w:rsid w:val="00EB3BEE"/>
    <w:rsid w:val="00EB405A"/>
    <w:rsid w:val="00EB467D"/>
    <w:rsid w:val="00EB4A86"/>
    <w:rsid w:val="00EB4D37"/>
    <w:rsid w:val="00EB5986"/>
    <w:rsid w:val="00EB5A08"/>
    <w:rsid w:val="00EB6060"/>
    <w:rsid w:val="00EB627E"/>
    <w:rsid w:val="00EB7132"/>
    <w:rsid w:val="00EB7683"/>
    <w:rsid w:val="00EB784A"/>
    <w:rsid w:val="00EC00F9"/>
    <w:rsid w:val="00EC0CF1"/>
    <w:rsid w:val="00EC21E5"/>
    <w:rsid w:val="00EC295E"/>
    <w:rsid w:val="00EC38F6"/>
    <w:rsid w:val="00EC3F1F"/>
    <w:rsid w:val="00EC430C"/>
    <w:rsid w:val="00EC468F"/>
    <w:rsid w:val="00EC4AF9"/>
    <w:rsid w:val="00EC5668"/>
    <w:rsid w:val="00EC608B"/>
    <w:rsid w:val="00EC6A4B"/>
    <w:rsid w:val="00EC6A7F"/>
    <w:rsid w:val="00EC745E"/>
    <w:rsid w:val="00ED0AB6"/>
    <w:rsid w:val="00ED0C11"/>
    <w:rsid w:val="00ED0D80"/>
    <w:rsid w:val="00ED1310"/>
    <w:rsid w:val="00ED16D4"/>
    <w:rsid w:val="00ED2126"/>
    <w:rsid w:val="00ED2587"/>
    <w:rsid w:val="00ED3C75"/>
    <w:rsid w:val="00ED497C"/>
    <w:rsid w:val="00ED4FD0"/>
    <w:rsid w:val="00ED5FC6"/>
    <w:rsid w:val="00ED6925"/>
    <w:rsid w:val="00ED6979"/>
    <w:rsid w:val="00ED723B"/>
    <w:rsid w:val="00ED7373"/>
    <w:rsid w:val="00ED7455"/>
    <w:rsid w:val="00ED7EE1"/>
    <w:rsid w:val="00EE07E4"/>
    <w:rsid w:val="00EE0D8E"/>
    <w:rsid w:val="00EE1A09"/>
    <w:rsid w:val="00EE2139"/>
    <w:rsid w:val="00EE2E8C"/>
    <w:rsid w:val="00EE2EBE"/>
    <w:rsid w:val="00EE314D"/>
    <w:rsid w:val="00EE3D67"/>
    <w:rsid w:val="00EE4BB7"/>
    <w:rsid w:val="00EE4D9C"/>
    <w:rsid w:val="00EE5355"/>
    <w:rsid w:val="00EE5503"/>
    <w:rsid w:val="00EE76F0"/>
    <w:rsid w:val="00EE79B7"/>
    <w:rsid w:val="00EF06E7"/>
    <w:rsid w:val="00EF0FE5"/>
    <w:rsid w:val="00EF1448"/>
    <w:rsid w:val="00EF1A2F"/>
    <w:rsid w:val="00EF1D67"/>
    <w:rsid w:val="00EF1DE9"/>
    <w:rsid w:val="00EF35E4"/>
    <w:rsid w:val="00EF37E0"/>
    <w:rsid w:val="00EF3A8A"/>
    <w:rsid w:val="00EF4093"/>
    <w:rsid w:val="00EF4245"/>
    <w:rsid w:val="00EF4262"/>
    <w:rsid w:val="00EF4956"/>
    <w:rsid w:val="00EF568B"/>
    <w:rsid w:val="00EF6F66"/>
    <w:rsid w:val="00EF7938"/>
    <w:rsid w:val="00EF7FF7"/>
    <w:rsid w:val="00F00330"/>
    <w:rsid w:val="00F00431"/>
    <w:rsid w:val="00F0113A"/>
    <w:rsid w:val="00F019FD"/>
    <w:rsid w:val="00F032ED"/>
    <w:rsid w:val="00F03A72"/>
    <w:rsid w:val="00F03C65"/>
    <w:rsid w:val="00F04011"/>
    <w:rsid w:val="00F041EE"/>
    <w:rsid w:val="00F04936"/>
    <w:rsid w:val="00F059F1"/>
    <w:rsid w:val="00F05F84"/>
    <w:rsid w:val="00F06416"/>
    <w:rsid w:val="00F0692F"/>
    <w:rsid w:val="00F10B8D"/>
    <w:rsid w:val="00F119AA"/>
    <w:rsid w:val="00F11CBB"/>
    <w:rsid w:val="00F12403"/>
    <w:rsid w:val="00F12584"/>
    <w:rsid w:val="00F13333"/>
    <w:rsid w:val="00F13ACE"/>
    <w:rsid w:val="00F14C94"/>
    <w:rsid w:val="00F14D56"/>
    <w:rsid w:val="00F150BD"/>
    <w:rsid w:val="00F15C87"/>
    <w:rsid w:val="00F15E00"/>
    <w:rsid w:val="00F16A1D"/>
    <w:rsid w:val="00F174AC"/>
    <w:rsid w:val="00F17D0F"/>
    <w:rsid w:val="00F200F3"/>
    <w:rsid w:val="00F20489"/>
    <w:rsid w:val="00F218BD"/>
    <w:rsid w:val="00F21D51"/>
    <w:rsid w:val="00F220C7"/>
    <w:rsid w:val="00F232CC"/>
    <w:rsid w:val="00F25601"/>
    <w:rsid w:val="00F261D8"/>
    <w:rsid w:val="00F26348"/>
    <w:rsid w:val="00F2644E"/>
    <w:rsid w:val="00F2645F"/>
    <w:rsid w:val="00F26C23"/>
    <w:rsid w:val="00F27232"/>
    <w:rsid w:val="00F27AC4"/>
    <w:rsid w:val="00F3185E"/>
    <w:rsid w:val="00F32398"/>
    <w:rsid w:val="00F3242B"/>
    <w:rsid w:val="00F3309E"/>
    <w:rsid w:val="00F33413"/>
    <w:rsid w:val="00F3371A"/>
    <w:rsid w:val="00F3384A"/>
    <w:rsid w:val="00F34180"/>
    <w:rsid w:val="00F3422C"/>
    <w:rsid w:val="00F3464C"/>
    <w:rsid w:val="00F356CC"/>
    <w:rsid w:val="00F35C90"/>
    <w:rsid w:val="00F3733A"/>
    <w:rsid w:val="00F376D2"/>
    <w:rsid w:val="00F376D4"/>
    <w:rsid w:val="00F37774"/>
    <w:rsid w:val="00F37CE1"/>
    <w:rsid w:val="00F41258"/>
    <w:rsid w:val="00F41D92"/>
    <w:rsid w:val="00F42E71"/>
    <w:rsid w:val="00F437CC"/>
    <w:rsid w:val="00F44E1E"/>
    <w:rsid w:val="00F45378"/>
    <w:rsid w:val="00F45D1E"/>
    <w:rsid w:val="00F46AC8"/>
    <w:rsid w:val="00F479C5"/>
    <w:rsid w:val="00F500E4"/>
    <w:rsid w:val="00F5040D"/>
    <w:rsid w:val="00F50A75"/>
    <w:rsid w:val="00F50DB6"/>
    <w:rsid w:val="00F511DF"/>
    <w:rsid w:val="00F5151C"/>
    <w:rsid w:val="00F53A5D"/>
    <w:rsid w:val="00F53FFD"/>
    <w:rsid w:val="00F552E5"/>
    <w:rsid w:val="00F55944"/>
    <w:rsid w:val="00F565AC"/>
    <w:rsid w:val="00F56D1D"/>
    <w:rsid w:val="00F60B2F"/>
    <w:rsid w:val="00F6134D"/>
    <w:rsid w:val="00F61C2F"/>
    <w:rsid w:val="00F61D26"/>
    <w:rsid w:val="00F61FD9"/>
    <w:rsid w:val="00F6247F"/>
    <w:rsid w:val="00F624E7"/>
    <w:rsid w:val="00F62637"/>
    <w:rsid w:val="00F62CB1"/>
    <w:rsid w:val="00F630C9"/>
    <w:rsid w:val="00F63987"/>
    <w:rsid w:val="00F63B74"/>
    <w:rsid w:val="00F63E96"/>
    <w:rsid w:val="00F6536E"/>
    <w:rsid w:val="00F6544D"/>
    <w:rsid w:val="00F657AB"/>
    <w:rsid w:val="00F65F3A"/>
    <w:rsid w:val="00F6691A"/>
    <w:rsid w:val="00F66F35"/>
    <w:rsid w:val="00F67214"/>
    <w:rsid w:val="00F67957"/>
    <w:rsid w:val="00F67A91"/>
    <w:rsid w:val="00F67F63"/>
    <w:rsid w:val="00F708C2"/>
    <w:rsid w:val="00F70B4A"/>
    <w:rsid w:val="00F70E8E"/>
    <w:rsid w:val="00F7130E"/>
    <w:rsid w:val="00F7176C"/>
    <w:rsid w:val="00F71B64"/>
    <w:rsid w:val="00F72278"/>
    <w:rsid w:val="00F72373"/>
    <w:rsid w:val="00F73058"/>
    <w:rsid w:val="00F735B8"/>
    <w:rsid w:val="00F735F7"/>
    <w:rsid w:val="00F74040"/>
    <w:rsid w:val="00F74097"/>
    <w:rsid w:val="00F740AE"/>
    <w:rsid w:val="00F7520D"/>
    <w:rsid w:val="00F754A9"/>
    <w:rsid w:val="00F75CFF"/>
    <w:rsid w:val="00F75F43"/>
    <w:rsid w:val="00F76B7E"/>
    <w:rsid w:val="00F76BDC"/>
    <w:rsid w:val="00F774B0"/>
    <w:rsid w:val="00F7762E"/>
    <w:rsid w:val="00F77AE7"/>
    <w:rsid w:val="00F77C69"/>
    <w:rsid w:val="00F8028E"/>
    <w:rsid w:val="00F80322"/>
    <w:rsid w:val="00F80436"/>
    <w:rsid w:val="00F828AC"/>
    <w:rsid w:val="00F8317C"/>
    <w:rsid w:val="00F8343D"/>
    <w:rsid w:val="00F85C0F"/>
    <w:rsid w:val="00F85D9B"/>
    <w:rsid w:val="00F86431"/>
    <w:rsid w:val="00F867DD"/>
    <w:rsid w:val="00F86C32"/>
    <w:rsid w:val="00F86CF4"/>
    <w:rsid w:val="00F87695"/>
    <w:rsid w:val="00F90144"/>
    <w:rsid w:val="00F905DB"/>
    <w:rsid w:val="00F907D9"/>
    <w:rsid w:val="00F91ED6"/>
    <w:rsid w:val="00F93159"/>
    <w:rsid w:val="00F93C1A"/>
    <w:rsid w:val="00F94053"/>
    <w:rsid w:val="00F9681F"/>
    <w:rsid w:val="00F97FEF"/>
    <w:rsid w:val="00FA0270"/>
    <w:rsid w:val="00FA02DB"/>
    <w:rsid w:val="00FA0C37"/>
    <w:rsid w:val="00FA0F98"/>
    <w:rsid w:val="00FA3A81"/>
    <w:rsid w:val="00FA41EC"/>
    <w:rsid w:val="00FA45A2"/>
    <w:rsid w:val="00FA50C6"/>
    <w:rsid w:val="00FA55F0"/>
    <w:rsid w:val="00FA56F5"/>
    <w:rsid w:val="00FA5E3A"/>
    <w:rsid w:val="00FA5E4F"/>
    <w:rsid w:val="00FA73C2"/>
    <w:rsid w:val="00FA7A98"/>
    <w:rsid w:val="00FB0428"/>
    <w:rsid w:val="00FB0A9C"/>
    <w:rsid w:val="00FB0D7E"/>
    <w:rsid w:val="00FB14BB"/>
    <w:rsid w:val="00FB170E"/>
    <w:rsid w:val="00FB1C28"/>
    <w:rsid w:val="00FB2672"/>
    <w:rsid w:val="00FB2C6C"/>
    <w:rsid w:val="00FB3011"/>
    <w:rsid w:val="00FB3091"/>
    <w:rsid w:val="00FB3848"/>
    <w:rsid w:val="00FB4680"/>
    <w:rsid w:val="00FB48C0"/>
    <w:rsid w:val="00FB48EC"/>
    <w:rsid w:val="00FB6522"/>
    <w:rsid w:val="00FB6B51"/>
    <w:rsid w:val="00FB7321"/>
    <w:rsid w:val="00FB7B4F"/>
    <w:rsid w:val="00FB7BC1"/>
    <w:rsid w:val="00FB7CBD"/>
    <w:rsid w:val="00FC0419"/>
    <w:rsid w:val="00FC08BF"/>
    <w:rsid w:val="00FC0ADF"/>
    <w:rsid w:val="00FC0C33"/>
    <w:rsid w:val="00FC10B2"/>
    <w:rsid w:val="00FC10E8"/>
    <w:rsid w:val="00FC1914"/>
    <w:rsid w:val="00FC290B"/>
    <w:rsid w:val="00FC312C"/>
    <w:rsid w:val="00FC3601"/>
    <w:rsid w:val="00FC3BCC"/>
    <w:rsid w:val="00FC3E15"/>
    <w:rsid w:val="00FC4ADF"/>
    <w:rsid w:val="00FC4FB4"/>
    <w:rsid w:val="00FC5AA7"/>
    <w:rsid w:val="00FC605E"/>
    <w:rsid w:val="00FC770A"/>
    <w:rsid w:val="00FC78E0"/>
    <w:rsid w:val="00FC7CBA"/>
    <w:rsid w:val="00FD065B"/>
    <w:rsid w:val="00FD0C0E"/>
    <w:rsid w:val="00FD11E6"/>
    <w:rsid w:val="00FD1762"/>
    <w:rsid w:val="00FD1B92"/>
    <w:rsid w:val="00FD2F18"/>
    <w:rsid w:val="00FD3EDD"/>
    <w:rsid w:val="00FD4894"/>
    <w:rsid w:val="00FD5170"/>
    <w:rsid w:val="00FD51AC"/>
    <w:rsid w:val="00FD52C4"/>
    <w:rsid w:val="00FD6060"/>
    <w:rsid w:val="00FD61CD"/>
    <w:rsid w:val="00FD6294"/>
    <w:rsid w:val="00FD69B3"/>
    <w:rsid w:val="00FD6CDA"/>
    <w:rsid w:val="00FD717B"/>
    <w:rsid w:val="00FD7CC7"/>
    <w:rsid w:val="00FD7DED"/>
    <w:rsid w:val="00FD7E0B"/>
    <w:rsid w:val="00FE0337"/>
    <w:rsid w:val="00FE06CB"/>
    <w:rsid w:val="00FE06FE"/>
    <w:rsid w:val="00FE0E32"/>
    <w:rsid w:val="00FE22D6"/>
    <w:rsid w:val="00FE2A5C"/>
    <w:rsid w:val="00FE2B70"/>
    <w:rsid w:val="00FE46F4"/>
    <w:rsid w:val="00FE4A38"/>
    <w:rsid w:val="00FE59BE"/>
    <w:rsid w:val="00FE6352"/>
    <w:rsid w:val="00FE6687"/>
    <w:rsid w:val="00FE7DBF"/>
    <w:rsid w:val="00FE7EAD"/>
    <w:rsid w:val="00FE7FA7"/>
    <w:rsid w:val="00FF051C"/>
    <w:rsid w:val="00FF078F"/>
    <w:rsid w:val="00FF0DA7"/>
    <w:rsid w:val="00FF185C"/>
    <w:rsid w:val="00FF18E3"/>
    <w:rsid w:val="00FF2BC5"/>
    <w:rsid w:val="00FF2F3B"/>
    <w:rsid w:val="00FF4365"/>
    <w:rsid w:val="00FF439B"/>
    <w:rsid w:val="00FF4BF2"/>
    <w:rsid w:val="00FF4D43"/>
    <w:rsid w:val="00FF4DEB"/>
    <w:rsid w:val="00FF4E0C"/>
    <w:rsid w:val="00FF5026"/>
    <w:rsid w:val="00FF50EB"/>
    <w:rsid w:val="00FF51B2"/>
    <w:rsid w:val="00FF67B9"/>
    <w:rsid w:val="00FF7693"/>
    <w:rsid w:val="00FF79EC"/>
    <w:rsid w:val="00FF7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2FFC2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caption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  <w:rsid w:val="004C4427"/>
    <w:pPr>
      <w:widowControl w:val="0"/>
      <w:spacing w:line="360" w:lineRule="atLeast"/>
      <w:jc w:val="both"/>
    </w:pPr>
    <w:rPr>
      <w:rFonts w:ascii="Times New Roman" w:hAnsi="Times New Roman"/>
      <w:sz w:val="21"/>
      <w:lang w:val="en-GB"/>
    </w:rPr>
  </w:style>
  <w:style w:type="paragraph" w:styleId="1">
    <w:name w:val="heading 1"/>
    <w:basedOn w:val="a1"/>
    <w:next w:val="a2"/>
    <w:qFormat/>
    <w:rsid w:val="004C4427"/>
    <w:pPr>
      <w:keepNext/>
      <w:keepLines/>
      <w:numPr>
        <w:numId w:val="6"/>
      </w:numPr>
      <w:pBdr>
        <w:bottom w:val="single" w:sz="8" w:space="3" w:color="auto"/>
      </w:pBdr>
      <w:spacing w:before="120" w:after="360" w:line="460" w:lineRule="exact"/>
      <w:outlineLvl w:val="0"/>
    </w:pPr>
    <w:rPr>
      <w:rFonts w:ascii="Arial" w:eastAsia="ＭＳ ゴシック" w:hAnsi="Arial"/>
      <w:sz w:val="40"/>
      <w:lang w:eastAsia="ja-JP"/>
    </w:rPr>
  </w:style>
  <w:style w:type="paragraph" w:styleId="2">
    <w:name w:val="heading 2"/>
    <w:basedOn w:val="a1"/>
    <w:next w:val="a2"/>
    <w:qFormat/>
    <w:rsid w:val="004C4427"/>
    <w:pPr>
      <w:keepNext/>
      <w:keepLines/>
      <w:numPr>
        <w:ilvl w:val="1"/>
        <w:numId w:val="6"/>
      </w:numPr>
      <w:spacing w:before="180" w:after="120"/>
      <w:outlineLvl w:val="1"/>
    </w:pPr>
    <w:rPr>
      <w:rFonts w:ascii="Arial" w:eastAsia="ＭＳ ゴシック" w:hAnsi="Arial"/>
      <w:sz w:val="24"/>
    </w:rPr>
  </w:style>
  <w:style w:type="paragraph" w:styleId="3">
    <w:name w:val="heading 3"/>
    <w:basedOn w:val="a1"/>
    <w:next w:val="a2"/>
    <w:qFormat/>
    <w:rsid w:val="00F13333"/>
    <w:pPr>
      <w:keepNext/>
      <w:keepLines/>
      <w:numPr>
        <w:ilvl w:val="2"/>
        <w:numId w:val="6"/>
      </w:numPr>
      <w:spacing w:before="180" w:after="120"/>
      <w:outlineLvl w:val="2"/>
    </w:pPr>
    <w:rPr>
      <w:rFonts w:ascii="Arial" w:eastAsia="ＭＳ ゴシック" w:hAnsi="Arial"/>
    </w:rPr>
  </w:style>
  <w:style w:type="paragraph" w:styleId="4">
    <w:name w:val="heading 4"/>
    <w:basedOn w:val="a1"/>
    <w:next w:val="a2"/>
    <w:qFormat/>
    <w:rsid w:val="004C4427"/>
    <w:pPr>
      <w:keepNext/>
      <w:keepLines/>
      <w:numPr>
        <w:ilvl w:val="3"/>
        <w:numId w:val="6"/>
      </w:numPr>
      <w:spacing w:before="180" w:after="120"/>
      <w:outlineLvl w:val="3"/>
    </w:pPr>
    <w:rPr>
      <w:rFonts w:ascii="Arial" w:eastAsia="ＭＳ ゴシック" w:hAnsi="Arial"/>
    </w:rPr>
  </w:style>
  <w:style w:type="paragraph" w:styleId="5">
    <w:name w:val="heading 5"/>
    <w:basedOn w:val="a1"/>
    <w:next w:val="a2"/>
    <w:qFormat/>
    <w:rsid w:val="004C4427"/>
    <w:pPr>
      <w:keepNext/>
      <w:keepLines/>
      <w:numPr>
        <w:ilvl w:val="4"/>
        <w:numId w:val="6"/>
      </w:numPr>
      <w:spacing w:before="180" w:after="120"/>
      <w:outlineLvl w:val="4"/>
    </w:pPr>
    <w:rPr>
      <w:rFonts w:ascii="Arial" w:eastAsia="ＭＳ ゴシック" w:hAnsi="Arial"/>
    </w:rPr>
  </w:style>
  <w:style w:type="paragraph" w:styleId="6">
    <w:name w:val="heading 6"/>
    <w:basedOn w:val="a1"/>
    <w:next w:val="a2"/>
    <w:qFormat/>
    <w:rsid w:val="004C4427"/>
    <w:pPr>
      <w:keepNext/>
      <w:keepLines/>
      <w:numPr>
        <w:ilvl w:val="5"/>
        <w:numId w:val="6"/>
      </w:numPr>
      <w:spacing w:before="180" w:after="120"/>
      <w:outlineLvl w:val="5"/>
    </w:pPr>
    <w:rPr>
      <w:rFonts w:ascii="Arial" w:eastAsia="ＭＳ ゴシック" w:hAnsi="Arial"/>
    </w:rPr>
  </w:style>
  <w:style w:type="paragraph" w:styleId="7">
    <w:name w:val="heading 7"/>
    <w:basedOn w:val="a1"/>
    <w:next w:val="a2"/>
    <w:qFormat/>
    <w:rsid w:val="004C4427"/>
    <w:pPr>
      <w:numPr>
        <w:ilvl w:val="6"/>
        <w:numId w:val="6"/>
      </w:numPr>
      <w:outlineLvl w:val="6"/>
    </w:pPr>
    <w:rPr>
      <w:rFonts w:cs="Arial"/>
      <w:lang w:eastAsia="ja-JP"/>
    </w:rPr>
  </w:style>
  <w:style w:type="paragraph" w:styleId="8">
    <w:name w:val="heading 8"/>
    <w:basedOn w:val="a1"/>
    <w:next w:val="80"/>
    <w:qFormat/>
    <w:rsid w:val="004C4427"/>
    <w:pPr>
      <w:keepNext/>
      <w:keepLines/>
      <w:numPr>
        <w:ilvl w:val="7"/>
        <w:numId w:val="6"/>
      </w:numPr>
      <w:spacing w:before="180" w:after="120"/>
      <w:outlineLvl w:val="7"/>
    </w:pPr>
    <w:rPr>
      <w:rFonts w:ascii="Arial" w:eastAsia="ＭＳ ゴシック" w:hAnsi="Arial"/>
      <w:sz w:val="22"/>
      <w:lang w:eastAsia="ja-JP"/>
    </w:rPr>
  </w:style>
  <w:style w:type="paragraph" w:styleId="9">
    <w:name w:val="heading 9"/>
    <w:basedOn w:val="a1"/>
    <w:next w:val="90"/>
    <w:qFormat/>
    <w:rsid w:val="004C4427"/>
    <w:pPr>
      <w:keepNext/>
      <w:keepLines/>
      <w:numPr>
        <w:ilvl w:val="8"/>
        <w:numId w:val="6"/>
      </w:numPr>
      <w:spacing w:before="180" w:after="120"/>
      <w:outlineLvl w:val="8"/>
    </w:pPr>
    <w:rPr>
      <w:rFonts w:ascii="Arial" w:eastAsia="ＭＳ ゴシック" w:hAnsi="Arial"/>
      <w:sz w:val="22"/>
      <w:lang w:eastAsia="ja-JP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70">
    <w:name w:val="本文字下げ(見出し7)"/>
    <w:basedOn w:val="a1"/>
    <w:rsid w:val="004C4427"/>
    <w:pPr>
      <w:ind w:left="454"/>
    </w:pPr>
    <w:rPr>
      <w:lang w:eastAsia="ja-JP"/>
    </w:rPr>
  </w:style>
  <w:style w:type="paragraph" w:customStyle="1" w:styleId="80">
    <w:name w:val="本文字下げ(見出し8)"/>
    <w:basedOn w:val="a1"/>
    <w:rsid w:val="004C4427"/>
    <w:pPr>
      <w:ind w:left="216" w:firstLine="210"/>
    </w:pPr>
    <w:rPr>
      <w:lang w:eastAsia="ja-JP"/>
    </w:rPr>
  </w:style>
  <w:style w:type="paragraph" w:customStyle="1" w:styleId="90">
    <w:name w:val="本文字下げ(見出し9)"/>
    <w:basedOn w:val="a1"/>
    <w:rsid w:val="004C4427"/>
    <w:pPr>
      <w:ind w:left="323" w:firstLine="210"/>
    </w:pPr>
    <w:rPr>
      <w:lang w:eastAsia="ja-JP"/>
    </w:rPr>
  </w:style>
  <w:style w:type="paragraph" w:styleId="a2">
    <w:name w:val="Body Text First Indent"/>
    <w:basedOn w:val="a6"/>
    <w:link w:val="a7"/>
    <w:rsid w:val="004C4427"/>
    <w:pPr>
      <w:ind w:firstLine="210"/>
    </w:pPr>
  </w:style>
  <w:style w:type="paragraph" w:styleId="a6">
    <w:name w:val="Body Text"/>
    <w:basedOn w:val="a1"/>
    <w:rsid w:val="004C4427"/>
  </w:style>
  <w:style w:type="paragraph" w:customStyle="1" w:styleId="EndnoteText9pt">
    <w:name w:val="Endnote Text 9pt"/>
    <w:basedOn w:val="a1"/>
    <w:rsid w:val="004C4427"/>
    <w:pPr>
      <w:spacing w:line="240" w:lineRule="atLeast"/>
      <w:ind w:left="1049" w:hanging="629"/>
    </w:pPr>
    <w:rPr>
      <w:sz w:val="18"/>
    </w:rPr>
  </w:style>
  <w:style w:type="paragraph" w:customStyle="1" w:styleId="HeadingCentered">
    <w:name w:val="Heading Centered"/>
    <w:basedOn w:val="a1"/>
    <w:next w:val="a2"/>
    <w:rsid w:val="004C4427"/>
    <w:pPr>
      <w:keepNext/>
      <w:keepLines/>
      <w:spacing w:before="180" w:after="120"/>
      <w:jc w:val="center"/>
      <w:outlineLvl w:val="0"/>
    </w:pPr>
    <w:rPr>
      <w:rFonts w:ascii="Arial" w:eastAsia="ＭＳ ゴシック" w:hAnsi="Arial"/>
      <w:b/>
      <w:sz w:val="28"/>
    </w:rPr>
  </w:style>
  <w:style w:type="paragraph" w:customStyle="1" w:styleId="HeadingLeft">
    <w:name w:val="Heading Left"/>
    <w:basedOn w:val="HeadingCentered"/>
    <w:next w:val="a2"/>
    <w:rsid w:val="004C4427"/>
    <w:pPr>
      <w:jc w:val="left"/>
    </w:pPr>
  </w:style>
  <w:style w:type="character" w:customStyle="1" w:styleId="InstructionText">
    <w:name w:val="Instruction Text"/>
    <w:rsid w:val="004C4427"/>
    <w:rPr>
      <w:i/>
      <w:vanish/>
      <w:color w:val="008000"/>
    </w:rPr>
  </w:style>
  <w:style w:type="paragraph" w:customStyle="1" w:styleId="ListBulletIndent">
    <w:name w:val="List Bullet Indent"/>
    <w:basedOn w:val="a1"/>
    <w:rsid w:val="004C4427"/>
    <w:pPr>
      <w:numPr>
        <w:numId w:val="1"/>
      </w:numPr>
      <w:spacing w:before="60" w:after="60"/>
    </w:pPr>
  </w:style>
  <w:style w:type="paragraph" w:customStyle="1" w:styleId="ListBulletSmall">
    <w:name w:val="List Bullet Small"/>
    <w:basedOn w:val="a1"/>
    <w:rsid w:val="004C4427"/>
    <w:pPr>
      <w:numPr>
        <w:numId w:val="2"/>
      </w:numPr>
      <w:spacing w:after="60"/>
    </w:pPr>
    <w:rPr>
      <w:sz w:val="20"/>
    </w:rPr>
  </w:style>
  <w:style w:type="paragraph" w:customStyle="1" w:styleId="NormalSingle">
    <w:name w:val="Normal Single"/>
    <w:rsid w:val="004C4427"/>
    <w:rPr>
      <w:rFonts w:ascii="Times New Roman" w:hAnsi="Times New Roman"/>
      <w:sz w:val="21"/>
      <w:lang w:eastAsia="ja-JP"/>
    </w:rPr>
  </w:style>
  <w:style w:type="paragraph" w:styleId="a8">
    <w:name w:val="Document Map"/>
    <w:basedOn w:val="a1"/>
    <w:rsid w:val="004C4427"/>
    <w:pPr>
      <w:shd w:val="clear" w:color="auto" w:fill="000080"/>
    </w:pPr>
    <w:rPr>
      <w:rFonts w:ascii="Arial" w:eastAsia="ＭＳ ゴシック" w:hAnsi="Arial"/>
    </w:rPr>
  </w:style>
  <w:style w:type="character" w:customStyle="1" w:styleId="Subscript">
    <w:name w:val="Subscript"/>
    <w:rsid w:val="004C4427"/>
    <w:rPr>
      <w:sz w:val="24"/>
      <w:vertAlign w:val="subscript"/>
    </w:rPr>
  </w:style>
  <w:style w:type="character" w:customStyle="1" w:styleId="Superscript">
    <w:name w:val="Superscript"/>
    <w:rsid w:val="004C4427"/>
    <w:rPr>
      <w:sz w:val="24"/>
      <w:vertAlign w:val="superscript"/>
    </w:rPr>
  </w:style>
  <w:style w:type="paragraph" w:customStyle="1" w:styleId="TableHeader">
    <w:name w:val="Table Header"/>
    <w:basedOn w:val="a1"/>
    <w:rsid w:val="004C4427"/>
    <w:pPr>
      <w:keepNext/>
      <w:keepLines/>
      <w:spacing w:line="280" w:lineRule="atLeast"/>
      <w:jc w:val="center"/>
    </w:pPr>
    <w:rPr>
      <w:sz w:val="20"/>
    </w:rPr>
  </w:style>
  <w:style w:type="character" w:customStyle="1" w:styleId="TableNote">
    <w:name w:val="Table Note"/>
    <w:basedOn w:val="Superscript"/>
    <w:rsid w:val="004C4427"/>
    <w:rPr>
      <w:sz w:val="24"/>
      <w:vertAlign w:val="superscript"/>
    </w:rPr>
  </w:style>
  <w:style w:type="paragraph" w:customStyle="1" w:styleId="TableNoteInfo">
    <w:name w:val="Table Note Info"/>
    <w:basedOn w:val="a1"/>
    <w:rsid w:val="004C4427"/>
    <w:pPr>
      <w:tabs>
        <w:tab w:val="left" w:pos="216"/>
      </w:tabs>
      <w:spacing w:line="280" w:lineRule="atLeast"/>
      <w:ind w:left="216" w:hanging="216"/>
    </w:pPr>
    <w:rPr>
      <w:sz w:val="18"/>
    </w:rPr>
  </w:style>
  <w:style w:type="paragraph" w:customStyle="1" w:styleId="TableText">
    <w:name w:val="Table Text"/>
    <w:basedOn w:val="a1"/>
    <w:rsid w:val="004C4427"/>
    <w:pPr>
      <w:spacing w:line="280" w:lineRule="atLeast"/>
      <w:jc w:val="center"/>
    </w:pPr>
    <w:rPr>
      <w:sz w:val="20"/>
    </w:rPr>
  </w:style>
  <w:style w:type="paragraph" w:customStyle="1" w:styleId="TableText10ptCentered">
    <w:name w:val="Table Text 10pt Centered"/>
    <w:basedOn w:val="a1"/>
    <w:rsid w:val="004C4427"/>
    <w:pPr>
      <w:spacing w:line="240" w:lineRule="atLeast"/>
      <w:jc w:val="center"/>
    </w:pPr>
    <w:rPr>
      <w:sz w:val="20"/>
    </w:rPr>
  </w:style>
  <w:style w:type="paragraph" w:customStyle="1" w:styleId="TableText10ptLeft">
    <w:name w:val="Table Text 10pt Left"/>
    <w:basedOn w:val="a1"/>
    <w:rsid w:val="004C4427"/>
    <w:pPr>
      <w:spacing w:line="240" w:lineRule="atLeast"/>
    </w:pPr>
    <w:rPr>
      <w:sz w:val="20"/>
    </w:rPr>
  </w:style>
  <w:style w:type="paragraph" w:customStyle="1" w:styleId="TableText8ptCentered">
    <w:name w:val="Table Text 8pt Centered"/>
    <w:basedOn w:val="a1"/>
    <w:rsid w:val="004C4427"/>
    <w:pPr>
      <w:spacing w:line="200" w:lineRule="atLeast"/>
      <w:jc w:val="center"/>
    </w:pPr>
    <w:rPr>
      <w:sz w:val="16"/>
    </w:rPr>
  </w:style>
  <w:style w:type="paragraph" w:customStyle="1" w:styleId="TableText8ptLeft">
    <w:name w:val="Table Text 8pt Left"/>
    <w:basedOn w:val="a1"/>
    <w:rsid w:val="004C4427"/>
    <w:pPr>
      <w:spacing w:line="200" w:lineRule="atLeast"/>
    </w:pPr>
    <w:rPr>
      <w:sz w:val="16"/>
    </w:rPr>
  </w:style>
  <w:style w:type="paragraph" w:customStyle="1" w:styleId="TableText9ptCentered">
    <w:name w:val="Table Text 9pt Centered"/>
    <w:basedOn w:val="a1"/>
    <w:rsid w:val="004C4427"/>
    <w:pPr>
      <w:spacing w:line="240" w:lineRule="atLeast"/>
      <w:jc w:val="center"/>
    </w:pPr>
    <w:rPr>
      <w:sz w:val="18"/>
    </w:rPr>
  </w:style>
  <w:style w:type="paragraph" w:customStyle="1" w:styleId="TableText9ptLeft">
    <w:name w:val="Table Text 9pt Left"/>
    <w:basedOn w:val="a1"/>
    <w:rsid w:val="004C4427"/>
    <w:pPr>
      <w:spacing w:line="240" w:lineRule="atLeast"/>
    </w:pPr>
    <w:rPr>
      <w:sz w:val="18"/>
    </w:rPr>
  </w:style>
  <w:style w:type="character" w:styleId="a9">
    <w:name w:val="Hyperlink"/>
    <w:rsid w:val="004C4427"/>
    <w:rPr>
      <w:color w:val="0000FF"/>
      <w:u w:val="single"/>
    </w:rPr>
  </w:style>
  <w:style w:type="paragraph" w:styleId="aa">
    <w:name w:val="footer"/>
    <w:basedOn w:val="a1"/>
    <w:rsid w:val="004C4427"/>
    <w:pPr>
      <w:spacing w:line="300" w:lineRule="atLeast"/>
      <w:jc w:val="center"/>
    </w:pPr>
    <w:rPr>
      <w:sz w:val="18"/>
    </w:rPr>
  </w:style>
  <w:style w:type="character" w:styleId="ab">
    <w:name w:val="page number"/>
    <w:rsid w:val="004C4427"/>
    <w:rPr>
      <w:rFonts w:ascii="Times New Roman" w:eastAsia="ＭＳ 明朝" w:hAnsi="Times New Roman"/>
      <w:sz w:val="21"/>
    </w:rPr>
  </w:style>
  <w:style w:type="paragraph" w:styleId="ac">
    <w:name w:val="header"/>
    <w:basedOn w:val="a1"/>
    <w:link w:val="ad"/>
    <w:uiPriority w:val="99"/>
    <w:rsid w:val="004C4427"/>
    <w:pPr>
      <w:spacing w:line="240" w:lineRule="atLeast"/>
      <w:jc w:val="left"/>
    </w:pPr>
    <w:rPr>
      <w:sz w:val="18"/>
    </w:rPr>
  </w:style>
  <w:style w:type="paragraph" w:styleId="a0">
    <w:name w:val="List Bullet"/>
    <w:basedOn w:val="a1"/>
    <w:rsid w:val="004C4427"/>
    <w:pPr>
      <w:numPr>
        <w:numId w:val="3"/>
      </w:numPr>
      <w:tabs>
        <w:tab w:val="clear" w:pos="570"/>
        <w:tab w:val="left" w:pos="629"/>
      </w:tabs>
      <w:spacing w:after="60"/>
      <w:ind w:left="630" w:hanging="420"/>
    </w:pPr>
  </w:style>
  <w:style w:type="character" w:styleId="ae">
    <w:name w:val="footnote reference"/>
    <w:rsid w:val="004C4427"/>
    <w:rPr>
      <w:vertAlign w:val="superscript"/>
    </w:rPr>
  </w:style>
  <w:style w:type="paragraph" w:styleId="af">
    <w:name w:val="footnote text"/>
    <w:basedOn w:val="a1"/>
    <w:next w:val="a1"/>
    <w:rsid w:val="004C4427"/>
    <w:pPr>
      <w:tabs>
        <w:tab w:val="left" w:pos="250"/>
      </w:tabs>
      <w:spacing w:line="240" w:lineRule="atLeast"/>
      <w:ind w:left="250" w:hanging="250"/>
    </w:pPr>
    <w:rPr>
      <w:sz w:val="18"/>
    </w:rPr>
  </w:style>
  <w:style w:type="paragraph" w:styleId="af0">
    <w:name w:val="caption"/>
    <w:basedOn w:val="a1"/>
    <w:next w:val="a1"/>
    <w:qFormat/>
    <w:rsid w:val="004C4427"/>
    <w:pPr>
      <w:spacing w:before="120" w:after="120" w:line="300" w:lineRule="atLeast"/>
      <w:ind w:left="2472" w:right="420" w:hanging="1843"/>
    </w:pPr>
    <w:rPr>
      <w:rFonts w:ascii="Arial" w:eastAsia="ＭＳ ゴシック" w:hAnsi="Arial"/>
      <w:lang w:eastAsia="ja-JP"/>
    </w:rPr>
  </w:style>
  <w:style w:type="paragraph" w:styleId="af1">
    <w:name w:val="table of figures"/>
    <w:basedOn w:val="a1"/>
    <w:next w:val="a1"/>
    <w:rsid w:val="004C4427"/>
    <w:pPr>
      <w:tabs>
        <w:tab w:val="left" w:pos="2160"/>
        <w:tab w:val="right" w:leader="dot" w:pos="9072"/>
      </w:tabs>
      <w:ind w:left="2160" w:right="568" w:hanging="2160"/>
    </w:pPr>
    <w:rPr>
      <w:noProof/>
      <w:sz w:val="22"/>
    </w:rPr>
  </w:style>
  <w:style w:type="paragraph" w:styleId="af2">
    <w:name w:val="Normal Indent"/>
    <w:basedOn w:val="a1"/>
    <w:rsid w:val="004C4427"/>
    <w:pPr>
      <w:ind w:firstLine="210"/>
    </w:pPr>
  </w:style>
  <w:style w:type="character" w:styleId="af3">
    <w:name w:val="FollowedHyperlink"/>
    <w:rsid w:val="004C4427"/>
    <w:rPr>
      <w:color w:val="800080"/>
      <w:u w:val="single"/>
    </w:rPr>
  </w:style>
  <w:style w:type="character" w:styleId="af4">
    <w:name w:val="endnote reference"/>
    <w:basedOn w:val="Superscript"/>
    <w:rsid w:val="004C4427"/>
    <w:rPr>
      <w:sz w:val="24"/>
      <w:vertAlign w:val="superscript"/>
    </w:rPr>
  </w:style>
  <w:style w:type="paragraph" w:styleId="af5">
    <w:name w:val="endnote text"/>
    <w:basedOn w:val="NormalSingle"/>
    <w:rsid w:val="004C4427"/>
    <w:pPr>
      <w:tabs>
        <w:tab w:val="left" w:pos="426"/>
      </w:tabs>
      <w:spacing w:after="60" w:line="300" w:lineRule="atLeast"/>
      <w:ind w:left="426" w:hanging="426"/>
    </w:pPr>
  </w:style>
  <w:style w:type="paragraph" w:styleId="10">
    <w:name w:val="toc 1"/>
    <w:basedOn w:val="a1"/>
    <w:next w:val="a1"/>
    <w:semiHidden/>
    <w:rsid w:val="004C4427"/>
    <w:pPr>
      <w:tabs>
        <w:tab w:val="left" w:pos="454"/>
        <w:tab w:val="right" w:leader="dot" w:pos="9072"/>
      </w:tabs>
      <w:spacing w:before="360" w:line="280" w:lineRule="atLeast"/>
      <w:ind w:left="454" w:hanging="454"/>
    </w:pPr>
    <w:rPr>
      <w:rFonts w:ascii="Arial" w:eastAsia="ＭＳ ゴシック" w:hAnsi="Arial"/>
      <w:noProof/>
      <w:sz w:val="24"/>
      <w:lang w:eastAsia="ja-JP"/>
    </w:rPr>
  </w:style>
  <w:style w:type="paragraph" w:styleId="20">
    <w:name w:val="toc 2"/>
    <w:basedOn w:val="a1"/>
    <w:next w:val="a1"/>
    <w:rsid w:val="004C4427"/>
    <w:pPr>
      <w:tabs>
        <w:tab w:val="left" w:pos="851"/>
        <w:tab w:val="right" w:leader="dot" w:pos="9072"/>
      </w:tabs>
      <w:spacing w:line="280" w:lineRule="atLeast"/>
      <w:ind w:left="851" w:hanging="567"/>
    </w:pPr>
    <w:rPr>
      <w:noProof/>
      <w:lang w:eastAsia="ja-JP"/>
    </w:rPr>
  </w:style>
  <w:style w:type="paragraph" w:styleId="30">
    <w:name w:val="toc 3"/>
    <w:basedOn w:val="a1"/>
    <w:next w:val="a1"/>
    <w:rsid w:val="004C4427"/>
    <w:pPr>
      <w:tabs>
        <w:tab w:val="left" w:pos="851"/>
        <w:tab w:val="right" w:leader="dot" w:pos="9072"/>
      </w:tabs>
      <w:spacing w:line="280" w:lineRule="atLeast"/>
      <w:ind w:left="851" w:hanging="567"/>
    </w:pPr>
    <w:rPr>
      <w:noProof/>
      <w:lang w:eastAsia="ja-JP"/>
    </w:rPr>
  </w:style>
  <w:style w:type="paragraph" w:styleId="40">
    <w:name w:val="toc 4"/>
    <w:basedOn w:val="a1"/>
    <w:next w:val="a1"/>
    <w:rsid w:val="004C4427"/>
    <w:pPr>
      <w:tabs>
        <w:tab w:val="left" w:pos="1247"/>
        <w:tab w:val="right" w:leader="dot" w:pos="9072"/>
      </w:tabs>
      <w:spacing w:line="280" w:lineRule="atLeast"/>
      <w:ind w:left="1247" w:hanging="822"/>
    </w:pPr>
    <w:rPr>
      <w:noProof/>
      <w:lang w:eastAsia="ja-JP"/>
    </w:rPr>
  </w:style>
  <w:style w:type="paragraph" w:styleId="50">
    <w:name w:val="toc 5"/>
    <w:basedOn w:val="a1"/>
    <w:next w:val="a1"/>
    <w:rsid w:val="004C4427"/>
    <w:pPr>
      <w:tabs>
        <w:tab w:val="left" w:pos="1540"/>
        <w:tab w:val="right" w:leader="dot" w:pos="9072"/>
      </w:tabs>
      <w:spacing w:before="40" w:after="40"/>
      <w:ind w:left="1537" w:right="567" w:hanging="1174"/>
      <w:outlineLvl w:val="4"/>
    </w:pPr>
    <w:rPr>
      <w:rFonts w:ascii="Arial" w:eastAsia="ＭＳ ゴシック" w:hAnsi="Arial"/>
      <w:noProof/>
      <w:sz w:val="22"/>
      <w:lang w:eastAsia="ja-JP"/>
    </w:rPr>
  </w:style>
  <w:style w:type="paragraph" w:styleId="60">
    <w:name w:val="toc 6"/>
    <w:basedOn w:val="a1"/>
    <w:next w:val="a1"/>
    <w:rsid w:val="004C4427"/>
    <w:pPr>
      <w:tabs>
        <w:tab w:val="left" w:pos="1985"/>
        <w:tab w:val="right" w:leader="dot" w:pos="9072"/>
      </w:tabs>
      <w:spacing w:before="40" w:after="40"/>
      <w:ind w:left="1984" w:right="567" w:hanging="1440"/>
    </w:pPr>
    <w:rPr>
      <w:noProof/>
      <w:sz w:val="22"/>
      <w:lang w:eastAsia="ja-JP"/>
    </w:rPr>
  </w:style>
  <w:style w:type="paragraph" w:styleId="71">
    <w:name w:val="toc 7"/>
    <w:basedOn w:val="a1"/>
    <w:next w:val="a1"/>
    <w:rsid w:val="004C4427"/>
    <w:pPr>
      <w:tabs>
        <w:tab w:val="left" w:pos="1985"/>
        <w:tab w:val="right" w:leader="dot" w:pos="9072"/>
      </w:tabs>
      <w:spacing w:before="40" w:after="40"/>
      <w:ind w:left="1985" w:right="567" w:hanging="1276"/>
    </w:pPr>
    <w:rPr>
      <w:noProof/>
      <w:lang w:eastAsia="ja-JP"/>
    </w:rPr>
  </w:style>
  <w:style w:type="paragraph" w:styleId="81">
    <w:name w:val="toc 8"/>
    <w:basedOn w:val="a1"/>
    <w:next w:val="a1"/>
    <w:rsid w:val="004C4427"/>
    <w:pPr>
      <w:tabs>
        <w:tab w:val="left" w:pos="1276"/>
        <w:tab w:val="right" w:leader="dot" w:pos="9072"/>
      </w:tabs>
      <w:spacing w:before="40" w:after="40"/>
      <w:ind w:left="1276" w:right="567" w:hanging="567"/>
    </w:pPr>
    <w:rPr>
      <w:noProof/>
      <w:lang w:eastAsia="ja-JP"/>
    </w:rPr>
  </w:style>
  <w:style w:type="paragraph" w:styleId="91">
    <w:name w:val="toc 9"/>
    <w:basedOn w:val="a1"/>
    <w:next w:val="a1"/>
    <w:rsid w:val="004C4427"/>
    <w:pPr>
      <w:tabs>
        <w:tab w:val="left" w:pos="1276"/>
        <w:tab w:val="right" w:leader="dot" w:pos="9072"/>
      </w:tabs>
      <w:spacing w:before="40" w:after="40"/>
      <w:ind w:left="1276" w:right="567" w:hanging="590"/>
    </w:pPr>
    <w:rPr>
      <w:noProof/>
      <w:lang w:eastAsia="ja-JP"/>
    </w:rPr>
  </w:style>
  <w:style w:type="paragraph" w:styleId="a">
    <w:name w:val="List Number"/>
    <w:basedOn w:val="a1"/>
    <w:rsid w:val="004C4427"/>
    <w:pPr>
      <w:numPr>
        <w:numId w:val="4"/>
      </w:numPr>
    </w:pPr>
  </w:style>
  <w:style w:type="paragraph" w:customStyle="1" w:styleId="BodyTextEnglish">
    <w:name w:val="Body Text (English)"/>
    <w:basedOn w:val="a1"/>
    <w:rsid w:val="004C4427"/>
    <w:rPr>
      <w:sz w:val="24"/>
    </w:rPr>
  </w:style>
  <w:style w:type="paragraph" w:customStyle="1" w:styleId="OutlineNumbering">
    <w:name w:val="Outline Numbering"/>
    <w:basedOn w:val="a1"/>
    <w:rsid w:val="004C4427"/>
    <w:pPr>
      <w:numPr>
        <w:numId w:val="5"/>
      </w:numPr>
      <w:tabs>
        <w:tab w:val="left" w:pos="199"/>
        <w:tab w:val="left" w:pos="947"/>
        <w:tab w:val="left" w:pos="1321"/>
        <w:tab w:val="left" w:pos="1695"/>
        <w:tab w:val="left" w:pos="2070"/>
        <w:tab w:val="left" w:pos="2444"/>
        <w:tab w:val="left" w:pos="2818"/>
        <w:tab w:val="left" w:pos="3192"/>
        <w:tab w:val="left" w:pos="3566"/>
      </w:tabs>
    </w:pPr>
    <w:rPr>
      <w:lang w:eastAsia="ja-JP"/>
    </w:rPr>
  </w:style>
  <w:style w:type="paragraph" w:styleId="af6">
    <w:name w:val="Body Text Indent"/>
    <w:basedOn w:val="a1"/>
    <w:rsid w:val="004C4427"/>
    <w:pPr>
      <w:ind w:left="851"/>
    </w:pPr>
  </w:style>
  <w:style w:type="paragraph" w:styleId="21">
    <w:name w:val="Body Text First Indent 2"/>
    <w:basedOn w:val="a6"/>
    <w:rsid w:val="004C4427"/>
    <w:pPr>
      <w:spacing w:before="180" w:after="120"/>
      <w:ind w:firstLine="210"/>
    </w:pPr>
  </w:style>
  <w:style w:type="paragraph" w:customStyle="1" w:styleId="af7">
    <w:name w:val="リスト"/>
    <w:basedOn w:val="a1"/>
    <w:next w:val="a1"/>
    <w:rsid w:val="00CB0610"/>
    <w:pPr>
      <w:tabs>
        <w:tab w:val="left" w:pos="1361"/>
      </w:tabs>
      <w:ind w:left="1344" w:hanging="1134"/>
    </w:pPr>
    <w:rPr>
      <w:lang w:eastAsia="ja-JP"/>
    </w:rPr>
  </w:style>
  <w:style w:type="paragraph" w:styleId="Web">
    <w:name w:val="Normal (Web)"/>
    <w:basedOn w:val="a1"/>
    <w:uiPriority w:val="99"/>
    <w:rsid w:val="00D84CC6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color w:val="000000"/>
      <w:sz w:val="24"/>
      <w:lang w:eastAsia="ja-JP"/>
    </w:rPr>
  </w:style>
  <w:style w:type="paragraph" w:styleId="af8">
    <w:name w:val="Title"/>
    <w:basedOn w:val="a1"/>
    <w:next w:val="a1"/>
    <w:qFormat/>
    <w:rsid w:val="004C4427"/>
    <w:pPr>
      <w:spacing w:before="480" w:after="480"/>
      <w:jc w:val="center"/>
    </w:pPr>
    <w:rPr>
      <w:rFonts w:ascii="Arial" w:eastAsia="ＭＳ ゴシック" w:hAnsi="Arial" w:cs="Arial"/>
      <w:spacing w:val="10"/>
      <w:sz w:val="46"/>
      <w:szCs w:val="46"/>
    </w:rPr>
  </w:style>
  <w:style w:type="paragraph" w:customStyle="1" w:styleId="22">
    <w:name w:val="表題2"/>
    <w:basedOn w:val="a1"/>
    <w:next w:val="a1"/>
    <w:rsid w:val="004C4427"/>
    <w:pPr>
      <w:pBdr>
        <w:bottom w:val="single" w:sz="12" w:space="15" w:color="auto"/>
      </w:pBdr>
      <w:spacing w:before="240"/>
      <w:jc w:val="center"/>
    </w:pPr>
    <w:rPr>
      <w:rFonts w:ascii="Arial" w:eastAsia="ＭＳ ゴシック" w:hAnsi="Arial"/>
      <w:spacing w:val="10"/>
      <w:sz w:val="36"/>
      <w:szCs w:val="36"/>
    </w:rPr>
  </w:style>
  <w:style w:type="paragraph" w:styleId="af9">
    <w:name w:val="Subtitle"/>
    <w:basedOn w:val="a1"/>
    <w:next w:val="a1"/>
    <w:qFormat/>
    <w:rsid w:val="004C4427"/>
    <w:pPr>
      <w:spacing w:line="240" w:lineRule="auto"/>
      <w:jc w:val="center"/>
    </w:pPr>
    <w:rPr>
      <w:rFonts w:ascii="Arial" w:eastAsia="ＭＳ ゴシック" w:hAnsi="Arial" w:cs="Arial"/>
      <w:spacing w:val="10"/>
      <w:sz w:val="44"/>
      <w:szCs w:val="44"/>
    </w:rPr>
  </w:style>
  <w:style w:type="paragraph" w:customStyle="1" w:styleId="23">
    <w:name w:val="副題2"/>
    <w:basedOn w:val="af9"/>
    <w:next w:val="a1"/>
    <w:rsid w:val="004C4427"/>
    <w:pPr>
      <w:spacing w:line="240" w:lineRule="atLeast"/>
    </w:pPr>
    <w:rPr>
      <w:sz w:val="36"/>
    </w:rPr>
  </w:style>
  <w:style w:type="paragraph" w:customStyle="1" w:styleId="Legendsub">
    <w:name w:val="Legendsub"/>
    <w:basedOn w:val="tabletext0"/>
    <w:next w:val="a1"/>
    <w:rsid w:val="00CB0610"/>
    <w:pPr>
      <w:spacing w:line="240" w:lineRule="exact"/>
      <w:ind w:left="601" w:hanging="374"/>
      <w:jc w:val="left"/>
    </w:pPr>
  </w:style>
  <w:style w:type="paragraph" w:customStyle="1" w:styleId="tabletext0">
    <w:name w:val="tabletext"/>
    <w:basedOn w:val="a1"/>
    <w:rsid w:val="00CB0610"/>
    <w:pPr>
      <w:autoSpaceDE w:val="0"/>
      <w:autoSpaceDN w:val="0"/>
      <w:adjustRightInd w:val="0"/>
      <w:spacing w:line="240" w:lineRule="auto"/>
      <w:jc w:val="center"/>
      <w:textAlignment w:val="bottom"/>
    </w:pPr>
    <w:rPr>
      <w:color w:val="000000"/>
      <w:spacing w:val="1"/>
      <w:sz w:val="18"/>
      <w:lang w:eastAsia="ja-JP"/>
    </w:rPr>
  </w:style>
  <w:style w:type="character" w:styleId="afa">
    <w:name w:val="line number"/>
    <w:basedOn w:val="a3"/>
    <w:rsid w:val="00CB0610"/>
  </w:style>
  <w:style w:type="paragraph" w:customStyle="1" w:styleId="OutlineNumbering0">
    <w:name w:val="OutlineNumbering"/>
    <w:basedOn w:val="a1"/>
    <w:rsid w:val="00CB0610"/>
    <w:pPr>
      <w:tabs>
        <w:tab w:val="left" w:pos="199"/>
        <w:tab w:val="num" w:pos="573"/>
        <w:tab w:val="left" w:pos="947"/>
        <w:tab w:val="left" w:pos="1321"/>
        <w:tab w:val="left" w:pos="1695"/>
        <w:tab w:val="left" w:pos="2070"/>
        <w:tab w:val="left" w:pos="2444"/>
        <w:tab w:val="left" w:pos="2818"/>
        <w:tab w:val="left" w:pos="3192"/>
        <w:tab w:val="left" w:pos="3566"/>
      </w:tabs>
      <w:ind w:left="573" w:hanging="374"/>
    </w:pPr>
    <w:rPr>
      <w:lang w:eastAsia="ja-JP"/>
    </w:rPr>
  </w:style>
  <w:style w:type="character" w:styleId="afb">
    <w:name w:val="annotation reference"/>
    <w:uiPriority w:val="99"/>
    <w:rsid w:val="004C4427"/>
    <w:rPr>
      <w:sz w:val="18"/>
      <w:szCs w:val="18"/>
    </w:rPr>
  </w:style>
  <w:style w:type="paragraph" w:styleId="afc">
    <w:name w:val="annotation text"/>
    <w:basedOn w:val="a1"/>
    <w:link w:val="afd"/>
    <w:uiPriority w:val="99"/>
    <w:rsid w:val="004C4427"/>
    <w:pPr>
      <w:jc w:val="left"/>
    </w:pPr>
  </w:style>
  <w:style w:type="paragraph" w:customStyle="1" w:styleId="afe">
    <w:name w:val="概要"/>
    <w:basedOn w:val="a1"/>
    <w:rsid w:val="00CB0610"/>
    <w:pPr>
      <w:adjustRightInd w:val="0"/>
      <w:spacing w:line="240" w:lineRule="auto"/>
      <w:textAlignment w:val="baseline"/>
    </w:pPr>
    <w:rPr>
      <w:color w:val="000000"/>
      <w:spacing w:val="1"/>
      <w:lang w:eastAsia="ja-JP"/>
    </w:rPr>
  </w:style>
  <w:style w:type="paragraph" w:styleId="aff">
    <w:name w:val="Balloon Text"/>
    <w:basedOn w:val="a1"/>
    <w:rsid w:val="004C4427"/>
    <w:rPr>
      <w:rFonts w:ascii="Arial" w:eastAsia="ＭＳ ゴシック" w:hAnsi="Arial"/>
      <w:sz w:val="18"/>
      <w:szCs w:val="18"/>
    </w:rPr>
  </w:style>
  <w:style w:type="paragraph" w:styleId="aff0">
    <w:name w:val="annotation subject"/>
    <w:basedOn w:val="afc"/>
    <w:next w:val="afc"/>
    <w:rsid w:val="004C4427"/>
    <w:rPr>
      <w:b/>
      <w:bCs/>
    </w:rPr>
  </w:style>
  <w:style w:type="paragraph" w:styleId="aff1">
    <w:name w:val="macro"/>
    <w:rsid w:val="004C4427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sz w:val="18"/>
      <w:szCs w:val="18"/>
    </w:rPr>
  </w:style>
  <w:style w:type="paragraph" w:styleId="aff2">
    <w:name w:val="table of authorities"/>
    <w:basedOn w:val="a1"/>
    <w:next w:val="a1"/>
    <w:rsid w:val="004C4427"/>
    <w:pPr>
      <w:ind w:left="210" w:hanging="210"/>
    </w:pPr>
  </w:style>
  <w:style w:type="paragraph" w:styleId="aff3">
    <w:name w:val="toa heading"/>
    <w:basedOn w:val="a1"/>
    <w:next w:val="a1"/>
    <w:rsid w:val="004C4427"/>
    <w:pPr>
      <w:spacing w:before="180"/>
    </w:pPr>
    <w:rPr>
      <w:rFonts w:ascii="Arial" w:eastAsia="ＭＳ ゴシック" w:hAnsi="Arial" w:cs="Arial"/>
      <w:sz w:val="24"/>
    </w:rPr>
  </w:style>
  <w:style w:type="paragraph" w:styleId="11">
    <w:name w:val="index 1"/>
    <w:basedOn w:val="a1"/>
    <w:next w:val="a1"/>
    <w:autoRedefine/>
    <w:rsid w:val="004C4427"/>
    <w:pPr>
      <w:ind w:left="210" w:hanging="210"/>
    </w:pPr>
  </w:style>
  <w:style w:type="paragraph" w:styleId="24">
    <w:name w:val="index 2"/>
    <w:basedOn w:val="a1"/>
    <w:next w:val="a1"/>
    <w:autoRedefine/>
    <w:rsid w:val="004C4427"/>
    <w:pPr>
      <w:ind w:left="420" w:hanging="210"/>
    </w:pPr>
  </w:style>
  <w:style w:type="paragraph" w:styleId="31">
    <w:name w:val="index 3"/>
    <w:basedOn w:val="a1"/>
    <w:next w:val="a1"/>
    <w:autoRedefine/>
    <w:rsid w:val="004C4427"/>
    <w:pPr>
      <w:ind w:left="630" w:hanging="210"/>
    </w:pPr>
  </w:style>
  <w:style w:type="paragraph" w:styleId="41">
    <w:name w:val="index 4"/>
    <w:basedOn w:val="a1"/>
    <w:next w:val="a1"/>
    <w:autoRedefine/>
    <w:rsid w:val="004C4427"/>
    <w:pPr>
      <w:ind w:left="840" w:hanging="210"/>
    </w:pPr>
  </w:style>
  <w:style w:type="paragraph" w:styleId="51">
    <w:name w:val="index 5"/>
    <w:basedOn w:val="a1"/>
    <w:next w:val="a1"/>
    <w:autoRedefine/>
    <w:rsid w:val="004C4427"/>
    <w:pPr>
      <w:ind w:left="1050" w:hanging="210"/>
    </w:pPr>
  </w:style>
  <w:style w:type="paragraph" w:styleId="61">
    <w:name w:val="index 6"/>
    <w:basedOn w:val="a1"/>
    <w:next w:val="a1"/>
    <w:autoRedefine/>
    <w:rsid w:val="004C4427"/>
    <w:pPr>
      <w:ind w:left="1260" w:hanging="210"/>
    </w:pPr>
  </w:style>
  <w:style w:type="paragraph" w:styleId="72">
    <w:name w:val="index 7"/>
    <w:basedOn w:val="a1"/>
    <w:next w:val="a1"/>
    <w:autoRedefine/>
    <w:rsid w:val="004C4427"/>
    <w:pPr>
      <w:ind w:left="1470" w:hanging="210"/>
    </w:pPr>
  </w:style>
  <w:style w:type="paragraph" w:styleId="82">
    <w:name w:val="index 8"/>
    <w:basedOn w:val="a1"/>
    <w:next w:val="a1"/>
    <w:autoRedefine/>
    <w:rsid w:val="004C4427"/>
    <w:pPr>
      <w:ind w:left="1680" w:hanging="210"/>
    </w:pPr>
  </w:style>
  <w:style w:type="paragraph" w:styleId="92">
    <w:name w:val="index 9"/>
    <w:basedOn w:val="a1"/>
    <w:next w:val="a1"/>
    <w:autoRedefine/>
    <w:rsid w:val="004C4427"/>
    <w:pPr>
      <w:ind w:left="1890" w:hanging="210"/>
    </w:pPr>
  </w:style>
  <w:style w:type="paragraph" w:styleId="aff4">
    <w:name w:val="index heading"/>
    <w:basedOn w:val="a1"/>
    <w:next w:val="11"/>
    <w:rsid w:val="004C4427"/>
    <w:rPr>
      <w:rFonts w:ascii="Arial" w:hAnsi="Arial" w:cs="Arial"/>
      <w:b/>
      <w:bCs/>
    </w:rPr>
  </w:style>
  <w:style w:type="character" w:customStyle="1" w:styleId="ad">
    <w:name w:val="ヘッダー (文字)"/>
    <w:link w:val="ac"/>
    <w:uiPriority w:val="99"/>
    <w:rsid w:val="00F624E7"/>
    <w:rPr>
      <w:rFonts w:ascii="Times New Roman" w:hAnsi="Times New Roman"/>
      <w:sz w:val="18"/>
    </w:rPr>
  </w:style>
  <w:style w:type="paragraph" w:styleId="aff5">
    <w:name w:val="Bibliography"/>
    <w:basedOn w:val="a1"/>
    <w:next w:val="a1"/>
    <w:uiPriority w:val="37"/>
    <w:unhideWhenUsed/>
    <w:rsid w:val="00081623"/>
    <w:pPr>
      <w:tabs>
        <w:tab w:val="left" w:pos="380"/>
      </w:tabs>
      <w:spacing w:after="240" w:line="240" w:lineRule="atLeast"/>
    </w:pPr>
  </w:style>
  <w:style w:type="table" w:styleId="aff6">
    <w:name w:val="Table Grid"/>
    <w:basedOn w:val="a4"/>
    <w:rsid w:val="00E469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7">
    <w:name w:val="Revision"/>
    <w:hidden/>
    <w:uiPriority w:val="71"/>
    <w:rsid w:val="00DD1046"/>
    <w:rPr>
      <w:rFonts w:ascii="Times New Roman" w:hAnsi="Times New Roman"/>
      <w:sz w:val="21"/>
    </w:rPr>
  </w:style>
  <w:style w:type="paragraph" w:styleId="aff8">
    <w:name w:val="List Paragraph"/>
    <w:basedOn w:val="a1"/>
    <w:uiPriority w:val="72"/>
    <w:rsid w:val="004C4AA0"/>
    <w:pPr>
      <w:ind w:left="720"/>
      <w:contextualSpacing/>
    </w:pPr>
  </w:style>
  <w:style w:type="table" w:styleId="12">
    <w:name w:val="Table List 1"/>
    <w:basedOn w:val="a4"/>
    <w:rsid w:val="000F727E"/>
    <w:pPr>
      <w:widowControl w:val="0"/>
      <w:spacing w:line="360" w:lineRule="atLeast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solid" w:color="C0C0C0" w:fill="FFFFFF"/>
      </w:tcPr>
    </w:tblStylePr>
    <w:tblStylePr w:type="band2Horz">
      <w:rPr>
        <w:color w:val="auto"/>
      </w:rPr>
    </w:tblStylePr>
    <w:tblStylePr w:type="swCell">
      <w:rPr>
        <w:b/>
        <w:bCs/>
      </w:rPr>
    </w:tblStylePr>
  </w:style>
  <w:style w:type="table" w:styleId="13">
    <w:name w:val="Light Shading Accent 1"/>
    <w:basedOn w:val="a4"/>
    <w:uiPriority w:val="30"/>
    <w:qFormat/>
    <w:rsid w:val="000F727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62">
    <w:name w:val="Medium List 1 Accent 3"/>
    <w:basedOn w:val="a4"/>
    <w:uiPriority w:val="60"/>
    <w:rsid w:val="000F727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2 Accent 5"/>
    <w:basedOn w:val="a4"/>
    <w:uiPriority w:val="61"/>
    <w:rsid w:val="000F727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4"/>
    <w:uiPriority w:val="61"/>
    <w:rsid w:val="000F727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63">
    <w:name w:val="Medium List 1 Accent 5"/>
    <w:basedOn w:val="a4"/>
    <w:uiPriority w:val="60"/>
    <w:rsid w:val="000F727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character" w:customStyle="1" w:styleId="afd">
    <w:name w:val="コメント文字列 (文字)"/>
    <w:basedOn w:val="a3"/>
    <w:link w:val="afc"/>
    <w:uiPriority w:val="99"/>
    <w:rsid w:val="006B412F"/>
    <w:rPr>
      <w:rFonts w:ascii="Times New Roman" w:hAnsi="Times New Roman"/>
      <w:sz w:val="21"/>
    </w:rPr>
  </w:style>
  <w:style w:type="character" w:customStyle="1" w:styleId="a7">
    <w:name w:val="本文字下げ (文字)"/>
    <w:basedOn w:val="a3"/>
    <w:link w:val="a2"/>
    <w:rsid w:val="00411185"/>
    <w:rPr>
      <w:rFonts w:ascii="Times New Roman" w:hAnsi="Times New Roman"/>
      <w:sz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caption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  <w:rsid w:val="004C4427"/>
    <w:pPr>
      <w:widowControl w:val="0"/>
      <w:spacing w:line="360" w:lineRule="atLeast"/>
      <w:jc w:val="both"/>
    </w:pPr>
    <w:rPr>
      <w:rFonts w:ascii="Times New Roman" w:hAnsi="Times New Roman"/>
      <w:sz w:val="21"/>
      <w:lang w:val="en-GB"/>
    </w:rPr>
  </w:style>
  <w:style w:type="paragraph" w:styleId="1">
    <w:name w:val="heading 1"/>
    <w:basedOn w:val="a1"/>
    <w:next w:val="a2"/>
    <w:qFormat/>
    <w:rsid w:val="004C4427"/>
    <w:pPr>
      <w:keepNext/>
      <w:keepLines/>
      <w:numPr>
        <w:numId w:val="6"/>
      </w:numPr>
      <w:pBdr>
        <w:bottom w:val="single" w:sz="8" w:space="3" w:color="auto"/>
      </w:pBdr>
      <w:spacing w:before="120" w:after="360" w:line="460" w:lineRule="exact"/>
      <w:outlineLvl w:val="0"/>
    </w:pPr>
    <w:rPr>
      <w:rFonts w:ascii="Arial" w:eastAsia="ＭＳ ゴシック" w:hAnsi="Arial"/>
      <w:sz w:val="40"/>
      <w:lang w:eastAsia="ja-JP"/>
    </w:rPr>
  </w:style>
  <w:style w:type="paragraph" w:styleId="2">
    <w:name w:val="heading 2"/>
    <w:basedOn w:val="a1"/>
    <w:next w:val="a2"/>
    <w:qFormat/>
    <w:rsid w:val="004C4427"/>
    <w:pPr>
      <w:keepNext/>
      <w:keepLines/>
      <w:numPr>
        <w:ilvl w:val="1"/>
        <w:numId w:val="6"/>
      </w:numPr>
      <w:spacing w:before="180" w:after="120"/>
      <w:outlineLvl w:val="1"/>
    </w:pPr>
    <w:rPr>
      <w:rFonts w:ascii="Arial" w:eastAsia="ＭＳ ゴシック" w:hAnsi="Arial"/>
      <w:sz w:val="24"/>
    </w:rPr>
  </w:style>
  <w:style w:type="paragraph" w:styleId="3">
    <w:name w:val="heading 3"/>
    <w:basedOn w:val="a1"/>
    <w:next w:val="a2"/>
    <w:qFormat/>
    <w:rsid w:val="00F13333"/>
    <w:pPr>
      <w:keepNext/>
      <w:keepLines/>
      <w:numPr>
        <w:ilvl w:val="2"/>
        <w:numId w:val="6"/>
      </w:numPr>
      <w:spacing w:before="180" w:after="120"/>
      <w:outlineLvl w:val="2"/>
    </w:pPr>
    <w:rPr>
      <w:rFonts w:ascii="Arial" w:eastAsia="ＭＳ ゴシック" w:hAnsi="Arial"/>
    </w:rPr>
  </w:style>
  <w:style w:type="paragraph" w:styleId="4">
    <w:name w:val="heading 4"/>
    <w:basedOn w:val="a1"/>
    <w:next w:val="a2"/>
    <w:qFormat/>
    <w:rsid w:val="004C4427"/>
    <w:pPr>
      <w:keepNext/>
      <w:keepLines/>
      <w:numPr>
        <w:ilvl w:val="3"/>
        <w:numId w:val="6"/>
      </w:numPr>
      <w:spacing w:before="180" w:after="120"/>
      <w:outlineLvl w:val="3"/>
    </w:pPr>
    <w:rPr>
      <w:rFonts w:ascii="Arial" w:eastAsia="ＭＳ ゴシック" w:hAnsi="Arial"/>
    </w:rPr>
  </w:style>
  <w:style w:type="paragraph" w:styleId="5">
    <w:name w:val="heading 5"/>
    <w:basedOn w:val="a1"/>
    <w:next w:val="a2"/>
    <w:qFormat/>
    <w:rsid w:val="004C4427"/>
    <w:pPr>
      <w:keepNext/>
      <w:keepLines/>
      <w:numPr>
        <w:ilvl w:val="4"/>
        <w:numId w:val="6"/>
      </w:numPr>
      <w:spacing w:before="180" w:after="120"/>
      <w:outlineLvl w:val="4"/>
    </w:pPr>
    <w:rPr>
      <w:rFonts w:ascii="Arial" w:eastAsia="ＭＳ ゴシック" w:hAnsi="Arial"/>
    </w:rPr>
  </w:style>
  <w:style w:type="paragraph" w:styleId="6">
    <w:name w:val="heading 6"/>
    <w:basedOn w:val="a1"/>
    <w:next w:val="a2"/>
    <w:qFormat/>
    <w:rsid w:val="004C4427"/>
    <w:pPr>
      <w:keepNext/>
      <w:keepLines/>
      <w:numPr>
        <w:ilvl w:val="5"/>
        <w:numId w:val="6"/>
      </w:numPr>
      <w:spacing w:before="180" w:after="120"/>
      <w:outlineLvl w:val="5"/>
    </w:pPr>
    <w:rPr>
      <w:rFonts w:ascii="Arial" w:eastAsia="ＭＳ ゴシック" w:hAnsi="Arial"/>
    </w:rPr>
  </w:style>
  <w:style w:type="paragraph" w:styleId="7">
    <w:name w:val="heading 7"/>
    <w:basedOn w:val="a1"/>
    <w:next w:val="a2"/>
    <w:qFormat/>
    <w:rsid w:val="004C4427"/>
    <w:pPr>
      <w:numPr>
        <w:ilvl w:val="6"/>
        <w:numId w:val="6"/>
      </w:numPr>
      <w:outlineLvl w:val="6"/>
    </w:pPr>
    <w:rPr>
      <w:rFonts w:cs="Arial"/>
      <w:lang w:eastAsia="ja-JP"/>
    </w:rPr>
  </w:style>
  <w:style w:type="paragraph" w:styleId="8">
    <w:name w:val="heading 8"/>
    <w:basedOn w:val="a1"/>
    <w:next w:val="80"/>
    <w:qFormat/>
    <w:rsid w:val="004C4427"/>
    <w:pPr>
      <w:keepNext/>
      <w:keepLines/>
      <w:numPr>
        <w:ilvl w:val="7"/>
        <w:numId w:val="6"/>
      </w:numPr>
      <w:spacing w:before="180" w:after="120"/>
      <w:outlineLvl w:val="7"/>
    </w:pPr>
    <w:rPr>
      <w:rFonts w:ascii="Arial" w:eastAsia="ＭＳ ゴシック" w:hAnsi="Arial"/>
      <w:sz w:val="22"/>
      <w:lang w:eastAsia="ja-JP"/>
    </w:rPr>
  </w:style>
  <w:style w:type="paragraph" w:styleId="9">
    <w:name w:val="heading 9"/>
    <w:basedOn w:val="a1"/>
    <w:next w:val="90"/>
    <w:qFormat/>
    <w:rsid w:val="004C4427"/>
    <w:pPr>
      <w:keepNext/>
      <w:keepLines/>
      <w:numPr>
        <w:ilvl w:val="8"/>
        <w:numId w:val="6"/>
      </w:numPr>
      <w:spacing w:before="180" w:after="120"/>
      <w:outlineLvl w:val="8"/>
    </w:pPr>
    <w:rPr>
      <w:rFonts w:ascii="Arial" w:eastAsia="ＭＳ ゴシック" w:hAnsi="Arial"/>
      <w:sz w:val="22"/>
      <w:lang w:eastAsia="ja-JP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70">
    <w:name w:val="本文字下げ(見出し7)"/>
    <w:basedOn w:val="a1"/>
    <w:rsid w:val="004C4427"/>
    <w:pPr>
      <w:ind w:left="454"/>
    </w:pPr>
    <w:rPr>
      <w:lang w:eastAsia="ja-JP"/>
    </w:rPr>
  </w:style>
  <w:style w:type="paragraph" w:customStyle="1" w:styleId="80">
    <w:name w:val="本文字下げ(見出し8)"/>
    <w:basedOn w:val="a1"/>
    <w:rsid w:val="004C4427"/>
    <w:pPr>
      <w:ind w:left="216" w:firstLine="210"/>
    </w:pPr>
    <w:rPr>
      <w:lang w:eastAsia="ja-JP"/>
    </w:rPr>
  </w:style>
  <w:style w:type="paragraph" w:customStyle="1" w:styleId="90">
    <w:name w:val="本文字下げ(見出し9)"/>
    <w:basedOn w:val="a1"/>
    <w:rsid w:val="004C4427"/>
    <w:pPr>
      <w:ind w:left="323" w:firstLine="210"/>
    </w:pPr>
    <w:rPr>
      <w:lang w:eastAsia="ja-JP"/>
    </w:rPr>
  </w:style>
  <w:style w:type="paragraph" w:styleId="a2">
    <w:name w:val="Body Text First Indent"/>
    <w:basedOn w:val="a6"/>
    <w:link w:val="a7"/>
    <w:rsid w:val="004C4427"/>
    <w:pPr>
      <w:ind w:firstLine="210"/>
    </w:pPr>
  </w:style>
  <w:style w:type="paragraph" w:styleId="a6">
    <w:name w:val="Body Text"/>
    <w:basedOn w:val="a1"/>
    <w:rsid w:val="004C4427"/>
  </w:style>
  <w:style w:type="paragraph" w:customStyle="1" w:styleId="EndnoteText9pt">
    <w:name w:val="Endnote Text 9pt"/>
    <w:basedOn w:val="a1"/>
    <w:rsid w:val="004C4427"/>
    <w:pPr>
      <w:spacing w:line="240" w:lineRule="atLeast"/>
      <w:ind w:left="1049" w:hanging="629"/>
    </w:pPr>
    <w:rPr>
      <w:sz w:val="18"/>
    </w:rPr>
  </w:style>
  <w:style w:type="paragraph" w:customStyle="1" w:styleId="HeadingCentered">
    <w:name w:val="Heading Centered"/>
    <w:basedOn w:val="a1"/>
    <w:next w:val="a2"/>
    <w:rsid w:val="004C4427"/>
    <w:pPr>
      <w:keepNext/>
      <w:keepLines/>
      <w:spacing w:before="180" w:after="120"/>
      <w:jc w:val="center"/>
      <w:outlineLvl w:val="0"/>
    </w:pPr>
    <w:rPr>
      <w:rFonts w:ascii="Arial" w:eastAsia="ＭＳ ゴシック" w:hAnsi="Arial"/>
      <w:b/>
      <w:sz w:val="28"/>
    </w:rPr>
  </w:style>
  <w:style w:type="paragraph" w:customStyle="1" w:styleId="HeadingLeft">
    <w:name w:val="Heading Left"/>
    <w:basedOn w:val="HeadingCentered"/>
    <w:next w:val="a2"/>
    <w:rsid w:val="004C4427"/>
    <w:pPr>
      <w:jc w:val="left"/>
    </w:pPr>
  </w:style>
  <w:style w:type="character" w:customStyle="1" w:styleId="InstructionText">
    <w:name w:val="Instruction Text"/>
    <w:rsid w:val="004C4427"/>
    <w:rPr>
      <w:i/>
      <w:vanish/>
      <w:color w:val="008000"/>
    </w:rPr>
  </w:style>
  <w:style w:type="paragraph" w:customStyle="1" w:styleId="ListBulletIndent">
    <w:name w:val="List Bullet Indent"/>
    <w:basedOn w:val="a1"/>
    <w:rsid w:val="004C4427"/>
    <w:pPr>
      <w:numPr>
        <w:numId w:val="1"/>
      </w:numPr>
      <w:spacing w:before="60" w:after="60"/>
    </w:pPr>
  </w:style>
  <w:style w:type="paragraph" w:customStyle="1" w:styleId="ListBulletSmall">
    <w:name w:val="List Bullet Small"/>
    <w:basedOn w:val="a1"/>
    <w:rsid w:val="004C4427"/>
    <w:pPr>
      <w:numPr>
        <w:numId w:val="2"/>
      </w:numPr>
      <w:spacing w:after="60"/>
    </w:pPr>
    <w:rPr>
      <w:sz w:val="20"/>
    </w:rPr>
  </w:style>
  <w:style w:type="paragraph" w:customStyle="1" w:styleId="NormalSingle">
    <w:name w:val="Normal Single"/>
    <w:rsid w:val="004C4427"/>
    <w:rPr>
      <w:rFonts w:ascii="Times New Roman" w:hAnsi="Times New Roman"/>
      <w:sz w:val="21"/>
      <w:lang w:eastAsia="ja-JP"/>
    </w:rPr>
  </w:style>
  <w:style w:type="paragraph" w:styleId="a8">
    <w:name w:val="Document Map"/>
    <w:basedOn w:val="a1"/>
    <w:rsid w:val="004C4427"/>
    <w:pPr>
      <w:shd w:val="clear" w:color="auto" w:fill="000080"/>
    </w:pPr>
    <w:rPr>
      <w:rFonts w:ascii="Arial" w:eastAsia="ＭＳ ゴシック" w:hAnsi="Arial"/>
    </w:rPr>
  </w:style>
  <w:style w:type="character" w:customStyle="1" w:styleId="Subscript">
    <w:name w:val="Subscript"/>
    <w:rsid w:val="004C4427"/>
    <w:rPr>
      <w:sz w:val="24"/>
      <w:vertAlign w:val="subscript"/>
    </w:rPr>
  </w:style>
  <w:style w:type="character" w:customStyle="1" w:styleId="Superscript">
    <w:name w:val="Superscript"/>
    <w:rsid w:val="004C4427"/>
    <w:rPr>
      <w:sz w:val="24"/>
      <w:vertAlign w:val="superscript"/>
    </w:rPr>
  </w:style>
  <w:style w:type="paragraph" w:customStyle="1" w:styleId="TableHeader">
    <w:name w:val="Table Header"/>
    <w:basedOn w:val="a1"/>
    <w:rsid w:val="004C4427"/>
    <w:pPr>
      <w:keepNext/>
      <w:keepLines/>
      <w:spacing w:line="280" w:lineRule="atLeast"/>
      <w:jc w:val="center"/>
    </w:pPr>
    <w:rPr>
      <w:sz w:val="20"/>
    </w:rPr>
  </w:style>
  <w:style w:type="character" w:customStyle="1" w:styleId="TableNote">
    <w:name w:val="Table Note"/>
    <w:basedOn w:val="Superscript"/>
    <w:rsid w:val="004C4427"/>
    <w:rPr>
      <w:sz w:val="24"/>
      <w:vertAlign w:val="superscript"/>
    </w:rPr>
  </w:style>
  <w:style w:type="paragraph" w:customStyle="1" w:styleId="TableNoteInfo">
    <w:name w:val="Table Note Info"/>
    <w:basedOn w:val="a1"/>
    <w:rsid w:val="004C4427"/>
    <w:pPr>
      <w:tabs>
        <w:tab w:val="left" w:pos="216"/>
      </w:tabs>
      <w:spacing w:line="280" w:lineRule="atLeast"/>
      <w:ind w:left="216" w:hanging="216"/>
    </w:pPr>
    <w:rPr>
      <w:sz w:val="18"/>
    </w:rPr>
  </w:style>
  <w:style w:type="paragraph" w:customStyle="1" w:styleId="TableText">
    <w:name w:val="Table Text"/>
    <w:basedOn w:val="a1"/>
    <w:rsid w:val="004C4427"/>
    <w:pPr>
      <w:spacing w:line="280" w:lineRule="atLeast"/>
      <w:jc w:val="center"/>
    </w:pPr>
    <w:rPr>
      <w:sz w:val="20"/>
    </w:rPr>
  </w:style>
  <w:style w:type="paragraph" w:customStyle="1" w:styleId="TableText10ptCentered">
    <w:name w:val="Table Text 10pt Centered"/>
    <w:basedOn w:val="a1"/>
    <w:rsid w:val="004C4427"/>
    <w:pPr>
      <w:spacing w:line="240" w:lineRule="atLeast"/>
      <w:jc w:val="center"/>
    </w:pPr>
    <w:rPr>
      <w:sz w:val="20"/>
    </w:rPr>
  </w:style>
  <w:style w:type="paragraph" w:customStyle="1" w:styleId="TableText10ptLeft">
    <w:name w:val="Table Text 10pt Left"/>
    <w:basedOn w:val="a1"/>
    <w:rsid w:val="004C4427"/>
    <w:pPr>
      <w:spacing w:line="240" w:lineRule="atLeast"/>
    </w:pPr>
    <w:rPr>
      <w:sz w:val="20"/>
    </w:rPr>
  </w:style>
  <w:style w:type="paragraph" w:customStyle="1" w:styleId="TableText8ptCentered">
    <w:name w:val="Table Text 8pt Centered"/>
    <w:basedOn w:val="a1"/>
    <w:rsid w:val="004C4427"/>
    <w:pPr>
      <w:spacing w:line="200" w:lineRule="atLeast"/>
      <w:jc w:val="center"/>
    </w:pPr>
    <w:rPr>
      <w:sz w:val="16"/>
    </w:rPr>
  </w:style>
  <w:style w:type="paragraph" w:customStyle="1" w:styleId="TableText8ptLeft">
    <w:name w:val="Table Text 8pt Left"/>
    <w:basedOn w:val="a1"/>
    <w:rsid w:val="004C4427"/>
    <w:pPr>
      <w:spacing w:line="200" w:lineRule="atLeast"/>
    </w:pPr>
    <w:rPr>
      <w:sz w:val="16"/>
    </w:rPr>
  </w:style>
  <w:style w:type="paragraph" w:customStyle="1" w:styleId="TableText9ptCentered">
    <w:name w:val="Table Text 9pt Centered"/>
    <w:basedOn w:val="a1"/>
    <w:rsid w:val="004C4427"/>
    <w:pPr>
      <w:spacing w:line="240" w:lineRule="atLeast"/>
      <w:jc w:val="center"/>
    </w:pPr>
    <w:rPr>
      <w:sz w:val="18"/>
    </w:rPr>
  </w:style>
  <w:style w:type="paragraph" w:customStyle="1" w:styleId="TableText9ptLeft">
    <w:name w:val="Table Text 9pt Left"/>
    <w:basedOn w:val="a1"/>
    <w:rsid w:val="004C4427"/>
    <w:pPr>
      <w:spacing w:line="240" w:lineRule="atLeast"/>
    </w:pPr>
    <w:rPr>
      <w:sz w:val="18"/>
    </w:rPr>
  </w:style>
  <w:style w:type="character" w:styleId="a9">
    <w:name w:val="Hyperlink"/>
    <w:rsid w:val="004C4427"/>
    <w:rPr>
      <w:color w:val="0000FF"/>
      <w:u w:val="single"/>
    </w:rPr>
  </w:style>
  <w:style w:type="paragraph" w:styleId="aa">
    <w:name w:val="footer"/>
    <w:basedOn w:val="a1"/>
    <w:rsid w:val="004C4427"/>
    <w:pPr>
      <w:spacing w:line="300" w:lineRule="atLeast"/>
      <w:jc w:val="center"/>
    </w:pPr>
    <w:rPr>
      <w:sz w:val="18"/>
    </w:rPr>
  </w:style>
  <w:style w:type="character" w:styleId="ab">
    <w:name w:val="page number"/>
    <w:rsid w:val="004C4427"/>
    <w:rPr>
      <w:rFonts w:ascii="Times New Roman" w:eastAsia="ＭＳ 明朝" w:hAnsi="Times New Roman"/>
      <w:sz w:val="21"/>
    </w:rPr>
  </w:style>
  <w:style w:type="paragraph" w:styleId="ac">
    <w:name w:val="header"/>
    <w:basedOn w:val="a1"/>
    <w:link w:val="ad"/>
    <w:uiPriority w:val="99"/>
    <w:rsid w:val="004C4427"/>
    <w:pPr>
      <w:spacing w:line="240" w:lineRule="atLeast"/>
      <w:jc w:val="left"/>
    </w:pPr>
    <w:rPr>
      <w:sz w:val="18"/>
    </w:rPr>
  </w:style>
  <w:style w:type="paragraph" w:styleId="a0">
    <w:name w:val="List Bullet"/>
    <w:basedOn w:val="a1"/>
    <w:rsid w:val="004C4427"/>
    <w:pPr>
      <w:numPr>
        <w:numId w:val="3"/>
      </w:numPr>
      <w:tabs>
        <w:tab w:val="clear" w:pos="570"/>
        <w:tab w:val="left" w:pos="629"/>
      </w:tabs>
      <w:spacing w:after="60"/>
      <w:ind w:left="630" w:hanging="420"/>
    </w:pPr>
  </w:style>
  <w:style w:type="character" w:styleId="ae">
    <w:name w:val="footnote reference"/>
    <w:rsid w:val="004C4427"/>
    <w:rPr>
      <w:vertAlign w:val="superscript"/>
    </w:rPr>
  </w:style>
  <w:style w:type="paragraph" w:styleId="af">
    <w:name w:val="footnote text"/>
    <w:basedOn w:val="a1"/>
    <w:next w:val="a1"/>
    <w:rsid w:val="004C4427"/>
    <w:pPr>
      <w:tabs>
        <w:tab w:val="left" w:pos="250"/>
      </w:tabs>
      <w:spacing w:line="240" w:lineRule="atLeast"/>
      <w:ind w:left="250" w:hanging="250"/>
    </w:pPr>
    <w:rPr>
      <w:sz w:val="18"/>
    </w:rPr>
  </w:style>
  <w:style w:type="paragraph" w:styleId="af0">
    <w:name w:val="caption"/>
    <w:basedOn w:val="a1"/>
    <w:next w:val="a1"/>
    <w:qFormat/>
    <w:rsid w:val="004C4427"/>
    <w:pPr>
      <w:spacing w:before="120" w:after="120" w:line="300" w:lineRule="atLeast"/>
      <w:ind w:left="2472" w:right="420" w:hanging="1843"/>
    </w:pPr>
    <w:rPr>
      <w:rFonts w:ascii="Arial" w:eastAsia="ＭＳ ゴシック" w:hAnsi="Arial"/>
      <w:lang w:eastAsia="ja-JP"/>
    </w:rPr>
  </w:style>
  <w:style w:type="paragraph" w:styleId="af1">
    <w:name w:val="table of figures"/>
    <w:basedOn w:val="a1"/>
    <w:next w:val="a1"/>
    <w:rsid w:val="004C4427"/>
    <w:pPr>
      <w:tabs>
        <w:tab w:val="left" w:pos="2160"/>
        <w:tab w:val="right" w:leader="dot" w:pos="9072"/>
      </w:tabs>
      <w:ind w:left="2160" w:right="568" w:hanging="2160"/>
    </w:pPr>
    <w:rPr>
      <w:noProof/>
      <w:sz w:val="22"/>
    </w:rPr>
  </w:style>
  <w:style w:type="paragraph" w:styleId="af2">
    <w:name w:val="Normal Indent"/>
    <w:basedOn w:val="a1"/>
    <w:rsid w:val="004C4427"/>
    <w:pPr>
      <w:ind w:firstLine="210"/>
    </w:pPr>
  </w:style>
  <w:style w:type="character" w:styleId="af3">
    <w:name w:val="FollowedHyperlink"/>
    <w:rsid w:val="004C4427"/>
    <w:rPr>
      <w:color w:val="800080"/>
      <w:u w:val="single"/>
    </w:rPr>
  </w:style>
  <w:style w:type="character" w:styleId="af4">
    <w:name w:val="endnote reference"/>
    <w:basedOn w:val="Superscript"/>
    <w:rsid w:val="004C4427"/>
    <w:rPr>
      <w:sz w:val="24"/>
      <w:vertAlign w:val="superscript"/>
    </w:rPr>
  </w:style>
  <w:style w:type="paragraph" w:styleId="af5">
    <w:name w:val="endnote text"/>
    <w:basedOn w:val="NormalSingle"/>
    <w:rsid w:val="004C4427"/>
    <w:pPr>
      <w:tabs>
        <w:tab w:val="left" w:pos="426"/>
      </w:tabs>
      <w:spacing w:after="60" w:line="300" w:lineRule="atLeast"/>
      <w:ind w:left="426" w:hanging="426"/>
    </w:pPr>
  </w:style>
  <w:style w:type="paragraph" w:styleId="10">
    <w:name w:val="toc 1"/>
    <w:basedOn w:val="a1"/>
    <w:next w:val="a1"/>
    <w:semiHidden/>
    <w:rsid w:val="004C4427"/>
    <w:pPr>
      <w:tabs>
        <w:tab w:val="left" w:pos="454"/>
        <w:tab w:val="right" w:leader="dot" w:pos="9072"/>
      </w:tabs>
      <w:spacing w:before="360" w:line="280" w:lineRule="atLeast"/>
      <w:ind w:left="454" w:hanging="454"/>
    </w:pPr>
    <w:rPr>
      <w:rFonts w:ascii="Arial" w:eastAsia="ＭＳ ゴシック" w:hAnsi="Arial"/>
      <w:noProof/>
      <w:sz w:val="24"/>
      <w:lang w:eastAsia="ja-JP"/>
    </w:rPr>
  </w:style>
  <w:style w:type="paragraph" w:styleId="20">
    <w:name w:val="toc 2"/>
    <w:basedOn w:val="a1"/>
    <w:next w:val="a1"/>
    <w:rsid w:val="004C4427"/>
    <w:pPr>
      <w:tabs>
        <w:tab w:val="left" w:pos="851"/>
        <w:tab w:val="right" w:leader="dot" w:pos="9072"/>
      </w:tabs>
      <w:spacing w:line="280" w:lineRule="atLeast"/>
      <w:ind w:left="851" w:hanging="567"/>
    </w:pPr>
    <w:rPr>
      <w:noProof/>
      <w:lang w:eastAsia="ja-JP"/>
    </w:rPr>
  </w:style>
  <w:style w:type="paragraph" w:styleId="30">
    <w:name w:val="toc 3"/>
    <w:basedOn w:val="a1"/>
    <w:next w:val="a1"/>
    <w:rsid w:val="004C4427"/>
    <w:pPr>
      <w:tabs>
        <w:tab w:val="left" w:pos="851"/>
        <w:tab w:val="right" w:leader="dot" w:pos="9072"/>
      </w:tabs>
      <w:spacing w:line="280" w:lineRule="atLeast"/>
      <w:ind w:left="851" w:hanging="567"/>
    </w:pPr>
    <w:rPr>
      <w:noProof/>
      <w:lang w:eastAsia="ja-JP"/>
    </w:rPr>
  </w:style>
  <w:style w:type="paragraph" w:styleId="40">
    <w:name w:val="toc 4"/>
    <w:basedOn w:val="a1"/>
    <w:next w:val="a1"/>
    <w:rsid w:val="004C4427"/>
    <w:pPr>
      <w:tabs>
        <w:tab w:val="left" w:pos="1247"/>
        <w:tab w:val="right" w:leader="dot" w:pos="9072"/>
      </w:tabs>
      <w:spacing w:line="280" w:lineRule="atLeast"/>
      <w:ind w:left="1247" w:hanging="822"/>
    </w:pPr>
    <w:rPr>
      <w:noProof/>
      <w:lang w:eastAsia="ja-JP"/>
    </w:rPr>
  </w:style>
  <w:style w:type="paragraph" w:styleId="50">
    <w:name w:val="toc 5"/>
    <w:basedOn w:val="a1"/>
    <w:next w:val="a1"/>
    <w:rsid w:val="004C4427"/>
    <w:pPr>
      <w:tabs>
        <w:tab w:val="left" w:pos="1540"/>
        <w:tab w:val="right" w:leader="dot" w:pos="9072"/>
      </w:tabs>
      <w:spacing w:before="40" w:after="40"/>
      <w:ind w:left="1537" w:right="567" w:hanging="1174"/>
      <w:outlineLvl w:val="4"/>
    </w:pPr>
    <w:rPr>
      <w:rFonts w:ascii="Arial" w:eastAsia="ＭＳ ゴシック" w:hAnsi="Arial"/>
      <w:noProof/>
      <w:sz w:val="22"/>
      <w:lang w:eastAsia="ja-JP"/>
    </w:rPr>
  </w:style>
  <w:style w:type="paragraph" w:styleId="60">
    <w:name w:val="toc 6"/>
    <w:basedOn w:val="a1"/>
    <w:next w:val="a1"/>
    <w:rsid w:val="004C4427"/>
    <w:pPr>
      <w:tabs>
        <w:tab w:val="left" w:pos="1985"/>
        <w:tab w:val="right" w:leader="dot" w:pos="9072"/>
      </w:tabs>
      <w:spacing w:before="40" w:after="40"/>
      <w:ind w:left="1984" w:right="567" w:hanging="1440"/>
    </w:pPr>
    <w:rPr>
      <w:noProof/>
      <w:sz w:val="22"/>
      <w:lang w:eastAsia="ja-JP"/>
    </w:rPr>
  </w:style>
  <w:style w:type="paragraph" w:styleId="71">
    <w:name w:val="toc 7"/>
    <w:basedOn w:val="a1"/>
    <w:next w:val="a1"/>
    <w:rsid w:val="004C4427"/>
    <w:pPr>
      <w:tabs>
        <w:tab w:val="left" w:pos="1985"/>
        <w:tab w:val="right" w:leader="dot" w:pos="9072"/>
      </w:tabs>
      <w:spacing w:before="40" w:after="40"/>
      <w:ind w:left="1985" w:right="567" w:hanging="1276"/>
    </w:pPr>
    <w:rPr>
      <w:noProof/>
      <w:lang w:eastAsia="ja-JP"/>
    </w:rPr>
  </w:style>
  <w:style w:type="paragraph" w:styleId="81">
    <w:name w:val="toc 8"/>
    <w:basedOn w:val="a1"/>
    <w:next w:val="a1"/>
    <w:rsid w:val="004C4427"/>
    <w:pPr>
      <w:tabs>
        <w:tab w:val="left" w:pos="1276"/>
        <w:tab w:val="right" w:leader="dot" w:pos="9072"/>
      </w:tabs>
      <w:spacing w:before="40" w:after="40"/>
      <w:ind w:left="1276" w:right="567" w:hanging="567"/>
    </w:pPr>
    <w:rPr>
      <w:noProof/>
      <w:lang w:eastAsia="ja-JP"/>
    </w:rPr>
  </w:style>
  <w:style w:type="paragraph" w:styleId="91">
    <w:name w:val="toc 9"/>
    <w:basedOn w:val="a1"/>
    <w:next w:val="a1"/>
    <w:rsid w:val="004C4427"/>
    <w:pPr>
      <w:tabs>
        <w:tab w:val="left" w:pos="1276"/>
        <w:tab w:val="right" w:leader="dot" w:pos="9072"/>
      </w:tabs>
      <w:spacing w:before="40" w:after="40"/>
      <w:ind w:left="1276" w:right="567" w:hanging="590"/>
    </w:pPr>
    <w:rPr>
      <w:noProof/>
      <w:lang w:eastAsia="ja-JP"/>
    </w:rPr>
  </w:style>
  <w:style w:type="paragraph" w:styleId="a">
    <w:name w:val="List Number"/>
    <w:basedOn w:val="a1"/>
    <w:rsid w:val="004C4427"/>
    <w:pPr>
      <w:numPr>
        <w:numId w:val="4"/>
      </w:numPr>
    </w:pPr>
  </w:style>
  <w:style w:type="paragraph" w:customStyle="1" w:styleId="BodyTextEnglish">
    <w:name w:val="Body Text (English)"/>
    <w:basedOn w:val="a1"/>
    <w:rsid w:val="004C4427"/>
    <w:rPr>
      <w:sz w:val="24"/>
    </w:rPr>
  </w:style>
  <w:style w:type="paragraph" w:customStyle="1" w:styleId="OutlineNumbering">
    <w:name w:val="Outline Numbering"/>
    <w:basedOn w:val="a1"/>
    <w:rsid w:val="004C4427"/>
    <w:pPr>
      <w:numPr>
        <w:numId w:val="5"/>
      </w:numPr>
      <w:tabs>
        <w:tab w:val="left" w:pos="199"/>
        <w:tab w:val="left" w:pos="947"/>
        <w:tab w:val="left" w:pos="1321"/>
        <w:tab w:val="left" w:pos="1695"/>
        <w:tab w:val="left" w:pos="2070"/>
        <w:tab w:val="left" w:pos="2444"/>
        <w:tab w:val="left" w:pos="2818"/>
        <w:tab w:val="left" w:pos="3192"/>
        <w:tab w:val="left" w:pos="3566"/>
      </w:tabs>
    </w:pPr>
    <w:rPr>
      <w:lang w:eastAsia="ja-JP"/>
    </w:rPr>
  </w:style>
  <w:style w:type="paragraph" w:styleId="af6">
    <w:name w:val="Body Text Indent"/>
    <w:basedOn w:val="a1"/>
    <w:rsid w:val="004C4427"/>
    <w:pPr>
      <w:ind w:left="851"/>
    </w:pPr>
  </w:style>
  <w:style w:type="paragraph" w:styleId="21">
    <w:name w:val="Body Text First Indent 2"/>
    <w:basedOn w:val="a6"/>
    <w:rsid w:val="004C4427"/>
    <w:pPr>
      <w:spacing w:before="180" w:after="120"/>
      <w:ind w:firstLine="210"/>
    </w:pPr>
  </w:style>
  <w:style w:type="paragraph" w:customStyle="1" w:styleId="af7">
    <w:name w:val="リスト"/>
    <w:basedOn w:val="a1"/>
    <w:next w:val="a1"/>
    <w:rsid w:val="00CB0610"/>
    <w:pPr>
      <w:tabs>
        <w:tab w:val="left" w:pos="1361"/>
      </w:tabs>
      <w:ind w:left="1344" w:hanging="1134"/>
    </w:pPr>
    <w:rPr>
      <w:lang w:eastAsia="ja-JP"/>
    </w:rPr>
  </w:style>
  <w:style w:type="paragraph" w:styleId="Web">
    <w:name w:val="Normal (Web)"/>
    <w:basedOn w:val="a1"/>
    <w:uiPriority w:val="99"/>
    <w:rsid w:val="00D84CC6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color w:val="000000"/>
      <w:sz w:val="24"/>
      <w:lang w:eastAsia="ja-JP"/>
    </w:rPr>
  </w:style>
  <w:style w:type="paragraph" w:styleId="af8">
    <w:name w:val="Title"/>
    <w:basedOn w:val="a1"/>
    <w:next w:val="a1"/>
    <w:qFormat/>
    <w:rsid w:val="004C4427"/>
    <w:pPr>
      <w:spacing w:before="480" w:after="480"/>
      <w:jc w:val="center"/>
    </w:pPr>
    <w:rPr>
      <w:rFonts w:ascii="Arial" w:eastAsia="ＭＳ ゴシック" w:hAnsi="Arial" w:cs="Arial"/>
      <w:spacing w:val="10"/>
      <w:sz w:val="46"/>
      <w:szCs w:val="46"/>
    </w:rPr>
  </w:style>
  <w:style w:type="paragraph" w:customStyle="1" w:styleId="22">
    <w:name w:val="表題2"/>
    <w:basedOn w:val="a1"/>
    <w:next w:val="a1"/>
    <w:rsid w:val="004C4427"/>
    <w:pPr>
      <w:pBdr>
        <w:bottom w:val="single" w:sz="12" w:space="15" w:color="auto"/>
      </w:pBdr>
      <w:spacing w:before="240"/>
      <w:jc w:val="center"/>
    </w:pPr>
    <w:rPr>
      <w:rFonts w:ascii="Arial" w:eastAsia="ＭＳ ゴシック" w:hAnsi="Arial"/>
      <w:spacing w:val="10"/>
      <w:sz w:val="36"/>
      <w:szCs w:val="36"/>
    </w:rPr>
  </w:style>
  <w:style w:type="paragraph" w:styleId="af9">
    <w:name w:val="Subtitle"/>
    <w:basedOn w:val="a1"/>
    <w:next w:val="a1"/>
    <w:qFormat/>
    <w:rsid w:val="004C4427"/>
    <w:pPr>
      <w:spacing w:line="240" w:lineRule="auto"/>
      <w:jc w:val="center"/>
    </w:pPr>
    <w:rPr>
      <w:rFonts w:ascii="Arial" w:eastAsia="ＭＳ ゴシック" w:hAnsi="Arial" w:cs="Arial"/>
      <w:spacing w:val="10"/>
      <w:sz w:val="44"/>
      <w:szCs w:val="44"/>
    </w:rPr>
  </w:style>
  <w:style w:type="paragraph" w:customStyle="1" w:styleId="23">
    <w:name w:val="副題2"/>
    <w:basedOn w:val="af9"/>
    <w:next w:val="a1"/>
    <w:rsid w:val="004C4427"/>
    <w:pPr>
      <w:spacing w:line="240" w:lineRule="atLeast"/>
    </w:pPr>
    <w:rPr>
      <w:sz w:val="36"/>
    </w:rPr>
  </w:style>
  <w:style w:type="paragraph" w:customStyle="1" w:styleId="Legendsub">
    <w:name w:val="Legendsub"/>
    <w:basedOn w:val="tabletext0"/>
    <w:next w:val="a1"/>
    <w:rsid w:val="00CB0610"/>
    <w:pPr>
      <w:spacing w:line="240" w:lineRule="exact"/>
      <w:ind w:left="601" w:hanging="374"/>
      <w:jc w:val="left"/>
    </w:pPr>
  </w:style>
  <w:style w:type="paragraph" w:customStyle="1" w:styleId="tabletext0">
    <w:name w:val="tabletext"/>
    <w:basedOn w:val="a1"/>
    <w:rsid w:val="00CB0610"/>
    <w:pPr>
      <w:autoSpaceDE w:val="0"/>
      <w:autoSpaceDN w:val="0"/>
      <w:adjustRightInd w:val="0"/>
      <w:spacing w:line="240" w:lineRule="auto"/>
      <w:jc w:val="center"/>
      <w:textAlignment w:val="bottom"/>
    </w:pPr>
    <w:rPr>
      <w:color w:val="000000"/>
      <w:spacing w:val="1"/>
      <w:sz w:val="18"/>
      <w:lang w:eastAsia="ja-JP"/>
    </w:rPr>
  </w:style>
  <w:style w:type="character" w:styleId="afa">
    <w:name w:val="line number"/>
    <w:basedOn w:val="a3"/>
    <w:rsid w:val="00CB0610"/>
  </w:style>
  <w:style w:type="paragraph" w:customStyle="1" w:styleId="OutlineNumbering0">
    <w:name w:val="OutlineNumbering"/>
    <w:basedOn w:val="a1"/>
    <w:rsid w:val="00CB0610"/>
    <w:pPr>
      <w:tabs>
        <w:tab w:val="left" w:pos="199"/>
        <w:tab w:val="num" w:pos="573"/>
        <w:tab w:val="left" w:pos="947"/>
        <w:tab w:val="left" w:pos="1321"/>
        <w:tab w:val="left" w:pos="1695"/>
        <w:tab w:val="left" w:pos="2070"/>
        <w:tab w:val="left" w:pos="2444"/>
        <w:tab w:val="left" w:pos="2818"/>
        <w:tab w:val="left" w:pos="3192"/>
        <w:tab w:val="left" w:pos="3566"/>
      </w:tabs>
      <w:ind w:left="573" w:hanging="374"/>
    </w:pPr>
    <w:rPr>
      <w:lang w:eastAsia="ja-JP"/>
    </w:rPr>
  </w:style>
  <w:style w:type="character" w:styleId="afb">
    <w:name w:val="annotation reference"/>
    <w:uiPriority w:val="99"/>
    <w:rsid w:val="004C4427"/>
    <w:rPr>
      <w:sz w:val="18"/>
      <w:szCs w:val="18"/>
    </w:rPr>
  </w:style>
  <w:style w:type="paragraph" w:styleId="afc">
    <w:name w:val="annotation text"/>
    <w:basedOn w:val="a1"/>
    <w:link w:val="afd"/>
    <w:uiPriority w:val="99"/>
    <w:rsid w:val="004C4427"/>
    <w:pPr>
      <w:jc w:val="left"/>
    </w:pPr>
  </w:style>
  <w:style w:type="paragraph" w:customStyle="1" w:styleId="afe">
    <w:name w:val="概要"/>
    <w:basedOn w:val="a1"/>
    <w:rsid w:val="00CB0610"/>
    <w:pPr>
      <w:adjustRightInd w:val="0"/>
      <w:spacing w:line="240" w:lineRule="auto"/>
      <w:textAlignment w:val="baseline"/>
    </w:pPr>
    <w:rPr>
      <w:color w:val="000000"/>
      <w:spacing w:val="1"/>
      <w:lang w:eastAsia="ja-JP"/>
    </w:rPr>
  </w:style>
  <w:style w:type="paragraph" w:styleId="aff">
    <w:name w:val="Balloon Text"/>
    <w:basedOn w:val="a1"/>
    <w:rsid w:val="004C4427"/>
    <w:rPr>
      <w:rFonts w:ascii="Arial" w:eastAsia="ＭＳ ゴシック" w:hAnsi="Arial"/>
      <w:sz w:val="18"/>
      <w:szCs w:val="18"/>
    </w:rPr>
  </w:style>
  <w:style w:type="paragraph" w:styleId="aff0">
    <w:name w:val="annotation subject"/>
    <w:basedOn w:val="afc"/>
    <w:next w:val="afc"/>
    <w:rsid w:val="004C4427"/>
    <w:rPr>
      <w:b/>
      <w:bCs/>
    </w:rPr>
  </w:style>
  <w:style w:type="paragraph" w:styleId="aff1">
    <w:name w:val="macro"/>
    <w:rsid w:val="004C4427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sz w:val="18"/>
      <w:szCs w:val="18"/>
    </w:rPr>
  </w:style>
  <w:style w:type="paragraph" w:styleId="aff2">
    <w:name w:val="table of authorities"/>
    <w:basedOn w:val="a1"/>
    <w:next w:val="a1"/>
    <w:rsid w:val="004C4427"/>
    <w:pPr>
      <w:ind w:left="210" w:hanging="210"/>
    </w:pPr>
  </w:style>
  <w:style w:type="paragraph" w:styleId="aff3">
    <w:name w:val="toa heading"/>
    <w:basedOn w:val="a1"/>
    <w:next w:val="a1"/>
    <w:rsid w:val="004C4427"/>
    <w:pPr>
      <w:spacing w:before="180"/>
    </w:pPr>
    <w:rPr>
      <w:rFonts w:ascii="Arial" w:eastAsia="ＭＳ ゴシック" w:hAnsi="Arial" w:cs="Arial"/>
      <w:sz w:val="24"/>
    </w:rPr>
  </w:style>
  <w:style w:type="paragraph" w:styleId="11">
    <w:name w:val="index 1"/>
    <w:basedOn w:val="a1"/>
    <w:next w:val="a1"/>
    <w:autoRedefine/>
    <w:rsid w:val="004C4427"/>
    <w:pPr>
      <w:ind w:left="210" w:hanging="210"/>
    </w:pPr>
  </w:style>
  <w:style w:type="paragraph" w:styleId="24">
    <w:name w:val="index 2"/>
    <w:basedOn w:val="a1"/>
    <w:next w:val="a1"/>
    <w:autoRedefine/>
    <w:rsid w:val="004C4427"/>
    <w:pPr>
      <w:ind w:left="420" w:hanging="210"/>
    </w:pPr>
  </w:style>
  <w:style w:type="paragraph" w:styleId="31">
    <w:name w:val="index 3"/>
    <w:basedOn w:val="a1"/>
    <w:next w:val="a1"/>
    <w:autoRedefine/>
    <w:rsid w:val="004C4427"/>
    <w:pPr>
      <w:ind w:left="630" w:hanging="210"/>
    </w:pPr>
  </w:style>
  <w:style w:type="paragraph" w:styleId="41">
    <w:name w:val="index 4"/>
    <w:basedOn w:val="a1"/>
    <w:next w:val="a1"/>
    <w:autoRedefine/>
    <w:rsid w:val="004C4427"/>
    <w:pPr>
      <w:ind w:left="840" w:hanging="210"/>
    </w:pPr>
  </w:style>
  <w:style w:type="paragraph" w:styleId="51">
    <w:name w:val="index 5"/>
    <w:basedOn w:val="a1"/>
    <w:next w:val="a1"/>
    <w:autoRedefine/>
    <w:rsid w:val="004C4427"/>
    <w:pPr>
      <w:ind w:left="1050" w:hanging="210"/>
    </w:pPr>
  </w:style>
  <w:style w:type="paragraph" w:styleId="61">
    <w:name w:val="index 6"/>
    <w:basedOn w:val="a1"/>
    <w:next w:val="a1"/>
    <w:autoRedefine/>
    <w:rsid w:val="004C4427"/>
    <w:pPr>
      <w:ind w:left="1260" w:hanging="210"/>
    </w:pPr>
  </w:style>
  <w:style w:type="paragraph" w:styleId="72">
    <w:name w:val="index 7"/>
    <w:basedOn w:val="a1"/>
    <w:next w:val="a1"/>
    <w:autoRedefine/>
    <w:rsid w:val="004C4427"/>
    <w:pPr>
      <w:ind w:left="1470" w:hanging="210"/>
    </w:pPr>
  </w:style>
  <w:style w:type="paragraph" w:styleId="82">
    <w:name w:val="index 8"/>
    <w:basedOn w:val="a1"/>
    <w:next w:val="a1"/>
    <w:autoRedefine/>
    <w:rsid w:val="004C4427"/>
    <w:pPr>
      <w:ind w:left="1680" w:hanging="210"/>
    </w:pPr>
  </w:style>
  <w:style w:type="paragraph" w:styleId="92">
    <w:name w:val="index 9"/>
    <w:basedOn w:val="a1"/>
    <w:next w:val="a1"/>
    <w:autoRedefine/>
    <w:rsid w:val="004C4427"/>
    <w:pPr>
      <w:ind w:left="1890" w:hanging="210"/>
    </w:pPr>
  </w:style>
  <w:style w:type="paragraph" w:styleId="aff4">
    <w:name w:val="index heading"/>
    <w:basedOn w:val="a1"/>
    <w:next w:val="11"/>
    <w:rsid w:val="004C4427"/>
    <w:rPr>
      <w:rFonts w:ascii="Arial" w:hAnsi="Arial" w:cs="Arial"/>
      <w:b/>
      <w:bCs/>
    </w:rPr>
  </w:style>
  <w:style w:type="character" w:customStyle="1" w:styleId="ad">
    <w:name w:val="ヘッダー (文字)"/>
    <w:link w:val="ac"/>
    <w:uiPriority w:val="99"/>
    <w:rsid w:val="00F624E7"/>
    <w:rPr>
      <w:rFonts w:ascii="Times New Roman" w:hAnsi="Times New Roman"/>
      <w:sz w:val="18"/>
    </w:rPr>
  </w:style>
  <w:style w:type="paragraph" w:styleId="aff5">
    <w:name w:val="Bibliography"/>
    <w:basedOn w:val="a1"/>
    <w:next w:val="a1"/>
    <w:uiPriority w:val="37"/>
    <w:unhideWhenUsed/>
    <w:rsid w:val="00081623"/>
    <w:pPr>
      <w:tabs>
        <w:tab w:val="left" w:pos="380"/>
      </w:tabs>
      <w:spacing w:after="240" w:line="240" w:lineRule="atLeast"/>
    </w:pPr>
  </w:style>
  <w:style w:type="table" w:styleId="aff6">
    <w:name w:val="Table Grid"/>
    <w:basedOn w:val="a4"/>
    <w:rsid w:val="00E469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7">
    <w:name w:val="Revision"/>
    <w:hidden/>
    <w:uiPriority w:val="71"/>
    <w:rsid w:val="00DD1046"/>
    <w:rPr>
      <w:rFonts w:ascii="Times New Roman" w:hAnsi="Times New Roman"/>
      <w:sz w:val="21"/>
    </w:rPr>
  </w:style>
  <w:style w:type="paragraph" w:styleId="aff8">
    <w:name w:val="List Paragraph"/>
    <w:basedOn w:val="a1"/>
    <w:uiPriority w:val="72"/>
    <w:rsid w:val="004C4AA0"/>
    <w:pPr>
      <w:ind w:left="720"/>
      <w:contextualSpacing/>
    </w:pPr>
  </w:style>
  <w:style w:type="table" w:styleId="12">
    <w:name w:val="Table List 1"/>
    <w:basedOn w:val="a4"/>
    <w:rsid w:val="000F727E"/>
    <w:pPr>
      <w:widowControl w:val="0"/>
      <w:spacing w:line="360" w:lineRule="atLeast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solid" w:color="C0C0C0" w:fill="FFFFFF"/>
      </w:tcPr>
    </w:tblStylePr>
    <w:tblStylePr w:type="band2Horz">
      <w:rPr>
        <w:color w:val="auto"/>
      </w:rPr>
    </w:tblStylePr>
    <w:tblStylePr w:type="swCell">
      <w:rPr>
        <w:b/>
        <w:bCs/>
      </w:rPr>
    </w:tblStylePr>
  </w:style>
  <w:style w:type="table" w:styleId="13">
    <w:name w:val="Light Shading Accent 1"/>
    <w:basedOn w:val="a4"/>
    <w:uiPriority w:val="30"/>
    <w:qFormat/>
    <w:rsid w:val="000F727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62">
    <w:name w:val="Medium List 1 Accent 3"/>
    <w:basedOn w:val="a4"/>
    <w:uiPriority w:val="60"/>
    <w:rsid w:val="000F727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2 Accent 5"/>
    <w:basedOn w:val="a4"/>
    <w:uiPriority w:val="61"/>
    <w:rsid w:val="000F727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4"/>
    <w:uiPriority w:val="61"/>
    <w:rsid w:val="000F727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63">
    <w:name w:val="Medium List 1 Accent 5"/>
    <w:basedOn w:val="a4"/>
    <w:uiPriority w:val="60"/>
    <w:rsid w:val="000F727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character" w:customStyle="1" w:styleId="afd">
    <w:name w:val="コメント文字列 (文字)"/>
    <w:basedOn w:val="a3"/>
    <w:link w:val="afc"/>
    <w:uiPriority w:val="99"/>
    <w:rsid w:val="006B412F"/>
    <w:rPr>
      <w:rFonts w:ascii="Times New Roman" w:hAnsi="Times New Roman"/>
      <w:sz w:val="21"/>
    </w:rPr>
  </w:style>
  <w:style w:type="character" w:customStyle="1" w:styleId="a7">
    <w:name w:val="本文字下げ (文字)"/>
    <w:basedOn w:val="a3"/>
    <w:link w:val="a2"/>
    <w:rsid w:val="00411185"/>
    <w:rPr>
      <w:rFonts w:ascii="Times New Roman" w:hAnsi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8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86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82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6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42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78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4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01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39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1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46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76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30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71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40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35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84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4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1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73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7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88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9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29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5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7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8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03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0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39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02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19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96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7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4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69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41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8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8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1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56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9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52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9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21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00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97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0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50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50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83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31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68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5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36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8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3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shift_jis"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\Templates\Otsuka\PRT_J-OtsukaSty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CAA4A5-1A1F-1F48-ACBE-B63FCD08F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Program Files\Microsoft Office\Templates\Otsuka\PRT_J-OtsukaStyle.dot</Template>
  <TotalTime>1</TotalTime>
  <Pages>9</Pages>
  <Words>1647</Words>
  <Characters>9389</Characters>
  <Application>Microsoft Macintosh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1014</CharactersWithSpaces>
  <SharedDoc>false</SharedDoc>
  <HyperlinkBase/>
  <HLinks>
    <vt:vector size="12" baseType="variant">
      <vt:variant>
        <vt:i4>4063252</vt:i4>
      </vt:variant>
      <vt:variant>
        <vt:i4>99379</vt:i4>
      </vt:variant>
      <vt:variant>
        <vt:i4>1026</vt:i4>
      </vt:variant>
      <vt:variant>
        <vt:i4>1</vt:i4>
      </vt:variant>
      <vt:variant>
        <vt:lpwstr>Screen Shot 2013-07-05 at 1</vt:lpwstr>
      </vt:variant>
      <vt:variant>
        <vt:lpwstr/>
      </vt:variant>
      <vt:variant>
        <vt:i4>4063252</vt:i4>
      </vt:variant>
      <vt:variant>
        <vt:i4>99474</vt:i4>
      </vt:variant>
      <vt:variant>
        <vt:i4>1025</vt:i4>
      </vt:variant>
      <vt:variant>
        <vt:i4>1</vt:i4>
      </vt:variant>
      <vt:variant>
        <vt:lpwstr>Screen Shot 2013-07-05 at 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ki YOSHIDA</dc:creator>
  <cp:keywords/>
  <dc:description/>
  <cp:lastModifiedBy>Tadahiro Goto</cp:lastModifiedBy>
  <cp:revision>2</cp:revision>
  <cp:lastPrinted>2013-12-16T14:13:00Z</cp:lastPrinted>
  <dcterms:created xsi:type="dcterms:W3CDTF">2015-11-28T21:18:00Z</dcterms:created>
  <dcterms:modified xsi:type="dcterms:W3CDTF">2015-11-28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tsuka Style Template Version Number">
    <vt:lpwstr>2.2</vt:lpwstr>
  </property>
  <property fmtid="{D5CDD505-2E9C-101B-9397-08002B2CF9AE}" pid="3" name="TOCLevel">
    <vt:i4>4</vt:i4>
  </property>
  <property fmtid="{D5CDD505-2E9C-101B-9397-08002B2CF9AE}" pid="4" name="ZOTERO_PREF_1">
    <vt:lpwstr>&lt;data data-version="3" zotero-version="4.0.20"&gt;&lt;session id="oMkxX6Rs"/&gt;&lt;style id="http://www.zotero.org/styles/arthritis-and-rheumatism" hasBibliography="1" bibliographyStyleHasBeenSet="1"/&gt;&lt;prefs&gt;&lt;pref name="fieldType" value="Field"/&gt;&lt;pref name="storeRef</vt:lpwstr>
  </property>
  <property fmtid="{D5CDD505-2E9C-101B-9397-08002B2CF9AE}" pid="5" name="ZOTERO_PREF_2">
    <vt:lpwstr>erences" value="true"/&gt;&lt;pref name="automaticJournalAbbreviations" value="false"/&gt;&lt;pref name="noteType" value="0"/&gt;&lt;/prefs&gt;&lt;/data&gt;</vt:lpwstr>
  </property>
</Properties>
</file>